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88C8E" w14:textId="7317A788" w:rsidR="00B21CAE" w:rsidRDefault="003C58F9" w:rsidP="001B6DB0">
      <w:pPr>
        <w:spacing w:line="480" w:lineRule="auto"/>
        <w:jc w:val="both"/>
        <w:outlineLvl w:val="0"/>
        <w:rPr>
          <w:b/>
          <w:bCs/>
        </w:rPr>
      </w:pPr>
      <w:bookmarkStart w:id="0" w:name="_Hlk102757791"/>
      <w:bookmarkEnd w:id="0"/>
      <w:r>
        <w:rPr>
          <w:b/>
          <w:bCs/>
        </w:rPr>
        <w:t>Supplement</w:t>
      </w:r>
    </w:p>
    <w:p w14:paraId="10963D7C" w14:textId="031E622E" w:rsidR="003C58F9" w:rsidRPr="003C58F9" w:rsidRDefault="003C58F9" w:rsidP="003C58F9">
      <w:pPr>
        <w:spacing w:line="480" w:lineRule="auto"/>
        <w:jc w:val="both"/>
        <w:outlineLvl w:val="1"/>
        <w:rPr>
          <w:u w:val="single"/>
        </w:rPr>
      </w:pPr>
      <w:r w:rsidRPr="003C58F9">
        <w:rPr>
          <w:u w:val="single"/>
        </w:rPr>
        <w:t>Supplementary Tables</w:t>
      </w:r>
    </w:p>
    <w:p w14:paraId="5EE7C61D" w14:textId="219362E8" w:rsidR="00DB5106" w:rsidRPr="00D41BA4" w:rsidRDefault="00DB5106" w:rsidP="003C58F9">
      <w:pPr>
        <w:spacing w:line="480" w:lineRule="auto"/>
        <w:jc w:val="both"/>
      </w:pPr>
      <w:r w:rsidRPr="00D41BA4">
        <w:t>Supplementary Table S1: Questionnaire</w:t>
      </w:r>
      <w:r w:rsidR="000A7B78">
        <w:t xml:space="preserve"> (as published previously </w:t>
      </w:r>
      <w:r w:rsidR="000A7B78">
        <w:fldChar w:fldCharType="begin"/>
      </w:r>
      <w:r w:rsidR="000A7B78">
        <w:instrText xml:space="preserve"> ADDIN EN.CITE &lt;EndNote&gt;&lt;Cite&gt;&lt;Author&gt;Bayas&lt;/Author&gt;&lt;Year&gt;2022&lt;/Year&gt;&lt;RecNum&gt;56&lt;/RecNum&gt;&lt;DisplayText&gt;&lt;style size="10"&gt;[1]&lt;/style&gt;&lt;/DisplayText&gt;&lt;record&gt;&lt;rec-number&gt;56&lt;/rec-number&gt;&lt;foreign-keys&gt;&lt;key app="EN" db-id="wsw9sxew9tprpuetwpuxfpxls9rd2tsdspva" timestamp="1662664962"&gt;56&lt;/key&gt;&lt;/foreign-keys&gt;&lt;ref-type name="Journal Article"&gt;17&lt;/ref-type&gt;&lt;contributors&gt;&lt;authors&gt;&lt;author&gt;Bayas, A.&lt;/author&gt;&lt;author&gt;Schuh, K.&lt;/author&gt;&lt;author&gt;Christ, M.&lt;/author&gt;&lt;/authors&gt;&lt;/contributors&gt;&lt;titles&gt;&lt;title&gt;Self-assessment of people with relapsing-remitting and progressive multiple sclerosis towards burden of disease, progression, and treatment utilization – results of a large-scale cross-sectional online survey (MS Perspectives)&lt;/title&gt;&lt;secondary-title&gt;Mult Scler Relat Disord&lt;/secondary-title&gt;&lt;/titles&gt;&lt;periodical&gt;&lt;full-title&gt;Mult Scler Relat Disord&lt;/full-title&gt;&lt;/periodical&gt;&lt;pages&gt;104166&lt;/pages&gt;&lt;volume&gt;68&lt;/volume&gt;&lt;dates&gt;&lt;year&gt;2022&lt;/year&gt;&lt;/dates&gt;&lt;urls&gt;&lt;/urls&gt;&lt;electronic-resource-num&gt;10.1016/j.msard.2022.104166&lt;/electronic-resource-num&gt;&lt;/record&gt;&lt;/Cite&gt;&lt;/EndNote&gt;</w:instrText>
      </w:r>
      <w:r w:rsidR="000A7B78">
        <w:fldChar w:fldCharType="separate"/>
      </w:r>
      <w:r w:rsidR="000A7B78">
        <w:rPr>
          <w:noProof/>
        </w:rPr>
        <w:t>[1]</w:t>
      </w:r>
      <w:r w:rsidR="000A7B78">
        <w:fldChar w:fldCharType="end"/>
      </w:r>
      <w:r w:rsidR="000A7B78">
        <w:t>)</w:t>
      </w:r>
    </w:p>
    <w:p w14:paraId="60AA0706" w14:textId="77777777" w:rsidR="00A7695F" w:rsidRPr="00E17DFC" w:rsidRDefault="00A7695F" w:rsidP="00781848">
      <w:pPr>
        <w:tabs>
          <w:tab w:val="left" w:pos="3225"/>
        </w:tabs>
        <w:spacing w:after="0" w:line="480" w:lineRule="auto"/>
        <w:jc w:val="both"/>
        <w:rPr>
          <w:b/>
          <w:bCs/>
          <w:shd w:val="clear" w:color="auto" w:fill="FFFFFF"/>
        </w:rPr>
      </w:pPr>
      <w:r w:rsidRPr="00E17DFC">
        <w:rPr>
          <w:b/>
          <w:bCs/>
          <w:shd w:val="clear" w:color="auto" w:fill="FFFFFF"/>
        </w:rPr>
        <w:t>Demographic Ques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8221"/>
      </w:tblGrid>
      <w:tr w:rsidR="00D0710E" w:rsidRPr="00E17DFC" w14:paraId="2657DA60" w14:textId="77777777" w:rsidTr="002B1523">
        <w:tc>
          <w:tcPr>
            <w:tcW w:w="1129" w:type="dxa"/>
            <w:shd w:val="clear" w:color="auto" w:fill="BFBFBF" w:themeFill="background1" w:themeFillShade="BF"/>
            <w:vAlign w:val="center"/>
          </w:tcPr>
          <w:p w14:paraId="23E5919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01</w:t>
            </w:r>
          </w:p>
        </w:tc>
        <w:tc>
          <w:tcPr>
            <w:tcW w:w="8221" w:type="dxa"/>
            <w:shd w:val="clear" w:color="auto" w:fill="BFBFBF" w:themeFill="background1" w:themeFillShade="BF"/>
            <w:vAlign w:val="center"/>
          </w:tcPr>
          <w:p w14:paraId="390E19A7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How old are you?</w:t>
            </w:r>
          </w:p>
        </w:tc>
      </w:tr>
      <w:tr w:rsidR="00D0710E" w:rsidRPr="00E17DFC" w14:paraId="18001C8F" w14:textId="77777777" w:rsidTr="00F0491E">
        <w:tc>
          <w:tcPr>
            <w:tcW w:w="1129" w:type="dxa"/>
            <w:vAlign w:val="center"/>
          </w:tcPr>
          <w:p w14:paraId="738C63AE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  <w:vAlign w:val="center"/>
          </w:tcPr>
          <w:p w14:paraId="6BD8F76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Numerical Input</w:t>
            </w:r>
          </w:p>
        </w:tc>
      </w:tr>
      <w:tr w:rsidR="00D0710E" w:rsidRPr="00E17DFC" w14:paraId="2A1323C8" w14:textId="77777777" w:rsidTr="002B1523">
        <w:tc>
          <w:tcPr>
            <w:tcW w:w="1129" w:type="dxa"/>
            <w:shd w:val="clear" w:color="auto" w:fill="BFBFBF" w:themeFill="background1" w:themeFillShade="BF"/>
            <w:vAlign w:val="center"/>
          </w:tcPr>
          <w:p w14:paraId="377CF60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02</w:t>
            </w:r>
          </w:p>
        </w:tc>
        <w:tc>
          <w:tcPr>
            <w:tcW w:w="8221" w:type="dxa"/>
            <w:shd w:val="clear" w:color="auto" w:fill="BFBFBF" w:themeFill="background1" w:themeFillShade="BF"/>
            <w:vAlign w:val="center"/>
          </w:tcPr>
          <w:p w14:paraId="4FF65F7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You are:</w:t>
            </w:r>
          </w:p>
        </w:tc>
      </w:tr>
      <w:tr w:rsidR="00D0710E" w:rsidRPr="00E17DFC" w14:paraId="206DED6F" w14:textId="77777777" w:rsidTr="00F0491E">
        <w:tc>
          <w:tcPr>
            <w:tcW w:w="1129" w:type="dxa"/>
            <w:vAlign w:val="center"/>
          </w:tcPr>
          <w:p w14:paraId="2149EFD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2C83061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 xml:space="preserve">Male </w:t>
            </w:r>
          </w:p>
        </w:tc>
      </w:tr>
      <w:tr w:rsidR="00D0710E" w:rsidRPr="00E17DFC" w14:paraId="1D76FC16" w14:textId="77777777" w:rsidTr="00F0491E">
        <w:tc>
          <w:tcPr>
            <w:tcW w:w="1129" w:type="dxa"/>
            <w:vAlign w:val="center"/>
          </w:tcPr>
          <w:p w14:paraId="5BC1CC8E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34D13DF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Female</w:t>
            </w:r>
          </w:p>
        </w:tc>
      </w:tr>
      <w:tr w:rsidR="00D0710E" w:rsidRPr="00E17DFC" w14:paraId="1D1DFD62" w14:textId="77777777" w:rsidTr="00F0491E">
        <w:tc>
          <w:tcPr>
            <w:tcW w:w="1129" w:type="dxa"/>
            <w:vAlign w:val="center"/>
          </w:tcPr>
          <w:p w14:paraId="41B725B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2A2DC826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Diverse</w:t>
            </w:r>
          </w:p>
        </w:tc>
      </w:tr>
      <w:tr w:rsidR="00D0710E" w:rsidRPr="00E17DFC" w14:paraId="1D4FE42E" w14:textId="77777777" w:rsidTr="002B1523">
        <w:tc>
          <w:tcPr>
            <w:tcW w:w="1129" w:type="dxa"/>
            <w:shd w:val="clear" w:color="auto" w:fill="BFBFBF" w:themeFill="background1" w:themeFillShade="BF"/>
          </w:tcPr>
          <w:p w14:paraId="795CD8F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03</w:t>
            </w:r>
          </w:p>
        </w:tc>
        <w:tc>
          <w:tcPr>
            <w:tcW w:w="8221" w:type="dxa"/>
            <w:shd w:val="clear" w:color="auto" w:fill="BFBFBF" w:themeFill="background1" w:themeFillShade="BF"/>
          </w:tcPr>
          <w:p w14:paraId="79FC94CE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</w:rPr>
            </w:pPr>
            <w:r w:rsidRPr="00E17DFC">
              <w:rPr>
                <w:b/>
                <w:bCs/>
              </w:rPr>
              <w:t>Do you currently live in Germany?</w:t>
            </w:r>
          </w:p>
        </w:tc>
      </w:tr>
      <w:tr w:rsidR="00D0710E" w:rsidRPr="00E17DFC" w14:paraId="74310BAA" w14:textId="77777777" w:rsidTr="00F0491E">
        <w:tc>
          <w:tcPr>
            <w:tcW w:w="1129" w:type="dxa"/>
          </w:tcPr>
          <w:p w14:paraId="2A36822C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082CAC5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t>Yes</w:t>
            </w:r>
          </w:p>
        </w:tc>
      </w:tr>
      <w:tr w:rsidR="00D0710E" w:rsidRPr="00E17DFC" w14:paraId="4AFC4065" w14:textId="77777777" w:rsidTr="00F0491E">
        <w:tc>
          <w:tcPr>
            <w:tcW w:w="1129" w:type="dxa"/>
          </w:tcPr>
          <w:p w14:paraId="111C21C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7F48A02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No</w:t>
            </w:r>
          </w:p>
        </w:tc>
      </w:tr>
    </w:tbl>
    <w:p w14:paraId="141BCFD8" w14:textId="77777777" w:rsidR="00A7695F" w:rsidRPr="00E17DFC" w:rsidRDefault="00A7695F" w:rsidP="00781848">
      <w:pPr>
        <w:tabs>
          <w:tab w:val="left" w:pos="3225"/>
        </w:tabs>
        <w:spacing w:after="0" w:line="480" w:lineRule="auto"/>
        <w:jc w:val="both"/>
        <w:rPr>
          <w:b/>
          <w:bCs/>
          <w:shd w:val="clear" w:color="auto" w:fill="FFFFFF"/>
        </w:rPr>
      </w:pPr>
    </w:p>
    <w:p w14:paraId="0A0140AD" w14:textId="77777777" w:rsidR="00A7695F" w:rsidRPr="00E17DFC" w:rsidRDefault="00A7695F" w:rsidP="00781848">
      <w:pPr>
        <w:tabs>
          <w:tab w:val="left" w:pos="3225"/>
        </w:tabs>
        <w:spacing w:after="0" w:line="480" w:lineRule="auto"/>
        <w:jc w:val="both"/>
        <w:rPr>
          <w:b/>
          <w:bCs/>
          <w:shd w:val="clear" w:color="auto" w:fill="FFFFFF"/>
        </w:rPr>
      </w:pPr>
      <w:r w:rsidRPr="00E17DFC">
        <w:rPr>
          <w:b/>
          <w:bCs/>
          <w:shd w:val="clear" w:color="auto" w:fill="FFFFFF"/>
        </w:rPr>
        <w:t>Patient journe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8079"/>
      </w:tblGrid>
      <w:tr w:rsidR="00D0710E" w:rsidRPr="00E17DFC" w14:paraId="78E84126" w14:textId="77777777" w:rsidTr="00172B31">
        <w:tc>
          <w:tcPr>
            <w:tcW w:w="1271" w:type="dxa"/>
            <w:shd w:val="clear" w:color="auto" w:fill="BFBFBF" w:themeFill="background1" w:themeFillShade="BF"/>
          </w:tcPr>
          <w:p w14:paraId="3D9AC51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04</w:t>
            </w:r>
          </w:p>
        </w:tc>
        <w:tc>
          <w:tcPr>
            <w:tcW w:w="8079" w:type="dxa"/>
            <w:shd w:val="clear" w:color="auto" w:fill="BFBFBF" w:themeFill="background1" w:themeFillShade="BF"/>
          </w:tcPr>
          <w:p w14:paraId="7588C8C4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</w:rPr>
            </w:pPr>
            <w:r w:rsidRPr="00E17DFC">
              <w:rPr>
                <w:b/>
                <w:bCs/>
              </w:rPr>
              <w:t>Do you have multiple sclerosis (MS)?</w:t>
            </w:r>
          </w:p>
        </w:tc>
      </w:tr>
      <w:tr w:rsidR="00D0710E" w:rsidRPr="00E17DFC" w14:paraId="5E620DA5" w14:textId="77777777" w:rsidTr="00172B31">
        <w:tc>
          <w:tcPr>
            <w:tcW w:w="1271" w:type="dxa"/>
          </w:tcPr>
          <w:p w14:paraId="3EE19B87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70185AD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>Yes</w:t>
            </w:r>
          </w:p>
        </w:tc>
      </w:tr>
      <w:tr w:rsidR="00D0710E" w:rsidRPr="00E17DFC" w14:paraId="48AB46E8" w14:textId="77777777" w:rsidTr="00172B31">
        <w:tc>
          <w:tcPr>
            <w:tcW w:w="1271" w:type="dxa"/>
          </w:tcPr>
          <w:p w14:paraId="2B0EC6A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70E6B66C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No</w:t>
            </w:r>
          </w:p>
        </w:tc>
      </w:tr>
      <w:tr w:rsidR="00D0710E" w:rsidRPr="00E17DFC" w14:paraId="59A918F1" w14:textId="77777777" w:rsidTr="00172B31">
        <w:tc>
          <w:tcPr>
            <w:tcW w:w="1271" w:type="dxa"/>
            <w:shd w:val="clear" w:color="auto" w:fill="BFBFBF" w:themeFill="background1" w:themeFillShade="BF"/>
            <w:vAlign w:val="center"/>
          </w:tcPr>
          <w:p w14:paraId="48E4BE3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05</w:t>
            </w:r>
          </w:p>
        </w:tc>
        <w:tc>
          <w:tcPr>
            <w:tcW w:w="8079" w:type="dxa"/>
            <w:shd w:val="clear" w:color="auto" w:fill="BFBFBF" w:themeFill="background1" w:themeFillShade="BF"/>
          </w:tcPr>
          <w:p w14:paraId="0A617B87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</w:rPr>
            </w:pPr>
            <w:r w:rsidRPr="00E17DFC">
              <w:rPr>
                <w:b/>
                <w:bCs/>
              </w:rPr>
              <w:t>How long ago did your first MS symptoms start?</w:t>
            </w:r>
          </w:p>
        </w:tc>
      </w:tr>
      <w:tr w:rsidR="00D0710E" w:rsidRPr="00E17DFC" w14:paraId="6AB060D4" w14:textId="77777777" w:rsidTr="00172B31">
        <w:tc>
          <w:tcPr>
            <w:tcW w:w="1271" w:type="dxa"/>
            <w:vAlign w:val="center"/>
          </w:tcPr>
          <w:p w14:paraId="3ECC119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35CB498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>Less than 1 year</w:t>
            </w:r>
          </w:p>
        </w:tc>
      </w:tr>
      <w:tr w:rsidR="00D0710E" w:rsidRPr="00E17DFC" w14:paraId="37E22CFB" w14:textId="77777777" w:rsidTr="00172B31">
        <w:tc>
          <w:tcPr>
            <w:tcW w:w="1271" w:type="dxa"/>
            <w:vAlign w:val="center"/>
          </w:tcPr>
          <w:p w14:paraId="0D99B112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5C2AC33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>1-2 years</w:t>
            </w:r>
          </w:p>
        </w:tc>
      </w:tr>
      <w:tr w:rsidR="00D0710E" w:rsidRPr="00E17DFC" w14:paraId="7926C13E" w14:textId="77777777" w:rsidTr="00172B31">
        <w:tc>
          <w:tcPr>
            <w:tcW w:w="1271" w:type="dxa"/>
            <w:vAlign w:val="center"/>
          </w:tcPr>
          <w:p w14:paraId="68EA676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038D868E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>2-5 years</w:t>
            </w:r>
          </w:p>
        </w:tc>
      </w:tr>
      <w:tr w:rsidR="00D0710E" w:rsidRPr="00E17DFC" w14:paraId="1C287BE4" w14:textId="77777777" w:rsidTr="00172B31">
        <w:tc>
          <w:tcPr>
            <w:tcW w:w="1271" w:type="dxa"/>
            <w:vAlign w:val="center"/>
          </w:tcPr>
          <w:p w14:paraId="41A17D64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6B54353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>5-10 years</w:t>
            </w:r>
          </w:p>
        </w:tc>
      </w:tr>
      <w:tr w:rsidR="00D0710E" w:rsidRPr="00E17DFC" w14:paraId="35EE310E" w14:textId="77777777" w:rsidTr="00172B31">
        <w:tc>
          <w:tcPr>
            <w:tcW w:w="1271" w:type="dxa"/>
            <w:vAlign w:val="center"/>
          </w:tcPr>
          <w:p w14:paraId="7B1CE14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1DFA445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>10-15 years</w:t>
            </w:r>
          </w:p>
        </w:tc>
      </w:tr>
      <w:tr w:rsidR="00D0710E" w:rsidRPr="00E17DFC" w14:paraId="3687A596" w14:textId="77777777" w:rsidTr="00172B31">
        <w:tc>
          <w:tcPr>
            <w:tcW w:w="1271" w:type="dxa"/>
            <w:vAlign w:val="center"/>
          </w:tcPr>
          <w:p w14:paraId="5923917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4490264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 xml:space="preserve">15-20 years </w:t>
            </w:r>
          </w:p>
        </w:tc>
      </w:tr>
      <w:tr w:rsidR="00D0710E" w:rsidRPr="00E17DFC" w14:paraId="31F021C2" w14:textId="77777777" w:rsidTr="00172B31">
        <w:tc>
          <w:tcPr>
            <w:tcW w:w="1271" w:type="dxa"/>
            <w:vAlign w:val="center"/>
          </w:tcPr>
          <w:p w14:paraId="01172384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6FBA265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More than 20 years.</w:t>
            </w:r>
          </w:p>
        </w:tc>
      </w:tr>
      <w:tr w:rsidR="00D0710E" w:rsidRPr="00E17DFC" w14:paraId="1149A42C" w14:textId="77777777" w:rsidTr="00172B31">
        <w:tc>
          <w:tcPr>
            <w:tcW w:w="1271" w:type="dxa"/>
            <w:shd w:val="clear" w:color="auto" w:fill="BFBFBF" w:themeFill="background1" w:themeFillShade="BF"/>
            <w:vAlign w:val="center"/>
          </w:tcPr>
          <w:p w14:paraId="239F430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lastRenderedPageBreak/>
              <w:t>Q06</w:t>
            </w:r>
          </w:p>
        </w:tc>
        <w:tc>
          <w:tcPr>
            <w:tcW w:w="8079" w:type="dxa"/>
            <w:shd w:val="clear" w:color="auto" w:fill="BFBFBF" w:themeFill="background1" w:themeFillShade="BF"/>
          </w:tcPr>
          <w:p w14:paraId="2FDC674C" w14:textId="28B1A62E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</w:rPr>
            </w:pPr>
            <w:r w:rsidRPr="00E17DFC">
              <w:rPr>
                <w:b/>
                <w:bCs/>
              </w:rPr>
              <w:t>How long ago was your MS</w:t>
            </w:r>
            <w:r w:rsidR="00781848" w:rsidRPr="00E17DFC">
              <w:rPr>
                <w:b/>
                <w:bCs/>
              </w:rPr>
              <w:t xml:space="preserve"> diagnosed</w:t>
            </w:r>
            <w:r w:rsidRPr="00E17DFC">
              <w:rPr>
                <w:b/>
                <w:bCs/>
              </w:rPr>
              <w:t>?</w:t>
            </w:r>
          </w:p>
        </w:tc>
      </w:tr>
      <w:tr w:rsidR="00D0710E" w:rsidRPr="00E17DFC" w14:paraId="76775539" w14:textId="77777777" w:rsidTr="00172B31">
        <w:tc>
          <w:tcPr>
            <w:tcW w:w="1271" w:type="dxa"/>
            <w:vAlign w:val="center"/>
          </w:tcPr>
          <w:p w14:paraId="3103B61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766DA4B6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>Less than 1 year</w:t>
            </w:r>
          </w:p>
        </w:tc>
      </w:tr>
      <w:tr w:rsidR="00D0710E" w:rsidRPr="00E17DFC" w14:paraId="6A1E2023" w14:textId="77777777" w:rsidTr="00172B31">
        <w:tc>
          <w:tcPr>
            <w:tcW w:w="1271" w:type="dxa"/>
            <w:vAlign w:val="center"/>
          </w:tcPr>
          <w:p w14:paraId="3B42E4D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1050ECD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>1-2 years</w:t>
            </w:r>
          </w:p>
        </w:tc>
      </w:tr>
      <w:tr w:rsidR="00D0710E" w:rsidRPr="00E17DFC" w14:paraId="683A1BB2" w14:textId="77777777" w:rsidTr="00172B31">
        <w:tc>
          <w:tcPr>
            <w:tcW w:w="1271" w:type="dxa"/>
            <w:vAlign w:val="center"/>
          </w:tcPr>
          <w:p w14:paraId="1DE66B6E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2BB4172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>2-5 years</w:t>
            </w:r>
          </w:p>
        </w:tc>
      </w:tr>
      <w:tr w:rsidR="00D0710E" w:rsidRPr="00E17DFC" w14:paraId="5454C5AF" w14:textId="77777777" w:rsidTr="00172B31">
        <w:tc>
          <w:tcPr>
            <w:tcW w:w="1271" w:type="dxa"/>
            <w:vAlign w:val="center"/>
          </w:tcPr>
          <w:p w14:paraId="02548E22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00DD5B5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>5-10 years</w:t>
            </w:r>
          </w:p>
        </w:tc>
      </w:tr>
      <w:tr w:rsidR="00D0710E" w:rsidRPr="00E17DFC" w14:paraId="1DA878A5" w14:textId="77777777" w:rsidTr="00172B31">
        <w:tc>
          <w:tcPr>
            <w:tcW w:w="1271" w:type="dxa"/>
            <w:vAlign w:val="center"/>
          </w:tcPr>
          <w:p w14:paraId="1C1DFAD7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452CC1E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>10-15 years</w:t>
            </w:r>
          </w:p>
        </w:tc>
      </w:tr>
      <w:tr w:rsidR="00D0710E" w:rsidRPr="00E17DFC" w14:paraId="4E69FC82" w14:textId="77777777" w:rsidTr="00172B31">
        <w:tc>
          <w:tcPr>
            <w:tcW w:w="1271" w:type="dxa"/>
            <w:vAlign w:val="center"/>
          </w:tcPr>
          <w:p w14:paraId="050B6586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21428346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 xml:space="preserve">15-20 years </w:t>
            </w:r>
          </w:p>
        </w:tc>
      </w:tr>
      <w:tr w:rsidR="00D0710E" w:rsidRPr="00E17DFC" w14:paraId="68404939" w14:textId="77777777" w:rsidTr="00172B31">
        <w:tc>
          <w:tcPr>
            <w:tcW w:w="1271" w:type="dxa"/>
            <w:vAlign w:val="center"/>
          </w:tcPr>
          <w:p w14:paraId="5A720C8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645724C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More than 20 years</w:t>
            </w:r>
          </w:p>
        </w:tc>
      </w:tr>
      <w:tr w:rsidR="00D0710E" w:rsidRPr="00E17DFC" w14:paraId="3448DF5B" w14:textId="77777777" w:rsidTr="00172B31">
        <w:tc>
          <w:tcPr>
            <w:tcW w:w="1271" w:type="dxa"/>
            <w:shd w:val="clear" w:color="auto" w:fill="BFBFBF" w:themeFill="background1" w:themeFillShade="BF"/>
            <w:vAlign w:val="center"/>
          </w:tcPr>
          <w:p w14:paraId="277AB21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07</w:t>
            </w:r>
          </w:p>
        </w:tc>
        <w:tc>
          <w:tcPr>
            <w:tcW w:w="8079" w:type="dxa"/>
            <w:shd w:val="clear" w:color="auto" w:fill="BFBFBF" w:themeFill="background1" w:themeFillShade="BF"/>
          </w:tcPr>
          <w:p w14:paraId="290E862E" w14:textId="77777777" w:rsidR="00A7695F" w:rsidRPr="00E17DFC" w:rsidRDefault="00A7695F" w:rsidP="00781848">
            <w:pPr>
              <w:spacing w:line="480" w:lineRule="auto"/>
              <w:jc w:val="both"/>
              <w:rPr>
                <w:b/>
              </w:rPr>
            </w:pPr>
            <w:r w:rsidRPr="00E17DFC">
              <w:rPr>
                <w:b/>
              </w:rPr>
              <w:t>Do you know the course of your MS?</w:t>
            </w:r>
          </w:p>
          <w:p w14:paraId="2D3E4F2E" w14:textId="77777777" w:rsidR="00A7695F" w:rsidRPr="00E17DFC" w:rsidRDefault="00A7695F" w:rsidP="00781848">
            <w:pPr>
              <w:spacing w:line="480" w:lineRule="auto"/>
              <w:jc w:val="both"/>
              <w:rPr>
                <w:b/>
              </w:rPr>
            </w:pPr>
            <w:r w:rsidRPr="00E17DFC">
              <w:rPr>
                <w:b/>
              </w:rPr>
              <w:t>Information: MS is often divided into three disease courses.</w:t>
            </w:r>
          </w:p>
          <w:p w14:paraId="4A706197" w14:textId="77777777" w:rsidR="00A7695F" w:rsidRPr="00E17DFC" w:rsidRDefault="00A7695F" w:rsidP="00781848">
            <w:pPr>
              <w:pStyle w:val="Listenabsatz"/>
              <w:numPr>
                <w:ilvl w:val="0"/>
                <w:numId w:val="45"/>
              </w:numPr>
              <w:jc w:val="both"/>
              <w:rPr>
                <w:bCs/>
              </w:rPr>
            </w:pPr>
            <w:r w:rsidRPr="00E17DFC">
              <w:rPr>
                <w:bCs/>
              </w:rPr>
              <w:t>Relapsing-remitting MS (RRMS) progresses in relapses, which means that symptoms may last for days or weeks, and symptoms often resolve after the relapse ends.</w:t>
            </w:r>
          </w:p>
          <w:p w14:paraId="545CBB71" w14:textId="376C7EE9" w:rsidR="00A7695F" w:rsidRPr="00E17DFC" w:rsidRDefault="00A7695F" w:rsidP="00781848">
            <w:pPr>
              <w:pStyle w:val="Listenabsatz"/>
              <w:numPr>
                <w:ilvl w:val="0"/>
                <w:numId w:val="45"/>
              </w:numPr>
              <w:jc w:val="both"/>
              <w:rPr>
                <w:bCs/>
              </w:rPr>
            </w:pPr>
            <w:r w:rsidRPr="00E17DFC">
              <w:rPr>
                <w:bCs/>
              </w:rPr>
              <w:t xml:space="preserve">Secondary progressive MS (SPMS) often develops from relapsing-remitting MS after years of disease. The symptoms </w:t>
            </w:r>
            <w:r w:rsidR="00E943F3">
              <w:rPr>
                <w:bCs/>
              </w:rPr>
              <w:t xml:space="preserve">do </w:t>
            </w:r>
            <w:r w:rsidRPr="00E17DFC">
              <w:rPr>
                <w:bCs/>
              </w:rPr>
              <w:t xml:space="preserve">no longer occur (only) </w:t>
            </w:r>
            <w:r w:rsidR="00E943F3">
              <w:rPr>
                <w:bCs/>
              </w:rPr>
              <w:t>caused by</w:t>
            </w:r>
            <w:r w:rsidRPr="00E17DFC">
              <w:rPr>
                <w:bCs/>
              </w:rPr>
              <w:t xml:space="preserve"> relapses, but increase gradually, usually over at least 6 months.</w:t>
            </w:r>
          </w:p>
          <w:p w14:paraId="048FB2E0" w14:textId="77777777" w:rsidR="00A7695F" w:rsidRPr="00E17DFC" w:rsidRDefault="00A7695F" w:rsidP="00781848">
            <w:pPr>
              <w:pStyle w:val="Listenabsatz"/>
              <w:numPr>
                <w:ilvl w:val="0"/>
                <w:numId w:val="45"/>
              </w:numPr>
              <w:tabs>
                <w:tab w:val="left" w:pos="3225"/>
              </w:tabs>
              <w:jc w:val="both"/>
            </w:pPr>
            <w:r w:rsidRPr="00E17DFC">
              <w:rPr>
                <w:bCs/>
              </w:rPr>
              <w:t>Primary progressive MS (PPMS) in which symptoms increase continuously. As a rule, no relapses occur.</w:t>
            </w:r>
            <w:r w:rsidRPr="00E17DFC">
              <w:rPr>
                <w:shd w:val="clear" w:color="auto" w:fill="FFFFFF"/>
              </w:rPr>
              <w:t xml:space="preserve"> </w:t>
            </w:r>
          </w:p>
        </w:tc>
      </w:tr>
      <w:tr w:rsidR="00D0710E" w:rsidRPr="00E17DFC" w14:paraId="6F53D2B6" w14:textId="77777777" w:rsidTr="00172B31">
        <w:tc>
          <w:tcPr>
            <w:tcW w:w="1271" w:type="dxa"/>
            <w:vAlign w:val="center"/>
          </w:tcPr>
          <w:p w14:paraId="501D8C37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1898F57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>Yes,</w:t>
            </w:r>
            <w:r w:rsidRPr="00E17DFC">
              <w:t xml:space="preserve"> </w:t>
            </w:r>
            <w:r w:rsidRPr="00E17DFC">
              <w:rPr>
                <w:shd w:val="clear" w:color="auto" w:fill="FFFFFF"/>
              </w:rPr>
              <w:t>relapsing-</w:t>
            </w:r>
            <w:r w:rsidRPr="00E17DFC">
              <w:rPr>
                <w:bCs/>
                <w:shd w:val="clear" w:color="auto" w:fill="FFFFFF"/>
              </w:rPr>
              <w:t>remitting</w:t>
            </w:r>
            <w:r w:rsidRPr="00E17DFC">
              <w:rPr>
                <w:shd w:val="clear" w:color="auto" w:fill="FFFFFF"/>
              </w:rPr>
              <w:t xml:space="preserve"> MS (RRMS).</w:t>
            </w:r>
          </w:p>
        </w:tc>
      </w:tr>
      <w:tr w:rsidR="00D0710E" w:rsidRPr="00E17DFC" w14:paraId="7EF667C4" w14:textId="77777777" w:rsidTr="00172B31">
        <w:tc>
          <w:tcPr>
            <w:tcW w:w="1271" w:type="dxa"/>
            <w:vAlign w:val="center"/>
          </w:tcPr>
          <w:p w14:paraId="0FA9205B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664AF32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Yes, secondary progressive MS (SPMS, gradual MS after relapsing onset, relapses may still occur).</w:t>
            </w:r>
          </w:p>
        </w:tc>
      </w:tr>
      <w:tr w:rsidR="00D0710E" w:rsidRPr="00E17DFC" w14:paraId="7A34FFE3" w14:textId="77777777" w:rsidTr="00172B31">
        <w:tc>
          <w:tcPr>
            <w:tcW w:w="1271" w:type="dxa"/>
            <w:vAlign w:val="center"/>
          </w:tcPr>
          <w:p w14:paraId="3989A65C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70BFFB26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Yes, primary progressive MS (PPMS).</w:t>
            </w:r>
          </w:p>
        </w:tc>
      </w:tr>
      <w:tr w:rsidR="00D0710E" w:rsidRPr="00E17DFC" w14:paraId="12AF2979" w14:textId="77777777" w:rsidTr="00172B31">
        <w:tc>
          <w:tcPr>
            <w:tcW w:w="1271" w:type="dxa"/>
            <w:vAlign w:val="center"/>
          </w:tcPr>
          <w:p w14:paraId="3DF30B32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3001646B" w14:textId="584D7581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 xml:space="preserve">No, I do not know my </w:t>
            </w:r>
            <w:r w:rsidR="006422FB">
              <w:rPr>
                <w:shd w:val="clear" w:color="auto" w:fill="FFFFFF"/>
              </w:rPr>
              <w:t>disease course</w:t>
            </w:r>
            <w:r w:rsidRPr="00E17DFC">
              <w:rPr>
                <w:shd w:val="clear" w:color="auto" w:fill="FFFFFF"/>
              </w:rPr>
              <w:t>.</w:t>
            </w:r>
          </w:p>
        </w:tc>
      </w:tr>
      <w:tr w:rsidR="00D0710E" w:rsidRPr="00E17DFC" w14:paraId="5DC9FE9F" w14:textId="77777777" w:rsidTr="00172B31">
        <w:tc>
          <w:tcPr>
            <w:tcW w:w="1271" w:type="dxa"/>
            <w:shd w:val="clear" w:color="auto" w:fill="BFBFBF" w:themeFill="background1" w:themeFillShade="BF"/>
            <w:vAlign w:val="center"/>
          </w:tcPr>
          <w:p w14:paraId="625BCAE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08</w:t>
            </w:r>
          </w:p>
        </w:tc>
        <w:tc>
          <w:tcPr>
            <w:tcW w:w="8079" w:type="dxa"/>
            <w:shd w:val="clear" w:color="auto" w:fill="BFBFBF" w:themeFill="background1" w:themeFillShade="BF"/>
          </w:tcPr>
          <w:p w14:paraId="7684549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</w:rPr>
            </w:pPr>
            <w:r w:rsidRPr="00E17DFC">
              <w:rPr>
                <w:b/>
                <w:bCs/>
              </w:rPr>
              <w:t>How long have you had a diagnosis of secondary progressive MS (SPMS)?</w:t>
            </w:r>
          </w:p>
        </w:tc>
      </w:tr>
      <w:tr w:rsidR="00D0710E" w:rsidRPr="00E17DFC" w14:paraId="28B258CE" w14:textId="77777777" w:rsidTr="00172B31">
        <w:tc>
          <w:tcPr>
            <w:tcW w:w="1271" w:type="dxa"/>
            <w:vAlign w:val="center"/>
          </w:tcPr>
          <w:p w14:paraId="01ACB312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595E689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>Less than 1 year.</w:t>
            </w:r>
          </w:p>
        </w:tc>
      </w:tr>
      <w:tr w:rsidR="00D0710E" w:rsidRPr="00E17DFC" w14:paraId="5CF7EEA6" w14:textId="77777777" w:rsidTr="00172B31">
        <w:tc>
          <w:tcPr>
            <w:tcW w:w="1271" w:type="dxa"/>
            <w:vAlign w:val="center"/>
          </w:tcPr>
          <w:p w14:paraId="3735C87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25587904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>1-2 years</w:t>
            </w:r>
          </w:p>
        </w:tc>
      </w:tr>
      <w:tr w:rsidR="00D0710E" w:rsidRPr="00E17DFC" w14:paraId="22E99AA5" w14:textId="77777777" w:rsidTr="00172B31">
        <w:tc>
          <w:tcPr>
            <w:tcW w:w="1271" w:type="dxa"/>
            <w:vAlign w:val="center"/>
          </w:tcPr>
          <w:p w14:paraId="5380947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06CCEAC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>2-5 years</w:t>
            </w:r>
          </w:p>
        </w:tc>
      </w:tr>
      <w:tr w:rsidR="00D0710E" w:rsidRPr="00E17DFC" w14:paraId="2C23D084" w14:textId="77777777" w:rsidTr="00172B31">
        <w:tc>
          <w:tcPr>
            <w:tcW w:w="1271" w:type="dxa"/>
            <w:vAlign w:val="center"/>
          </w:tcPr>
          <w:p w14:paraId="2D462D4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78442F0B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>5-10 years</w:t>
            </w:r>
          </w:p>
        </w:tc>
      </w:tr>
      <w:tr w:rsidR="00D0710E" w:rsidRPr="00E17DFC" w14:paraId="23060ED9" w14:textId="77777777" w:rsidTr="00172B31">
        <w:tc>
          <w:tcPr>
            <w:tcW w:w="1271" w:type="dxa"/>
            <w:vAlign w:val="center"/>
          </w:tcPr>
          <w:p w14:paraId="71FBC33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627C6BD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>10-15 years</w:t>
            </w:r>
          </w:p>
        </w:tc>
      </w:tr>
      <w:tr w:rsidR="00D0710E" w:rsidRPr="00E17DFC" w14:paraId="3BD6FB45" w14:textId="77777777" w:rsidTr="00172B31">
        <w:tc>
          <w:tcPr>
            <w:tcW w:w="1271" w:type="dxa"/>
            <w:vAlign w:val="center"/>
          </w:tcPr>
          <w:p w14:paraId="3622F0C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757ABD27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>15-20 years</w:t>
            </w:r>
          </w:p>
        </w:tc>
      </w:tr>
      <w:tr w:rsidR="00D0710E" w:rsidRPr="00E17DFC" w14:paraId="37EC91C7" w14:textId="77777777" w:rsidTr="00172B31">
        <w:tc>
          <w:tcPr>
            <w:tcW w:w="1271" w:type="dxa"/>
            <w:vAlign w:val="center"/>
          </w:tcPr>
          <w:p w14:paraId="1B83445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15E12FAC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More than 20 years</w:t>
            </w:r>
          </w:p>
        </w:tc>
      </w:tr>
      <w:tr w:rsidR="00D0710E" w:rsidRPr="00E17DFC" w14:paraId="04755D4F" w14:textId="77777777" w:rsidTr="00172B31">
        <w:tc>
          <w:tcPr>
            <w:tcW w:w="1271" w:type="dxa"/>
            <w:shd w:val="clear" w:color="auto" w:fill="BFBFBF" w:themeFill="background1" w:themeFillShade="BF"/>
            <w:vAlign w:val="center"/>
          </w:tcPr>
          <w:p w14:paraId="7436D63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09</w:t>
            </w:r>
          </w:p>
        </w:tc>
        <w:tc>
          <w:tcPr>
            <w:tcW w:w="8079" w:type="dxa"/>
            <w:shd w:val="clear" w:color="auto" w:fill="BFBFBF" w:themeFill="background1" w:themeFillShade="BF"/>
          </w:tcPr>
          <w:p w14:paraId="76C629C4" w14:textId="2EA1ACEE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</w:rPr>
            </w:pPr>
            <w:r w:rsidRPr="00E17DFC">
              <w:rPr>
                <w:b/>
                <w:bCs/>
              </w:rPr>
              <w:t xml:space="preserve">Was the EDSS score </w:t>
            </w:r>
            <w:r w:rsidR="002B1523" w:rsidRPr="00E17DFC">
              <w:rPr>
                <w:b/>
                <w:bCs/>
              </w:rPr>
              <w:t xml:space="preserve">assessed </w:t>
            </w:r>
            <w:r w:rsidRPr="00E17DFC">
              <w:rPr>
                <w:b/>
                <w:bCs/>
              </w:rPr>
              <w:t xml:space="preserve">at your last </w:t>
            </w:r>
            <w:r w:rsidR="000125AB">
              <w:rPr>
                <w:b/>
                <w:bCs/>
              </w:rPr>
              <w:t>visit</w:t>
            </w:r>
            <w:r w:rsidRPr="00E17DFC">
              <w:rPr>
                <w:b/>
                <w:bCs/>
              </w:rPr>
              <w:t xml:space="preserve">? </w:t>
            </w:r>
          </w:p>
          <w:p w14:paraId="2B3D4036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</w:rPr>
            </w:pPr>
            <w:r w:rsidRPr="00E17DFC">
              <w:rPr>
                <w:b/>
                <w:bCs/>
              </w:rPr>
              <w:t>Information: The Expanded Disability Status Scale (EDSS) is a score that describes the limitation/disability due to MS.</w:t>
            </w:r>
          </w:p>
        </w:tc>
      </w:tr>
      <w:tr w:rsidR="00D0710E" w:rsidRPr="00E17DFC" w14:paraId="16C24892" w14:textId="77777777" w:rsidTr="00172B31">
        <w:tc>
          <w:tcPr>
            <w:tcW w:w="1271" w:type="dxa"/>
            <w:vAlign w:val="center"/>
          </w:tcPr>
          <w:p w14:paraId="76A3C08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031DB02C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>Yes</w:t>
            </w:r>
          </w:p>
        </w:tc>
      </w:tr>
      <w:tr w:rsidR="00D0710E" w:rsidRPr="00E17DFC" w14:paraId="2A26ED43" w14:textId="77777777" w:rsidTr="00172B31">
        <w:tc>
          <w:tcPr>
            <w:tcW w:w="1271" w:type="dxa"/>
            <w:vAlign w:val="center"/>
          </w:tcPr>
          <w:p w14:paraId="7A45BDC4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608DF18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No</w:t>
            </w:r>
          </w:p>
        </w:tc>
      </w:tr>
      <w:tr w:rsidR="00D0710E" w:rsidRPr="00E17DFC" w14:paraId="24A45562" w14:textId="77777777" w:rsidTr="00172B31">
        <w:tc>
          <w:tcPr>
            <w:tcW w:w="1271" w:type="dxa"/>
            <w:shd w:val="clear" w:color="auto" w:fill="BFBFBF" w:themeFill="background1" w:themeFillShade="BF"/>
            <w:vAlign w:val="center"/>
          </w:tcPr>
          <w:p w14:paraId="6BDDEB9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0902</w:t>
            </w:r>
          </w:p>
        </w:tc>
        <w:tc>
          <w:tcPr>
            <w:tcW w:w="8079" w:type="dxa"/>
            <w:shd w:val="clear" w:color="auto" w:fill="BFBFBF" w:themeFill="background1" w:themeFillShade="BF"/>
          </w:tcPr>
          <w:p w14:paraId="3BA30C8B" w14:textId="0B7402DA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</w:rPr>
            </w:pPr>
            <w:r w:rsidRPr="00E17DFC">
              <w:rPr>
                <w:b/>
                <w:bCs/>
              </w:rPr>
              <w:t xml:space="preserve">Do you know what the EDSS score was at your last </w:t>
            </w:r>
            <w:r w:rsidR="000125AB">
              <w:rPr>
                <w:b/>
                <w:bCs/>
              </w:rPr>
              <w:t>visit</w:t>
            </w:r>
            <w:r w:rsidRPr="00E17DFC">
              <w:rPr>
                <w:b/>
                <w:bCs/>
              </w:rPr>
              <w:t>?</w:t>
            </w:r>
          </w:p>
        </w:tc>
      </w:tr>
      <w:tr w:rsidR="00D0710E" w:rsidRPr="00E17DFC" w14:paraId="6061035D" w14:textId="77777777" w:rsidTr="00172B31">
        <w:tc>
          <w:tcPr>
            <w:tcW w:w="1271" w:type="dxa"/>
            <w:vAlign w:val="center"/>
          </w:tcPr>
          <w:p w14:paraId="19EB3AD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703E2ACA" w14:textId="7C9E173E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t xml:space="preserve">Yes, I know </w:t>
            </w:r>
            <w:r w:rsidR="000C12A8">
              <w:t xml:space="preserve">my </w:t>
            </w:r>
            <w:r w:rsidRPr="00E17DFC">
              <w:t>score.</w:t>
            </w:r>
          </w:p>
        </w:tc>
      </w:tr>
      <w:tr w:rsidR="00D0710E" w:rsidRPr="00E17DFC" w14:paraId="1DAC5F5F" w14:textId="77777777" w:rsidTr="00172B31">
        <w:tc>
          <w:tcPr>
            <w:tcW w:w="1271" w:type="dxa"/>
            <w:vAlign w:val="center"/>
          </w:tcPr>
          <w:p w14:paraId="41D0787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75AAC65F" w14:textId="57EEB29D" w:rsidR="00A7695F" w:rsidRPr="00E17DFC" w:rsidRDefault="000C12A8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>
              <w:rPr>
                <w:rFonts w:eastAsia="Times New Roman"/>
                <w:lang w:eastAsia="de-DE"/>
              </w:rPr>
              <w:t>My doctor told me, but I cannot remember</w:t>
            </w:r>
            <w:r>
              <w:t>.</w:t>
            </w:r>
          </w:p>
        </w:tc>
      </w:tr>
      <w:tr w:rsidR="00D0710E" w:rsidRPr="00E17DFC" w14:paraId="47EC99EE" w14:textId="77777777" w:rsidTr="00172B31">
        <w:tc>
          <w:tcPr>
            <w:tcW w:w="1271" w:type="dxa"/>
            <w:vAlign w:val="center"/>
          </w:tcPr>
          <w:p w14:paraId="2CBD6852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7957D752" w14:textId="7B470C12" w:rsidR="00A7695F" w:rsidRPr="00E17DFC" w:rsidRDefault="000C12A8" w:rsidP="00781848">
            <w:pPr>
              <w:tabs>
                <w:tab w:val="left" w:pos="3225"/>
              </w:tabs>
              <w:spacing w:line="480" w:lineRule="auto"/>
              <w:jc w:val="both"/>
            </w:pPr>
            <w:r>
              <w:rPr>
                <w:rFonts w:eastAsia="Times New Roman"/>
                <w:lang w:eastAsia="de-DE"/>
              </w:rPr>
              <w:t>My doctor did not tell me</w:t>
            </w:r>
            <w:r>
              <w:t>.</w:t>
            </w:r>
          </w:p>
        </w:tc>
      </w:tr>
      <w:tr w:rsidR="00D0710E" w:rsidRPr="00E17DFC" w14:paraId="723D3706" w14:textId="77777777" w:rsidTr="00172B31">
        <w:tc>
          <w:tcPr>
            <w:tcW w:w="1271" w:type="dxa"/>
            <w:shd w:val="clear" w:color="auto" w:fill="BFBFBF" w:themeFill="background1" w:themeFillShade="BF"/>
            <w:vAlign w:val="center"/>
          </w:tcPr>
          <w:p w14:paraId="28E796AB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0903</w:t>
            </w:r>
          </w:p>
        </w:tc>
        <w:tc>
          <w:tcPr>
            <w:tcW w:w="8079" w:type="dxa"/>
            <w:shd w:val="clear" w:color="auto" w:fill="BFBFBF" w:themeFill="background1" w:themeFillShade="BF"/>
          </w:tcPr>
          <w:p w14:paraId="578BE108" w14:textId="6FA702FA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</w:rPr>
            </w:pPr>
            <w:r w:rsidRPr="00E17DFC">
              <w:rPr>
                <w:b/>
                <w:bCs/>
              </w:rPr>
              <w:t xml:space="preserve">Please </w:t>
            </w:r>
            <w:r w:rsidR="003977C9">
              <w:rPr>
                <w:rFonts w:eastAsia="Times New Roman"/>
                <w:b/>
                <w:bCs/>
                <w:lang w:eastAsia="de-DE"/>
              </w:rPr>
              <w:t>indicate what the EDSS score was at your last visit</w:t>
            </w:r>
            <w:r w:rsidRPr="00E17DFC">
              <w:rPr>
                <w:b/>
                <w:bCs/>
              </w:rPr>
              <w:t>.</w:t>
            </w:r>
          </w:p>
        </w:tc>
      </w:tr>
      <w:tr w:rsidR="00D0710E" w:rsidRPr="00E17DFC" w14:paraId="3475946C" w14:textId="77777777" w:rsidTr="00172B31">
        <w:tc>
          <w:tcPr>
            <w:tcW w:w="1271" w:type="dxa"/>
            <w:vAlign w:val="center"/>
          </w:tcPr>
          <w:p w14:paraId="672A487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5C2B655B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Numerical input</w:t>
            </w:r>
          </w:p>
        </w:tc>
      </w:tr>
      <w:tr w:rsidR="00D0710E" w:rsidRPr="00E17DFC" w14:paraId="796B6E7C" w14:textId="77777777" w:rsidTr="00172B31">
        <w:tc>
          <w:tcPr>
            <w:tcW w:w="1271" w:type="dxa"/>
            <w:shd w:val="clear" w:color="auto" w:fill="BFBFBF" w:themeFill="background1" w:themeFillShade="BF"/>
            <w:vAlign w:val="center"/>
          </w:tcPr>
          <w:p w14:paraId="2DF67002" w14:textId="752A1525" w:rsidR="00A7695F" w:rsidRPr="00E17DFC" w:rsidRDefault="0078733B" w:rsidP="0075665D">
            <w:pPr>
              <w:tabs>
                <w:tab w:val="left" w:pos="3225"/>
              </w:tabs>
              <w:spacing w:line="480" w:lineRule="auto"/>
              <w:rPr>
                <w:b/>
                <w:bCs/>
                <w:shd w:val="clear" w:color="auto" w:fill="FFFFFF"/>
              </w:rPr>
            </w:pPr>
            <w:r>
              <w:rPr>
                <w:rFonts w:eastAsia="Times New Roman"/>
                <w:b/>
                <w:bCs/>
                <w:lang w:eastAsia="zh-CN"/>
              </w:rPr>
              <w:t>If</w:t>
            </w:r>
            <w:r w:rsidR="00775DB2">
              <w:rPr>
                <w:rFonts w:eastAsia="Times New Roman"/>
                <w:b/>
                <w:bCs/>
                <w:lang w:eastAsia="zh-CN"/>
              </w:rPr>
              <w:t xml:space="preserve"> Q9 was “No</w:t>
            </w:r>
            <w:r w:rsidR="00603CBB">
              <w:rPr>
                <w:rFonts w:eastAsia="Times New Roman"/>
                <w:b/>
                <w:bCs/>
                <w:lang w:eastAsia="zh-CN"/>
              </w:rPr>
              <w:t>”:</w:t>
            </w:r>
            <w:r w:rsidR="00775DB2">
              <w:rPr>
                <w:rFonts w:eastAsia="Times New Roman"/>
                <w:b/>
                <w:bCs/>
                <w:lang w:eastAsia="zh-CN"/>
              </w:rPr>
              <w:t xml:space="preserve"> </w:t>
            </w:r>
            <w:r w:rsidR="00A7695F" w:rsidRPr="00E17DFC">
              <w:rPr>
                <w:rFonts w:eastAsia="Times New Roman"/>
                <w:b/>
                <w:bCs/>
                <w:lang w:eastAsia="zh-CN"/>
              </w:rPr>
              <w:t>Q10</w:t>
            </w:r>
          </w:p>
        </w:tc>
        <w:tc>
          <w:tcPr>
            <w:tcW w:w="8079" w:type="dxa"/>
            <w:shd w:val="clear" w:color="auto" w:fill="BFBFBF" w:themeFill="background1" w:themeFillShade="BF"/>
          </w:tcPr>
          <w:p w14:paraId="6233BC1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</w:rPr>
            </w:pPr>
            <w:r w:rsidRPr="00E17DFC">
              <w:rPr>
                <w:b/>
                <w:bCs/>
              </w:rPr>
              <w:t>How would you yourself describe the severity of your MS?</w:t>
            </w:r>
          </w:p>
        </w:tc>
      </w:tr>
      <w:tr w:rsidR="00D0710E" w:rsidRPr="00E17DFC" w14:paraId="02B61DEF" w14:textId="77777777" w:rsidTr="00172B31">
        <w:tc>
          <w:tcPr>
            <w:tcW w:w="1271" w:type="dxa"/>
            <w:vAlign w:val="center"/>
          </w:tcPr>
          <w:p w14:paraId="12080E52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5A1A1CDB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>No disability</w:t>
            </w:r>
          </w:p>
        </w:tc>
      </w:tr>
      <w:tr w:rsidR="00D0710E" w:rsidRPr="00E17DFC" w14:paraId="7FD164FE" w14:textId="77777777" w:rsidTr="00172B31">
        <w:tc>
          <w:tcPr>
            <w:tcW w:w="1271" w:type="dxa"/>
            <w:vAlign w:val="center"/>
          </w:tcPr>
          <w:p w14:paraId="2B77D34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2EF0D5E2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>Minimal disability</w:t>
            </w:r>
          </w:p>
        </w:tc>
      </w:tr>
      <w:tr w:rsidR="00D0710E" w:rsidRPr="00E17DFC" w14:paraId="6560C1FE" w14:textId="77777777" w:rsidTr="00172B31">
        <w:tc>
          <w:tcPr>
            <w:tcW w:w="1271" w:type="dxa"/>
            <w:vAlign w:val="center"/>
          </w:tcPr>
          <w:p w14:paraId="7CFF2EFB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64BA3DA8" w14:textId="6A7A3509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>Moderate disability (</w:t>
            </w:r>
            <w:r w:rsidR="000C12A8">
              <w:rPr>
                <w:rFonts w:eastAsia="Times New Roman"/>
                <w:lang w:eastAsia="de-DE"/>
              </w:rPr>
              <w:t>unrestricted walking distance</w:t>
            </w:r>
            <w:r w:rsidRPr="00E17DFC">
              <w:rPr>
                <w:shd w:val="clear" w:color="auto" w:fill="FFFFFF"/>
              </w:rPr>
              <w:t>)</w:t>
            </w:r>
          </w:p>
        </w:tc>
      </w:tr>
      <w:tr w:rsidR="00D0710E" w:rsidRPr="00E17DFC" w14:paraId="78E0E3F8" w14:textId="77777777" w:rsidTr="00172B31">
        <w:tc>
          <w:tcPr>
            <w:tcW w:w="1271" w:type="dxa"/>
            <w:vAlign w:val="center"/>
          </w:tcPr>
          <w:p w14:paraId="35CC082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6F62C39F" w14:textId="6D517934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 xml:space="preserve">Able to walk 500 m without </w:t>
            </w:r>
            <w:r w:rsidR="000C12A8">
              <w:rPr>
                <w:shd w:val="clear" w:color="auto" w:fill="FFFFFF"/>
              </w:rPr>
              <w:t>assistance</w:t>
            </w:r>
          </w:p>
        </w:tc>
      </w:tr>
      <w:tr w:rsidR="00D0710E" w:rsidRPr="00E17DFC" w14:paraId="028ECA11" w14:textId="77777777" w:rsidTr="00172B31">
        <w:tc>
          <w:tcPr>
            <w:tcW w:w="1271" w:type="dxa"/>
            <w:vAlign w:val="center"/>
          </w:tcPr>
          <w:p w14:paraId="462AE84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771EF2C4" w14:textId="69A39F0C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rPr>
                <w:shd w:val="clear" w:color="auto" w:fill="FFFFFF"/>
              </w:rPr>
              <w:t xml:space="preserve">Able to walk 200 m without </w:t>
            </w:r>
            <w:r w:rsidR="000C12A8">
              <w:rPr>
                <w:shd w:val="clear" w:color="auto" w:fill="FFFFFF"/>
              </w:rPr>
              <w:t>assistance</w:t>
            </w:r>
          </w:p>
        </w:tc>
      </w:tr>
      <w:tr w:rsidR="00D0710E" w:rsidRPr="00E17DFC" w14:paraId="23251850" w14:textId="77777777" w:rsidTr="00172B31">
        <w:tc>
          <w:tcPr>
            <w:tcW w:w="1271" w:type="dxa"/>
            <w:vAlign w:val="center"/>
          </w:tcPr>
          <w:p w14:paraId="306BB9B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2FC0A6A1" w14:textId="45198393" w:rsidR="00A7695F" w:rsidRPr="00E17DFC" w:rsidRDefault="003977C9" w:rsidP="00781848">
            <w:pPr>
              <w:tabs>
                <w:tab w:val="left" w:pos="3225"/>
              </w:tabs>
              <w:spacing w:line="480" w:lineRule="auto"/>
              <w:jc w:val="both"/>
            </w:pPr>
            <w:r>
              <w:rPr>
                <w:rFonts w:eastAsia="Times New Roman"/>
                <w:lang w:eastAsia="de-DE"/>
              </w:rPr>
              <w:t>Unilateral assistance required for 100 m</w:t>
            </w:r>
          </w:p>
        </w:tc>
      </w:tr>
      <w:tr w:rsidR="00D0710E" w:rsidRPr="00E17DFC" w14:paraId="1675DE20" w14:textId="77777777" w:rsidTr="00172B31">
        <w:tc>
          <w:tcPr>
            <w:tcW w:w="1271" w:type="dxa"/>
            <w:vAlign w:val="center"/>
          </w:tcPr>
          <w:p w14:paraId="0629FF1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142AC967" w14:textId="7651666D" w:rsidR="00A7695F" w:rsidRPr="00E17DFC" w:rsidRDefault="003977C9" w:rsidP="00781848">
            <w:pPr>
              <w:tabs>
                <w:tab w:val="left" w:pos="3225"/>
              </w:tabs>
              <w:spacing w:line="480" w:lineRule="auto"/>
              <w:jc w:val="both"/>
            </w:pPr>
            <w:r>
              <w:rPr>
                <w:rFonts w:eastAsia="Times New Roman"/>
                <w:lang w:eastAsia="de-DE"/>
              </w:rPr>
              <w:t>Walking distance restricted up to 5 m, predominantly restricted to wheelchair</w:t>
            </w:r>
            <w:r>
              <w:rPr>
                <w:shd w:val="clear" w:color="auto" w:fill="FFFFFF"/>
              </w:rPr>
              <w:t>.</w:t>
            </w:r>
          </w:p>
        </w:tc>
      </w:tr>
      <w:tr w:rsidR="00D0710E" w:rsidRPr="00E17DFC" w14:paraId="47F66875" w14:textId="77777777" w:rsidTr="00172B31">
        <w:tc>
          <w:tcPr>
            <w:tcW w:w="1271" w:type="dxa"/>
            <w:vAlign w:val="center"/>
          </w:tcPr>
          <w:p w14:paraId="07BD67D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079" w:type="dxa"/>
          </w:tcPr>
          <w:p w14:paraId="08458C89" w14:textId="2BD3690C" w:rsidR="00A7695F" w:rsidRPr="00E17DFC" w:rsidRDefault="003977C9" w:rsidP="00781848">
            <w:pPr>
              <w:tabs>
                <w:tab w:val="left" w:pos="3225"/>
              </w:tabs>
              <w:spacing w:line="480" w:lineRule="auto"/>
              <w:jc w:val="both"/>
            </w:pPr>
            <w:r>
              <w:rPr>
                <w:rFonts w:eastAsia="Times New Roman"/>
                <w:lang w:eastAsia="de-DE"/>
              </w:rPr>
              <w:t>Predominantly restricted to wheelchair, chair, or bed</w:t>
            </w:r>
            <w:r>
              <w:rPr>
                <w:shd w:val="clear" w:color="auto" w:fill="FFFFFF"/>
              </w:rPr>
              <w:t>.</w:t>
            </w:r>
          </w:p>
        </w:tc>
      </w:tr>
    </w:tbl>
    <w:p w14:paraId="00468AE5" w14:textId="77777777" w:rsidR="00A7695F" w:rsidRPr="00E17DFC" w:rsidRDefault="00A7695F" w:rsidP="00781848">
      <w:pPr>
        <w:tabs>
          <w:tab w:val="left" w:pos="3225"/>
        </w:tabs>
        <w:spacing w:after="0" w:line="480" w:lineRule="auto"/>
        <w:jc w:val="both"/>
        <w:rPr>
          <w:b/>
          <w:bCs/>
          <w:shd w:val="clear" w:color="auto" w:fill="FFFFFF"/>
        </w:rPr>
      </w:pPr>
    </w:p>
    <w:p w14:paraId="2D4B1F7A" w14:textId="77777777" w:rsidR="00A7695F" w:rsidRPr="00E17DFC" w:rsidRDefault="00A7695F" w:rsidP="00172B31">
      <w:pPr>
        <w:keepNext/>
        <w:tabs>
          <w:tab w:val="left" w:pos="3225"/>
        </w:tabs>
        <w:spacing w:after="0" w:line="480" w:lineRule="auto"/>
        <w:jc w:val="both"/>
        <w:rPr>
          <w:b/>
          <w:bCs/>
          <w:shd w:val="clear" w:color="auto" w:fill="FFFFFF"/>
        </w:rPr>
      </w:pPr>
      <w:r w:rsidRPr="00E17DFC">
        <w:rPr>
          <w:b/>
          <w:bCs/>
          <w:shd w:val="clear" w:color="auto" w:fill="FFFFFF"/>
        </w:rPr>
        <w:lastRenderedPageBreak/>
        <w:t>Drug treatme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1560"/>
        <w:gridCol w:w="1110"/>
        <w:gridCol w:w="1110"/>
        <w:gridCol w:w="1110"/>
        <w:gridCol w:w="1110"/>
        <w:gridCol w:w="1110"/>
        <w:gridCol w:w="1111"/>
      </w:tblGrid>
      <w:tr w:rsidR="001C38C0" w:rsidRPr="00E17DFC" w14:paraId="2200C1F0" w14:textId="77777777" w:rsidTr="002B1523">
        <w:tc>
          <w:tcPr>
            <w:tcW w:w="1129" w:type="dxa"/>
            <w:shd w:val="clear" w:color="auto" w:fill="BFBFBF" w:themeFill="background1" w:themeFillShade="BF"/>
            <w:vAlign w:val="center"/>
          </w:tcPr>
          <w:p w14:paraId="378F810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11</w:t>
            </w:r>
          </w:p>
        </w:tc>
        <w:tc>
          <w:tcPr>
            <w:tcW w:w="8221" w:type="dxa"/>
            <w:gridSpan w:val="7"/>
            <w:shd w:val="clear" w:color="auto" w:fill="BFBFBF" w:themeFill="background1" w:themeFillShade="BF"/>
          </w:tcPr>
          <w:p w14:paraId="175568A6" w14:textId="6871B82A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 xml:space="preserve">Are you currently taking </w:t>
            </w:r>
            <w:r w:rsidR="002A11A6">
              <w:rPr>
                <w:b/>
                <w:bCs/>
              </w:rPr>
              <w:t xml:space="preserve">medication for </w:t>
            </w:r>
            <w:r w:rsidRPr="00E17DFC">
              <w:rPr>
                <w:b/>
                <w:bCs/>
              </w:rPr>
              <w:t>immunotherapy for MS?</w:t>
            </w:r>
          </w:p>
        </w:tc>
      </w:tr>
      <w:tr w:rsidR="001C38C0" w:rsidRPr="00E17DFC" w14:paraId="3E51362A" w14:textId="77777777" w:rsidTr="00781848">
        <w:tc>
          <w:tcPr>
            <w:tcW w:w="1129" w:type="dxa"/>
            <w:vAlign w:val="center"/>
          </w:tcPr>
          <w:p w14:paraId="0271653B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  <w:gridSpan w:val="7"/>
          </w:tcPr>
          <w:p w14:paraId="534536F7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Yes</w:t>
            </w:r>
          </w:p>
        </w:tc>
      </w:tr>
      <w:tr w:rsidR="001C38C0" w:rsidRPr="00E17DFC" w14:paraId="59F6E16E" w14:textId="77777777" w:rsidTr="00781848">
        <w:tc>
          <w:tcPr>
            <w:tcW w:w="1129" w:type="dxa"/>
            <w:vAlign w:val="center"/>
          </w:tcPr>
          <w:p w14:paraId="261B660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  <w:gridSpan w:val="7"/>
          </w:tcPr>
          <w:p w14:paraId="04263A12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No</w:t>
            </w:r>
          </w:p>
        </w:tc>
      </w:tr>
      <w:tr w:rsidR="001C38C0" w:rsidRPr="00E17DFC" w14:paraId="3128890F" w14:textId="77777777" w:rsidTr="002B1523">
        <w:tc>
          <w:tcPr>
            <w:tcW w:w="1129" w:type="dxa"/>
            <w:shd w:val="clear" w:color="auto" w:fill="BFBFBF" w:themeFill="background1" w:themeFillShade="BF"/>
          </w:tcPr>
          <w:p w14:paraId="11D8EE17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1102</w:t>
            </w:r>
          </w:p>
        </w:tc>
        <w:tc>
          <w:tcPr>
            <w:tcW w:w="8221" w:type="dxa"/>
            <w:gridSpan w:val="7"/>
            <w:shd w:val="clear" w:color="auto" w:fill="BFBFBF" w:themeFill="background1" w:themeFillShade="BF"/>
            <w:vAlign w:val="center"/>
          </w:tcPr>
          <w:p w14:paraId="4A32A60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What medications are you currently taking for immunotherapy for your MS?</w:t>
            </w:r>
          </w:p>
        </w:tc>
      </w:tr>
      <w:tr w:rsidR="001C38C0" w:rsidRPr="00E17DFC" w14:paraId="18C70F9F" w14:textId="77777777" w:rsidTr="00781848">
        <w:tc>
          <w:tcPr>
            <w:tcW w:w="1129" w:type="dxa"/>
          </w:tcPr>
          <w:p w14:paraId="76F0693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  <w:gridSpan w:val="7"/>
          </w:tcPr>
          <w:p w14:paraId="00024A57" w14:textId="6F92748B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Oral medication</w:t>
            </w:r>
            <w:r w:rsidR="00CE5E1A">
              <w:rPr>
                <w:shd w:val="clear" w:color="auto" w:fill="FFFFFF"/>
              </w:rPr>
              <w:t>s</w:t>
            </w:r>
            <w:r w:rsidRPr="00E17DFC">
              <w:rPr>
                <w:shd w:val="clear" w:color="auto" w:fill="FFFFFF"/>
              </w:rPr>
              <w:t>.</w:t>
            </w:r>
          </w:p>
        </w:tc>
      </w:tr>
      <w:tr w:rsidR="001C38C0" w:rsidRPr="00E17DFC" w14:paraId="11982CE1" w14:textId="77777777" w:rsidTr="00781848">
        <w:tc>
          <w:tcPr>
            <w:tcW w:w="1129" w:type="dxa"/>
          </w:tcPr>
          <w:p w14:paraId="2EC0307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  <w:gridSpan w:val="7"/>
          </w:tcPr>
          <w:p w14:paraId="1E1072FE" w14:textId="6DB3160C" w:rsidR="00A7695F" w:rsidRPr="00E17DFC" w:rsidRDefault="00CE5E1A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>
              <w:rPr>
                <w:shd w:val="clear" w:color="auto" w:fill="FFFFFF"/>
              </w:rPr>
              <w:t>Injectables</w:t>
            </w:r>
            <w:r w:rsidR="00A7695F" w:rsidRPr="00E17DFC">
              <w:rPr>
                <w:shd w:val="clear" w:color="auto" w:fill="FFFFFF"/>
              </w:rPr>
              <w:t>.</w:t>
            </w:r>
          </w:p>
        </w:tc>
      </w:tr>
      <w:tr w:rsidR="001C38C0" w:rsidRPr="00E17DFC" w14:paraId="4A9D6E8F" w14:textId="77777777" w:rsidTr="00781848">
        <w:tc>
          <w:tcPr>
            <w:tcW w:w="1129" w:type="dxa"/>
          </w:tcPr>
          <w:p w14:paraId="53EA818C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  <w:gridSpan w:val="7"/>
          </w:tcPr>
          <w:p w14:paraId="6678CA1F" w14:textId="0A61AEB1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Infusions (administration in hospital, by specialist).</w:t>
            </w:r>
          </w:p>
        </w:tc>
      </w:tr>
      <w:tr w:rsidR="001C38C0" w:rsidRPr="00E17DFC" w14:paraId="7C62D873" w14:textId="77777777" w:rsidTr="002B1523">
        <w:tc>
          <w:tcPr>
            <w:tcW w:w="1129" w:type="dxa"/>
            <w:shd w:val="clear" w:color="auto" w:fill="BFBFBF" w:themeFill="background1" w:themeFillShade="BF"/>
          </w:tcPr>
          <w:p w14:paraId="2F13AE3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1103</w:t>
            </w:r>
          </w:p>
        </w:tc>
        <w:tc>
          <w:tcPr>
            <w:tcW w:w="8221" w:type="dxa"/>
            <w:gridSpan w:val="7"/>
            <w:shd w:val="clear" w:color="auto" w:fill="BFBFBF" w:themeFill="background1" w:themeFillShade="BF"/>
            <w:vAlign w:val="center"/>
          </w:tcPr>
          <w:p w14:paraId="210EA92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How long have you been taking the current medication?</w:t>
            </w:r>
          </w:p>
        </w:tc>
      </w:tr>
      <w:tr w:rsidR="001C38C0" w:rsidRPr="00E17DFC" w14:paraId="13DEA3E9" w14:textId="77777777" w:rsidTr="00781848">
        <w:tc>
          <w:tcPr>
            <w:tcW w:w="1129" w:type="dxa"/>
          </w:tcPr>
          <w:p w14:paraId="70698514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  <w:gridSpan w:val="7"/>
          </w:tcPr>
          <w:p w14:paraId="1B233306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Less than 6 months.</w:t>
            </w:r>
          </w:p>
        </w:tc>
      </w:tr>
      <w:tr w:rsidR="001C38C0" w:rsidRPr="00E17DFC" w14:paraId="71B80775" w14:textId="77777777" w:rsidTr="00781848">
        <w:tc>
          <w:tcPr>
            <w:tcW w:w="1129" w:type="dxa"/>
          </w:tcPr>
          <w:p w14:paraId="4E6C83CE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  <w:gridSpan w:val="7"/>
          </w:tcPr>
          <w:p w14:paraId="3409420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Cs/>
                <w:shd w:val="clear" w:color="auto" w:fill="FFFFFF"/>
              </w:rPr>
            </w:pPr>
            <w:r w:rsidRPr="00E17DFC">
              <w:rPr>
                <w:bCs/>
                <w:shd w:val="clear" w:color="auto" w:fill="FFFFFF"/>
              </w:rPr>
              <w:t>Between 6 and 12 months</w:t>
            </w:r>
          </w:p>
        </w:tc>
      </w:tr>
      <w:tr w:rsidR="001C38C0" w:rsidRPr="00E17DFC" w14:paraId="57725CFB" w14:textId="77777777" w:rsidTr="00781848">
        <w:tc>
          <w:tcPr>
            <w:tcW w:w="1129" w:type="dxa"/>
          </w:tcPr>
          <w:p w14:paraId="7DFA8C9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  <w:gridSpan w:val="7"/>
          </w:tcPr>
          <w:p w14:paraId="0FF0ED14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1-2 years</w:t>
            </w:r>
          </w:p>
        </w:tc>
      </w:tr>
      <w:tr w:rsidR="001C38C0" w:rsidRPr="00E17DFC" w14:paraId="38F6542E" w14:textId="77777777" w:rsidTr="00781848">
        <w:tc>
          <w:tcPr>
            <w:tcW w:w="1129" w:type="dxa"/>
          </w:tcPr>
          <w:p w14:paraId="7C65F2EE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  <w:gridSpan w:val="7"/>
          </w:tcPr>
          <w:p w14:paraId="6E2597C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2-5 years</w:t>
            </w:r>
          </w:p>
        </w:tc>
      </w:tr>
      <w:tr w:rsidR="001C38C0" w:rsidRPr="00E17DFC" w14:paraId="00454981" w14:textId="77777777" w:rsidTr="00781848">
        <w:tc>
          <w:tcPr>
            <w:tcW w:w="1129" w:type="dxa"/>
          </w:tcPr>
          <w:p w14:paraId="647E07B4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  <w:gridSpan w:val="7"/>
          </w:tcPr>
          <w:p w14:paraId="51FA6532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Cs/>
                <w:shd w:val="clear" w:color="auto" w:fill="FFFFFF"/>
              </w:rPr>
            </w:pPr>
            <w:r w:rsidRPr="00E17DFC">
              <w:rPr>
                <w:bCs/>
                <w:shd w:val="clear" w:color="auto" w:fill="FFFFFF"/>
              </w:rPr>
              <w:t>More than 5 years</w:t>
            </w:r>
          </w:p>
        </w:tc>
      </w:tr>
      <w:tr w:rsidR="001C38C0" w:rsidRPr="00E17DFC" w14:paraId="1909C492" w14:textId="77777777" w:rsidTr="002B1523">
        <w:tc>
          <w:tcPr>
            <w:tcW w:w="1129" w:type="dxa"/>
            <w:shd w:val="clear" w:color="auto" w:fill="BFBFBF" w:themeFill="background1" w:themeFillShade="BF"/>
          </w:tcPr>
          <w:p w14:paraId="2B094D9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12</w:t>
            </w:r>
          </w:p>
        </w:tc>
        <w:tc>
          <w:tcPr>
            <w:tcW w:w="8221" w:type="dxa"/>
            <w:gridSpan w:val="7"/>
            <w:shd w:val="clear" w:color="auto" w:fill="BFBFBF" w:themeFill="background1" w:themeFillShade="BF"/>
          </w:tcPr>
          <w:p w14:paraId="1EF3372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Are you currently taking medication to treat symptoms of MS?</w:t>
            </w:r>
          </w:p>
        </w:tc>
      </w:tr>
      <w:tr w:rsidR="001C38C0" w:rsidRPr="00E17DFC" w14:paraId="18A8EF52" w14:textId="77777777" w:rsidTr="00781848">
        <w:tc>
          <w:tcPr>
            <w:tcW w:w="1129" w:type="dxa"/>
            <w:vAlign w:val="center"/>
          </w:tcPr>
          <w:p w14:paraId="4906FA5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  <w:gridSpan w:val="7"/>
          </w:tcPr>
          <w:p w14:paraId="2BBFEF3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Yes</w:t>
            </w:r>
          </w:p>
        </w:tc>
      </w:tr>
      <w:tr w:rsidR="001C38C0" w:rsidRPr="00E17DFC" w14:paraId="5BE2DB34" w14:textId="77777777" w:rsidTr="00781848">
        <w:tc>
          <w:tcPr>
            <w:tcW w:w="1129" w:type="dxa"/>
            <w:vAlign w:val="center"/>
          </w:tcPr>
          <w:p w14:paraId="1C807B7B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  <w:gridSpan w:val="7"/>
          </w:tcPr>
          <w:p w14:paraId="080DE817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Cs/>
                <w:shd w:val="clear" w:color="auto" w:fill="FFFFFF"/>
              </w:rPr>
            </w:pPr>
            <w:r w:rsidRPr="00E17DFC">
              <w:rPr>
                <w:bCs/>
                <w:shd w:val="clear" w:color="auto" w:fill="FFFFFF"/>
              </w:rPr>
              <w:t>No</w:t>
            </w:r>
          </w:p>
        </w:tc>
      </w:tr>
      <w:tr w:rsidR="00D74DD7" w:rsidRPr="00E17DFC" w14:paraId="60225622" w14:textId="77777777" w:rsidTr="002B1523">
        <w:tc>
          <w:tcPr>
            <w:tcW w:w="1129" w:type="dxa"/>
            <w:shd w:val="clear" w:color="auto" w:fill="BFBFBF" w:themeFill="background1" w:themeFillShade="BF"/>
          </w:tcPr>
          <w:p w14:paraId="0BDD3773" w14:textId="77777777" w:rsidR="00D74DD7" w:rsidRPr="00E17DFC" w:rsidRDefault="00D74DD7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13</w:t>
            </w:r>
          </w:p>
        </w:tc>
        <w:tc>
          <w:tcPr>
            <w:tcW w:w="8221" w:type="dxa"/>
            <w:gridSpan w:val="7"/>
            <w:shd w:val="clear" w:color="auto" w:fill="BFBFBF" w:themeFill="background1" w:themeFillShade="BF"/>
            <w:vAlign w:val="center"/>
          </w:tcPr>
          <w:p w14:paraId="22906389" w14:textId="39C0CB43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How long have you been taking medications for the following MS symptoms?</w:t>
            </w:r>
          </w:p>
        </w:tc>
      </w:tr>
      <w:tr w:rsidR="00D74DD7" w:rsidRPr="00E17DFC" w14:paraId="0A7D4FE2" w14:textId="77777777" w:rsidTr="00D74DD7">
        <w:tc>
          <w:tcPr>
            <w:tcW w:w="2689" w:type="dxa"/>
            <w:gridSpan w:val="2"/>
          </w:tcPr>
          <w:p w14:paraId="641D0B3E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</w:rPr>
            </w:pPr>
          </w:p>
        </w:tc>
        <w:tc>
          <w:tcPr>
            <w:tcW w:w="1110" w:type="dxa"/>
          </w:tcPr>
          <w:p w14:paraId="49452516" w14:textId="296A5562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rPr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Does not apply</w:t>
            </w:r>
          </w:p>
        </w:tc>
        <w:tc>
          <w:tcPr>
            <w:tcW w:w="1110" w:type="dxa"/>
          </w:tcPr>
          <w:p w14:paraId="7CAC957B" w14:textId="6F5A5D2D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rPr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Less than 6 months</w:t>
            </w:r>
          </w:p>
        </w:tc>
        <w:tc>
          <w:tcPr>
            <w:tcW w:w="1110" w:type="dxa"/>
          </w:tcPr>
          <w:p w14:paraId="03EF7D62" w14:textId="78B5799C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rPr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Between 6 and 12 months</w:t>
            </w:r>
          </w:p>
        </w:tc>
        <w:tc>
          <w:tcPr>
            <w:tcW w:w="1110" w:type="dxa"/>
          </w:tcPr>
          <w:p w14:paraId="15A9C915" w14:textId="65075606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rPr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1-2 years</w:t>
            </w:r>
          </w:p>
        </w:tc>
        <w:tc>
          <w:tcPr>
            <w:tcW w:w="1110" w:type="dxa"/>
          </w:tcPr>
          <w:p w14:paraId="2D93F21D" w14:textId="657C03DC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rPr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2-5 years</w:t>
            </w:r>
          </w:p>
        </w:tc>
        <w:tc>
          <w:tcPr>
            <w:tcW w:w="1111" w:type="dxa"/>
          </w:tcPr>
          <w:p w14:paraId="1FBC00F4" w14:textId="61AD0D66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rPr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More than 5 years</w:t>
            </w:r>
          </w:p>
        </w:tc>
      </w:tr>
      <w:tr w:rsidR="00D74DD7" w:rsidRPr="00E17DFC" w14:paraId="0677C8BB" w14:textId="77777777" w:rsidTr="00D74DD7">
        <w:tc>
          <w:tcPr>
            <w:tcW w:w="2689" w:type="dxa"/>
            <w:gridSpan w:val="2"/>
          </w:tcPr>
          <w:p w14:paraId="09FDBA35" w14:textId="1CE8865B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Spasticity</w:t>
            </w:r>
          </w:p>
        </w:tc>
        <w:tc>
          <w:tcPr>
            <w:tcW w:w="1110" w:type="dxa"/>
          </w:tcPr>
          <w:p w14:paraId="65DD3FF2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73EB05B2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1A467541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1C0CEE32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371AB4C1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1" w:type="dxa"/>
          </w:tcPr>
          <w:p w14:paraId="1695199F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</w:tr>
      <w:tr w:rsidR="00D74DD7" w:rsidRPr="00E17DFC" w14:paraId="0740F386" w14:textId="77777777" w:rsidTr="00D74DD7">
        <w:tc>
          <w:tcPr>
            <w:tcW w:w="2689" w:type="dxa"/>
            <w:gridSpan w:val="2"/>
          </w:tcPr>
          <w:p w14:paraId="07883456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Bladder disorder</w:t>
            </w:r>
          </w:p>
        </w:tc>
        <w:tc>
          <w:tcPr>
            <w:tcW w:w="1110" w:type="dxa"/>
          </w:tcPr>
          <w:p w14:paraId="0F4C6C2F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01DF0F9C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6566808D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285E99DC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50416855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1" w:type="dxa"/>
          </w:tcPr>
          <w:p w14:paraId="784C75CB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</w:tr>
      <w:tr w:rsidR="00D74DD7" w:rsidRPr="00E17DFC" w14:paraId="6B463D94" w14:textId="77777777" w:rsidTr="00D74DD7">
        <w:tc>
          <w:tcPr>
            <w:tcW w:w="2689" w:type="dxa"/>
            <w:gridSpan w:val="2"/>
          </w:tcPr>
          <w:p w14:paraId="59D99C59" w14:textId="0CD0F584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Gait disturbances / impaired walking ability</w:t>
            </w:r>
          </w:p>
        </w:tc>
        <w:tc>
          <w:tcPr>
            <w:tcW w:w="1110" w:type="dxa"/>
          </w:tcPr>
          <w:p w14:paraId="0C4FE4F2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700EBD87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0089C4EE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40548CB1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06A63EEB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1" w:type="dxa"/>
          </w:tcPr>
          <w:p w14:paraId="32C8696E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</w:tr>
      <w:tr w:rsidR="00D74DD7" w:rsidRPr="00E17DFC" w14:paraId="27FEE1BC" w14:textId="77777777" w:rsidTr="00D74DD7">
        <w:tc>
          <w:tcPr>
            <w:tcW w:w="2689" w:type="dxa"/>
            <w:gridSpan w:val="2"/>
          </w:tcPr>
          <w:p w14:paraId="60C0CA08" w14:textId="49E5D714" w:rsidR="00D74DD7" w:rsidRPr="00E17DFC" w:rsidRDefault="00D74DD7" w:rsidP="00D74DD7">
            <w:pPr>
              <w:keepNext/>
              <w:spacing w:line="480" w:lineRule="auto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Pain/discomfort</w:t>
            </w:r>
          </w:p>
        </w:tc>
        <w:tc>
          <w:tcPr>
            <w:tcW w:w="1110" w:type="dxa"/>
          </w:tcPr>
          <w:p w14:paraId="5F137809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08F0D707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1A75CE49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3477767A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6608E363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1" w:type="dxa"/>
          </w:tcPr>
          <w:p w14:paraId="7E082839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</w:tr>
      <w:tr w:rsidR="00D74DD7" w:rsidRPr="00E17DFC" w14:paraId="69B104F9" w14:textId="77777777" w:rsidTr="00D74DD7">
        <w:tc>
          <w:tcPr>
            <w:tcW w:w="2689" w:type="dxa"/>
            <w:gridSpan w:val="2"/>
          </w:tcPr>
          <w:p w14:paraId="498F44C7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Depression</w:t>
            </w:r>
          </w:p>
        </w:tc>
        <w:tc>
          <w:tcPr>
            <w:tcW w:w="1110" w:type="dxa"/>
          </w:tcPr>
          <w:p w14:paraId="184E7125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14574CAB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742506BF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4B80CA4B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26DD714B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1" w:type="dxa"/>
          </w:tcPr>
          <w:p w14:paraId="1850201E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</w:tr>
      <w:tr w:rsidR="00D74DD7" w:rsidRPr="00E17DFC" w14:paraId="1783EACA" w14:textId="77777777" w:rsidTr="00D74DD7">
        <w:tc>
          <w:tcPr>
            <w:tcW w:w="2689" w:type="dxa"/>
            <w:gridSpan w:val="2"/>
          </w:tcPr>
          <w:p w14:paraId="76BA0819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lastRenderedPageBreak/>
              <w:t>Fatigue (abnormal fatigability / exhaustion)</w:t>
            </w:r>
          </w:p>
        </w:tc>
        <w:tc>
          <w:tcPr>
            <w:tcW w:w="1110" w:type="dxa"/>
          </w:tcPr>
          <w:p w14:paraId="59D5AB55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751ABD35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1DD99896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3FBF6F8F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0" w:type="dxa"/>
          </w:tcPr>
          <w:p w14:paraId="2E279C37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11" w:type="dxa"/>
          </w:tcPr>
          <w:p w14:paraId="40A0A699" w14:textId="77777777" w:rsidR="00D74DD7" w:rsidRPr="00E17DFC" w:rsidRDefault="00D74DD7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</w:tr>
      <w:tr w:rsidR="00D0710E" w:rsidRPr="00E17DFC" w14:paraId="413A5409" w14:textId="77777777" w:rsidTr="002B1523">
        <w:tc>
          <w:tcPr>
            <w:tcW w:w="1129" w:type="dxa"/>
            <w:shd w:val="clear" w:color="auto" w:fill="BFBFBF" w:themeFill="background1" w:themeFillShade="BF"/>
            <w:vAlign w:val="center"/>
          </w:tcPr>
          <w:p w14:paraId="0C98712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14</w:t>
            </w:r>
          </w:p>
        </w:tc>
        <w:tc>
          <w:tcPr>
            <w:tcW w:w="8221" w:type="dxa"/>
            <w:gridSpan w:val="7"/>
            <w:shd w:val="clear" w:color="auto" w:fill="BFBFBF" w:themeFill="background1" w:themeFillShade="BF"/>
          </w:tcPr>
          <w:p w14:paraId="4F3AD2AB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Are you currently using non-drug therapies?</w:t>
            </w:r>
          </w:p>
        </w:tc>
      </w:tr>
      <w:tr w:rsidR="00D0710E" w:rsidRPr="00E17DFC" w14:paraId="5CE6736C" w14:textId="77777777" w:rsidTr="00F0491E">
        <w:tc>
          <w:tcPr>
            <w:tcW w:w="1129" w:type="dxa"/>
            <w:vAlign w:val="center"/>
          </w:tcPr>
          <w:p w14:paraId="7E99C33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  <w:gridSpan w:val="7"/>
          </w:tcPr>
          <w:p w14:paraId="6BE2209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Yes</w:t>
            </w:r>
          </w:p>
        </w:tc>
      </w:tr>
      <w:tr w:rsidR="00D0710E" w:rsidRPr="00E17DFC" w14:paraId="3CE83AE5" w14:textId="77777777" w:rsidTr="00F0491E">
        <w:tc>
          <w:tcPr>
            <w:tcW w:w="1129" w:type="dxa"/>
            <w:vAlign w:val="center"/>
          </w:tcPr>
          <w:p w14:paraId="6911A69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  <w:gridSpan w:val="7"/>
          </w:tcPr>
          <w:p w14:paraId="6531117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No</w:t>
            </w:r>
          </w:p>
        </w:tc>
      </w:tr>
      <w:tr w:rsidR="00D0710E" w:rsidRPr="00E17DFC" w14:paraId="010C6637" w14:textId="77777777" w:rsidTr="002B1523">
        <w:tc>
          <w:tcPr>
            <w:tcW w:w="1129" w:type="dxa"/>
            <w:shd w:val="clear" w:color="auto" w:fill="BFBFBF" w:themeFill="background1" w:themeFillShade="BF"/>
          </w:tcPr>
          <w:p w14:paraId="32166BF7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15</w:t>
            </w:r>
          </w:p>
        </w:tc>
        <w:tc>
          <w:tcPr>
            <w:tcW w:w="8221" w:type="dxa"/>
            <w:gridSpan w:val="7"/>
            <w:shd w:val="clear" w:color="auto" w:fill="BFBFBF" w:themeFill="background1" w:themeFillShade="BF"/>
          </w:tcPr>
          <w:p w14:paraId="2138A951" w14:textId="0FB67BBA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What non-</w:t>
            </w:r>
            <w:r w:rsidR="00290861">
              <w:rPr>
                <w:b/>
                <w:bCs/>
              </w:rPr>
              <w:t>pharmacologic symptomatic therapies</w:t>
            </w:r>
            <w:r w:rsidRPr="00E17DFC">
              <w:rPr>
                <w:b/>
                <w:bCs/>
              </w:rPr>
              <w:t xml:space="preserve"> are you currently using? (Multiple choice)</w:t>
            </w:r>
          </w:p>
        </w:tc>
      </w:tr>
      <w:tr w:rsidR="00D0710E" w:rsidRPr="00E17DFC" w14:paraId="35B19FF1" w14:textId="77777777" w:rsidTr="00F0491E">
        <w:tc>
          <w:tcPr>
            <w:tcW w:w="1129" w:type="dxa"/>
          </w:tcPr>
          <w:p w14:paraId="24D6179C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  <w:gridSpan w:val="7"/>
          </w:tcPr>
          <w:p w14:paraId="44547657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Physiotherapy</w:t>
            </w:r>
          </w:p>
        </w:tc>
      </w:tr>
      <w:tr w:rsidR="00D0710E" w:rsidRPr="00E17DFC" w14:paraId="01FEF4CD" w14:textId="77777777" w:rsidTr="00F0491E">
        <w:tc>
          <w:tcPr>
            <w:tcW w:w="1129" w:type="dxa"/>
          </w:tcPr>
          <w:p w14:paraId="57F09536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  <w:gridSpan w:val="7"/>
          </w:tcPr>
          <w:p w14:paraId="43992AE2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Ergotherapy</w:t>
            </w:r>
          </w:p>
        </w:tc>
      </w:tr>
      <w:tr w:rsidR="00D0710E" w:rsidRPr="00E17DFC" w14:paraId="77894C14" w14:textId="77777777" w:rsidTr="00F0491E">
        <w:tc>
          <w:tcPr>
            <w:tcW w:w="1129" w:type="dxa"/>
          </w:tcPr>
          <w:p w14:paraId="679A4417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  <w:gridSpan w:val="7"/>
          </w:tcPr>
          <w:p w14:paraId="243321F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Logopedics</w:t>
            </w:r>
          </w:p>
        </w:tc>
      </w:tr>
      <w:tr w:rsidR="00D0710E" w:rsidRPr="00E17DFC" w14:paraId="773ACD20" w14:textId="77777777" w:rsidTr="00F0491E">
        <w:tc>
          <w:tcPr>
            <w:tcW w:w="1129" w:type="dxa"/>
          </w:tcPr>
          <w:p w14:paraId="4E5F2AD2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  <w:gridSpan w:val="7"/>
          </w:tcPr>
          <w:p w14:paraId="33FA9807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Neuropsychological training (cognitive training, training of concentration and memory etc.)</w:t>
            </w:r>
          </w:p>
        </w:tc>
      </w:tr>
      <w:tr w:rsidR="00D0710E" w:rsidRPr="00E17DFC" w14:paraId="7FD05AA8" w14:textId="77777777" w:rsidTr="00F0491E">
        <w:tc>
          <w:tcPr>
            <w:tcW w:w="1129" w:type="dxa"/>
          </w:tcPr>
          <w:p w14:paraId="34DBBA1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  <w:gridSpan w:val="7"/>
          </w:tcPr>
          <w:p w14:paraId="6C7F32C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Psychotherapy</w:t>
            </w:r>
          </w:p>
        </w:tc>
      </w:tr>
    </w:tbl>
    <w:p w14:paraId="4552EAC4" w14:textId="77777777" w:rsidR="00A7695F" w:rsidRPr="00E17DFC" w:rsidRDefault="00A7695F" w:rsidP="00781848">
      <w:pPr>
        <w:tabs>
          <w:tab w:val="left" w:pos="3225"/>
        </w:tabs>
        <w:spacing w:after="0" w:line="480" w:lineRule="auto"/>
        <w:jc w:val="both"/>
        <w:rPr>
          <w:b/>
          <w:bCs/>
          <w:shd w:val="clear" w:color="auto" w:fill="FFFFFF"/>
        </w:rPr>
      </w:pPr>
    </w:p>
    <w:p w14:paraId="782A0D00" w14:textId="77777777" w:rsidR="00A7695F" w:rsidRPr="00E17DFC" w:rsidRDefault="00A7695F" w:rsidP="00781848">
      <w:pPr>
        <w:spacing w:after="0" w:line="480" w:lineRule="auto"/>
        <w:jc w:val="both"/>
        <w:rPr>
          <w:b/>
          <w:bCs/>
          <w:shd w:val="clear" w:color="auto" w:fill="FFFFFF"/>
        </w:rPr>
      </w:pPr>
      <w:r w:rsidRPr="00E17DFC">
        <w:rPr>
          <w:b/>
          <w:bCs/>
          <w:shd w:val="clear" w:color="auto" w:fill="FFFFFF"/>
        </w:rPr>
        <w:t>Relapse Manageme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7654"/>
      </w:tblGrid>
      <w:tr w:rsidR="00D0710E" w:rsidRPr="00E17DFC" w14:paraId="4E789CAE" w14:textId="77777777" w:rsidTr="00172B31">
        <w:tc>
          <w:tcPr>
            <w:tcW w:w="1696" w:type="dxa"/>
            <w:shd w:val="clear" w:color="auto" w:fill="BFBFBF" w:themeFill="background1" w:themeFillShade="BF"/>
            <w:vAlign w:val="center"/>
          </w:tcPr>
          <w:p w14:paraId="0041C2D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16</w:t>
            </w:r>
          </w:p>
        </w:tc>
        <w:tc>
          <w:tcPr>
            <w:tcW w:w="7654" w:type="dxa"/>
            <w:shd w:val="clear" w:color="auto" w:fill="BFBFBF" w:themeFill="background1" w:themeFillShade="BF"/>
          </w:tcPr>
          <w:p w14:paraId="75DDA0E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</w:rPr>
            </w:pPr>
            <w:r w:rsidRPr="00E17DFC">
              <w:rPr>
                <w:b/>
                <w:bCs/>
              </w:rPr>
              <w:t xml:space="preserve">Have you had a </w:t>
            </w:r>
            <w:proofErr w:type="gramStart"/>
            <w:r w:rsidRPr="00E17DFC">
              <w:rPr>
                <w:b/>
                <w:bCs/>
              </w:rPr>
              <w:t>relapse / relapses (new symptoms or worsened symptoms independent of infections / vaccinations)</w:t>
            </w:r>
            <w:proofErr w:type="gramEnd"/>
            <w:r w:rsidRPr="00E17DFC">
              <w:rPr>
                <w:b/>
                <w:bCs/>
              </w:rPr>
              <w:t xml:space="preserve"> in the last 6 months?</w:t>
            </w:r>
          </w:p>
        </w:tc>
      </w:tr>
      <w:tr w:rsidR="00D0710E" w:rsidRPr="00E17DFC" w14:paraId="2F2D4E77" w14:textId="77777777" w:rsidTr="00172B31">
        <w:tc>
          <w:tcPr>
            <w:tcW w:w="1696" w:type="dxa"/>
            <w:vAlign w:val="center"/>
          </w:tcPr>
          <w:p w14:paraId="6F76F22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4134DBEC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Yes</w:t>
            </w:r>
          </w:p>
        </w:tc>
      </w:tr>
      <w:tr w:rsidR="00D0710E" w:rsidRPr="00E17DFC" w14:paraId="12BEB2B1" w14:textId="77777777" w:rsidTr="00172B31">
        <w:tc>
          <w:tcPr>
            <w:tcW w:w="1696" w:type="dxa"/>
            <w:vAlign w:val="center"/>
          </w:tcPr>
          <w:p w14:paraId="3F6D592E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6103149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No</w:t>
            </w:r>
          </w:p>
        </w:tc>
      </w:tr>
      <w:tr w:rsidR="00D0710E" w:rsidRPr="00E17DFC" w14:paraId="49F82F64" w14:textId="77777777" w:rsidTr="00172B31">
        <w:tc>
          <w:tcPr>
            <w:tcW w:w="1696" w:type="dxa"/>
            <w:shd w:val="clear" w:color="auto" w:fill="BFBFBF" w:themeFill="background1" w:themeFillShade="BF"/>
          </w:tcPr>
          <w:p w14:paraId="09E62832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17</w:t>
            </w:r>
          </w:p>
        </w:tc>
        <w:tc>
          <w:tcPr>
            <w:tcW w:w="7654" w:type="dxa"/>
            <w:shd w:val="clear" w:color="auto" w:fill="BFBFBF" w:themeFill="background1" w:themeFillShade="BF"/>
          </w:tcPr>
          <w:p w14:paraId="5DA0C6F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How many relapses occurred in the last 6 months?</w:t>
            </w:r>
          </w:p>
        </w:tc>
      </w:tr>
      <w:tr w:rsidR="00D0710E" w:rsidRPr="00E17DFC" w14:paraId="56C58351" w14:textId="77777777" w:rsidTr="00172B31">
        <w:tc>
          <w:tcPr>
            <w:tcW w:w="1696" w:type="dxa"/>
            <w:vAlign w:val="center"/>
          </w:tcPr>
          <w:p w14:paraId="6466032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3894BFF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Numeric input</w:t>
            </w:r>
          </w:p>
        </w:tc>
      </w:tr>
      <w:tr w:rsidR="00D0710E" w:rsidRPr="00E17DFC" w14:paraId="1E406985" w14:textId="77777777" w:rsidTr="00172B31">
        <w:tc>
          <w:tcPr>
            <w:tcW w:w="1696" w:type="dxa"/>
            <w:shd w:val="clear" w:color="auto" w:fill="BFBFBF" w:themeFill="background1" w:themeFillShade="BF"/>
          </w:tcPr>
          <w:p w14:paraId="214854F6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18</w:t>
            </w:r>
          </w:p>
        </w:tc>
        <w:tc>
          <w:tcPr>
            <w:tcW w:w="7654" w:type="dxa"/>
            <w:shd w:val="clear" w:color="auto" w:fill="BFBFBF" w:themeFill="background1" w:themeFillShade="BF"/>
          </w:tcPr>
          <w:p w14:paraId="6EF0178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Please indicate how well you have recovered from your last relapse?</w:t>
            </w:r>
          </w:p>
        </w:tc>
      </w:tr>
      <w:tr w:rsidR="00D0710E" w:rsidRPr="00E17DFC" w14:paraId="14047A2F" w14:textId="77777777" w:rsidTr="00172B31">
        <w:tc>
          <w:tcPr>
            <w:tcW w:w="1696" w:type="dxa"/>
            <w:vAlign w:val="center"/>
          </w:tcPr>
          <w:p w14:paraId="76C746AE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55EF6ADC" w14:textId="6077782B" w:rsidR="00A7695F" w:rsidRPr="00E17DFC" w:rsidRDefault="00055F1D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>
              <w:t>Complete</w:t>
            </w:r>
            <w:r w:rsidR="00A7695F" w:rsidRPr="00E17DFC">
              <w:t xml:space="preserve"> (100%)</w:t>
            </w:r>
          </w:p>
        </w:tc>
      </w:tr>
      <w:tr w:rsidR="00D0710E" w:rsidRPr="00E17DFC" w14:paraId="26A075F8" w14:textId="77777777" w:rsidTr="00172B31">
        <w:tc>
          <w:tcPr>
            <w:tcW w:w="1696" w:type="dxa"/>
            <w:vAlign w:val="center"/>
          </w:tcPr>
          <w:p w14:paraId="18BDA9C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3F26196B" w14:textId="6249E87B" w:rsidR="00A7695F" w:rsidRPr="00E17DFC" w:rsidRDefault="00055F1D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>
              <w:t>Almost complete</w:t>
            </w:r>
            <w:r w:rsidR="00A7695F" w:rsidRPr="00E17DFC">
              <w:t xml:space="preserve"> (75%)</w:t>
            </w:r>
          </w:p>
        </w:tc>
      </w:tr>
      <w:tr w:rsidR="00D0710E" w:rsidRPr="00E17DFC" w14:paraId="57186B3C" w14:textId="77777777" w:rsidTr="00172B31">
        <w:tc>
          <w:tcPr>
            <w:tcW w:w="1696" w:type="dxa"/>
            <w:vAlign w:val="center"/>
          </w:tcPr>
          <w:p w14:paraId="1C31A00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36D562EB" w14:textId="48688EE0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Partial (50%)</w:t>
            </w:r>
          </w:p>
        </w:tc>
      </w:tr>
      <w:tr w:rsidR="00D0710E" w:rsidRPr="00E17DFC" w14:paraId="79292949" w14:textId="77777777" w:rsidTr="00172B31">
        <w:tc>
          <w:tcPr>
            <w:tcW w:w="1696" w:type="dxa"/>
            <w:vAlign w:val="center"/>
          </w:tcPr>
          <w:p w14:paraId="539BC0C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193FD5EF" w14:textId="2E290BC0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A little</w:t>
            </w:r>
            <w:r w:rsidR="00055F1D">
              <w:t xml:space="preserve"> bit</w:t>
            </w:r>
            <w:r w:rsidRPr="00E17DFC">
              <w:t xml:space="preserve"> (25%)</w:t>
            </w:r>
          </w:p>
        </w:tc>
      </w:tr>
      <w:tr w:rsidR="00D0710E" w:rsidRPr="00E17DFC" w14:paraId="112C4209" w14:textId="77777777" w:rsidTr="00172B31">
        <w:tc>
          <w:tcPr>
            <w:tcW w:w="1696" w:type="dxa"/>
            <w:vAlign w:val="center"/>
          </w:tcPr>
          <w:p w14:paraId="0F339B3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49D54692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Not at all (0%)</w:t>
            </w:r>
          </w:p>
        </w:tc>
      </w:tr>
      <w:tr w:rsidR="00D0710E" w:rsidRPr="00E17DFC" w14:paraId="6B09ACC3" w14:textId="77777777" w:rsidTr="00172B31">
        <w:tc>
          <w:tcPr>
            <w:tcW w:w="1696" w:type="dxa"/>
            <w:shd w:val="clear" w:color="auto" w:fill="BFBFBF" w:themeFill="background1" w:themeFillShade="BF"/>
          </w:tcPr>
          <w:p w14:paraId="4EFE11A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lastRenderedPageBreak/>
              <w:t>Q19</w:t>
            </w:r>
          </w:p>
        </w:tc>
        <w:tc>
          <w:tcPr>
            <w:tcW w:w="7654" w:type="dxa"/>
            <w:shd w:val="clear" w:color="auto" w:fill="BFBFBF" w:themeFill="background1" w:themeFillShade="BF"/>
          </w:tcPr>
          <w:p w14:paraId="03F8519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Have you experienced any of the following symptoms in the past 6 months? (Multiple Choice)</w:t>
            </w:r>
          </w:p>
        </w:tc>
      </w:tr>
      <w:tr w:rsidR="00D0710E" w:rsidRPr="00E17DFC" w14:paraId="2640C431" w14:textId="77777777" w:rsidTr="00172B31">
        <w:tc>
          <w:tcPr>
            <w:tcW w:w="1696" w:type="dxa"/>
          </w:tcPr>
          <w:p w14:paraId="4394208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24B1D775" w14:textId="5A8DDA7D" w:rsidR="00A7695F" w:rsidRPr="00E17DFC" w:rsidRDefault="00055F1D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>
              <w:rPr>
                <w:bCs/>
              </w:rPr>
              <w:t>Vision impairment</w:t>
            </w:r>
          </w:p>
        </w:tc>
      </w:tr>
      <w:tr w:rsidR="00D0710E" w:rsidRPr="00E17DFC" w14:paraId="1216872D" w14:textId="77777777" w:rsidTr="00172B31">
        <w:tc>
          <w:tcPr>
            <w:tcW w:w="1696" w:type="dxa"/>
          </w:tcPr>
          <w:p w14:paraId="7763804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3F3E4658" w14:textId="0F03D9D6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Cs/>
              </w:rPr>
              <w:t>Muscle weakness</w:t>
            </w:r>
            <w:r w:rsidR="00994F69">
              <w:rPr>
                <w:bCs/>
              </w:rPr>
              <w:t xml:space="preserve"> and stiffness</w:t>
            </w:r>
          </w:p>
        </w:tc>
      </w:tr>
      <w:tr w:rsidR="00D0710E" w:rsidRPr="00E17DFC" w14:paraId="549C4B86" w14:textId="77777777" w:rsidTr="00172B31">
        <w:tc>
          <w:tcPr>
            <w:tcW w:w="1696" w:type="dxa"/>
          </w:tcPr>
          <w:p w14:paraId="2A84A927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3E59FD15" w14:textId="21C893DA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Cs/>
              </w:rPr>
              <w:t>Problems</w:t>
            </w:r>
            <w:r w:rsidR="00055F1D">
              <w:rPr>
                <w:bCs/>
              </w:rPr>
              <w:t xml:space="preserve"> with</w:t>
            </w:r>
            <w:r w:rsidRPr="00E17DFC">
              <w:rPr>
                <w:bCs/>
              </w:rPr>
              <w:t xml:space="preserve"> walking and </w:t>
            </w:r>
            <w:r w:rsidR="00055F1D">
              <w:rPr>
                <w:bCs/>
              </w:rPr>
              <w:t>moving</w:t>
            </w:r>
          </w:p>
        </w:tc>
      </w:tr>
      <w:tr w:rsidR="00D0710E" w:rsidRPr="00E17DFC" w14:paraId="195D277E" w14:textId="77777777" w:rsidTr="00172B31">
        <w:tc>
          <w:tcPr>
            <w:tcW w:w="1696" w:type="dxa"/>
          </w:tcPr>
          <w:p w14:paraId="76DFF946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096AD87C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Cs/>
              </w:rPr>
              <w:t>Problems with coordination and balance</w:t>
            </w:r>
          </w:p>
        </w:tc>
      </w:tr>
      <w:tr w:rsidR="00D0710E" w:rsidRPr="00E17DFC" w14:paraId="4FBFFF07" w14:textId="77777777" w:rsidTr="00172B31">
        <w:tc>
          <w:tcPr>
            <w:tcW w:w="1696" w:type="dxa"/>
          </w:tcPr>
          <w:p w14:paraId="0AD40BF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03DC05C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Cs/>
              </w:rPr>
              <w:t>Pain</w:t>
            </w:r>
          </w:p>
        </w:tc>
      </w:tr>
      <w:tr w:rsidR="00D0710E" w:rsidRPr="00E17DFC" w14:paraId="07D46305" w14:textId="77777777" w:rsidTr="00172B31">
        <w:tc>
          <w:tcPr>
            <w:tcW w:w="1696" w:type="dxa"/>
          </w:tcPr>
          <w:p w14:paraId="0582056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6814E9F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Cs/>
              </w:rPr>
              <w:t>Numbness or tingling</w:t>
            </w:r>
          </w:p>
        </w:tc>
      </w:tr>
      <w:tr w:rsidR="00D0710E" w:rsidRPr="00E17DFC" w14:paraId="193BCABB" w14:textId="77777777" w:rsidTr="00172B31">
        <w:tc>
          <w:tcPr>
            <w:tcW w:w="1696" w:type="dxa"/>
          </w:tcPr>
          <w:p w14:paraId="6ED21EB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0DF10775" w14:textId="5B655D75" w:rsidR="00A7695F" w:rsidRPr="00E17DFC" w:rsidRDefault="00055F1D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>
              <w:rPr>
                <w:bCs/>
              </w:rPr>
              <w:t>P</w:t>
            </w:r>
            <w:r w:rsidRPr="00E17DFC">
              <w:rPr>
                <w:bCs/>
              </w:rPr>
              <w:t xml:space="preserve">roblems </w:t>
            </w:r>
            <w:r>
              <w:rPr>
                <w:bCs/>
              </w:rPr>
              <w:t>with b</w:t>
            </w:r>
            <w:r w:rsidR="00A7695F" w:rsidRPr="00E17DFC">
              <w:rPr>
                <w:bCs/>
              </w:rPr>
              <w:t xml:space="preserve">ladder or bowel </w:t>
            </w:r>
            <w:r w:rsidRPr="00E17DFC">
              <w:rPr>
                <w:bCs/>
              </w:rPr>
              <w:t>control</w:t>
            </w:r>
          </w:p>
        </w:tc>
      </w:tr>
      <w:tr w:rsidR="00D0710E" w:rsidRPr="00E17DFC" w14:paraId="4055038C" w14:textId="77777777" w:rsidTr="00172B31">
        <w:tc>
          <w:tcPr>
            <w:tcW w:w="1696" w:type="dxa"/>
          </w:tcPr>
          <w:p w14:paraId="11C640E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7DB56F7A" w14:textId="756FAF43" w:rsidR="00A7695F" w:rsidRPr="00E17DFC" w:rsidRDefault="00055F1D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>
              <w:rPr>
                <w:bCs/>
              </w:rPr>
              <w:t>S</w:t>
            </w:r>
            <w:r w:rsidR="00A7695F" w:rsidRPr="00E17DFC">
              <w:rPr>
                <w:bCs/>
              </w:rPr>
              <w:t>peech</w:t>
            </w:r>
            <w:r w:rsidRPr="00E17DFC">
              <w:rPr>
                <w:bCs/>
              </w:rPr>
              <w:t xml:space="preserve"> </w:t>
            </w:r>
            <w:r>
              <w:rPr>
                <w:bCs/>
              </w:rPr>
              <w:t>p</w:t>
            </w:r>
            <w:r w:rsidRPr="00E17DFC">
              <w:rPr>
                <w:bCs/>
              </w:rPr>
              <w:t>roblems</w:t>
            </w:r>
          </w:p>
        </w:tc>
      </w:tr>
      <w:tr w:rsidR="00D0710E" w:rsidRPr="00E17DFC" w14:paraId="76C88B8B" w14:textId="77777777" w:rsidTr="00172B31">
        <w:tc>
          <w:tcPr>
            <w:tcW w:w="1696" w:type="dxa"/>
          </w:tcPr>
          <w:p w14:paraId="128F4A4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1E205351" w14:textId="58A396CC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Cs/>
              </w:rPr>
              <w:t xml:space="preserve">Problems </w:t>
            </w:r>
            <w:r w:rsidR="00055F1D">
              <w:rPr>
                <w:bCs/>
              </w:rPr>
              <w:t xml:space="preserve">with </w:t>
            </w:r>
            <w:r w:rsidRPr="00E17DFC">
              <w:rPr>
                <w:bCs/>
              </w:rPr>
              <w:t>concentrating and remembering</w:t>
            </w:r>
          </w:p>
        </w:tc>
      </w:tr>
      <w:tr w:rsidR="00D0710E" w:rsidRPr="00E17DFC" w14:paraId="0D54B8BF" w14:textId="77777777" w:rsidTr="00172B31">
        <w:tc>
          <w:tcPr>
            <w:tcW w:w="1696" w:type="dxa"/>
          </w:tcPr>
          <w:p w14:paraId="168A029B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4792C3A8" w14:textId="07771EF6" w:rsidR="00A7695F" w:rsidRPr="00E17DFC" w:rsidRDefault="00055F1D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Fatigue (abnormal </w:t>
            </w:r>
            <w:r w:rsidR="00A7695F" w:rsidRPr="00E17DFC">
              <w:rPr>
                <w:shd w:val="clear" w:color="auto" w:fill="FFFFFF"/>
              </w:rPr>
              <w:t>fatig</w:t>
            </w:r>
            <w:r>
              <w:rPr>
                <w:shd w:val="clear" w:color="auto" w:fill="FFFFFF"/>
              </w:rPr>
              <w:t>ability / exhaustion)</w:t>
            </w:r>
          </w:p>
        </w:tc>
      </w:tr>
      <w:tr w:rsidR="00D0710E" w:rsidRPr="00E17DFC" w14:paraId="7E25FF83" w14:textId="77777777" w:rsidTr="00172B31">
        <w:tc>
          <w:tcPr>
            <w:tcW w:w="1696" w:type="dxa"/>
            <w:shd w:val="clear" w:color="auto" w:fill="BFBFBF" w:themeFill="background1" w:themeFillShade="BF"/>
            <w:vAlign w:val="center"/>
          </w:tcPr>
          <w:p w14:paraId="50AF15F4" w14:textId="55DE9A89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19a</w:t>
            </w:r>
            <w:r w:rsidR="00E10BAD">
              <w:rPr>
                <w:rFonts w:eastAsia="Times New Roman"/>
                <w:b/>
                <w:bCs/>
                <w:lang w:eastAsia="zh-CN"/>
              </w:rPr>
              <w:t xml:space="preserve"> (for each symptom </w:t>
            </w:r>
            <w:r w:rsidR="00D02EE2">
              <w:rPr>
                <w:rFonts w:eastAsia="Times New Roman"/>
                <w:b/>
                <w:bCs/>
                <w:lang w:eastAsia="zh-CN"/>
              </w:rPr>
              <w:t>chosen in Q19)</w:t>
            </w:r>
          </w:p>
        </w:tc>
        <w:tc>
          <w:tcPr>
            <w:tcW w:w="7654" w:type="dxa"/>
            <w:shd w:val="clear" w:color="auto" w:fill="BFBFBF" w:themeFill="background1" w:themeFillShade="BF"/>
          </w:tcPr>
          <w:p w14:paraId="67EA1E0F" w14:textId="3A36389C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Has this symptom occurred with every episode you have had in the last 6 months?</w:t>
            </w:r>
          </w:p>
        </w:tc>
      </w:tr>
      <w:tr w:rsidR="00D0710E" w:rsidRPr="00E17DFC" w14:paraId="4A07E412" w14:textId="77777777" w:rsidTr="00172B31">
        <w:tc>
          <w:tcPr>
            <w:tcW w:w="1696" w:type="dxa"/>
            <w:vAlign w:val="center"/>
          </w:tcPr>
          <w:p w14:paraId="030CF456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23063F4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Yes</w:t>
            </w:r>
          </w:p>
        </w:tc>
      </w:tr>
      <w:tr w:rsidR="00D0710E" w:rsidRPr="00E17DFC" w14:paraId="1212E1B1" w14:textId="77777777" w:rsidTr="00172B31">
        <w:tc>
          <w:tcPr>
            <w:tcW w:w="1696" w:type="dxa"/>
            <w:vAlign w:val="center"/>
          </w:tcPr>
          <w:p w14:paraId="1D21D1AE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3575B5DC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No</w:t>
            </w:r>
          </w:p>
        </w:tc>
      </w:tr>
      <w:tr w:rsidR="00D0710E" w:rsidRPr="00E17DFC" w14:paraId="072396C8" w14:textId="77777777" w:rsidTr="00172B31">
        <w:tc>
          <w:tcPr>
            <w:tcW w:w="1696" w:type="dxa"/>
            <w:shd w:val="clear" w:color="auto" w:fill="BFBFBF" w:themeFill="background1" w:themeFillShade="BF"/>
            <w:vAlign w:val="center"/>
          </w:tcPr>
          <w:p w14:paraId="0F905412" w14:textId="3F50395F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19b</w:t>
            </w:r>
            <w:r w:rsidR="00D02EE2">
              <w:rPr>
                <w:rFonts w:eastAsia="Times New Roman"/>
                <w:b/>
                <w:bCs/>
                <w:lang w:eastAsia="zh-CN"/>
              </w:rPr>
              <w:t xml:space="preserve"> (for each symptom chosen in Q19)</w:t>
            </w:r>
          </w:p>
        </w:tc>
        <w:tc>
          <w:tcPr>
            <w:tcW w:w="7654" w:type="dxa"/>
            <w:shd w:val="clear" w:color="auto" w:fill="BFBFBF" w:themeFill="background1" w:themeFillShade="BF"/>
          </w:tcPr>
          <w:p w14:paraId="2EF5F6D4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Did the symptom go away after it appeared or was it present most of the time?</w:t>
            </w:r>
          </w:p>
        </w:tc>
      </w:tr>
      <w:tr w:rsidR="00D0710E" w:rsidRPr="00E17DFC" w14:paraId="7D29EA47" w14:textId="77777777" w:rsidTr="00172B31">
        <w:tc>
          <w:tcPr>
            <w:tcW w:w="1696" w:type="dxa"/>
            <w:vAlign w:val="center"/>
          </w:tcPr>
          <w:p w14:paraId="18B2F952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2513805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The symptom is present most of the time.</w:t>
            </w:r>
          </w:p>
        </w:tc>
      </w:tr>
      <w:tr w:rsidR="00D0710E" w:rsidRPr="00E17DFC" w14:paraId="1462A03F" w14:textId="77777777" w:rsidTr="00172B31">
        <w:tc>
          <w:tcPr>
            <w:tcW w:w="1696" w:type="dxa"/>
            <w:vAlign w:val="center"/>
          </w:tcPr>
          <w:p w14:paraId="5DE73BB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0AEA7D2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The symptom disappeared again after its appearance.</w:t>
            </w:r>
          </w:p>
        </w:tc>
      </w:tr>
      <w:tr w:rsidR="00D0710E" w:rsidRPr="00E17DFC" w14:paraId="555466F0" w14:textId="77777777" w:rsidTr="00172B31">
        <w:tc>
          <w:tcPr>
            <w:tcW w:w="1696" w:type="dxa"/>
            <w:shd w:val="clear" w:color="auto" w:fill="BFBFBF" w:themeFill="background1" w:themeFillShade="BF"/>
            <w:vAlign w:val="center"/>
          </w:tcPr>
          <w:p w14:paraId="0B6DDE21" w14:textId="3A78A24F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19c</w:t>
            </w:r>
            <w:r w:rsidR="00065F1E">
              <w:rPr>
                <w:rFonts w:eastAsia="Times New Roman"/>
                <w:b/>
                <w:bCs/>
                <w:lang w:eastAsia="zh-CN"/>
              </w:rPr>
              <w:t xml:space="preserve"> (for each symptom chosen in Q19)</w:t>
            </w:r>
          </w:p>
        </w:tc>
        <w:tc>
          <w:tcPr>
            <w:tcW w:w="7654" w:type="dxa"/>
            <w:shd w:val="clear" w:color="auto" w:fill="BFBFBF" w:themeFill="background1" w:themeFillShade="BF"/>
          </w:tcPr>
          <w:p w14:paraId="10EF5E0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Did the symptom improve, stay the same, or get worse?</w:t>
            </w:r>
          </w:p>
        </w:tc>
      </w:tr>
      <w:tr w:rsidR="00D0710E" w:rsidRPr="00E17DFC" w14:paraId="67635906" w14:textId="77777777" w:rsidTr="00172B31">
        <w:tc>
          <w:tcPr>
            <w:tcW w:w="1696" w:type="dxa"/>
            <w:vAlign w:val="center"/>
          </w:tcPr>
          <w:p w14:paraId="416D3D3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16D15F37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Improved</w:t>
            </w:r>
          </w:p>
        </w:tc>
      </w:tr>
      <w:tr w:rsidR="00D0710E" w:rsidRPr="00E17DFC" w14:paraId="7089010B" w14:textId="77777777" w:rsidTr="00172B31">
        <w:tc>
          <w:tcPr>
            <w:tcW w:w="1696" w:type="dxa"/>
            <w:vAlign w:val="center"/>
          </w:tcPr>
          <w:p w14:paraId="6B4306F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056F3D5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Cs/>
                <w:shd w:val="clear" w:color="auto" w:fill="FFFFFF"/>
              </w:rPr>
            </w:pPr>
            <w:r w:rsidRPr="00E17DFC">
              <w:rPr>
                <w:bCs/>
                <w:shd w:val="clear" w:color="auto" w:fill="FFFFFF"/>
              </w:rPr>
              <w:t>Stayed the same</w:t>
            </w:r>
          </w:p>
        </w:tc>
      </w:tr>
      <w:tr w:rsidR="00D0710E" w:rsidRPr="00E17DFC" w14:paraId="53266CE9" w14:textId="77777777" w:rsidTr="00172B31">
        <w:tc>
          <w:tcPr>
            <w:tcW w:w="1696" w:type="dxa"/>
            <w:vAlign w:val="center"/>
          </w:tcPr>
          <w:p w14:paraId="1822F3C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</w:tcPr>
          <w:p w14:paraId="0FEEF5FC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Got worse</w:t>
            </w:r>
          </w:p>
        </w:tc>
      </w:tr>
    </w:tbl>
    <w:p w14:paraId="30C3446A" w14:textId="77777777" w:rsidR="00A7695F" w:rsidRPr="00E17DFC" w:rsidRDefault="00A7695F" w:rsidP="00781848">
      <w:pPr>
        <w:tabs>
          <w:tab w:val="left" w:pos="3225"/>
        </w:tabs>
        <w:spacing w:after="0" w:line="480" w:lineRule="auto"/>
        <w:jc w:val="both"/>
        <w:rPr>
          <w:b/>
          <w:bCs/>
          <w:shd w:val="clear" w:color="auto" w:fill="FFFFFF"/>
        </w:rPr>
      </w:pPr>
    </w:p>
    <w:p w14:paraId="4E2472F8" w14:textId="77777777" w:rsidR="00A7695F" w:rsidRPr="00E17DFC" w:rsidRDefault="00A7695F" w:rsidP="00781848">
      <w:pPr>
        <w:spacing w:after="0" w:line="480" w:lineRule="auto"/>
        <w:jc w:val="both"/>
        <w:rPr>
          <w:b/>
          <w:bCs/>
          <w:shd w:val="clear" w:color="auto" w:fill="FFFFFF"/>
        </w:rPr>
      </w:pPr>
      <w:r w:rsidRPr="00E17DFC">
        <w:rPr>
          <w:b/>
          <w:bCs/>
          <w:shd w:val="clear" w:color="auto" w:fill="FFFFFF"/>
        </w:rPr>
        <w:t>Disease burden: Outside relapse period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977"/>
        <w:gridCol w:w="1335"/>
        <w:gridCol w:w="1335"/>
        <w:gridCol w:w="1336"/>
        <w:gridCol w:w="1335"/>
        <w:gridCol w:w="1336"/>
      </w:tblGrid>
      <w:tr w:rsidR="00D74DD7" w:rsidRPr="00E17DFC" w14:paraId="32DBA980" w14:textId="77777777" w:rsidTr="00172B31">
        <w:tc>
          <w:tcPr>
            <w:tcW w:w="1696" w:type="dxa"/>
            <w:shd w:val="clear" w:color="auto" w:fill="BFBFBF" w:themeFill="background1" w:themeFillShade="BF"/>
          </w:tcPr>
          <w:p w14:paraId="675B737A" w14:textId="77777777" w:rsidR="00D74DD7" w:rsidRPr="00E17DFC" w:rsidRDefault="00D74DD7" w:rsidP="00781848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20</w:t>
            </w:r>
          </w:p>
        </w:tc>
        <w:tc>
          <w:tcPr>
            <w:tcW w:w="7654" w:type="dxa"/>
            <w:gridSpan w:val="6"/>
            <w:shd w:val="clear" w:color="auto" w:fill="BFBFBF" w:themeFill="background1" w:themeFillShade="BF"/>
          </w:tcPr>
          <w:p w14:paraId="323D8004" w14:textId="7CF8DC6A" w:rsidR="00D74DD7" w:rsidRPr="00E17DFC" w:rsidRDefault="00D74DD7" w:rsidP="00781848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In the past 6 months, outside of a relapse, how much have your MS symptoms affected you in your daily life in the following situations?</w:t>
            </w:r>
          </w:p>
        </w:tc>
      </w:tr>
      <w:tr w:rsidR="00D74DD7" w:rsidRPr="00E17DFC" w14:paraId="4F4AF163" w14:textId="77777777" w:rsidTr="001F0AC0">
        <w:tc>
          <w:tcPr>
            <w:tcW w:w="2673" w:type="dxa"/>
            <w:gridSpan w:val="2"/>
          </w:tcPr>
          <w:p w14:paraId="79BE88C6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shd w:val="clear" w:color="auto" w:fill="FFFFFF"/>
              </w:rPr>
            </w:pPr>
          </w:p>
        </w:tc>
        <w:tc>
          <w:tcPr>
            <w:tcW w:w="1335" w:type="dxa"/>
          </w:tcPr>
          <w:p w14:paraId="1D91FFFB" w14:textId="5E547DF3" w:rsidR="00D74DD7" w:rsidRPr="00E17DFC" w:rsidRDefault="00D74DD7" w:rsidP="00D74DD7">
            <w:pPr>
              <w:spacing w:line="480" w:lineRule="auto"/>
              <w:jc w:val="both"/>
              <w:rPr>
                <w:bCs/>
                <w:shd w:val="clear" w:color="auto" w:fill="FFFFFF"/>
              </w:rPr>
            </w:pPr>
            <w:r w:rsidRPr="00E17DFC">
              <w:rPr>
                <w:bCs/>
                <w:shd w:val="clear" w:color="auto" w:fill="FFFFFF"/>
              </w:rPr>
              <w:t>Not at all</w:t>
            </w:r>
          </w:p>
        </w:tc>
        <w:tc>
          <w:tcPr>
            <w:tcW w:w="1335" w:type="dxa"/>
          </w:tcPr>
          <w:p w14:paraId="0515F0F7" w14:textId="6A70AD90" w:rsidR="00D74DD7" w:rsidRPr="00E17DFC" w:rsidRDefault="00D74DD7" w:rsidP="00D74DD7">
            <w:pPr>
              <w:spacing w:line="480" w:lineRule="auto"/>
              <w:jc w:val="both"/>
              <w:rPr>
                <w:bCs/>
                <w:shd w:val="clear" w:color="auto" w:fill="FFFFFF"/>
              </w:rPr>
            </w:pPr>
            <w:r w:rsidRPr="00E17DFC">
              <w:rPr>
                <w:bCs/>
                <w:shd w:val="clear" w:color="auto" w:fill="FFFFFF"/>
              </w:rPr>
              <w:t>A little</w:t>
            </w:r>
          </w:p>
        </w:tc>
        <w:tc>
          <w:tcPr>
            <w:tcW w:w="1336" w:type="dxa"/>
          </w:tcPr>
          <w:p w14:paraId="35C9F0B9" w14:textId="7FBF68CA" w:rsidR="00D74DD7" w:rsidRPr="00E17DFC" w:rsidRDefault="00D74DD7" w:rsidP="00D74DD7">
            <w:pPr>
              <w:spacing w:line="480" w:lineRule="auto"/>
              <w:jc w:val="both"/>
              <w:rPr>
                <w:bCs/>
                <w:shd w:val="clear" w:color="auto" w:fill="FFFFFF"/>
              </w:rPr>
            </w:pPr>
            <w:r w:rsidRPr="00E17DFC">
              <w:rPr>
                <w:bCs/>
                <w:shd w:val="clear" w:color="auto" w:fill="FFFFFF"/>
              </w:rPr>
              <w:t>Moderate</w:t>
            </w:r>
          </w:p>
        </w:tc>
        <w:tc>
          <w:tcPr>
            <w:tcW w:w="1335" w:type="dxa"/>
          </w:tcPr>
          <w:p w14:paraId="1F24BD81" w14:textId="6D241AC5" w:rsidR="00D74DD7" w:rsidRPr="00E17DFC" w:rsidRDefault="00D74DD7" w:rsidP="00D74DD7">
            <w:pPr>
              <w:spacing w:line="480" w:lineRule="auto"/>
              <w:jc w:val="both"/>
              <w:rPr>
                <w:bCs/>
                <w:shd w:val="clear" w:color="auto" w:fill="FFFFFF"/>
              </w:rPr>
            </w:pPr>
            <w:r w:rsidRPr="00E17DFC">
              <w:rPr>
                <w:bCs/>
                <w:shd w:val="clear" w:color="auto" w:fill="FFFFFF"/>
              </w:rPr>
              <w:t>Severe</w:t>
            </w:r>
          </w:p>
        </w:tc>
        <w:tc>
          <w:tcPr>
            <w:tcW w:w="1336" w:type="dxa"/>
          </w:tcPr>
          <w:p w14:paraId="5F86BE9A" w14:textId="1D23EE7B" w:rsidR="00D74DD7" w:rsidRPr="00E17DFC" w:rsidRDefault="00D74DD7" w:rsidP="00D74DD7">
            <w:pPr>
              <w:spacing w:line="480" w:lineRule="auto"/>
              <w:jc w:val="both"/>
              <w:rPr>
                <w:bCs/>
                <w:shd w:val="clear" w:color="auto" w:fill="FFFFFF"/>
              </w:rPr>
            </w:pPr>
            <w:r w:rsidRPr="00E17DFC">
              <w:rPr>
                <w:bCs/>
                <w:shd w:val="clear" w:color="auto" w:fill="FFFFFF"/>
              </w:rPr>
              <w:t>Not possible on my own due to my MS</w:t>
            </w:r>
          </w:p>
        </w:tc>
      </w:tr>
      <w:tr w:rsidR="00D74DD7" w:rsidRPr="00E17DFC" w14:paraId="4299E70D" w14:textId="77777777" w:rsidTr="000A2870">
        <w:tc>
          <w:tcPr>
            <w:tcW w:w="2673" w:type="dxa"/>
            <w:gridSpan w:val="2"/>
          </w:tcPr>
          <w:p w14:paraId="301705A2" w14:textId="7FEB732B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Mobility (</w:t>
            </w:r>
            <w:r w:rsidR="00CE5E1A">
              <w:rPr>
                <w:shd w:val="clear" w:color="auto" w:fill="FFFFFF"/>
              </w:rPr>
              <w:t>moving</w:t>
            </w:r>
            <w:r w:rsidRPr="00E17DFC">
              <w:rPr>
                <w:shd w:val="clear" w:color="auto" w:fill="FFFFFF"/>
              </w:rPr>
              <w:t>)</w:t>
            </w:r>
          </w:p>
        </w:tc>
        <w:tc>
          <w:tcPr>
            <w:tcW w:w="1335" w:type="dxa"/>
          </w:tcPr>
          <w:p w14:paraId="7E3FD930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5" w:type="dxa"/>
          </w:tcPr>
          <w:p w14:paraId="727BEF42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6" w:type="dxa"/>
          </w:tcPr>
          <w:p w14:paraId="1796BBAD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5" w:type="dxa"/>
          </w:tcPr>
          <w:p w14:paraId="0CAAA9B4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6" w:type="dxa"/>
          </w:tcPr>
          <w:p w14:paraId="0A3D074E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</w:tr>
      <w:tr w:rsidR="00D74DD7" w:rsidRPr="00E17DFC" w14:paraId="4E3C4A65" w14:textId="77777777" w:rsidTr="00361B89">
        <w:tc>
          <w:tcPr>
            <w:tcW w:w="2673" w:type="dxa"/>
            <w:gridSpan w:val="2"/>
          </w:tcPr>
          <w:p w14:paraId="1045D859" w14:textId="77777777" w:rsidR="00D74DD7" w:rsidRPr="00E17DFC" w:rsidRDefault="00D74DD7" w:rsidP="00D74DD7">
            <w:pPr>
              <w:spacing w:line="480" w:lineRule="auto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Washing, bathing, and dressing</w:t>
            </w:r>
          </w:p>
        </w:tc>
        <w:tc>
          <w:tcPr>
            <w:tcW w:w="1335" w:type="dxa"/>
          </w:tcPr>
          <w:p w14:paraId="628997E9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5" w:type="dxa"/>
          </w:tcPr>
          <w:p w14:paraId="5395ADB8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6" w:type="dxa"/>
          </w:tcPr>
          <w:p w14:paraId="30365126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5" w:type="dxa"/>
          </w:tcPr>
          <w:p w14:paraId="2ED3E876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6" w:type="dxa"/>
          </w:tcPr>
          <w:p w14:paraId="1289BF8D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</w:tr>
      <w:tr w:rsidR="00D74DD7" w:rsidRPr="00E17DFC" w14:paraId="421769EA" w14:textId="77777777" w:rsidTr="003124F7">
        <w:tc>
          <w:tcPr>
            <w:tcW w:w="2673" w:type="dxa"/>
            <w:gridSpan w:val="2"/>
          </w:tcPr>
          <w:p w14:paraId="6BD6F8B3" w14:textId="77777777" w:rsidR="00D74DD7" w:rsidRPr="00E17DFC" w:rsidRDefault="00D74DD7" w:rsidP="00D74DD7">
            <w:pPr>
              <w:spacing w:line="480" w:lineRule="auto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Performing daily tasks (e.g., housework or driving)</w:t>
            </w:r>
          </w:p>
        </w:tc>
        <w:tc>
          <w:tcPr>
            <w:tcW w:w="1335" w:type="dxa"/>
          </w:tcPr>
          <w:p w14:paraId="310FDDF8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5" w:type="dxa"/>
          </w:tcPr>
          <w:p w14:paraId="48C33F25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6" w:type="dxa"/>
          </w:tcPr>
          <w:p w14:paraId="055A564C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5" w:type="dxa"/>
          </w:tcPr>
          <w:p w14:paraId="75AD4BA4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6" w:type="dxa"/>
          </w:tcPr>
          <w:p w14:paraId="143BCEF6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</w:tr>
      <w:tr w:rsidR="00D74DD7" w:rsidRPr="00E17DFC" w14:paraId="36BA6B0D" w14:textId="77777777" w:rsidTr="00C82292">
        <w:tc>
          <w:tcPr>
            <w:tcW w:w="2673" w:type="dxa"/>
            <w:gridSpan w:val="2"/>
          </w:tcPr>
          <w:p w14:paraId="6AA89F2A" w14:textId="77777777" w:rsidR="00D74DD7" w:rsidRPr="00E17DFC" w:rsidRDefault="00D74DD7" w:rsidP="00D74DD7">
            <w:pPr>
              <w:spacing w:line="480" w:lineRule="auto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Work (paid or voluntary)</w:t>
            </w:r>
          </w:p>
        </w:tc>
        <w:tc>
          <w:tcPr>
            <w:tcW w:w="1335" w:type="dxa"/>
          </w:tcPr>
          <w:p w14:paraId="61EEF429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5" w:type="dxa"/>
          </w:tcPr>
          <w:p w14:paraId="2719A3EF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6" w:type="dxa"/>
          </w:tcPr>
          <w:p w14:paraId="1DB2D5E7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5" w:type="dxa"/>
          </w:tcPr>
          <w:p w14:paraId="70C4BCBB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6" w:type="dxa"/>
          </w:tcPr>
          <w:p w14:paraId="46894C84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</w:tr>
      <w:tr w:rsidR="00D74DD7" w:rsidRPr="00E17DFC" w14:paraId="0D059B4B" w14:textId="77777777" w:rsidTr="00D612D6">
        <w:tc>
          <w:tcPr>
            <w:tcW w:w="2673" w:type="dxa"/>
            <w:gridSpan w:val="2"/>
          </w:tcPr>
          <w:p w14:paraId="5E84AF13" w14:textId="06AE347B" w:rsidR="00D74DD7" w:rsidRPr="00E17DFC" w:rsidRDefault="00CE5E1A" w:rsidP="00D74DD7">
            <w:pPr>
              <w:spacing w:line="480" w:lineRule="auto"/>
              <w:rPr>
                <w:b/>
                <w:bCs/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Practising</w:t>
            </w:r>
            <w:proofErr w:type="spellEnd"/>
            <w:r>
              <w:rPr>
                <w:shd w:val="clear" w:color="auto" w:fill="FFFFFF"/>
              </w:rPr>
              <w:t xml:space="preserve"> </w:t>
            </w:r>
            <w:r w:rsidR="00D74DD7" w:rsidRPr="00E17DFC">
              <w:rPr>
                <w:shd w:val="clear" w:color="auto" w:fill="FFFFFF"/>
              </w:rPr>
              <w:t>hobbies or leisure activities</w:t>
            </w:r>
          </w:p>
        </w:tc>
        <w:tc>
          <w:tcPr>
            <w:tcW w:w="1335" w:type="dxa"/>
          </w:tcPr>
          <w:p w14:paraId="233D5999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5" w:type="dxa"/>
          </w:tcPr>
          <w:p w14:paraId="03A3196E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6" w:type="dxa"/>
          </w:tcPr>
          <w:p w14:paraId="23133215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5" w:type="dxa"/>
          </w:tcPr>
          <w:p w14:paraId="32750E0C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6" w:type="dxa"/>
          </w:tcPr>
          <w:p w14:paraId="4FA8A199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</w:tr>
      <w:tr w:rsidR="00D74DD7" w:rsidRPr="00E17DFC" w14:paraId="4773867F" w14:textId="77777777" w:rsidTr="00E21FF9">
        <w:tc>
          <w:tcPr>
            <w:tcW w:w="2673" w:type="dxa"/>
            <w:gridSpan w:val="2"/>
          </w:tcPr>
          <w:p w14:paraId="26B6889E" w14:textId="77777777" w:rsidR="00D74DD7" w:rsidRPr="00E17DFC" w:rsidRDefault="00D74DD7" w:rsidP="00D74DD7">
            <w:pPr>
              <w:spacing w:line="480" w:lineRule="auto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Being intimate or having sex</w:t>
            </w:r>
          </w:p>
        </w:tc>
        <w:tc>
          <w:tcPr>
            <w:tcW w:w="1335" w:type="dxa"/>
          </w:tcPr>
          <w:p w14:paraId="43A3D16B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5" w:type="dxa"/>
          </w:tcPr>
          <w:p w14:paraId="7EA5BC4D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6" w:type="dxa"/>
          </w:tcPr>
          <w:p w14:paraId="3735CC49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5" w:type="dxa"/>
          </w:tcPr>
          <w:p w14:paraId="25EADF2B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6" w:type="dxa"/>
          </w:tcPr>
          <w:p w14:paraId="3E803582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</w:tr>
      <w:tr w:rsidR="00D74DD7" w:rsidRPr="00E17DFC" w14:paraId="089D6623" w14:textId="77777777" w:rsidTr="00980359">
        <w:tc>
          <w:tcPr>
            <w:tcW w:w="2673" w:type="dxa"/>
            <w:gridSpan w:val="2"/>
          </w:tcPr>
          <w:p w14:paraId="34F8A062" w14:textId="77777777" w:rsidR="00D74DD7" w:rsidRPr="00E17DFC" w:rsidRDefault="00D74DD7" w:rsidP="00D74DD7">
            <w:pPr>
              <w:spacing w:line="480" w:lineRule="auto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Emotional experiences (e.g., feeling happy or anxious or worried).</w:t>
            </w:r>
          </w:p>
        </w:tc>
        <w:tc>
          <w:tcPr>
            <w:tcW w:w="1335" w:type="dxa"/>
          </w:tcPr>
          <w:p w14:paraId="412DB129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5" w:type="dxa"/>
          </w:tcPr>
          <w:p w14:paraId="10F23868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6" w:type="dxa"/>
          </w:tcPr>
          <w:p w14:paraId="376A9E56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5" w:type="dxa"/>
          </w:tcPr>
          <w:p w14:paraId="104917B2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336" w:type="dxa"/>
          </w:tcPr>
          <w:p w14:paraId="5F1EC1F5" w14:textId="77777777" w:rsidR="00D74DD7" w:rsidRPr="00E17DFC" w:rsidRDefault="00D74DD7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</w:tr>
      <w:tr w:rsidR="001C38C0" w:rsidRPr="00E17DFC" w14:paraId="48C8F309" w14:textId="77777777" w:rsidTr="00172B31">
        <w:tc>
          <w:tcPr>
            <w:tcW w:w="1696" w:type="dxa"/>
            <w:shd w:val="clear" w:color="auto" w:fill="BFBFBF" w:themeFill="background1" w:themeFillShade="BF"/>
            <w:vAlign w:val="center"/>
          </w:tcPr>
          <w:p w14:paraId="4EC785C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21</w:t>
            </w:r>
          </w:p>
        </w:tc>
        <w:tc>
          <w:tcPr>
            <w:tcW w:w="7654" w:type="dxa"/>
            <w:gridSpan w:val="6"/>
            <w:shd w:val="clear" w:color="auto" w:fill="BFBFBF" w:themeFill="background1" w:themeFillShade="BF"/>
          </w:tcPr>
          <w:p w14:paraId="110F6DD2" w14:textId="533E8EC8" w:rsidR="00A7695F" w:rsidRPr="00E17DFC" w:rsidRDefault="00A7695F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</w:rPr>
              <w:t xml:space="preserve">Which of the symptoms experienced at any time during MS do you rate as most </w:t>
            </w:r>
            <w:r w:rsidR="006872E1">
              <w:rPr>
                <w:rFonts w:eastAsia="Times New Roman"/>
                <w:b/>
                <w:bCs/>
              </w:rPr>
              <w:t>bothersome</w:t>
            </w:r>
            <w:r w:rsidRPr="00E17DFC">
              <w:rPr>
                <w:rFonts w:eastAsia="Times New Roman"/>
                <w:b/>
                <w:bCs/>
              </w:rPr>
              <w:t xml:space="preserve"> for you and your daily activities?</w:t>
            </w:r>
            <w:r w:rsidR="00D74DD7" w:rsidRPr="00E17DFC">
              <w:rPr>
                <w:rFonts w:eastAsia="Times New Roman"/>
                <w:b/>
                <w:bCs/>
              </w:rPr>
              <w:t xml:space="preserve"> </w:t>
            </w:r>
            <w:r w:rsidRPr="00E17DFC">
              <w:rPr>
                <w:rFonts w:eastAsia="Times New Roman"/>
                <w:b/>
                <w:bCs/>
              </w:rPr>
              <w:t>Please select only one of the following symptoms.</w:t>
            </w:r>
          </w:p>
        </w:tc>
      </w:tr>
      <w:tr w:rsidR="001C38C0" w:rsidRPr="00E17DFC" w14:paraId="3EA2C756" w14:textId="77777777" w:rsidTr="00172B31">
        <w:tc>
          <w:tcPr>
            <w:tcW w:w="1696" w:type="dxa"/>
            <w:vAlign w:val="center"/>
          </w:tcPr>
          <w:p w14:paraId="27C81B5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42CE85AB" w14:textId="64200FE6" w:rsidR="00A7695F" w:rsidRPr="00E17DFC" w:rsidRDefault="00CE5E1A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>
              <w:t>Vision impairment</w:t>
            </w:r>
          </w:p>
        </w:tc>
      </w:tr>
      <w:tr w:rsidR="001C38C0" w:rsidRPr="00E17DFC" w14:paraId="2BFC21AB" w14:textId="77777777" w:rsidTr="00172B31">
        <w:tc>
          <w:tcPr>
            <w:tcW w:w="1696" w:type="dxa"/>
            <w:vAlign w:val="center"/>
          </w:tcPr>
          <w:p w14:paraId="5481DC2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14E7F36E" w14:textId="513FD340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Muscle weakness</w:t>
            </w:r>
          </w:p>
        </w:tc>
      </w:tr>
      <w:tr w:rsidR="001C38C0" w:rsidRPr="00E17DFC" w14:paraId="53358D73" w14:textId="77777777" w:rsidTr="00172B31">
        <w:tc>
          <w:tcPr>
            <w:tcW w:w="1696" w:type="dxa"/>
            <w:vAlign w:val="center"/>
          </w:tcPr>
          <w:p w14:paraId="3E64A1C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35A008CB" w14:textId="3D0ED3C1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 xml:space="preserve">Problems </w:t>
            </w:r>
            <w:r w:rsidR="00055F1D">
              <w:t xml:space="preserve">with </w:t>
            </w:r>
            <w:r w:rsidRPr="00E17DFC">
              <w:t xml:space="preserve">walking and </w:t>
            </w:r>
            <w:r w:rsidR="00CE5E1A">
              <w:t>moving</w:t>
            </w:r>
          </w:p>
        </w:tc>
      </w:tr>
      <w:tr w:rsidR="001C38C0" w:rsidRPr="00E17DFC" w14:paraId="05330D7F" w14:textId="77777777" w:rsidTr="00172B31">
        <w:tc>
          <w:tcPr>
            <w:tcW w:w="1696" w:type="dxa"/>
            <w:vAlign w:val="center"/>
          </w:tcPr>
          <w:p w14:paraId="1E90A63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2E44C686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Problems with coordination and balance</w:t>
            </w:r>
          </w:p>
        </w:tc>
      </w:tr>
      <w:tr w:rsidR="001C38C0" w:rsidRPr="00E17DFC" w14:paraId="6CB4F4CE" w14:textId="77777777" w:rsidTr="00172B31">
        <w:tc>
          <w:tcPr>
            <w:tcW w:w="1696" w:type="dxa"/>
            <w:vAlign w:val="center"/>
          </w:tcPr>
          <w:p w14:paraId="2B68253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5568399F" w14:textId="7CDE6DD9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Pain</w:t>
            </w:r>
          </w:p>
        </w:tc>
      </w:tr>
      <w:tr w:rsidR="001C38C0" w:rsidRPr="00E17DFC" w14:paraId="011892C5" w14:textId="77777777" w:rsidTr="00172B31">
        <w:tc>
          <w:tcPr>
            <w:tcW w:w="1696" w:type="dxa"/>
            <w:vAlign w:val="center"/>
          </w:tcPr>
          <w:p w14:paraId="6FDDCD5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2B1AD16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Cs/>
              </w:rPr>
              <w:t>Numbness or tingling</w:t>
            </w:r>
          </w:p>
        </w:tc>
      </w:tr>
      <w:tr w:rsidR="001C38C0" w:rsidRPr="00E17DFC" w14:paraId="5AD9FDE4" w14:textId="77777777" w:rsidTr="00172B31">
        <w:tc>
          <w:tcPr>
            <w:tcW w:w="1696" w:type="dxa"/>
            <w:vAlign w:val="center"/>
          </w:tcPr>
          <w:p w14:paraId="1621772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1CE60B63" w14:textId="70597E9D" w:rsidR="00A7695F" w:rsidRPr="00E17DFC" w:rsidRDefault="00CE5E1A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>
              <w:t>Problems with b</w:t>
            </w:r>
            <w:r w:rsidR="00A7695F" w:rsidRPr="00E17DFC">
              <w:t xml:space="preserve">ladder or bowel </w:t>
            </w:r>
            <w:r w:rsidRPr="00E17DFC">
              <w:t>control</w:t>
            </w:r>
          </w:p>
        </w:tc>
      </w:tr>
      <w:tr w:rsidR="001C38C0" w:rsidRPr="00E17DFC" w14:paraId="2C071E27" w14:textId="77777777" w:rsidTr="00172B31">
        <w:tc>
          <w:tcPr>
            <w:tcW w:w="1696" w:type="dxa"/>
            <w:vAlign w:val="center"/>
          </w:tcPr>
          <w:p w14:paraId="464C078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6DCAD39C" w14:textId="17A4A1FA" w:rsidR="00A7695F" w:rsidRPr="00E17DFC" w:rsidRDefault="00CE5E1A" w:rsidP="00781848">
            <w:pPr>
              <w:tabs>
                <w:tab w:val="left" w:pos="3225"/>
              </w:tabs>
              <w:spacing w:line="480" w:lineRule="auto"/>
              <w:jc w:val="both"/>
              <w:rPr>
                <w:bCs/>
                <w:shd w:val="clear" w:color="auto" w:fill="FFFFFF"/>
              </w:rPr>
            </w:pPr>
            <w:r>
              <w:rPr>
                <w:bCs/>
                <w:shd w:val="clear" w:color="auto" w:fill="FFFFFF"/>
              </w:rPr>
              <w:t>S</w:t>
            </w:r>
            <w:r w:rsidR="00A7695F" w:rsidRPr="00E17DFC">
              <w:rPr>
                <w:bCs/>
                <w:shd w:val="clear" w:color="auto" w:fill="FFFFFF"/>
              </w:rPr>
              <w:t>pee</w:t>
            </w:r>
            <w:r w:rsidR="00055F1D">
              <w:rPr>
                <w:bCs/>
                <w:shd w:val="clear" w:color="auto" w:fill="FFFFFF"/>
              </w:rPr>
              <w:t>ch</w:t>
            </w:r>
            <w:r w:rsidRPr="00E17DFC">
              <w:rPr>
                <w:bCs/>
                <w:shd w:val="clear" w:color="auto" w:fill="FFFFFF"/>
              </w:rPr>
              <w:t xml:space="preserve"> </w:t>
            </w:r>
            <w:r>
              <w:rPr>
                <w:bCs/>
                <w:shd w:val="clear" w:color="auto" w:fill="FFFFFF"/>
              </w:rPr>
              <w:t>p</w:t>
            </w:r>
            <w:r w:rsidRPr="00E17DFC">
              <w:rPr>
                <w:bCs/>
                <w:shd w:val="clear" w:color="auto" w:fill="FFFFFF"/>
              </w:rPr>
              <w:t>roblems</w:t>
            </w:r>
          </w:p>
        </w:tc>
      </w:tr>
      <w:tr w:rsidR="001C38C0" w:rsidRPr="00E17DFC" w14:paraId="56AF23FF" w14:textId="77777777" w:rsidTr="00172B31">
        <w:tc>
          <w:tcPr>
            <w:tcW w:w="1696" w:type="dxa"/>
            <w:vAlign w:val="center"/>
          </w:tcPr>
          <w:p w14:paraId="3B6FBC5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48997BA5" w14:textId="345B39FB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 xml:space="preserve">Problems </w:t>
            </w:r>
            <w:r w:rsidR="00055F1D">
              <w:t xml:space="preserve">with </w:t>
            </w:r>
            <w:r w:rsidRPr="00E17DFC">
              <w:t>concentrating and remembering</w:t>
            </w:r>
          </w:p>
        </w:tc>
      </w:tr>
      <w:tr w:rsidR="001C38C0" w:rsidRPr="00E17DFC" w14:paraId="0E284A70" w14:textId="77777777" w:rsidTr="00172B31">
        <w:tc>
          <w:tcPr>
            <w:tcW w:w="1696" w:type="dxa"/>
            <w:vAlign w:val="center"/>
          </w:tcPr>
          <w:p w14:paraId="23EAA23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7B5CD709" w14:textId="2ACC3038" w:rsidR="00A7695F" w:rsidRPr="00E17DFC" w:rsidRDefault="00CE5E1A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>
              <w:rPr>
                <w:shd w:val="clear" w:color="auto" w:fill="FFFFFF"/>
              </w:rPr>
              <w:t>Fatigue (abnormal fatigability / exhaustion)</w:t>
            </w:r>
          </w:p>
        </w:tc>
      </w:tr>
      <w:tr w:rsidR="001C38C0" w:rsidRPr="00E17DFC" w14:paraId="6387D8A1" w14:textId="77777777" w:rsidTr="00172B31">
        <w:tc>
          <w:tcPr>
            <w:tcW w:w="1696" w:type="dxa"/>
            <w:vAlign w:val="center"/>
          </w:tcPr>
          <w:p w14:paraId="61C06564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2CFEA776" w14:textId="4284B576" w:rsidR="00A7695F" w:rsidRPr="00E17DFC" w:rsidRDefault="00CE5E1A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>
              <w:t>P</w:t>
            </w:r>
            <w:r w:rsidRPr="00E17DFC">
              <w:t>roblems</w:t>
            </w:r>
            <w:r>
              <w:t xml:space="preserve"> with i</w:t>
            </w:r>
            <w:r w:rsidR="00A7695F" w:rsidRPr="00E17DFC">
              <w:t xml:space="preserve">ntimacy/sex </w:t>
            </w:r>
          </w:p>
        </w:tc>
      </w:tr>
      <w:tr w:rsidR="001C38C0" w:rsidRPr="00E17DFC" w14:paraId="4BFCD6C6" w14:textId="77777777" w:rsidTr="00172B31">
        <w:tc>
          <w:tcPr>
            <w:tcW w:w="1696" w:type="dxa"/>
            <w:shd w:val="clear" w:color="auto" w:fill="BFBFBF" w:themeFill="background1" w:themeFillShade="BF"/>
            <w:vAlign w:val="center"/>
          </w:tcPr>
          <w:p w14:paraId="0AAB7ED6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22</w:t>
            </w:r>
          </w:p>
        </w:tc>
        <w:tc>
          <w:tcPr>
            <w:tcW w:w="7654" w:type="dxa"/>
            <w:gridSpan w:val="6"/>
            <w:shd w:val="clear" w:color="auto" w:fill="BFBFBF" w:themeFill="background1" w:themeFillShade="BF"/>
          </w:tcPr>
          <w:p w14:paraId="702D8DE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Is (or was) your job impaired because of your MS?</w:t>
            </w:r>
          </w:p>
        </w:tc>
      </w:tr>
      <w:tr w:rsidR="001C38C0" w:rsidRPr="00E17DFC" w14:paraId="2B261FCF" w14:textId="77777777" w:rsidTr="00172B31">
        <w:tc>
          <w:tcPr>
            <w:tcW w:w="1696" w:type="dxa"/>
            <w:vAlign w:val="center"/>
          </w:tcPr>
          <w:p w14:paraId="020E180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71BDBABB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No, I am not working for reasons that are not related to my MS.</w:t>
            </w:r>
          </w:p>
        </w:tc>
      </w:tr>
      <w:tr w:rsidR="001C38C0" w:rsidRPr="00E17DFC" w14:paraId="7BB7B901" w14:textId="77777777" w:rsidTr="00172B31">
        <w:tc>
          <w:tcPr>
            <w:tcW w:w="1696" w:type="dxa"/>
            <w:vAlign w:val="center"/>
          </w:tcPr>
          <w:p w14:paraId="36CD17E4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751A4D4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No, my MS does not interfere with my job.</w:t>
            </w:r>
          </w:p>
        </w:tc>
      </w:tr>
      <w:tr w:rsidR="001C38C0" w:rsidRPr="00E17DFC" w14:paraId="481472D3" w14:textId="77777777" w:rsidTr="00172B31">
        <w:tc>
          <w:tcPr>
            <w:tcW w:w="1696" w:type="dxa"/>
            <w:vAlign w:val="center"/>
          </w:tcPr>
          <w:p w14:paraId="6E5C91F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7059D02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Yes, I had to reduce my working hours.</w:t>
            </w:r>
          </w:p>
        </w:tc>
      </w:tr>
      <w:tr w:rsidR="001C38C0" w:rsidRPr="00E17DFC" w14:paraId="5BE9D093" w14:textId="77777777" w:rsidTr="00172B31">
        <w:tc>
          <w:tcPr>
            <w:tcW w:w="1696" w:type="dxa"/>
            <w:vAlign w:val="center"/>
          </w:tcPr>
          <w:p w14:paraId="4FB0628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3CC0215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Yes, I had to reduce my working hours and then take early retirement.</w:t>
            </w:r>
          </w:p>
        </w:tc>
      </w:tr>
      <w:tr w:rsidR="001C38C0" w:rsidRPr="00E17DFC" w14:paraId="3661836E" w14:textId="77777777" w:rsidTr="00172B31">
        <w:tc>
          <w:tcPr>
            <w:tcW w:w="1696" w:type="dxa"/>
            <w:vAlign w:val="center"/>
          </w:tcPr>
          <w:p w14:paraId="79455AD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74BB66FC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Yes, I had to quit my previous job and take early retirement because of my MS.</w:t>
            </w:r>
          </w:p>
        </w:tc>
      </w:tr>
      <w:tr w:rsidR="001C38C0" w:rsidRPr="00E17DFC" w14:paraId="5733F814" w14:textId="77777777" w:rsidTr="00172B31">
        <w:tc>
          <w:tcPr>
            <w:tcW w:w="1696" w:type="dxa"/>
            <w:vAlign w:val="center"/>
          </w:tcPr>
          <w:p w14:paraId="213701E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5651224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Yes, I am considering cutting back professionally.</w:t>
            </w:r>
          </w:p>
        </w:tc>
      </w:tr>
      <w:tr w:rsidR="001C38C0" w:rsidRPr="00E17DFC" w14:paraId="66A62F5B" w14:textId="77777777" w:rsidTr="00172B31">
        <w:tc>
          <w:tcPr>
            <w:tcW w:w="1696" w:type="dxa"/>
            <w:vAlign w:val="center"/>
          </w:tcPr>
          <w:p w14:paraId="25CAF00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7567354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Yes, I had to retrain.</w:t>
            </w:r>
          </w:p>
        </w:tc>
      </w:tr>
      <w:tr w:rsidR="001C38C0" w:rsidRPr="00E17DFC" w14:paraId="72C151B3" w14:textId="77777777" w:rsidTr="00172B31">
        <w:tc>
          <w:tcPr>
            <w:tcW w:w="1696" w:type="dxa"/>
            <w:shd w:val="clear" w:color="auto" w:fill="BFBFBF" w:themeFill="background1" w:themeFillShade="BF"/>
            <w:vAlign w:val="center"/>
          </w:tcPr>
          <w:p w14:paraId="237E3D3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23</w:t>
            </w:r>
          </w:p>
        </w:tc>
        <w:tc>
          <w:tcPr>
            <w:tcW w:w="7654" w:type="dxa"/>
            <w:gridSpan w:val="6"/>
            <w:shd w:val="clear" w:color="auto" w:fill="BFBFBF" w:themeFill="background1" w:themeFillShade="BF"/>
            <w:vAlign w:val="center"/>
          </w:tcPr>
          <w:p w14:paraId="3CFEEAC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For your current immunotherapy, have specific treatment goals been discussed with your physician (such as stabilization or improvement of disease with respect to relapses, MRI findings, disability progression, walking distance)?</w:t>
            </w:r>
          </w:p>
        </w:tc>
      </w:tr>
      <w:tr w:rsidR="001C38C0" w:rsidRPr="00E17DFC" w14:paraId="006EF727" w14:textId="77777777" w:rsidTr="00172B31">
        <w:tc>
          <w:tcPr>
            <w:tcW w:w="1696" w:type="dxa"/>
            <w:vAlign w:val="center"/>
          </w:tcPr>
          <w:p w14:paraId="2004A147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6CABE6EC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Yes</w:t>
            </w:r>
          </w:p>
        </w:tc>
      </w:tr>
      <w:tr w:rsidR="001C38C0" w:rsidRPr="00E17DFC" w14:paraId="3D11AB6A" w14:textId="77777777" w:rsidTr="00172B31">
        <w:tc>
          <w:tcPr>
            <w:tcW w:w="1696" w:type="dxa"/>
            <w:vAlign w:val="center"/>
          </w:tcPr>
          <w:p w14:paraId="7F6D26E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197A2B4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Cs/>
                <w:shd w:val="clear" w:color="auto" w:fill="FFFFFF"/>
              </w:rPr>
            </w:pPr>
            <w:r w:rsidRPr="00E17DFC">
              <w:rPr>
                <w:bCs/>
                <w:shd w:val="clear" w:color="auto" w:fill="FFFFFF"/>
              </w:rPr>
              <w:t>No</w:t>
            </w:r>
          </w:p>
        </w:tc>
      </w:tr>
      <w:tr w:rsidR="001C38C0" w:rsidRPr="00E17DFC" w14:paraId="0F1DB25C" w14:textId="77777777" w:rsidTr="00172B31">
        <w:tc>
          <w:tcPr>
            <w:tcW w:w="1696" w:type="dxa"/>
            <w:shd w:val="clear" w:color="auto" w:fill="BFBFBF" w:themeFill="background1" w:themeFillShade="BF"/>
            <w:vAlign w:val="center"/>
          </w:tcPr>
          <w:p w14:paraId="434864BE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24</w:t>
            </w:r>
          </w:p>
        </w:tc>
        <w:tc>
          <w:tcPr>
            <w:tcW w:w="7654" w:type="dxa"/>
            <w:gridSpan w:val="6"/>
            <w:shd w:val="clear" w:color="auto" w:fill="BFBFBF" w:themeFill="background1" w:themeFillShade="BF"/>
          </w:tcPr>
          <w:p w14:paraId="3703A7E3" w14:textId="33B8982C" w:rsidR="00A7695F" w:rsidRPr="00E17DFC" w:rsidRDefault="00A7695F" w:rsidP="00D74DD7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 xml:space="preserve">Which of the following symptom(s) has/have continuously worsened in the last 12 months, </w:t>
            </w:r>
            <w:r w:rsidR="00C71407">
              <w:rPr>
                <w:b/>
                <w:bCs/>
              </w:rPr>
              <w:t>i</w:t>
            </w:r>
            <w:r w:rsidR="00BF6889">
              <w:rPr>
                <w:b/>
                <w:bCs/>
              </w:rPr>
              <w:t>ndependent</w:t>
            </w:r>
            <w:r w:rsidR="00C71407" w:rsidRPr="00E17DFC">
              <w:rPr>
                <w:b/>
                <w:bCs/>
              </w:rPr>
              <w:t xml:space="preserve"> </w:t>
            </w:r>
            <w:r w:rsidRPr="00E17DFC">
              <w:rPr>
                <w:b/>
                <w:bCs/>
              </w:rPr>
              <w:t xml:space="preserve">of relapses? </w:t>
            </w:r>
            <w:r w:rsidR="00DE6F50" w:rsidRPr="00E17DFC">
              <w:rPr>
                <w:b/>
                <w:bCs/>
              </w:rPr>
              <w:t>(Multiple choice)</w:t>
            </w:r>
          </w:p>
        </w:tc>
      </w:tr>
      <w:tr w:rsidR="001C38C0" w:rsidRPr="00E17DFC" w14:paraId="061BFDE3" w14:textId="77777777" w:rsidTr="00172B31">
        <w:tc>
          <w:tcPr>
            <w:tcW w:w="1696" w:type="dxa"/>
          </w:tcPr>
          <w:p w14:paraId="6C11547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6FE1EC7C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None</w:t>
            </w:r>
          </w:p>
        </w:tc>
      </w:tr>
      <w:tr w:rsidR="001C38C0" w:rsidRPr="00E17DFC" w14:paraId="0A2FE754" w14:textId="77777777" w:rsidTr="00172B31">
        <w:tc>
          <w:tcPr>
            <w:tcW w:w="1696" w:type="dxa"/>
          </w:tcPr>
          <w:p w14:paraId="5B7A2AF2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78CE75B4" w14:textId="78325325" w:rsidR="00A7695F" w:rsidRPr="00E17DFC" w:rsidRDefault="00055F1D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>
              <w:t>V</w:t>
            </w:r>
            <w:r w:rsidR="00A7695F" w:rsidRPr="00E17DFC">
              <w:t>ision</w:t>
            </w:r>
            <w:r>
              <w:t xml:space="preserve"> impairment</w:t>
            </w:r>
          </w:p>
        </w:tc>
      </w:tr>
      <w:tr w:rsidR="001C38C0" w:rsidRPr="00E17DFC" w14:paraId="2A41526E" w14:textId="77777777" w:rsidTr="00172B31">
        <w:tc>
          <w:tcPr>
            <w:tcW w:w="1696" w:type="dxa"/>
          </w:tcPr>
          <w:p w14:paraId="79256A72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2B718DA7" w14:textId="3DACA622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Cs/>
                <w:shd w:val="clear" w:color="auto" w:fill="FFFFFF"/>
              </w:rPr>
            </w:pPr>
            <w:r w:rsidRPr="00E17DFC">
              <w:rPr>
                <w:bCs/>
                <w:shd w:val="clear" w:color="auto" w:fill="FFFFFF"/>
              </w:rPr>
              <w:t>Muscle weakness</w:t>
            </w:r>
            <w:r w:rsidR="00055F1D">
              <w:rPr>
                <w:bCs/>
                <w:shd w:val="clear" w:color="auto" w:fill="FFFFFF"/>
              </w:rPr>
              <w:t xml:space="preserve"> and stiffness</w:t>
            </w:r>
          </w:p>
        </w:tc>
      </w:tr>
      <w:tr w:rsidR="001C38C0" w:rsidRPr="00E17DFC" w14:paraId="6A0A0EBB" w14:textId="77777777" w:rsidTr="00172B31">
        <w:tc>
          <w:tcPr>
            <w:tcW w:w="1696" w:type="dxa"/>
          </w:tcPr>
          <w:p w14:paraId="3946FA36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72F9CA7F" w14:textId="030CCD8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Problems</w:t>
            </w:r>
            <w:r w:rsidR="00055F1D">
              <w:t xml:space="preserve"> with</w:t>
            </w:r>
            <w:r w:rsidRPr="00E17DFC">
              <w:t xml:space="preserve"> walking</w:t>
            </w:r>
          </w:p>
        </w:tc>
      </w:tr>
      <w:tr w:rsidR="001C38C0" w:rsidRPr="00E17DFC" w14:paraId="4EBB1AD4" w14:textId="77777777" w:rsidTr="00172B31">
        <w:tc>
          <w:tcPr>
            <w:tcW w:w="1696" w:type="dxa"/>
          </w:tcPr>
          <w:p w14:paraId="1C624676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0135E806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Problems with coordination and balance</w:t>
            </w:r>
          </w:p>
        </w:tc>
      </w:tr>
      <w:tr w:rsidR="001C38C0" w:rsidRPr="00E17DFC" w14:paraId="18EAD05C" w14:textId="77777777" w:rsidTr="00172B31">
        <w:tc>
          <w:tcPr>
            <w:tcW w:w="1696" w:type="dxa"/>
          </w:tcPr>
          <w:p w14:paraId="4C78CF6B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51BA18E5" w14:textId="236E2B36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Pain</w:t>
            </w:r>
          </w:p>
        </w:tc>
      </w:tr>
      <w:tr w:rsidR="001C38C0" w:rsidRPr="00E17DFC" w14:paraId="20BAE1D8" w14:textId="77777777" w:rsidTr="00172B31">
        <w:tc>
          <w:tcPr>
            <w:tcW w:w="1696" w:type="dxa"/>
          </w:tcPr>
          <w:p w14:paraId="72701B3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51CFF3E7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Cs/>
                <w:shd w:val="clear" w:color="auto" w:fill="FFFFFF"/>
              </w:rPr>
            </w:pPr>
            <w:r w:rsidRPr="00E17DFC">
              <w:rPr>
                <w:bCs/>
                <w:shd w:val="clear" w:color="auto" w:fill="FFFFFF"/>
              </w:rPr>
              <w:t>Numbness or tingling</w:t>
            </w:r>
          </w:p>
        </w:tc>
      </w:tr>
      <w:tr w:rsidR="001C38C0" w:rsidRPr="00E17DFC" w14:paraId="1C74CA23" w14:textId="77777777" w:rsidTr="00172B31">
        <w:tc>
          <w:tcPr>
            <w:tcW w:w="1696" w:type="dxa"/>
          </w:tcPr>
          <w:p w14:paraId="163AB01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64828639" w14:textId="547C8DAF" w:rsidR="00A7695F" w:rsidRPr="00E17DFC" w:rsidRDefault="00055F1D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>
              <w:t>Problems with b</w:t>
            </w:r>
            <w:r w:rsidRPr="00E17DFC">
              <w:t>ladder or bowel control</w:t>
            </w:r>
          </w:p>
        </w:tc>
      </w:tr>
      <w:tr w:rsidR="001C38C0" w:rsidRPr="00E17DFC" w14:paraId="51C42B8F" w14:textId="77777777" w:rsidTr="00172B31">
        <w:tc>
          <w:tcPr>
            <w:tcW w:w="1696" w:type="dxa"/>
          </w:tcPr>
          <w:p w14:paraId="6195661B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3B7B00FC" w14:textId="49544EF6" w:rsidR="00A7695F" w:rsidRPr="00E17DFC" w:rsidRDefault="00055F1D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>
              <w:t>S</w:t>
            </w:r>
            <w:r w:rsidR="00A7695F" w:rsidRPr="00E17DFC">
              <w:t>peech</w:t>
            </w:r>
            <w:r>
              <w:t xml:space="preserve"> problems</w:t>
            </w:r>
          </w:p>
        </w:tc>
      </w:tr>
      <w:tr w:rsidR="001C38C0" w:rsidRPr="00E17DFC" w14:paraId="1088EA73" w14:textId="77777777" w:rsidTr="00172B31">
        <w:tc>
          <w:tcPr>
            <w:tcW w:w="1696" w:type="dxa"/>
          </w:tcPr>
          <w:p w14:paraId="030F08C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72CF7202" w14:textId="42660BC8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 xml:space="preserve">Problems </w:t>
            </w:r>
            <w:r w:rsidR="00055F1D">
              <w:t xml:space="preserve">with </w:t>
            </w:r>
            <w:r w:rsidRPr="00E17DFC">
              <w:t>concentrating and remembering</w:t>
            </w:r>
          </w:p>
        </w:tc>
      </w:tr>
      <w:tr w:rsidR="001C38C0" w:rsidRPr="00E17DFC" w14:paraId="7694FBC8" w14:textId="77777777" w:rsidTr="00172B31">
        <w:tc>
          <w:tcPr>
            <w:tcW w:w="1696" w:type="dxa"/>
          </w:tcPr>
          <w:p w14:paraId="3F52740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5938F752" w14:textId="5FDEDE62" w:rsidR="00A7695F" w:rsidRPr="00E17DFC" w:rsidRDefault="00055F1D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>
              <w:rPr>
                <w:shd w:val="clear" w:color="auto" w:fill="FFFFFF"/>
              </w:rPr>
              <w:t>Fatigue (abnormal fatigability / exhaustion)</w:t>
            </w:r>
          </w:p>
        </w:tc>
      </w:tr>
      <w:tr w:rsidR="001C38C0" w:rsidRPr="00E17DFC" w14:paraId="6E0F8A8B" w14:textId="77777777" w:rsidTr="00172B31">
        <w:tc>
          <w:tcPr>
            <w:tcW w:w="1696" w:type="dxa"/>
            <w:shd w:val="clear" w:color="auto" w:fill="BFBFBF" w:themeFill="background1" w:themeFillShade="BF"/>
            <w:vAlign w:val="center"/>
          </w:tcPr>
          <w:p w14:paraId="47DFE74F" w14:textId="46913763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24a</w:t>
            </w:r>
            <w:r w:rsidR="00BF6889">
              <w:rPr>
                <w:rFonts w:eastAsia="Times New Roman"/>
                <w:b/>
                <w:bCs/>
                <w:lang w:eastAsia="zh-CN"/>
              </w:rPr>
              <w:t xml:space="preserve"> (for each symptom chosen in Q24)</w:t>
            </w:r>
          </w:p>
        </w:tc>
        <w:tc>
          <w:tcPr>
            <w:tcW w:w="7654" w:type="dxa"/>
            <w:gridSpan w:val="6"/>
            <w:shd w:val="clear" w:color="auto" w:fill="BFBFBF" w:themeFill="background1" w:themeFillShade="BF"/>
          </w:tcPr>
          <w:p w14:paraId="73B99ADC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</w:rPr>
              <w:t xml:space="preserve">Have you already talked to your doctor about this?  </w:t>
            </w:r>
          </w:p>
        </w:tc>
      </w:tr>
      <w:tr w:rsidR="001C38C0" w:rsidRPr="00E17DFC" w14:paraId="3B25D9A3" w14:textId="77777777" w:rsidTr="00172B31">
        <w:tc>
          <w:tcPr>
            <w:tcW w:w="1696" w:type="dxa"/>
            <w:vAlign w:val="center"/>
          </w:tcPr>
          <w:p w14:paraId="17E0D54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2763235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Yes, my doctor has asked me about it</w:t>
            </w:r>
          </w:p>
        </w:tc>
      </w:tr>
      <w:tr w:rsidR="001C38C0" w:rsidRPr="00E17DFC" w14:paraId="3B023B63" w14:textId="77777777" w:rsidTr="00172B31">
        <w:tc>
          <w:tcPr>
            <w:tcW w:w="1696" w:type="dxa"/>
            <w:vAlign w:val="center"/>
          </w:tcPr>
          <w:p w14:paraId="07EA41D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40EB6EB4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Yes, I have asked my doctor about it</w:t>
            </w:r>
          </w:p>
        </w:tc>
      </w:tr>
      <w:tr w:rsidR="001C38C0" w:rsidRPr="00E17DFC" w14:paraId="20B8A53B" w14:textId="77777777" w:rsidTr="00172B31">
        <w:tc>
          <w:tcPr>
            <w:tcW w:w="1696" w:type="dxa"/>
            <w:vAlign w:val="center"/>
          </w:tcPr>
          <w:p w14:paraId="39CCB23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7CDCB3B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No, I do not want to talk to my doctor about it</w:t>
            </w:r>
          </w:p>
        </w:tc>
      </w:tr>
      <w:tr w:rsidR="001C38C0" w:rsidRPr="00E17DFC" w14:paraId="15A6DBD1" w14:textId="77777777" w:rsidTr="00172B31">
        <w:tc>
          <w:tcPr>
            <w:tcW w:w="1696" w:type="dxa"/>
            <w:vAlign w:val="center"/>
          </w:tcPr>
          <w:p w14:paraId="68269CF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2C61899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No, there has not yet been an opportunity</w:t>
            </w:r>
          </w:p>
        </w:tc>
      </w:tr>
      <w:tr w:rsidR="001C38C0" w:rsidRPr="00E17DFC" w14:paraId="52E87200" w14:textId="77777777" w:rsidTr="00172B31">
        <w:tc>
          <w:tcPr>
            <w:tcW w:w="1696" w:type="dxa"/>
            <w:shd w:val="clear" w:color="auto" w:fill="BFBFBF" w:themeFill="background1" w:themeFillShade="BF"/>
            <w:vAlign w:val="center"/>
          </w:tcPr>
          <w:p w14:paraId="607A804E" w14:textId="69811041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24b</w:t>
            </w:r>
            <w:r w:rsidR="00BF6889">
              <w:rPr>
                <w:rFonts w:eastAsia="Times New Roman"/>
                <w:b/>
                <w:bCs/>
                <w:lang w:eastAsia="zh-CN"/>
              </w:rPr>
              <w:t xml:space="preserve"> (for each symptom chosen in Q24)</w:t>
            </w:r>
          </w:p>
        </w:tc>
        <w:tc>
          <w:tcPr>
            <w:tcW w:w="7654" w:type="dxa"/>
            <w:gridSpan w:val="6"/>
            <w:shd w:val="clear" w:color="auto" w:fill="BFBFBF" w:themeFill="background1" w:themeFillShade="BF"/>
          </w:tcPr>
          <w:p w14:paraId="569908C0" w14:textId="5F8A159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 xml:space="preserve">What consequence was drawn from this? </w:t>
            </w:r>
            <w:r w:rsidR="00DE6F50" w:rsidRPr="00E17DFC">
              <w:rPr>
                <w:b/>
                <w:bCs/>
              </w:rPr>
              <w:t>(Multiple choice)</w:t>
            </w:r>
          </w:p>
        </w:tc>
      </w:tr>
      <w:tr w:rsidR="001C38C0" w:rsidRPr="00E17DFC" w14:paraId="623B2D72" w14:textId="77777777" w:rsidTr="00172B31">
        <w:tc>
          <w:tcPr>
            <w:tcW w:w="1696" w:type="dxa"/>
          </w:tcPr>
          <w:p w14:paraId="19D9E74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578AA2A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Closer controls</w:t>
            </w:r>
          </w:p>
        </w:tc>
      </w:tr>
      <w:tr w:rsidR="001C38C0" w:rsidRPr="00E17DFC" w14:paraId="1A5418B1" w14:textId="77777777" w:rsidTr="00172B31">
        <w:tc>
          <w:tcPr>
            <w:tcW w:w="1696" w:type="dxa"/>
          </w:tcPr>
          <w:p w14:paraId="6482757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7BE053C7" w14:textId="7C81F1C8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 xml:space="preserve">Further examinations (e.g., magnetic resonance tomography, walking </w:t>
            </w:r>
            <w:r w:rsidR="00055F1D">
              <w:rPr>
                <w:shd w:val="clear" w:color="auto" w:fill="FFFFFF"/>
              </w:rPr>
              <w:t>distance</w:t>
            </w:r>
            <w:r w:rsidRPr="00E17DFC">
              <w:rPr>
                <w:shd w:val="clear" w:color="auto" w:fill="FFFFFF"/>
              </w:rPr>
              <w:t>, nerve measurements)</w:t>
            </w:r>
          </w:p>
        </w:tc>
      </w:tr>
      <w:tr w:rsidR="001C38C0" w:rsidRPr="00E17DFC" w14:paraId="31181AFF" w14:textId="77777777" w:rsidTr="00172B31">
        <w:tc>
          <w:tcPr>
            <w:tcW w:w="1696" w:type="dxa"/>
          </w:tcPr>
          <w:p w14:paraId="20E67E9C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4593E78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Cs/>
                <w:shd w:val="clear" w:color="auto" w:fill="FFFFFF"/>
              </w:rPr>
            </w:pPr>
            <w:r w:rsidRPr="00E17DFC">
              <w:rPr>
                <w:bCs/>
                <w:shd w:val="clear" w:color="auto" w:fill="FFFFFF"/>
              </w:rPr>
              <w:t>Change of therapy</w:t>
            </w:r>
          </w:p>
        </w:tc>
      </w:tr>
      <w:tr w:rsidR="001C38C0" w:rsidRPr="00E17DFC" w14:paraId="43ACD8E6" w14:textId="77777777" w:rsidTr="00172B31">
        <w:tc>
          <w:tcPr>
            <w:tcW w:w="1696" w:type="dxa"/>
          </w:tcPr>
          <w:p w14:paraId="3A8EED24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182C42A4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 xml:space="preserve">None </w:t>
            </w:r>
            <w:r w:rsidRPr="00E17DFC">
              <w:rPr>
                <w:rFonts w:eastAsia="Times New Roman"/>
                <w:lang w:eastAsia="zh-CN"/>
              </w:rPr>
              <w:t>(Exclusive)</w:t>
            </w:r>
          </w:p>
        </w:tc>
      </w:tr>
      <w:tr w:rsidR="001C38C0" w:rsidRPr="00E17DFC" w14:paraId="1BEB7796" w14:textId="77777777" w:rsidTr="00172B31">
        <w:tc>
          <w:tcPr>
            <w:tcW w:w="1696" w:type="dxa"/>
            <w:shd w:val="clear" w:color="auto" w:fill="BFBFBF" w:themeFill="background1" w:themeFillShade="BF"/>
            <w:vAlign w:val="center"/>
          </w:tcPr>
          <w:p w14:paraId="45C291AE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25</w:t>
            </w:r>
          </w:p>
        </w:tc>
        <w:tc>
          <w:tcPr>
            <w:tcW w:w="7654" w:type="dxa"/>
            <w:gridSpan w:val="6"/>
            <w:shd w:val="clear" w:color="auto" w:fill="BFBFBF" w:themeFill="background1" w:themeFillShade="BF"/>
          </w:tcPr>
          <w:p w14:paraId="58881E06" w14:textId="09D7FD00" w:rsidR="00A7695F" w:rsidRPr="00E17DFC" w:rsidRDefault="00A7695F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Which of these symptoms was most disabling for you in your daily life?</w:t>
            </w:r>
            <w:r w:rsidR="00D74DD7" w:rsidRPr="00E17DFC">
              <w:rPr>
                <w:b/>
                <w:bCs/>
              </w:rPr>
              <w:t xml:space="preserve"> </w:t>
            </w:r>
            <w:r w:rsidRPr="00E17DFC">
              <w:rPr>
                <w:b/>
                <w:bCs/>
              </w:rPr>
              <w:t>Please select only one of the following limitations/symptoms.</w:t>
            </w:r>
          </w:p>
        </w:tc>
      </w:tr>
      <w:tr w:rsidR="001C38C0" w:rsidRPr="00E17DFC" w14:paraId="5E5A65A2" w14:textId="77777777" w:rsidTr="00172B31">
        <w:tc>
          <w:tcPr>
            <w:tcW w:w="1696" w:type="dxa"/>
            <w:vAlign w:val="center"/>
          </w:tcPr>
          <w:p w14:paraId="5E71E9E4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5326AB9D" w14:textId="20256DF5" w:rsidR="00A7695F" w:rsidRPr="00E17DFC" w:rsidRDefault="00055F1D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>
              <w:t>V</w:t>
            </w:r>
            <w:r w:rsidR="00A7695F" w:rsidRPr="00E17DFC">
              <w:t>ision</w:t>
            </w:r>
            <w:r>
              <w:t xml:space="preserve"> impairment</w:t>
            </w:r>
          </w:p>
        </w:tc>
      </w:tr>
      <w:tr w:rsidR="001C38C0" w:rsidRPr="00E17DFC" w14:paraId="6461DEF6" w14:textId="77777777" w:rsidTr="00172B31">
        <w:tc>
          <w:tcPr>
            <w:tcW w:w="1696" w:type="dxa"/>
            <w:vAlign w:val="center"/>
          </w:tcPr>
          <w:p w14:paraId="4B2EC44B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5C2D4936" w14:textId="08841F7E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Cs/>
                <w:shd w:val="clear" w:color="auto" w:fill="FFFFFF"/>
              </w:rPr>
              <w:t xml:space="preserve">Muscle weakness </w:t>
            </w:r>
            <w:r w:rsidR="00055F1D">
              <w:rPr>
                <w:bCs/>
                <w:shd w:val="clear" w:color="auto" w:fill="FFFFFF"/>
              </w:rPr>
              <w:t>and</w:t>
            </w:r>
            <w:r w:rsidR="00055F1D" w:rsidRPr="00E17DFC">
              <w:rPr>
                <w:bCs/>
                <w:shd w:val="clear" w:color="auto" w:fill="FFFFFF"/>
              </w:rPr>
              <w:t xml:space="preserve"> </w:t>
            </w:r>
            <w:r w:rsidR="00055F1D">
              <w:rPr>
                <w:bCs/>
                <w:shd w:val="clear" w:color="auto" w:fill="FFFFFF"/>
              </w:rPr>
              <w:t>stiffness</w:t>
            </w:r>
          </w:p>
        </w:tc>
      </w:tr>
      <w:tr w:rsidR="001C38C0" w:rsidRPr="00E17DFC" w14:paraId="123AFD00" w14:textId="77777777" w:rsidTr="00172B31">
        <w:tc>
          <w:tcPr>
            <w:tcW w:w="1696" w:type="dxa"/>
            <w:vAlign w:val="center"/>
          </w:tcPr>
          <w:p w14:paraId="545D67E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1E670DF7" w14:textId="52848201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 xml:space="preserve">Problems </w:t>
            </w:r>
            <w:r w:rsidR="00055F1D">
              <w:t xml:space="preserve">with </w:t>
            </w:r>
            <w:r w:rsidRPr="00E17DFC">
              <w:t>walking</w:t>
            </w:r>
          </w:p>
        </w:tc>
      </w:tr>
      <w:tr w:rsidR="001C38C0" w:rsidRPr="00E17DFC" w14:paraId="22ED7034" w14:textId="77777777" w:rsidTr="00172B31">
        <w:tc>
          <w:tcPr>
            <w:tcW w:w="1696" w:type="dxa"/>
            <w:vAlign w:val="center"/>
          </w:tcPr>
          <w:p w14:paraId="036617B7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7EA8799B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Problems with coordination and balance</w:t>
            </w:r>
          </w:p>
        </w:tc>
      </w:tr>
      <w:tr w:rsidR="001C38C0" w:rsidRPr="00E17DFC" w14:paraId="1AFF5AA1" w14:textId="77777777" w:rsidTr="00172B31">
        <w:tc>
          <w:tcPr>
            <w:tcW w:w="1696" w:type="dxa"/>
            <w:vAlign w:val="center"/>
          </w:tcPr>
          <w:p w14:paraId="6FBB8634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081866BD" w14:textId="4FB8C83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Pain</w:t>
            </w:r>
          </w:p>
        </w:tc>
      </w:tr>
      <w:tr w:rsidR="001C38C0" w:rsidRPr="00E17DFC" w14:paraId="7A176971" w14:textId="77777777" w:rsidTr="00172B31">
        <w:tc>
          <w:tcPr>
            <w:tcW w:w="1696" w:type="dxa"/>
            <w:vAlign w:val="center"/>
          </w:tcPr>
          <w:p w14:paraId="09FCC14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408E6B2C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Cs/>
                <w:shd w:val="clear" w:color="auto" w:fill="FFFFFF"/>
              </w:rPr>
              <w:t>Numbness or tingling</w:t>
            </w:r>
          </w:p>
        </w:tc>
      </w:tr>
      <w:tr w:rsidR="001C38C0" w:rsidRPr="00E17DFC" w14:paraId="59839902" w14:textId="77777777" w:rsidTr="00172B31">
        <w:tc>
          <w:tcPr>
            <w:tcW w:w="1696" w:type="dxa"/>
            <w:vAlign w:val="center"/>
          </w:tcPr>
          <w:p w14:paraId="7EA556E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2802FB90" w14:textId="7EE5BC98" w:rsidR="00A7695F" w:rsidRPr="00E17DFC" w:rsidRDefault="00055F1D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>
              <w:t>Problems with b</w:t>
            </w:r>
            <w:r w:rsidRPr="00E17DFC">
              <w:t>ladder or bowel control</w:t>
            </w:r>
          </w:p>
        </w:tc>
      </w:tr>
      <w:tr w:rsidR="001C38C0" w:rsidRPr="00E17DFC" w14:paraId="5C4CAA4E" w14:textId="77777777" w:rsidTr="00172B31">
        <w:tc>
          <w:tcPr>
            <w:tcW w:w="1696" w:type="dxa"/>
            <w:vAlign w:val="center"/>
          </w:tcPr>
          <w:p w14:paraId="723059A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43EBA44C" w14:textId="4E811285" w:rsidR="00A7695F" w:rsidRPr="00E17DFC" w:rsidRDefault="00055F1D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>
              <w:t>S</w:t>
            </w:r>
            <w:r w:rsidR="00A7695F" w:rsidRPr="00E17DFC">
              <w:t>peech</w:t>
            </w:r>
            <w:r>
              <w:t xml:space="preserve"> problems</w:t>
            </w:r>
          </w:p>
        </w:tc>
      </w:tr>
      <w:tr w:rsidR="001C38C0" w:rsidRPr="00E17DFC" w14:paraId="16037DD9" w14:textId="77777777" w:rsidTr="00172B31">
        <w:tc>
          <w:tcPr>
            <w:tcW w:w="1696" w:type="dxa"/>
            <w:vAlign w:val="center"/>
          </w:tcPr>
          <w:p w14:paraId="32BEC9B6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5C4D1811" w14:textId="48B06988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 xml:space="preserve">Problems </w:t>
            </w:r>
            <w:r w:rsidR="00055F1D">
              <w:t xml:space="preserve">with </w:t>
            </w:r>
            <w:r w:rsidRPr="00E17DFC">
              <w:t>concentrating and remembering</w:t>
            </w:r>
          </w:p>
        </w:tc>
      </w:tr>
      <w:tr w:rsidR="001C38C0" w:rsidRPr="00E17DFC" w14:paraId="43001548" w14:textId="77777777" w:rsidTr="00172B31">
        <w:tc>
          <w:tcPr>
            <w:tcW w:w="1696" w:type="dxa"/>
            <w:vAlign w:val="center"/>
          </w:tcPr>
          <w:p w14:paraId="072B4D0C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7654" w:type="dxa"/>
            <w:gridSpan w:val="6"/>
          </w:tcPr>
          <w:p w14:paraId="23377983" w14:textId="32CD71DB" w:rsidR="00A7695F" w:rsidRPr="00E17DFC" w:rsidRDefault="00055F1D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>
              <w:rPr>
                <w:shd w:val="clear" w:color="auto" w:fill="FFFFFF"/>
              </w:rPr>
              <w:t>Fatigue (abnormal fatigability / exhaustion)</w:t>
            </w:r>
          </w:p>
        </w:tc>
      </w:tr>
    </w:tbl>
    <w:p w14:paraId="1ABA999B" w14:textId="77777777" w:rsidR="00A7695F" w:rsidRPr="00E17DFC" w:rsidRDefault="00A7695F" w:rsidP="00781848">
      <w:pPr>
        <w:tabs>
          <w:tab w:val="left" w:pos="3225"/>
        </w:tabs>
        <w:spacing w:after="0" w:line="480" w:lineRule="auto"/>
        <w:jc w:val="both"/>
        <w:rPr>
          <w:b/>
          <w:bCs/>
          <w:shd w:val="clear" w:color="auto" w:fill="FFFFFF"/>
        </w:rPr>
      </w:pPr>
    </w:p>
    <w:p w14:paraId="03A3A1BC" w14:textId="77777777" w:rsidR="00A7695F" w:rsidRPr="00E17DFC" w:rsidRDefault="00A7695F" w:rsidP="00781848">
      <w:pPr>
        <w:tabs>
          <w:tab w:val="left" w:pos="3225"/>
        </w:tabs>
        <w:spacing w:after="0" w:line="480" w:lineRule="auto"/>
        <w:jc w:val="both"/>
        <w:rPr>
          <w:b/>
          <w:bCs/>
          <w:shd w:val="clear" w:color="auto" w:fill="FFFFFF"/>
        </w:rPr>
      </w:pPr>
      <w:r w:rsidRPr="00E17DFC">
        <w:rPr>
          <w:b/>
          <w:bCs/>
          <w:shd w:val="clear" w:color="auto" w:fill="FFFFFF"/>
        </w:rPr>
        <w:t>Diagnostics/controls at the docto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8221"/>
      </w:tblGrid>
      <w:tr w:rsidR="001C38C0" w:rsidRPr="00E17DFC" w14:paraId="000A2FC4" w14:textId="77777777" w:rsidTr="00172B31">
        <w:tc>
          <w:tcPr>
            <w:tcW w:w="1129" w:type="dxa"/>
            <w:shd w:val="clear" w:color="auto" w:fill="BFBFBF" w:themeFill="background1" w:themeFillShade="BF"/>
            <w:vAlign w:val="center"/>
          </w:tcPr>
          <w:p w14:paraId="5154768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26</w:t>
            </w:r>
          </w:p>
        </w:tc>
        <w:tc>
          <w:tcPr>
            <w:tcW w:w="8221" w:type="dxa"/>
            <w:shd w:val="clear" w:color="auto" w:fill="BFBFBF" w:themeFill="background1" w:themeFillShade="BF"/>
          </w:tcPr>
          <w:p w14:paraId="298C6731" w14:textId="48186035" w:rsidR="00A7695F" w:rsidRPr="00E17DFC" w:rsidRDefault="00A7695F" w:rsidP="00D74DD7">
            <w:pPr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What aspects does your neurologist regularly record during your follow-up visits?</w:t>
            </w:r>
            <w:r w:rsidR="00D74DD7" w:rsidRPr="00E17DFC">
              <w:rPr>
                <w:b/>
                <w:bCs/>
              </w:rPr>
              <w:t xml:space="preserve"> </w:t>
            </w:r>
            <w:r w:rsidRPr="00E17DFC">
              <w:rPr>
                <w:b/>
                <w:bCs/>
              </w:rPr>
              <w:t>Please select all that apply.</w:t>
            </w:r>
          </w:p>
        </w:tc>
      </w:tr>
      <w:tr w:rsidR="001C38C0" w:rsidRPr="00E17DFC" w14:paraId="49BAE506" w14:textId="77777777" w:rsidTr="00172B31">
        <w:tc>
          <w:tcPr>
            <w:tcW w:w="1129" w:type="dxa"/>
            <w:vAlign w:val="center"/>
          </w:tcPr>
          <w:p w14:paraId="0FF51DAB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497FE82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Walking distance (reported/recorded on site or from everyday life).</w:t>
            </w:r>
          </w:p>
        </w:tc>
      </w:tr>
      <w:tr w:rsidR="001C38C0" w:rsidRPr="00E17DFC" w14:paraId="41765903" w14:textId="77777777" w:rsidTr="00172B31">
        <w:tc>
          <w:tcPr>
            <w:tcW w:w="1129" w:type="dxa"/>
            <w:vAlign w:val="center"/>
          </w:tcPr>
          <w:p w14:paraId="5A98692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240751D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Test for hand function (e.g., Nine Hole Peg Test)</w:t>
            </w:r>
          </w:p>
        </w:tc>
      </w:tr>
      <w:tr w:rsidR="001C38C0" w:rsidRPr="00E17DFC" w14:paraId="011E10B4" w14:textId="77777777" w:rsidTr="00172B31">
        <w:tc>
          <w:tcPr>
            <w:tcW w:w="1129" w:type="dxa"/>
            <w:vAlign w:val="center"/>
          </w:tcPr>
          <w:p w14:paraId="253DCA3E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4E847AF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Magnetic resonance imaging (MRI) findings</w:t>
            </w:r>
          </w:p>
        </w:tc>
      </w:tr>
      <w:tr w:rsidR="001C38C0" w:rsidRPr="00E17DFC" w14:paraId="315A1597" w14:textId="77777777" w:rsidTr="00172B31">
        <w:tc>
          <w:tcPr>
            <w:tcW w:w="1129" w:type="dxa"/>
            <w:vAlign w:val="center"/>
          </w:tcPr>
          <w:p w14:paraId="69A8D58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0D13E49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(Questionnaire for) cognition/cognition test</w:t>
            </w:r>
          </w:p>
        </w:tc>
      </w:tr>
      <w:tr w:rsidR="001C38C0" w:rsidRPr="00E17DFC" w14:paraId="757705ED" w14:textId="77777777" w:rsidTr="00172B31">
        <w:tc>
          <w:tcPr>
            <w:tcW w:w="1129" w:type="dxa"/>
            <w:vAlign w:val="center"/>
          </w:tcPr>
          <w:p w14:paraId="5436EB5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59EE9FD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(Questionnaire on) Fatigue (abnormal fatigability / exhaustion)</w:t>
            </w:r>
          </w:p>
        </w:tc>
      </w:tr>
      <w:tr w:rsidR="001C38C0" w:rsidRPr="00E17DFC" w14:paraId="1DC6B3B5" w14:textId="77777777" w:rsidTr="00172B31">
        <w:tc>
          <w:tcPr>
            <w:tcW w:w="1129" w:type="dxa"/>
            <w:vAlign w:val="center"/>
          </w:tcPr>
          <w:p w14:paraId="22EE4BA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2AD8BFD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(Questionnaire on) Depression</w:t>
            </w:r>
          </w:p>
        </w:tc>
      </w:tr>
      <w:tr w:rsidR="001C38C0" w:rsidRPr="00E17DFC" w14:paraId="6D3EE972" w14:textId="77777777" w:rsidTr="00172B31">
        <w:tc>
          <w:tcPr>
            <w:tcW w:w="1129" w:type="dxa"/>
            <w:vAlign w:val="center"/>
          </w:tcPr>
          <w:p w14:paraId="3D510D9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69825634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Quality of life questionnaire</w:t>
            </w:r>
          </w:p>
        </w:tc>
      </w:tr>
      <w:tr w:rsidR="001C38C0" w:rsidRPr="00E17DFC" w14:paraId="0C3806F1" w14:textId="77777777" w:rsidTr="00172B31">
        <w:tc>
          <w:tcPr>
            <w:tcW w:w="1129" w:type="dxa"/>
            <w:vAlign w:val="center"/>
          </w:tcPr>
          <w:p w14:paraId="41C1D8D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44A836B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None of the above</w:t>
            </w:r>
          </w:p>
        </w:tc>
      </w:tr>
      <w:tr w:rsidR="001C38C0" w:rsidRPr="00E17DFC" w14:paraId="513CE5D0" w14:textId="77777777" w:rsidTr="00172B31">
        <w:tc>
          <w:tcPr>
            <w:tcW w:w="1129" w:type="dxa"/>
            <w:shd w:val="clear" w:color="auto" w:fill="BFBFBF" w:themeFill="background1" w:themeFillShade="BF"/>
            <w:vAlign w:val="center"/>
          </w:tcPr>
          <w:p w14:paraId="1382EC0E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27</w:t>
            </w:r>
          </w:p>
        </w:tc>
        <w:tc>
          <w:tcPr>
            <w:tcW w:w="8221" w:type="dxa"/>
            <w:shd w:val="clear" w:color="auto" w:fill="BFBFBF" w:themeFill="background1" w:themeFillShade="BF"/>
          </w:tcPr>
          <w:p w14:paraId="20A6A05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How often do you have a magnetic resonance imaging (MRI) scan?</w:t>
            </w:r>
          </w:p>
        </w:tc>
      </w:tr>
      <w:tr w:rsidR="001C38C0" w:rsidRPr="00E17DFC" w14:paraId="4CF19922" w14:textId="77777777" w:rsidTr="00172B31">
        <w:tc>
          <w:tcPr>
            <w:tcW w:w="1129" w:type="dxa"/>
            <w:vAlign w:val="center"/>
          </w:tcPr>
          <w:p w14:paraId="2C093547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784DB6B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Cs/>
                <w:shd w:val="clear" w:color="auto" w:fill="FFFFFF"/>
              </w:rPr>
            </w:pPr>
            <w:r w:rsidRPr="00E17DFC">
              <w:rPr>
                <w:bCs/>
                <w:shd w:val="clear" w:color="auto" w:fill="FFFFFF"/>
              </w:rPr>
              <w:t>Semiannual</w:t>
            </w:r>
          </w:p>
        </w:tc>
      </w:tr>
      <w:tr w:rsidR="001C38C0" w:rsidRPr="00E17DFC" w14:paraId="5782DE40" w14:textId="77777777" w:rsidTr="00172B31">
        <w:tc>
          <w:tcPr>
            <w:tcW w:w="1129" w:type="dxa"/>
            <w:vAlign w:val="center"/>
          </w:tcPr>
          <w:p w14:paraId="6C52FBA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468D4F4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iCs/>
              </w:rPr>
              <w:t>Annual</w:t>
            </w:r>
          </w:p>
        </w:tc>
      </w:tr>
      <w:tr w:rsidR="001C38C0" w:rsidRPr="00E17DFC" w14:paraId="2CECFDDC" w14:textId="77777777" w:rsidTr="00172B31">
        <w:tc>
          <w:tcPr>
            <w:tcW w:w="1129" w:type="dxa"/>
            <w:vAlign w:val="center"/>
          </w:tcPr>
          <w:p w14:paraId="0F1E74A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1E6D897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 xml:space="preserve">Every 2 years </w:t>
            </w:r>
          </w:p>
        </w:tc>
      </w:tr>
      <w:tr w:rsidR="001C38C0" w:rsidRPr="00E17DFC" w14:paraId="5020EA88" w14:textId="77777777" w:rsidTr="00172B31">
        <w:tc>
          <w:tcPr>
            <w:tcW w:w="1129" w:type="dxa"/>
            <w:vAlign w:val="center"/>
          </w:tcPr>
          <w:p w14:paraId="0AE4E07B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09847546" w14:textId="24F68799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 xml:space="preserve">More than </w:t>
            </w:r>
            <w:r w:rsidR="0088280B">
              <w:t xml:space="preserve">every </w:t>
            </w:r>
            <w:r w:rsidRPr="00E17DFC">
              <w:t>2 years</w:t>
            </w:r>
          </w:p>
        </w:tc>
      </w:tr>
      <w:tr w:rsidR="001C38C0" w:rsidRPr="00E17DFC" w14:paraId="15208E5E" w14:textId="77777777" w:rsidTr="00172B31">
        <w:tc>
          <w:tcPr>
            <w:tcW w:w="1129" w:type="dxa"/>
            <w:shd w:val="clear" w:color="auto" w:fill="BFBFBF" w:themeFill="background1" w:themeFillShade="BF"/>
            <w:vAlign w:val="center"/>
          </w:tcPr>
          <w:p w14:paraId="07F8EB87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lastRenderedPageBreak/>
              <w:t>Q28</w:t>
            </w:r>
          </w:p>
        </w:tc>
        <w:tc>
          <w:tcPr>
            <w:tcW w:w="8221" w:type="dxa"/>
            <w:shd w:val="clear" w:color="auto" w:fill="BFBFBF" w:themeFill="background1" w:themeFillShade="BF"/>
          </w:tcPr>
          <w:p w14:paraId="73705DB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Does the magnetic resonance imaging (MRI) scan involve the administration of a contrast agent?</w:t>
            </w:r>
          </w:p>
        </w:tc>
      </w:tr>
      <w:tr w:rsidR="001C38C0" w:rsidRPr="00E17DFC" w14:paraId="35A80617" w14:textId="77777777" w:rsidTr="00172B31">
        <w:tc>
          <w:tcPr>
            <w:tcW w:w="1129" w:type="dxa"/>
            <w:vAlign w:val="center"/>
          </w:tcPr>
          <w:p w14:paraId="5CE0F3D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3CF712B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iCs/>
              </w:rPr>
              <w:t>Yes, always.</w:t>
            </w:r>
          </w:p>
        </w:tc>
      </w:tr>
      <w:tr w:rsidR="001C38C0" w:rsidRPr="00E17DFC" w14:paraId="2C6EC243" w14:textId="77777777" w:rsidTr="00172B31">
        <w:tc>
          <w:tcPr>
            <w:tcW w:w="1129" w:type="dxa"/>
            <w:vAlign w:val="center"/>
          </w:tcPr>
          <w:p w14:paraId="4788795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59A37A5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iCs/>
              </w:rPr>
              <w:t>Yes, frequently.</w:t>
            </w:r>
          </w:p>
        </w:tc>
      </w:tr>
      <w:tr w:rsidR="001C38C0" w:rsidRPr="00E17DFC" w14:paraId="34E479BB" w14:textId="77777777" w:rsidTr="00172B31">
        <w:tc>
          <w:tcPr>
            <w:tcW w:w="1129" w:type="dxa"/>
            <w:vAlign w:val="center"/>
          </w:tcPr>
          <w:p w14:paraId="5BDC21B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2706073B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iCs/>
              </w:rPr>
              <w:t>No, never.</w:t>
            </w:r>
          </w:p>
        </w:tc>
      </w:tr>
      <w:tr w:rsidR="001C38C0" w:rsidRPr="00E17DFC" w14:paraId="661266D7" w14:textId="77777777" w:rsidTr="00172B31">
        <w:tc>
          <w:tcPr>
            <w:tcW w:w="1129" w:type="dxa"/>
            <w:shd w:val="clear" w:color="auto" w:fill="BFBFBF" w:themeFill="background1" w:themeFillShade="BF"/>
            <w:vAlign w:val="center"/>
          </w:tcPr>
          <w:p w14:paraId="7D675994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29</w:t>
            </w:r>
          </w:p>
        </w:tc>
        <w:tc>
          <w:tcPr>
            <w:tcW w:w="8221" w:type="dxa"/>
            <w:shd w:val="clear" w:color="auto" w:fill="BFBFBF" w:themeFill="background1" w:themeFillShade="BF"/>
          </w:tcPr>
          <w:p w14:paraId="00E48CD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290861">
              <w:rPr>
                <w:b/>
                <w:bCs/>
              </w:rPr>
              <w:t>Does your doctor discuss the magnetic resonance imaging (MRI) scan (results) images with you?</w:t>
            </w:r>
          </w:p>
        </w:tc>
      </w:tr>
      <w:tr w:rsidR="001C38C0" w:rsidRPr="00E17DFC" w14:paraId="67C93DFB" w14:textId="77777777" w:rsidTr="00172B31">
        <w:tc>
          <w:tcPr>
            <w:tcW w:w="1129" w:type="dxa"/>
            <w:vAlign w:val="center"/>
          </w:tcPr>
          <w:p w14:paraId="2949F30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14FD5A9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iCs/>
              </w:rPr>
              <w:t>Yes</w:t>
            </w:r>
          </w:p>
        </w:tc>
      </w:tr>
      <w:tr w:rsidR="001C38C0" w:rsidRPr="00E17DFC" w14:paraId="21794C31" w14:textId="77777777" w:rsidTr="00172B31">
        <w:tc>
          <w:tcPr>
            <w:tcW w:w="1129" w:type="dxa"/>
            <w:vAlign w:val="center"/>
          </w:tcPr>
          <w:p w14:paraId="4117F4E4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4F1A98C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iCs/>
              </w:rPr>
              <w:t xml:space="preserve">No </w:t>
            </w:r>
          </w:p>
        </w:tc>
      </w:tr>
      <w:tr w:rsidR="001C38C0" w:rsidRPr="00E17DFC" w14:paraId="7D8AEA7D" w14:textId="77777777" w:rsidTr="00172B31">
        <w:tc>
          <w:tcPr>
            <w:tcW w:w="1129" w:type="dxa"/>
            <w:shd w:val="clear" w:color="auto" w:fill="BFBFBF" w:themeFill="background1" w:themeFillShade="BF"/>
            <w:vAlign w:val="center"/>
          </w:tcPr>
          <w:p w14:paraId="0336B3F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30</w:t>
            </w:r>
          </w:p>
        </w:tc>
        <w:tc>
          <w:tcPr>
            <w:tcW w:w="8221" w:type="dxa"/>
            <w:shd w:val="clear" w:color="auto" w:fill="BFBFBF" w:themeFill="background1" w:themeFillShade="BF"/>
          </w:tcPr>
          <w:p w14:paraId="64A2751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Do you always see the same radiologist?</w:t>
            </w:r>
          </w:p>
        </w:tc>
      </w:tr>
      <w:tr w:rsidR="001C38C0" w:rsidRPr="00E17DFC" w14:paraId="20604AFB" w14:textId="77777777" w:rsidTr="00172B31">
        <w:tc>
          <w:tcPr>
            <w:tcW w:w="1129" w:type="dxa"/>
            <w:vAlign w:val="center"/>
          </w:tcPr>
          <w:p w14:paraId="0620673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24240D0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iCs/>
              </w:rPr>
              <w:t>Yes, always.</w:t>
            </w:r>
          </w:p>
        </w:tc>
      </w:tr>
      <w:tr w:rsidR="001C38C0" w:rsidRPr="00E17DFC" w14:paraId="31CA3465" w14:textId="77777777" w:rsidTr="00172B31">
        <w:tc>
          <w:tcPr>
            <w:tcW w:w="1129" w:type="dxa"/>
            <w:vAlign w:val="center"/>
          </w:tcPr>
          <w:p w14:paraId="376011A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7B915AF3" w14:textId="0E95A42C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iCs/>
              </w:rPr>
              <w:t>No</w:t>
            </w:r>
          </w:p>
        </w:tc>
      </w:tr>
      <w:tr w:rsidR="001C38C0" w:rsidRPr="00E17DFC" w14:paraId="73E02C63" w14:textId="77777777" w:rsidTr="00172B31">
        <w:tc>
          <w:tcPr>
            <w:tcW w:w="1129" w:type="dxa"/>
            <w:shd w:val="clear" w:color="auto" w:fill="BFBFBF" w:themeFill="background1" w:themeFillShade="BF"/>
            <w:vAlign w:val="center"/>
          </w:tcPr>
          <w:p w14:paraId="615F5BD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31</w:t>
            </w:r>
          </w:p>
        </w:tc>
        <w:tc>
          <w:tcPr>
            <w:tcW w:w="8221" w:type="dxa"/>
            <w:shd w:val="clear" w:color="auto" w:fill="BFBFBF" w:themeFill="background1" w:themeFillShade="BF"/>
          </w:tcPr>
          <w:p w14:paraId="2252456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How important is magnetic resonance imaging (MRI) monitoring to you personally?</w:t>
            </w:r>
          </w:p>
        </w:tc>
      </w:tr>
      <w:tr w:rsidR="001C38C0" w:rsidRPr="00E17DFC" w14:paraId="1A7992FE" w14:textId="77777777" w:rsidTr="00172B31">
        <w:tc>
          <w:tcPr>
            <w:tcW w:w="1129" w:type="dxa"/>
            <w:vAlign w:val="center"/>
          </w:tcPr>
          <w:p w14:paraId="5512213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3391FE3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iCs/>
              </w:rPr>
              <w:t>Important (e.g., it gives me security whether everything is stable).</w:t>
            </w:r>
          </w:p>
        </w:tc>
      </w:tr>
      <w:tr w:rsidR="001C38C0" w:rsidRPr="00E17DFC" w14:paraId="0E239D30" w14:textId="77777777" w:rsidTr="00172B31">
        <w:tc>
          <w:tcPr>
            <w:tcW w:w="1129" w:type="dxa"/>
            <w:vAlign w:val="center"/>
          </w:tcPr>
          <w:p w14:paraId="6495692C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52F09B52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iCs/>
              </w:rPr>
              <w:t>Unimportant (e.g., it is just a picture that has no meaning to me without symptoms).</w:t>
            </w:r>
          </w:p>
        </w:tc>
      </w:tr>
      <w:tr w:rsidR="001C38C0" w:rsidRPr="00E17DFC" w14:paraId="08F2F599" w14:textId="77777777" w:rsidTr="00172B31">
        <w:tc>
          <w:tcPr>
            <w:tcW w:w="1129" w:type="dxa"/>
            <w:vAlign w:val="center"/>
          </w:tcPr>
          <w:p w14:paraId="1675094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22F1CE5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iCs/>
              </w:rPr>
              <w:t>I do not know / No opinion.</w:t>
            </w:r>
          </w:p>
        </w:tc>
      </w:tr>
      <w:tr w:rsidR="001C38C0" w:rsidRPr="00E17DFC" w14:paraId="6DE47FB3" w14:textId="77777777" w:rsidTr="00172B31">
        <w:tc>
          <w:tcPr>
            <w:tcW w:w="1129" w:type="dxa"/>
            <w:shd w:val="clear" w:color="auto" w:fill="BFBFBF" w:themeFill="background1" w:themeFillShade="BF"/>
            <w:vAlign w:val="center"/>
          </w:tcPr>
          <w:p w14:paraId="6AFB786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32</w:t>
            </w:r>
          </w:p>
        </w:tc>
        <w:tc>
          <w:tcPr>
            <w:tcW w:w="8221" w:type="dxa"/>
            <w:shd w:val="clear" w:color="auto" w:fill="BFBFBF" w:themeFill="background1" w:themeFillShade="BF"/>
          </w:tcPr>
          <w:p w14:paraId="4C46A08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Would you like to learn more about the role of magnetic resonance imaging (MRI) or MRI scans in your condition?</w:t>
            </w:r>
          </w:p>
        </w:tc>
      </w:tr>
      <w:tr w:rsidR="001C38C0" w:rsidRPr="00E17DFC" w14:paraId="0412B39D" w14:textId="77777777" w:rsidTr="00172B31">
        <w:tc>
          <w:tcPr>
            <w:tcW w:w="1129" w:type="dxa"/>
            <w:vAlign w:val="center"/>
          </w:tcPr>
          <w:p w14:paraId="3A64A20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41A8EC97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iCs/>
              </w:rPr>
              <w:t>Yes</w:t>
            </w:r>
          </w:p>
        </w:tc>
      </w:tr>
      <w:tr w:rsidR="001C38C0" w:rsidRPr="00E17DFC" w14:paraId="4CEF4095" w14:textId="77777777" w:rsidTr="00172B31">
        <w:tc>
          <w:tcPr>
            <w:tcW w:w="1129" w:type="dxa"/>
            <w:vAlign w:val="center"/>
          </w:tcPr>
          <w:p w14:paraId="12C1FF50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376C6526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iCs/>
              </w:rPr>
              <w:t>No</w:t>
            </w:r>
          </w:p>
        </w:tc>
      </w:tr>
      <w:tr w:rsidR="001C38C0" w:rsidRPr="00E17DFC" w14:paraId="1BAF2FD7" w14:textId="77777777" w:rsidTr="00172B31">
        <w:tc>
          <w:tcPr>
            <w:tcW w:w="1129" w:type="dxa"/>
            <w:vAlign w:val="center"/>
          </w:tcPr>
          <w:p w14:paraId="14283A8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665A4CF2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iCs/>
              </w:rPr>
              <w:t>I do not know / No opinion.</w:t>
            </w:r>
          </w:p>
        </w:tc>
      </w:tr>
    </w:tbl>
    <w:p w14:paraId="7405B504" w14:textId="77777777" w:rsidR="00A7695F" w:rsidRPr="00E17DFC" w:rsidRDefault="00A7695F" w:rsidP="00781848">
      <w:pPr>
        <w:tabs>
          <w:tab w:val="left" w:pos="3225"/>
        </w:tabs>
        <w:spacing w:after="0" w:line="480" w:lineRule="auto"/>
        <w:jc w:val="both"/>
        <w:rPr>
          <w:shd w:val="clear" w:color="auto" w:fill="FFFFFF"/>
        </w:rPr>
      </w:pPr>
    </w:p>
    <w:p w14:paraId="19FE5AA9" w14:textId="77777777" w:rsidR="00A7695F" w:rsidRPr="00E17DFC" w:rsidRDefault="00A7695F" w:rsidP="00781848">
      <w:pPr>
        <w:tabs>
          <w:tab w:val="left" w:pos="3225"/>
        </w:tabs>
        <w:spacing w:after="0" w:line="480" w:lineRule="auto"/>
        <w:jc w:val="both"/>
        <w:rPr>
          <w:b/>
          <w:bCs/>
          <w:shd w:val="clear" w:color="auto" w:fill="FFFFFF"/>
        </w:rPr>
      </w:pPr>
      <w:r w:rsidRPr="00E17DFC">
        <w:rPr>
          <w:b/>
          <w:bCs/>
          <w:shd w:val="clear" w:color="auto" w:fill="FFFFFF"/>
        </w:rPr>
        <w:t xml:space="preserve">Patient Symptom Management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8221"/>
      </w:tblGrid>
      <w:tr w:rsidR="001C38C0" w:rsidRPr="00E17DFC" w14:paraId="188673F6" w14:textId="77777777" w:rsidTr="002B1523">
        <w:tc>
          <w:tcPr>
            <w:tcW w:w="1129" w:type="dxa"/>
            <w:shd w:val="clear" w:color="auto" w:fill="BFBFBF" w:themeFill="background1" w:themeFillShade="BF"/>
          </w:tcPr>
          <w:p w14:paraId="748D4EBB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33</w:t>
            </w:r>
          </w:p>
        </w:tc>
        <w:tc>
          <w:tcPr>
            <w:tcW w:w="8221" w:type="dxa"/>
            <w:shd w:val="clear" w:color="auto" w:fill="BFBFBF" w:themeFill="background1" w:themeFillShade="BF"/>
          </w:tcPr>
          <w:p w14:paraId="6C125DEF" w14:textId="2B84D111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 xml:space="preserve">Which of the following do you use to monitor your health? </w:t>
            </w:r>
            <w:r w:rsidR="00DE6F50" w:rsidRPr="00E17DFC">
              <w:rPr>
                <w:b/>
                <w:bCs/>
              </w:rPr>
              <w:t>(Multiple choice)</w:t>
            </w:r>
          </w:p>
        </w:tc>
      </w:tr>
      <w:tr w:rsidR="001C38C0" w:rsidRPr="00E17DFC" w14:paraId="3AFAEE6E" w14:textId="77777777" w:rsidTr="00F0491E">
        <w:tc>
          <w:tcPr>
            <w:tcW w:w="1129" w:type="dxa"/>
          </w:tcPr>
          <w:p w14:paraId="01FE88AE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1CCE2EE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t>Smartwatch (such as Apple Watch or Fitbit)</w:t>
            </w:r>
          </w:p>
        </w:tc>
      </w:tr>
      <w:tr w:rsidR="001C38C0" w:rsidRPr="00E17DFC" w14:paraId="4F20C112" w14:textId="77777777" w:rsidTr="00F0491E">
        <w:tc>
          <w:tcPr>
            <w:tcW w:w="1129" w:type="dxa"/>
          </w:tcPr>
          <w:p w14:paraId="3C5279B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43150DF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t>Pedometer</w:t>
            </w:r>
          </w:p>
        </w:tc>
      </w:tr>
      <w:tr w:rsidR="001C38C0" w:rsidRPr="00E17DFC" w14:paraId="58AB7628" w14:textId="77777777" w:rsidTr="00F0491E">
        <w:tc>
          <w:tcPr>
            <w:tcW w:w="1129" w:type="dxa"/>
          </w:tcPr>
          <w:p w14:paraId="2BDD64E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67751E2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t xml:space="preserve">Diary (electronic, paper) </w:t>
            </w:r>
          </w:p>
        </w:tc>
      </w:tr>
      <w:tr w:rsidR="001C38C0" w:rsidRPr="00E17DFC" w14:paraId="3FFB170F" w14:textId="77777777" w:rsidTr="00F0491E">
        <w:tc>
          <w:tcPr>
            <w:tcW w:w="1129" w:type="dxa"/>
          </w:tcPr>
          <w:p w14:paraId="7143C1EC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4F73656F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App(s) namely: _______________</w:t>
            </w:r>
          </w:p>
        </w:tc>
      </w:tr>
      <w:tr w:rsidR="001C38C0" w:rsidRPr="00E17DFC" w14:paraId="03A237FC" w14:textId="77777777" w:rsidTr="00F0491E">
        <w:tc>
          <w:tcPr>
            <w:tcW w:w="1129" w:type="dxa"/>
          </w:tcPr>
          <w:p w14:paraId="41628CB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7CBC3817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t>None (Exclusive)</w:t>
            </w:r>
          </w:p>
        </w:tc>
      </w:tr>
      <w:tr w:rsidR="001C38C0" w:rsidRPr="00E17DFC" w14:paraId="2F6D9587" w14:textId="77777777" w:rsidTr="002B1523">
        <w:tc>
          <w:tcPr>
            <w:tcW w:w="1129" w:type="dxa"/>
            <w:shd w:val="clear" w:color="auto" w:fill="BFBFBF" w:themeFill="background1" w:themeFillShade="BF"/>
            <w:vAlign w:val="center"/>
          </w:tcPr>
          <w:p w14:paraId="64699D5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34</w:t>
            </w:r>
          </w:p>
        </w:tc>
        <w:tc>
          <w:tcPr>
            <w:tcW w:w="8221" w:type="dxa"/>
            <w:shd w:val="clear" w:color="auto" w:fill="BFBFBF" w:themeFill="background1" w:themeFillShade="BF"/>
          </w:tcPr>
          <w:p w14:paraId="42C6762A" w14:textId="3F34AD9D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 xml:space="preserve">How often do you use these </w:t>
            </w:r>
            <w:r w:rsidR="007078F9">
              <w:rPr>
                <w:b/>
                <w:bCs/>
              </w:rPr>
              <w:t>objects</w:t>
            </w:r>
            <w:r w:rsidRPr="00E17DFC">
              <w:rPr>
                <w:b/>
                <w:bCs/>
              </w:rPr>
              <w:t xml:space="preserve"> to monitor/record your health?</w:t>
            </w:r>
          </w:p>
        </w:tc>
      </w:tr>
      <w:tr w:rsidR="001C38C0" w:rsidRPr="00E17DFC" w14:paraId="082D37B1" w14:textId="77777777" w:rsidTr="00F0491E">
        <w:tc>
          <w:tcPr>
            <w:tcW w:w="1129" w:type="dxa"/>
            <w:vAlign w:val="center"/>
          </w:tcPr>
          <w:p w14:paraId="43659F6C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2CA1BE83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Regularly</w:t>
            </w:r>
          </w:p>
        </w:tc>
      </w:tr>
      <w:tr w:rsidR="001C38C0" w:rsidRPr="00E17DFC" w14:paraId="6A95E6F2" w14:textId="77777777" w:rsidTr="00F0491E">
        <w:tc>
          <w:tcPr>
            <w:tcW w:w="1129" w:type="dxa"/>
            <w:vAlign w:val="center"/>
          </w:tcPr>
          <w:p w14:paraId="7DEBF094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5F795B4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Irregularly</w:t>
            </w:r>
          </w:p>
        </w:tc>
      </w:tr>
      <w:tr w:rsidR="001C38C0" w:rsidRPr="00E17DFC" w14:paraId="5B04A428" w14:textId="77777777" w:rsidTr="002B1523">
        <w:tc>
          <w:tcPr>
            <w:tcW w:w="1129" w:type="dxa"/>
            <w:shd w:val="clear" w:color="auto" w:fill="BFBFBF" w:themeFill="background1" w:themeFillShade="BF"/>
          </w:tcPr>
          <w:p w14:paraId="0FE8F40A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35</w:t>
            </w:r>
          </w:p>
        </w:tc>
        <w:tc>
          <w:tcPr>
            <w:tcW w:w="8221" w:type="dxa"/>
            <w:shd w:val="clear" w:color="auto" w:fill="BFBFBF" w:themeFill="background1" w:themeFillShade="BF"/>
          </w:tcPr>
          <w:p w14:paraId="76E6D51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Which functions of apps do you use? (Multiple choice)</w:t>
            </w:r>
          </w:p>
        </w:tc>
      </w:tr>
      <w:tr w:rsidR="001C38C0" w:rsidRPr="00E17DFC" w14:paraId="34943F6A" w14:textId="77777777" w:rsidTr="00F0491E">
        <w:tc>
          <w:tcPr>
            <w:tcW w:w="1129" w:type="dxa"/>
          </w:tcPr>
          <w:p w14:paraId="0659F2E4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43C7B98B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t>Document function</w:t>
            </w:r>
          </w:p>
        </w:tc>
      </w:tr>
      <w:tr w:rsidR="001C38C0" w:rsidRPr="00E17DFC" w14:paraId="10B2B047" w14:textId="77777777" w:rsidTr="00F0491E">
        <w:tc>
          <w:tcPr>
            <w:tcW w:w="1129" w:type="dxa"/>
          </w:tcPr>
          <w:p w14:paraId="2894EBA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74215D2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t>Information search</w:t>
            </w:r>
          </w:p>
        </w:tc>
      </w:tr>
      <w:tr w:rsidR="001C38C0" w:rsidRPr="00E17DFC" w14:paraId="11DBAF8E" w14:textId="77777777" w:rsidTr="00F0491E">
        <w:tc>
          <w:tcPr>
            <w:tcW w:w="1129" w:type="dxa"/>
          </w:tcPr>
          <w:p w14:paraId="10BC30CD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1EA8D92E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t xml:space="preserve">Communication </w:t>
            </w:r>
          </w:p>
        </w:tc>
      </w:tr>
      <w:tr w:rsidR="001C38C0" w:rsidRPr="00E17DFC" w14:paraId="392FF8E4" w14:textId="77777777" w:rsidTr="00F0491E">
        <w:tc>
          <w:tcPr>
            <w:tcW w:w="1129" w:type="dxa"/>
          </w:tcPr>
          <w:p w14:paraId="7BEB57B5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0E90C7D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t>Detection of certain body functions</w:t>
            </w:r>
          </w:p>
        </w:tc>
      </w:tr>
      <w:tr w:rsidR="001C38C0" w:rsidRPr="00E17DFC" w14:paraId="36B4885A" w14:textId="77777777" w:rsidTr="00F0491E">
        <w:tc>
          <w:tcPr>
            <w:tcW w:w="1129" w:type="dxa"/>
          </w:tcPr>
          <w:p w14:paraId="7C9B3D4C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6A8B9726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t>Memory functions</w:t>
            </w:r>
          </w:p>
        </w:tc>
      </w:tr>
      <w:tr w:rsidR="001C38C0" w:rsidRPr="00E17DFC" w14:paraId="31E162C0" w14:textId="77777777" w:rsidTr="00F0491E">
        <w:tc>
          <w:tcPr>
            <w:tcW w:w="1129" w:type="dxa"/>
          </w:tcPr>
          <w:p w14:paraId="1583A0F9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75C3218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</w:pPr>
            <w:r w:rsidRPr="00E17DFC">
              <w:t xml:space="preserve">Other </w:t>
            </w:r>
          </w:p>
        </w:tc>
      </w:tr>
      <w:tr w:rsidR="001C38C0" w:rsidRPr="00E17DFC" w14:paraId="3C4FDE00" w14:textId="77777777" w:rsidTr="002B1523">
        <w:tc>
          <w:tcPr>
            <w:tcW w:w="1129" w:type="dxa"/>
            <w:shd w:val="clear" w:color="auto" w:fill="BFBFBF" w:themeFill="background1" w:themeFillShade="BF"/>
            <w:vAlign w:val="center"/>
          </w:tcPr>
          <w:p w14:paraId="7F886084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rFonts w:eastAsia="Times New Roman"/>
                <w:b/>
                <w:bCs/>
                <w:lang w:eastAsia="zh-CN"/>
              </w:rPr>
              <w:t>Q36</w:t>
            </w:r>
          </w:p>
        </w:tc>
        <w:tc>
          <w:tcPr>
            <w:tcW w:w="8221" w:type="dxa"/>
            <w:shd w:val="clear" w:color="auto" w:fill="BFBFBF" w:themeFill="background1" w:themeFillShade="BF"/>
          </w:tcPr>
          <w:p w14:paraId="2DEBB5CB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b/>
                <w:bCs/>
              </w:rPr>
              <w:t>Do these functions play a role in your conversation with your neurologist?</w:t>
            </w:r>
          </w:p>
        </w:tc>
      </w:tr>
      <w:tr w:rsidR="001C38C0" w:rsidRPr="00E17DFC" w14:paraId="0C354CE8" w14:textId="77777777" w:rsidTr="00F0491E">
        <w:tc>
          <w:tcPr>
            <w:tcW w:w="1129" w:type="dxa"/>
            <w:vAlign w:val="center"/>
          </w:tcPr>
          <w:p w14:paraId="02EB444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16A6332E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Yes</w:t>
            </w:r>
          </w:p>
        </w:tc>
      </w:tr>
      <w:tr w:rsidR="001C38C0" w:rsidRPr="00E17DFC" w14:paraId="264E6753" w14:textId="77777777" w:rsidTr="00F0491E">
        <w:tc>
          <w:tcPr>
            <w:tcW w:w="1129" w:type="dxa"/>
            <w:vAlign w:val="center"/>
          </w:tcPr>
          <w:p w14:paraId="62888161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</w:p>
        </w:tc>
        <w:tc>
          <w:tcPr>
            <w:tcW w:w="8221" w:type="dxa"/>
          </w:tcPr>
          <w:p w14:paraId="29D84B78" w14:textId="77777777" w:rsidR="00A7695F" w:rsidRPr="00E17DFC" w:rsidRDefault="00A7695F" w:rsidP="00781848">
            <w:pPr>
              <w:tabs>
                <w:tab w:val="left" w:pos="3225"/>
              </w:tabs>
              <w:spacing w:line="480" w:lineRule="auto"/>
              <w:jc w:val="both"/>
              <w:rPr>
                <w:b/>
                <w:bCs/>
                <w:shd w:val="clear" w:color="auto" w:fill="FFFFFF"/>
              </w:rPr>
            </w:pPr>
            <w:r w:rsidRPr="00E17DFC">
              <w:rPr>
                <w:shd w:val="clear" w:color="auto" w:fill="FFFFFF"/>
              </w:rPr>
              <w:t>No</w:t>
            </w:r>
          </w:p>
        </w:tc>
      </w:tr>
    </w:tbl>
    <w:p w14:paraId="1C487FD3" w14:textId="46B9C0DE" w:rsidR="00E8189E" w:rsidRDefault="00E8189E" w:rsidP="001B6DB0">
      <w:pPr>
        <w:spacing w:line="480" w:lineRule="auto"/>
        <w:jc w:val="both"/>
        <w:rPr>
          <w:sz w:val="22"/>
          <w:szCs w:val="22"/>
        </w:rPr>
      </w:pPr>
    </w:p>
    <w:p w14:paraId="3EDAC859" w14:textId="77777777" w:rsidR="00172B31" w:rsidRPr="007376D0" w:rsidRDefault="00172B31" w:rsidP="00172B31">
      <w:pPr>
        <w:spacing w:line="480" w:lineRule="auto"/>
        <w:rPr>
          <w:b/>
          <w:bCs/>
        </w:rPr>
      </w:pPr>
      <w:r w:rsidRPr="007376D0">
        <w:rPr>
          <w:b/>
          <w:bCs/>
        </w:rPr>
        <w:t xml:space="preserve">References </w:t>
      </w:r>
    </w:p>
    <w:p w14:paraId="6A44DAF1" w14:textId="77777777" w:rsidR="00172B31" w:rsidRPr="000A7B78" w:rsidRDefault="00172B31" w:rsidP="00172B3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A7B78">
        <w:t>1.</w:t>
      </w:r>
      <w:r w:rsidRPr="000A7B78">
        <w:tab/>
        <w:t xml:space="preserve">Bayas, A.; Schuh, K.; Christ, M. Self-assessment of people with relapsing-remitting and progressive multiple sclerosis towards burden of disease, progression, and treatment utilization – results of a large-scale cross-sectional online survey (MS Perspectives). </w:t>
      </w:r>
      <w:r w:rsidRPr="000A7B78">
        <w:rPr>
          <w:i/>
        </w:rPr>
        <w:t xml:space="preserve">Mult Scler Relat Disord </w:t>
      </w:r>
      <w:r w:rsidRPr="000A7B78">
        <w:rPr>
          <w:b/>
        </w:rPr>
        <w:t>2022</w:t>
      </w:r>
      <w:r w:rsidRPr="000A7B78">
        <w:t xml:space="preserve">, </w:t>
      </w:r>
      <w:r w:rsidRPr="000A7B78">
        <w:rPr>
          <w:i/>
        </w:rPr>
        <w:t>68</w:t>
      </w:r>
      <w:r w:rsidRPr="000A7B78">
        <w:t>, 104166, doi:10.1016/j.msard.2022.104166.</w:t>
      </w:r>
    </w:p>
    <w:p w14:paraId="338409A8" w14:textId="40B60B20" w:rsidR="00172B31" w:rsidRDefault="00172B31" w:rsidP="001B6DB0">
      <w:pPr>
        <w:spacing w:line="480" w:lineRule="auto"/>
        <w:jc w:val="both"/>
        <w:rPr>
          <w:sz w:val="22"/>
          <w:szCs w:val="22"/>
        </w:rPr>
      </w:pPr>
      <w:r>
        <w:fldChar w:fldCharType="end"/>
      </w:r>
    </w:p>
    <w:p w14:paraId="4185D7EF" w14:textId="77777777" w:rsidR="00172B31" w:rsidRPr="00D41BA4" w:rsidRDefault="00172B31" w:rsidP="001B6DB0">
      <w:pPr>
        <w:spacing w:line="480" w:lineRule="auto"/>
        <w:jc w:val="both"/>
        <w:rPr>
          <w:sz w:val="22"/>
          <w:szCs w:val="22"/>
        </w:rPr>
      </w:pPr>
    </w:p>
    <w:p w14:paraId="37A250C9" w14:textId="690205C9" w:rsidR="00E8189E" w:rsidRPr="00D41BA4" w:rsidRDefault="00E8189E" w:rsidP="001B6DB0">
      <w:pPr>
        <w:spacing w:line="480" w:lineRule="auto"/>
        <w:jc w:val="both"/>
        <w:rPr>
          <w:sz w:val="22"/>
          <w:szCs w:val="22"/>
        </w:rPr>
        <w:sectPr w:rsidR="00E8189E" w:rsidRPr="00D41BA4" w:rsidSect="00E8189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42BC56" w14:textId="3CE7CF66" w:rsidR="003C58F9" w:rsidRPr="003C58F9" w:rsidRDefault="003C58F9" w:rsidP="003C58F9">
      <w:pPr>
        <w:spacing w:line="480" w:lineRule="auto"/>
        <w:jc w:val="both"/>
        <w:outlineLvl w:val="1"/>
        <w:rPr>
          <w:u w:val="single"/>
        </w:rPr>
      </w:pPr>
      <w:r w:rsidRPr="003C58F9">
        <w:rPr>
          <w:u w:val="single"/>
        </w:rPr>
        <w:lastRenderedPageBreak/>
        <w:t xml:space="preserve">Supplementary </w:t>
      </w:r>
      <w:r>
        <w:rPr>
          <w:u w:val="single"/>
        </w:rPr>
        <w:t>Figures</w:t>
      </w:r>
    </w:p>
    <w:p w14:paraId="7E41D9E6" w14:textId="77777777" w:rsidR="00264A86" w:rsidRDefault="00264A86" w:rsidP="00264A86">
      <w:pPr>
        <w:spacing w:after="0" w:line="240" w:lineRule="auto"/>
        <w:rPr>
          <w:noProof/>
        </w:rPr>
      </w:pPr>
      <w:r>
        <w:rPr>
          <w:noProof/>
        </w:rPr>
        <w:t>A</w:t>
      </w:r>
    </w:p>
    <w:p w14:paraId="3F514FFB" w14:textId="0FD7E2E3" w:rsidR="00264A86" w:rsidRDefault="000A7B78" w:rsidP="00264A86">
      <w:pPr>
        <w:spacing w:line="480" w:lineRule="auto"/>
        <w:rPr>
          <w:noProof/>
        </w:rPr>
      </w:pPr>
      <w:r>
        <w:rPr>
          <w:noProof/>
        </w:rPr>
        <w:drawing>
          <wp:inline distT="0" distB="0" distL="0" distR="0" wp14:anchorId="7D1D3DF5" wp14:editId="511EED59">
            <wp:extent cx="4633601" cy="189241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4072" cy="19089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761ABD" w14:textId="77777777" w:rsidR="00264A86" w:rsidRDefault="00264A86" w:rsidP="00264A86">
      <w:pPr>
        <w:spacing w:after="0" w:line="240" w:lineRule="auto"/>
        <w:rPr>
          <w:noProof/>
        </w:rPr>
      </w:pPr>
      <w:r>
        <w:rPr>
          <w:noProof/>
        </w:rPr>
        <w:t>B</w:t>
      </w:r>
    </w:p>
    <w:p w14:paraId="26EC943C" w14:textId="3909FDB3" w:rsidR="00264A86" w:rsidRDefault="000A7B78" w:rsidP="00264A86">
      <w:pPr>
        <w:spacing w:line="480" w:lineRule="auto"/>
        <w:rPr>
          <w:noProof/>
        </w:rPr>
      </w:pPr>
      <w:r>
        <w:rPr>
          <w:noProof/>
        </w:rPr>
        <w:drawing>
          <wp:inline distT="0" distB="0" distL="0" distR="0" wp14:anchorId="4A0EF7A7" wp14:editId="09BAB61B">
            <wp:extent cx="4667416" cy="1906221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700" cy="19292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FF97E3" w14:textId="77777777" w:rsidR="00264A86" w:rsidRDefault="00264A86" w:rsidP="00264A86">
      <w:pPr>
        <w:spacing w:after="0"/>
      </w:pPr>
      <w:r>
        <w:t>C</w:t>
      </w:r>
    </w:p>
    <w:p w14:paraId="5472D45A" w14:textId="4FB4AE0C" w:rsidR="00264A86" w:rsidRDefault="000D5FEA" w:rsidP="00264A86">
      <w:pPr>
        <w:spacing w:line="480" w:lineRule="auto"/>
        <w:rPr>
          <w:noProof/>
        </w:rPr>
      </w:pPr>
      <w:r>
        <w:rPr>
          <w:noProof/>
        </w:rPr>
        <w:drawing>
          <wp:inline distT="0" distB="0" distL="0" distR="0" wp14:anchorId="466746D7" wp14:editId="6D2C1AE4">
            <wp:extent cx="4707172" cy="1922459"/>
            <wp:effectExtent l="0" t="0" r="0" b="190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136" cy="19420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496852" w14:textId="74369EB9" w:rsidR="00264A86" w:rsidRDefault="00264A86" w:rsidP="00264A86">
      <w:pPr>
        <w:spacing w:line="480" w:lineRule="auto"/>
      </w:pPr>
      <w:bookmarkStart w:id="1" w:name="_Ref109481061"/>
      <w:r>
        <w:t>Supplementary Figure S</w:t>
      </w:r>
      <w:bookmarkEnd w:id="1"/>
      <w:r>
        <w:t xml:space="preserve">1: Reporting of symptoms worsened in the last 12 months independent of relapses by treatment type: A) </w:t>
      </w:r>
      <w:r w:rsidR="00DE171C">
        <w:t>o</w:t>
      </w:r>
      <w:r>
        <w:t xml:space="preserve">ral medications; B) </w:t>
      </w:r>
      <w:r w:rsidR="00DE171C">
        <w:t>i</w:t>
      </w:r>
      <w:r>
        <w:t>njectable</w:t>
      </w:r>
      <w:r w:rsidR="000769C5">
        <w:t>s</w:t>
      </w:r>
      <w:r>
        <w:t xml:space="preserve">; C) </w:t>
      </w:r>
      <w:r w:rsidR="00DE171C">
        <w:t>i</w:t>
      </w:r>
      <w:r>
        <w:t>nfusions.</w:t>
      </w:r>
    </w:p>
    <w:p w14:paraId="66220F80" w14:textId="173C99CC" w:rsidR="000A7B78" w:rsidRDefault="00A31E4E" w:rsidP="007376D0">
      <w:pPr>
        <w:tabs>
          <w:tab w:val="left" w:pos="3293"/>
        </w:tabs>
        <w:spacing w:line="480" w:lineRule="auto"/>
        <w:rPr>
          <w:noProof/>
        </w:rPr>
      </w:pPr>
      <w:r>
        <w:rPr>
          <w:noProof/>
        </w:rPr>
        <w:tab/>
      </w:r>
    </w:p>
    <w:p w14:paraId="2716E353" w14:textId="77777777" w:rsidR="00264A86" w:rsidRDefault="00264A86" w:rsidP="0066670C">
      <w:pPr>
        <w:keepNext/>
        <w:spacing w:after="0" w:line="240" w:lineRule="auto"/>
        <w:rPr>
          <w:noProof/>
        </w:rPr>
      </w:pPr>
      <w:r>
        <w:rPr>
          <w:noProof/>
        </w:rPr>
        <w:lastRenderedPageBreak/>
        <w:t>A</w:t>
      </w:r>
    </w:p>
    <w:p w14:paraId="341BAD96" w14:textId="531606CF" w:rsidR="00264A86" w:rsidRDefault="0066670C" w:rsidP="00264A86">
      <w:pPr>
        <w:spacing w:line="480" w:lineRule="auto"/>
      </w:pPr>
      <w:r>
        <w:rPr>
          <w:noProof/>
        </w:rPr>
        <w:drawing>
          <wp:inline distT="0" distB="0" distL="0" distR="0" wp14:anchorId="27DC0534" wp14:editId="1BB7B94E">
            <wp:extent cx="4655981" cy="2012950"/>
            <wp:effectExtent l="0" t="0" r="0" b="635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2349" cy="2024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DF2371" w14:textId="77777777" w:rsidR="00264A86" w:rsidRDefault="00264A86" w:rsidP="00264A86">
      <w:pPr>
        <w:spacing w:after="0" w:line="240" w:lineRule="auto"/>
      </w:pPr>
      <w:r>
        <w:rPr>
          <w:noProof/>
        </w:rPr>
        <w:t>B</w:t>
      </w:r>
    </w:p>
    <w:p w14:paraId="1F5F78A0" w14:textId="555C0084" w:rsidR="00264A86" w:rsidRDefault="00054FB4" w:rsidP="00264A86">
      <w:pPr>
        <w:spacing w:line="480" w:lineRule="auto"/>
      </w:pPr>
      <w:r>
        <w:rPr>
          <w:noProof/>
        </w:rPr>
        <w:drawing>
          <wp:inline distT="0" distB="0" distL="0" distR="0" wp14:anchorId="50568300" wp14:editId="4F31C2D5">
            <wp:extent cx="4564954" cy="1981200"/>
            <wp:effectExtent l="0" t="0" r="762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066" cy="19942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A34C0C" w14:textId="5993B494" w:rsidR="00264A86" w:rsidRDefault="00264A86" w:rsidP="00264A86">
      <w:pPr>
        <w:spacing w:after="0" w:line="240" w:lineRule="auto"/>
        <w:rPr>
          <w:noProof/>
        </w:rPr>
      </w:pPr>
      <w:r>
        <w:rPr>
          <w:noProof/>
        </w:rPr>
        <w:t>C</w:t>
      </w:r>
    </w:p>
    <w:p w14:paraId="0FA92B80" w14:textId="775AFD44" w:rsidR="00264A86" w:rsidRDefault="00054FB4" w:rsidP="00264A86">
      <w:pPr>
        <w:spacing w:line="480" w:lineRule="auto"/>
      </w:pPr>
      <w:r>
        <w:rPr>
          <w:noProof/>
        </w:rPr>
        <w:drawing>
          <wp:inline distT="0" distB="0" distL="0" distR="0" wp14:anchorId="397E456F" wp14:editId="6F83037C">
            <wp:extent cx="4527550" cy="1950942"/>
            <wp:effectExtent l="0" t="0" r="635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305" cy="19581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9124D5" w14:textId="6C3539C6" w:rsidR="000A7B78" w:rsidRDefault="00264A86" w:rsidP="00105CE7">
      <w:pPr>
        <w:spacing w:line="480" w:lineRule="auto"/>
      </w:pPr>
      <w:r>
        <w:t xml:space="preserve">Supplementary Figure S2: </w:t>
      </w:r>
      <w:r w:rsidR="00576A24">
        <w:t>A</w:t>
      </w:r>
      <w:r>
        <w:t>ction</w:t>
      </w:r>
      <w:r w:rsidR="00576A24">
        <w:t>s</w:t>
      </w:r>
      <w:r>
        <w:t xml:space="preserve"> taken </w:t>
      </w:r>
      <w:r w:rsidR="00576A24">
        <w:t xml:space="preserve">regarding </w:t>
      </w:r>
      <w:r>
        <w:t xml:space="preserve">symptoms worsened in the last 12 months independent of relapses by treatment type: A) </w:t>
      </w:r>
      <w:r w:rsidR="00043FA2">
        <w:t>o</w:t>
      </w:r>
      <w:r>
        <w:t xml:space="preserve">ral medications; B) </w:t>
      </w:r>
      <w:r w:rsidR="00043FA2">
        <w:t>i</w:t>
      </w:r>
      <w:r>
        <w:t>njectable</w:t>
      </w:r>
      <w:r w:rsidR="000769C5">
        <w:t>s</w:t>
      </w:r>
      <w:r>
        <w:t xml:space="preserve">; C) </w:t>
      </w:r>
      <w:r w:rsidR="00043FA2">
        <w:t>i</w:t>
      </w:r>
      <w:r>
        <w:t>nfusions</w:t>
      </w:r>
    </w:p>
    <w:p w14:paraId="7C605471" w14:textId="3B03124C" w:rsidR="006B1166" w:rsidRDefault="006B1166" w:rsidP="00105CE7">
      <w:pPr>
        <w:spacing w:line="480" w:lineRule="auto"/>
      </w:pPr>
    </w:p>
    <w:sectPr w:rsidR="006B1166" w:rsidSect="00666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E04A1" w14:textId="77777777" w:rsidR="00D20018" w:rsidRDefault="00D20018" w:rsidP="004208D8">
      <w:pPr>
        <w:spacing w:after="0" w:line="240" w:lineRule="auto"/>
      </w:pPr>
      <w:r>
        <w:separator/>
      </w:r>
    </w:p>
  </w:endnote>
  <w:endnote w:type="continuationSeparator" w:id="0">
    <w:p w14:paraId="1C365502" w14:textId="77777777" w:rsidR="00D20018" w:rsidRDefault="00D20018" w:rsidP="004208D8">
      <w:pPr>
        <w:spacing w:after="0" w:line="240" w:lineRule="auto"/>
      </w:pPr>
      <w:r>
        <w:continuationSeparator/>
      </w:r>
    </w:p>
  </w:endnote>
  <w:endnote w:type="continuationNotice" w:id="1">
    <w:p w14:paraId="0C3CEDCC" w14:textId="77777777" w:rsidR="00D20018" w:rsidRDefault="00D200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3DBE4" w14:textId="77777777" w:rsidR="00D20018" w:rsidRDefault="00D20018" w:rsidP="004208D8">
      <w:pPr>
        <w:spacing w:after="0" w:line="240" w:lineRule="auto"/>
      </w:pPr>
      <w:r>
        <w:separator/>
      </w:r>
    </w:p>
  </w:footnote>
  <w:footnote w:type="continuationSeparator" w:id="0">
    <w:p w14:paraId="33A73B62" w14:textId="77777777" w:rsidR="00D20018" w:rsidRDefault="00D20018" w:rsidP="004208D8">
      <w:pPr>
        <w:spacing w:after="0" w:line="240" w:lineRule="auto"/>
      </w:pPr>
      <w:r>
        <w:continuationSeparator/>
      </w:r>
    </w:p>
  </w:footnote>
  <w:footnote w:type="continuationNotice" w:id="1">
    <w:p w14:paraId="11263D32" w14:textId="77777777" w:rsidR="00D20018" w:rsidRDefault="00D20018">
      <w:pPr>
        <w:spacing w:after="0" w:line="240" w:lineRule="auto"/>
      </w:pP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ParagraphRange paragraphId="381046925" textId="1013042691" start="132" length="4" invalidationStart="132" invalidationLength="4" id="MgbtMD3f"/>
  </int:Manifest>
  <int:Observations>
    <int:Content id="MgbtMD3f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82741"/>
    <w:multiLevelType w:val="hybridMultilevel"/>
    <w:tmpl w:val="1BD2C6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BC245C"/>
    <w:multiLevelType w:val="hybridMultilevel"/>
    <w:tmpl w:val="58029E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CF7A5B"/>
    <w:multiLevelType w:val="hybridMultilevel"/>
    <w:tmpl w:val="6AFEF1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10353E"/>
    <w:multiLevelType w:val="hybridMultilevel"/>
    <w:tmpl w:val="7788399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FE92173"/>
    <w:multiLevelType w:val="hybridMultilevel"/>
    <w:tmpl w:val="04F8E3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DA046C"/>
    <w:multiLevelType w:val="hybridMultilevel"/>
    <w:tmpl w:val="79621DE0"/>
    <w:lvl w:ilvl="0" w:tplc="8CD438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AE1B26"/>
    <w:multiLevelType w:val="hybridMultilevel"/>
    <w:tmpl w:val="64E66C3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7212CA"/>
    <w:multiLevelType w:val="hybridMultilevel"/>
    <w:tmpl w:val="EC2AAB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C0520C"/>
    <w:multiLevelType w:val="hybridMultilevel"/>
    <w:tmpl w:val="F1946F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481867"/>
    <w:multiLevelType w:val="hybridMultilevel"/>
    <w:tmpl w:val="F000B92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0247D6"/>
    <w:multiLevelType w:val="hybridMultilevel"/>
    <w:tmpl w:val="3C9808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A54888"/>
    <w:multiLevelType w:val="hybridMultilevel"/>
    <w:tmpl w:val="7D98B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132D59"/>
    <w:multiLevelType w:val="hybridMultilevel"/>
    <w:tmpl w:val="CCCE94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6417CE"/>
    <w:multiLevelType w:val="hybridMultilevel"/>
    <w:tmpl w:val="E17CE2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B4165E"/>
    <w:multiLevelType w:val="hybridMultilevel"/>
    <w:tmpl w:val="D8FA80B6"/>
    <w:lvl w:ilvl="0" w:tplc="D1B0FFF0">
      <w:start w:val="12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677558"/>
    <w:multiLevelType w:val="hybridMultilevel"/>
    <w:tmpl w:val="6CFA16A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1AA1001"/>
    <w:multiLevelType w:val="hybridMultilevel"/>
    <w:tmpl w:val="72966CE8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422458C"/>
    <w:multiLevelType w:val="hybridMultilevel"/>
    <w:tmpl w:val="110A08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AF26A7"/>
    <w:multiLevelType w:val="hybridMultilevel"/>
    <w:tmpl w:val="222A24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AF2FF6"/>
    <w:multiLevelType w:val="hybridMultilevel"/>
    <w:tmpl w:val="5546D0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8C1151"/>
    <w:multiLevelType w:val="hybridMultilevel"/>
    <w:tmpl w:val="C24C71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AE1DC1"/>
    <w:multiLevelType w:val="hybridMultilevel"/>
    <w:tmpl w:val="10D2A9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A05EF1"/>
    <w:multiLevelType w:val="hybridMultilevel"/>
    <w:tmpl w:val="C24C71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0B034C"/>
    <w:multiLevelType w:val="hybridMultilevel"/>
    <w:tmpl w:val="E65881E4"/>
    <w:lvl w:ilvl="0" w:tplc="B73E45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4B3344"/>
    <w:multiLevelType w:val="hybridMultilevel"/>
    <w:tmpl w:val="CF3A88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B04B5D"/>
    <w:multiLevelType w:val="hybridMultilevel"/>
    <w:tmpl w:val="3904BFE0"/>
    <w:lvl w:ilvl="0" w:tplc="F4D07678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F80DFB"/>
    <w:multiLevelType w:val="hybridMultilevel"/>
    <w:tmpl w:val="183AB7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402F19"/>
    <w:multiLevelType w:val="hybridMultilevel"/>
    <w:tmpl w:val="34CE155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29F3311"/>
    <w:multiLevelType w:val="hybridMultilevel"/>
    <w:tmpl w:val="BF1292D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7DF253A"/>
    <w:multiLevelType w:val="hybridMultilevel"/>
    <w:tmpl w:val="BF70B74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501998"/>
    <w:multiLevelType w:val="hybridMultilevel"/>
    <w:tmpl w:val="0AD27CE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AAD327E"/>
    <w:multiLevelType w:val="hybridMultilevel"/>
    <w:tmpl w:val="51F24388"/>
    <w:lvl w:ilvl="0" w:tplc="D36C95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4F64CD"/>
    <w:multiLevelType w:val="hybridMultilevel"/>
    <w:tmpl w:val="34A64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0416C9"/>
    <w:multiLevelType w:val="hybridMultilevel"/>
    <w:tmpl w:val="95C056C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435053"/>
    <w:multiLevelType w:val="hybridMultilevel"/>
    <w:tmpl w:val="E22C6726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E45972"/>
    <w:multiLevelType w:val="hybridMultilevel"/>
    <w:tmpl w:val="4E186A1A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C4D67D6"/>
    <w:multiLevelType w:val="hybridMultilevel"/>
    <w:tmpl w:val="A5C878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CEF3CF6"/>
    <w:multiLevelType w:val="hybridMultilevel"/>
    <w:tmpl w:val="B7ACC2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E34637"/>
    <w:multiLevelType w:val="hybridMultilevel"/>
    <w:tmpl w:val="C1D22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F9434AB"/>
    <w:multiLevelType w:val="hybridMultilevel"/>
    <w:tmpl w:val="665C52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8"/>
  </w:num>
  <w:num w:numId="3">
    <w:abstractNumId w:val="19"/>
  </w:num>
  <w:num w:numId="4">
    <w:abstractNumId w:val="13"/>
  </w:num>
  <w:num w:numId="5">
    <w:abstractNumId w:val="27"/>
  </w:num>
  <w:num w:numId="6">
    <w:abstractNumId w:val="3"/>
  </w:num>
  <w:num w:numId="7">
    <w:abstractNumId w:val="5"/>
  </w:num>
  <w:num w:numId="8">
    <w:abstractNumId w:val="6"/>
  </w:num>
  <w:num w:numId="9">
    <w:abstractNumId w:val="35"/>
  </w:num>
  <w:num w:numId="10">
    <w:abstractNumId w:val="16"/>
  </w:num>
  <w:num w:numId="11">
    <w:abstractNumId w:val="29"/>
  </w:num>
  <w:num w:numId="12">
    <w:abstractNumId w:val="24"/>
  </w:num>
  <w:num w:numId="13">
    <w:abstractNumId w:val="28"/>
  </w:num>
  <w:num w:numId="14">
    <w:abstractNumId w:val="33"/>
  </w:num>
  <w:num w:numId="15">
    <w:abstractNumId w:val="26"/>
  </w:num>
  <w:num w:numId="16">
    <w:abstractNumId w:val="10"/>
  </w:num>
  <w:num w:numId="17">
    <w:abstractNumId w:val="34"/>
  </w:num>
  <w:num w:numId="18">
    <w:abstractNumId w:val="14"/>
  </w:num>
  <w:num w:numId="19">
    <w:abstractNumId w:val="32"/>
  </w:num>
  <w:num w:numId="20">
    <w:abstractNumId w:val="39"/>
  </w:num>
  <w:num w:numId="21">
    <w:abstractNumId w:val="18"/>
  </w:num>
  <w:num w:numId="22">
    <w:abstractNumId w:val="21"/>
  </w:num>
  <w:num w:numId="23">
    <w:abstractNumId w:val="11"/>
  </w:num>
  <w:num w:numId="24">
    <w:abstractNumId w:val="22"/>
  </w:num>
  <w:num w:numId="25">
    <w:abstractNumId w:val="20"/>
  </w:num>
  <w:num w:numId="26">
    <w:abstractNumId w:val="9"/>
  </w:num>
  <w:num w:numId="27">
    <w:abstractNumId w:val="25"/>
  </w:num>
  <w:num w:numId="28">
    <w:abstractNumId w:val="36"/>
  </w:num>
  <w:num w:numId="29">
    <w:abstractNumId w:val="25"/>
  </w:num>
  <w:num w:numId="30">
    <w:abstractNumId w:val="15"/>
  </w:num>
  <w:num w:numId="31">
    <w:abstractNumId w:val="4"/>
  </w:num>
  <w:num w:numId="32">
    <w:abstractNumId w:val="37"/>
  </w:num>
  <w:num w:numId="33">
    <w:abstractNumId w:val="25"/>
  </w:num>
  <w:num w:numId="34">
    <w:abstractNumId w:val="25"/>
  </w:num>
  <w:num w:numId="35">
    <w:abstractNumId w:val="30"/>
  </w:num>
  <w:num w:numId="36">
    <w:abstractNumId w:val="8"/>
  </w:num>
  <w:num w:numId="37">
    <w:abstractNumId w:val="17"/>
  </w:num>
  <w:num w:numId="38">
    <w:abstractNumId w:val="7"/>
  </w:num>
  <w:num w:numId="39">
    <w:abstractNumId w:val="25"/>
  </w:num>
  <w:num w:numId="40">
    <w:abstractNumId w:val="23"/>
  </w:num>
  <w:num w:numId="41">
    <w:abstractNumId w:val="31"/>
  </w:num>
  <w:num w:numId="42">
    <w:abstractNumId w:val="0"/>
  </w:num>
  <w:num w:numId="43">
    <w:abstractNumId w:val="25"/>
  </w:num>
  <w:num w:numId="44">
    <w:abstractNumId w:val="1"/>
  </w:num>
  <w:num w:numId="4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208D8"/>
    <w:rsid w:val="000002A4"/>
    <w:rsid w:val="00000E81"/>
    <w:rsid w:val="00001674"/>
    <w:rsid w:val="00001943"/>
    <w:rsid w:val="000019FF"/>
    <w:rsid w:val="00001DC4"/>
    <w:rsid w:val="00001E9C"/>
    <w:rsid w:val="000029DE"/>
    <w:rsid w:val="00003D1E"/>
    <w:rsid w:val="000046C6"/>
    <w:rsid w:val="00005BB1"/>
    <w:rsid w:val="00005DAF"/>
    <w:rsid w:val="00007033"/>
    <w:rsid w:val="000075E5"/>
    <w:rsid w:val="00007687"/>
    <w:rsid w:val="000079D7"/>
    <w:rsid w:val="000121E3"/>
    <w:rsid w:val="00012488"/>
    <w:rsid w:val="000125AB"/>
    <w:rsid w:val="000147A6"/>
    <w:rsid w:val="00015083"/>
    <w:rsid w:val="00016891"/>
    <w:rsid w:val="00016EBB"/>
    <w:rsid w:val="00016FCC"/>
    <w:rsid w:val="00017E8F"/>
    <w:rsid w:val="00022E8F"/>
    <w:rsid w:val="0002352C"/>
    <w:rsid w:val="00023BDA"/>
    <w:rsid w:val="000244DC"/>
    <w:rsid w:val="000244EE"/>
    <w:rsid w:val="0002459E"/>
    <w:rsid w:val="00024C0F"/>
    <w:rsid w:val="00025228"/>
    <w:rsid w:val="00025ACE"/>
    <w:rsid w:val="00025C3E"/>
    <w:rsid w:val="00025FA1"/>
    <w:rsid w:val="000264D8"/>
    <w:rsid w:val="00026805"/>
    <w:rsid w:val="0002681E"/>
    <w:rsid w:val="0002735D"/>
    <w:rsid w:val="00031092"/>
    <w:rsid w:val="000313D9"/>
    <w:rsid w:val="000326FE"/>
    <w:rsid w:val="00034824"/>
    <w:rsid w:val="000353F0"/>
    <w:rsid w:val="00035BF3"/>
    <w:rsid w:val="00036680"/>
    <w:rsid w:val="000372E8"/>
    <w:rsid w:val="00037CD1"/>
    <w:rsid w:val="00040001"/>
    <w:rsid w:val="0004062F"/>
    <w:rsid w:val="00040E06"/>
    <w:rsid w:val="000418BF"/>
    <w:rsid w:val="000435D8"/>
    <w:rsid w:val="00043FA2"/>
    <w:rsid w:val="00044008"/>
    <w:rsid w:val="00045BE0"/>
    <w:rsid w:val="00045DB1"/>
    <w:rsid w:val="000468BB"/>
    <w:rsid w:val="0004695E"/>
    <w:rsid w:val="00046D62"/>
    <w:rsid w:val="00046E75"/>
    <w:rsid w:val="000473D3"/>
    <w:rsid w:val="00047C81"/>
    <w:rsid w:val="00047C82"/>
    <w:rsid w:val="00050595"/>
    <w:rsid w:val="000509DF"/>
    <w:rsid w:val="00051314"/>
    <w:rsid w:val="00051730"/>
    <w:rsid w:val="00051B1C"/>
    <w:rsid w:val="000525CA"/>
    <w:rsid w:val="000525F4"/>
    <w:rsid w:val="00052DCD"/>
    <w:rsid w:val="00052DD1"/>
    <w:rsid w:val="00053333"/>
    <w:rsid w:val="00054448"/>
    <w:rsid w:val="00054FB4"/>
    <w:rsid w:val="00055F1D"/>
    <w:rsid w:val="000569F1"/>
    <w:rsid w:val="00056EEA"/>
    <w:rsid w:val="00060803"/>
    <w:rsid w:val="00060AE3"/>
    <w:rsid w:val="00061AE8"/>
    <w:rsid w:val="00061B67"/>
    <w:rsid w:val="00061FBE"/>
    <w:rsid w:val="00063290"/>
    <w:rsid w:val="000635A8"/>
    <w:rsid w:val="00063CA4"/>
    <w:rsid w:val="00064C02"/>
    <w:rsid w:val="00065376"/>
    <w:rsid w:val="00065477"/>
    <w:rsid w:val="00065CC9"/>
    <w:rsid w:val="00065F1E"/>
    <w:rsid w:val="000664BD"/>
    <w:rsid w:val="000669FA"/>
    <w:rsid w:val="00066B47"/>
    <w:rsid w:val="00066FC8"/>
    <w:rsid w:val="00067DDA"/>
    <w:rsid w:val="00067EF2"/>
    <w:rsid w:val="00070988"/>
    <w:rsid w:val="000720E8"/>
    <w:rsid w:val="00073420"/>
    <w:rsid w:val="0007344B"/>
    <w:rsid w:val="000738FB"/>
    <w:rsid w:val="00073AD7"/>
    <w:rsid w:val="00073CB6"/>
    <w:rsid w:val="00074648"/>
    <w:rsid w:val="000759BC"/>
    <w:rsid w:val="00076074"/>
    <w:rsid w:val="0007665F"/>
    <w:rsid w:val="00076820"/>
    <w:rsid w:val="0007686B"/>
    <w:rsid w:val="000769C5"/>
    <w:rsid w:val="000774C7"/>
    <w:rsid w:val="00080163"/>
    <w:rsid w:val="0008187C"/>
    <w:rsid w:val="00084698"/>
    <w:rsid w:val="00085C4E"/>
    <w:rsid w:val="00086106"/>
    <w:rsid w:val="00086769"/>
    <w:rsid w:val="00090857"/>
    <w:rsid w:val="00090EA9"/>
    <w:rsid w:val="000913D6"/>
    <w:rsid w:val="0009157C"/>
    <w:rsid w:val="000915D9"/>
    <w:rsid w:val="00092625"/>
    <w:rsid w:val="000933B7"/>
    <w:rsid w:val="00093978"/>
    <w:rsid w:val="00095755"/>
    <w:rsid w:val="000958DD"/>
    <w:rsid w:val="00095C2E"/>
    <w:rsid w:val="000A0DCE"/>
    <w:rsid w:val="000A2609"/>
    <w:rsid w:val="000A29E9"/>
    <w:rsid w:val="000A2DA9"/>
    <w:rsid w:val="000A2E4C"/>
    <w:rsid w:val="000A2EB3"/>
    <w:rsid w:val="000A2EDE"/>
    <w:rsid w:val="000A4187"/>
    <w:rsid w:val="000A47D7"/>
    <w:rsid w:val="000A5191"/>
    <w:rsid w:val="000A5646"/>
    <w:rsid w:val="000A58C5"/>
    <w:rsid w:val="000A6401"/>
    <w:rsid w:val="000A6508"/>
    <w:rsid w:val="000A6BB9"/>
    <w:rsid w:val="000A79D9"/>
    <w:rsid w:val="000A7B78"/>
    <w:rsid w:val="000B0416"/>
    <w:rsid w:val="000B0497"/>
    <w:rsid w:val="000B0D3B"/>
    <w:rsid w:val="000B0D83"/>
    <w:rsid w:val="000B1041"/>
    <w:rsid w:val="000B1B49"/>
    <w:rsid w:val="000B30E4"/>
    <w:rsid w:val="000B368D"/>
    <w:rsid w:val="000B3693"/>
    <w:rsid w:val="000B3CAB"/>
    <w:rsid w:val="000B45C2"/>
    <w:rsid w:val="000B4B1A"/>
    <w:rsid w:val="000B57CB"/>
    <w:rsid w:val="000B5F34"/>
    <w:rsid w:val="000B6282"/>
    <w:rsid w:val="000B6385"/>
    <w:rsid w:val="000B6FE1"/>
    <w:rsid w:val="000B756C"/>
    <w:rsid w:val="000B76AB"/>
    <w:rsid w:val="000B7BF8"/>
    <w:rsid w:val="000B7FE7"/>
    <w:rsid w:val="000C04D5"/>
    <w:rsid w:val="000C0BB6"/>
    <w:rsid w:val="000C0FF3"/>
    <w:rsid w:val="000C12A8"/>
    <w:rsid w:val="000C1818"/>
    <w:rsid w:val="000C3599"/>
    <w:rsid w:val="000C382E"/>
    <w:rsid w:val="000C41D9"/>
    <w:rsid w:val="000C4323"/>
    <w:rsid w:val="000C55E7"/>
    <w:rsid w:val="000C63CA"/>
    <w:rsid w:val="000C692C"/>
    <w:rsid w:val="000C7588"/>
    <w:rsid w:val="000D0343"/>
    <w:rsid w:val="000D0BFD"/>
    <w:rsid w:val="000D134B"/>
    <w:rsid w:val="000D161F"/>
    <w:rsid w:val="000D2CF0"/>
    <w:rsid w:val="000D2FA9"/>
    <w:rsid w:val="000D348E"/>
    <w:rsid w:val="000D55E0"/>
    <w:rsid w:val="000D5649"/>
    <w:rsid w:val="000D5FEA"/>
    <w:rsid w:val="000D79D8"/>
    <w:rsid w:val="000E2098"/>
    <w:rsid w:val="000E3873"/>
    <w:rsid w:val="000E3CFE"/>
    <w:rsid w:val="000E3FF0"/>
    <w:rsid w:val="000E46E5"/>
    <w:rsid w:val="000E4751"/>
    <w:rsid w:val="000E4DE3"/>
    <w:rsid w:val="000E5315"/>
    <w:rsid w:val="000E609E"/>
    <w:rsid w:val="000E6E7F"/>
    <w:rsid w:val="000F085E"/>
    <w:rsid w:val="000F0A6F"/>
    <w:rsid w:val="000F0D24"/>
    <w:rsid w:val="000F181C"/>
    <w:rsid w:val="000F1EF7"/>
    <w:rsid w:val="000F1F75"/>
    <w:rsid w:val="000F2285"/>
    <w:rsid w:val="000F28DC"/>
    <w:rsid w:val="000F4783"/>
    <w:rsid w:val="000F4D1A"/>
    <w:rsid w:val="000F6C67"/>
    <w:rsid w:val="000F7645"/>
    <w:rsid w:val="00100E8A"/>
    <w:rsid w:val="00101D1B"/>
    <w:rsid w:val="0010241D"/>
    <w:rsid w:val="001033FA"/>
    <w:rsid w:val="001039E2"/>
    <w:rsid w:val="00103B65"/>
    <w:rsid w:val="001044BE"/>
    <w:rsid w:val="00104B19"/>
    <w:rsid w:val="00105056"/>
    <w:rsid w:val="0010561A"/>
    <w:rsid w:val="00105CE7"/>
    <w:rsid w:val="00105F68"/>
    <w:rsid w:val="00106409"/>
    <w:rsid w:val="001103CB"/>
    <w:rsid w:val="00110478"/>
    <w:rsid w:val="00110D38"/>
    <w:rsid w:val="00110DEC"/>
    <w:rsid w:val="0011249E"/>
    <w:rsid w:val="00113462"/>
    <w:rsid w:val="00115D5A"/>
    <w:rsid w:val="0011614D"/>
    <w:rsid w:val="00116C80"/>
    <w:rsid w:val="001170CE"/>
    <w:rsid w:val="00117E1D"/>
    <w:rsid w:val="00121FA6"/>
    <w:rsid w:val="0012371C"/>
    <w:rsid w:val="001244F3"/>
    <w:rsid w:val="001252D7"/>
    <w:rsid w:val="00127474"/>
    <w:rsid w:val="001304A9"/>
    <w:rsid w:val="0013080B"/>
    <w:rsid w:val="00130BC1"/>
    <w:rsid w:val="00131003"/>
    <w:rsid w:val="00132E5E"/>
    <w:rsid w:val="0013445C"/>
    <w:rsid w:val="0013569E"/>
    <w:rsid w:val="00135BE6"/>
    <w:rsid w:val="0013655E"/>
    <w:rsid w:val="00137551"/>
    <w:rsid w:val="00137A11"/>
    <w:rsid w:val="00137A1A"/>
    <w:rsid w:val="00140569"/>
    <w:rsid w:val="00141327"/>
    <w:rsid w:val="00144577"/>
    <w:rsid w:val="001448C2"/>
    <w:rsid w:val="00144986"/>
    <w:rsid w:val="0014548F"/>
    <w:rsid w:val="00145525"/>
    <w:rsid w:val="00145D6B"/>
    <w:rsid w:val="0014610C"/>
    <w:rsid w:val="001475B7"/>
    <w:rsid w:val="00147B71"/>
    <w:rsid w:val="001504F9"/>
    <w:rsid w:val="001508DE"/>
    <w:rsid w:val="00151FDC"/>
    <w:rsid w:val="00153428"/>
    <w:rsid w:val="00153B57"/>
    <w:rsid w:val="00154B2E"/>
    <w:rsid w:val="00155645"/>
    <w:rsid w:val="00155708"/>
    <w:rsid w:val="00155978"/>
    <w:rsid w:val="00155CB2"/>
    <w:rsid w:val="00157901"/>
    <w:rsid w:val="00157EC1"/>
    <w:rsid w:val="00160D0D"/>
    <w:rsid w:val="00160E27"/>
    <w:rsid w:val="001613F4"/>
    <w:rsid w:val="00162A47"/>
    <w:rsid w:val="00162D27"/>
    <w:rsid w:val="00162E1B"/>
    <w:rsid w:val="0016565D"/>
    <w:rsid w:val="00166CBE"/>
    <w:rsid w:val="001704F0"/>
    <w:rsid w:val="00170C5D"/>
    <w:rsid w:val="00171CE8"/>
    <w:rsid w:val="00171FB0"/>
    <w:rsid w:val="0017223C"/>
    <w:rsid w:val="00172389"/>
    <w:rsid w:val="00172B31"/>
    <w:rsid w:val="00172BF0"/>
    <w:rsid w:val="00172C41"/>
    <w:rsid w:val="001730AE"/>
    <w:rsid w:val="00173202"/>
    <w:rsid w:val="0017345A"/>
    <w:rsid w:val="001744EF"/>
    <w:rsid w:val="0017476D"/>
    <w:rsid w:val="00176630"/>
    <w:rsid w:val="001768F6"/>
    <w:rsid w:val="00176C81"/>
    <w:rsid w:val="0017730A"/>
    <w:rsid w:val="0017763A"/>
    <w:rsid w:val="0018119F"/>
    <w:rsid w:val="0018137E"/>
    <w:rsid w:val="00183188"/>
    <w:rsid w:val="001837BD"/>
    <w:rsid w:val="0018407B"/>
    <w:rsid w:val="00185016"/>
    <w:rsid w:val="0018547F"/>
    <w:rsid w:val="00186825"/>
    <w:rsid w:val="00186CCB"/>
    <w:rsid w:val="00186EA6"/>
    <w:rsid w:val="00187142"/>
    <w:rsid w:val="001878B5"/>
    <w:rsid w:val="0019014B"/>
    <w:rsid w:val="00190943"/>
    <w:rsid w:val="00190FE9"/>
    <w:rsid w:val="00191638"/>
    <w:rsid w:val="0019176D"/>
    <w:rsid w:val="00192814"/>
    <w:rsid w:val="0019284A"/>
    <w:rsid w:val="00192BF1"/>
    <w:rsid w:val="0019346D"/>
    <w:rsid w:val="0019366A"/>
    <w:rsid w:val="001979D6"/>
    <w:rsid w:val="001A18FB"/>
    <w:rsid w:val="001A2DD6"/>
    <w:rsid w:val="001A399D"/>
    <w:rsid w:val="001A432E"/>
    <w:rsid w:val="001A4FAB"/>
    <w:rsid w:val="001A5422"/>
    <w:rsid w:val="001A60C5"/>
    <w:rsid w:val="001A6D38"/>
    <w:rsid w:val="001A711B"/>
    <w:rsid w:val="001A7BCD"/>
    <w:rsid w:val="001A7DC9"/>
    <w:rsid w:val="001B0086"/>
    <w:rsid w:val="001B0115"/>
    <w:rsid w:val="001B0752"/>
    <w:rsid w:val="001B117B"/>
    <w:rsid w:val="001B21F0"/>
    <w:rsid w:val="001B3044"/>
    <w:rsid w:val="001B4A68"/>
    <w:rsid w:val="001B5D7A"/>
    <w:rsid w:val="001B5E23"/>
    <w:rsid w:val="001B6BA7"/>
    <w:rsid w:val="001B6DB0"/>
    <w:rsid w:val="001B71F5"/>
    <w:rsid w:val="001B7680"/>
    <w:rsid w:val="001B781E"/>
    <w:rsid w:val="001C00BB"/>
    <w:rsid w:val="001C01D1"/>
    <w:rsid w:val="001C1592"/>
    <w:rsid w:val="001C1787"/>
    <w:rsid w:val="001C21DB"/>
    <w:rsid w:val="001C2FEA"/>
    <w:rsid w:val="001C38C0"/>
    <w:rsid w:val="001C41B9"/>
    <w:rsid w:val="001C4A26"/>
    <w:rsid w:val="001C54F2"/>
    <w:rsid w:val="001C556A"/>
    <w:rsid w:val="001C6C02"/>
    <w:rsid w:val="001C7DF1"/>
    <w:rsid w:val="001D11AE"/>
    <w:rsid w:val="001D1766"/>
    <w:rsid w:val="001D18B9"/>
    <w:rsid w:val="001D21B6"/>
    <w:rsid w:val="001D225F"/>
    <w:rsid w:val="001D353D"/>
    <w:rsid w:val="001D3600"/>
    <w:rsid w:val="001D394F"/>
    <w:rsid w:val="001D4156"/>
    <w:rsid w:val="001D592A"/>
    <w:rsid w:val="001D62EB"/>
    <w:rsid w:val="001D731A"/>
    <w:rsid w:val="001D749B"/>
    <w:rsid w:val="001D7632"/>
    <w:rsid w:val="001D78D7"/>
    <w:rsid w:val="001E1727"/>
    <w:rsid w:val="001E25AF"/>
    <w:rsid w:val="001E2730"/>
    <w:rsid w:val="001E2E0C"/>
    <w:rsid w:val="001E3452"/>
    <w:rsid w:val="001E3887"/>
    <w:rsid w:val="001E4717"/>
    <w:rsid w:val="001E472F"/>
    <w:rsid w:val="001E6A75"/>
    <w:rsid w:val="001E6E8E"/>
    <w:rsid w:val="001E7639"/>
    <w:rsid w:val="001F0162"/>
    <w:rsid w:val="001F0189"/>
    <w:rsid w:val="001F1C53"/>
    <w:rsid w:val="001F2D5E"/>
    <w:rsid w:val="001F4945"/>
    <w:rsid w:val="001F5871"/>
    <w:rsid w:val="001F5EF1"/>
    <w:rsid w:val="001F5F9F"/>
    <w:rsid w:val="001F63F3"/>
    <w:rsid w:val="001F6F4A"/>
    <w:rsid w:val="001F734F"/>
    <w:rsid w:val="001F7DF0"/>
    <w:rsid w:val="00200420"/>
    <w:rsid w:val="00201076"/>
    <w:rsid w:val="00201BD9"/>
    <w:rsid w:val="00202CC1"/>
    <w:rsid w:val="0020429A"/>
    <w:rsid w:val="00204480"/>
    <w:rsid w:val="002052F5"/>
    <w:rsid w:val="00205552"/>
    <w:rsid w:val="00207D83"/>
    <w:rsid w:val="00210A05"/>
    <w:rsid w:val="002110A0"/>
    <w:rsid w:val="0021239C"/>
    <w:rsid w:val="00212C24"/>
    <w:rsid w:val="00214676"/>
    <w:rsid w:val="0021583B"/>
    <w:rsid w:val="00221B3D"/>
    <w:rsid w:val="00221FD6"/>
    <w:rsid w:val="00221FE3"/>
    <w:rsid w:val="00223AEA"/>
    <w:rsid w:val="002246D6"/>
    <w:rsid w:val="00225421"/>
    <w:rsid w:val="002257E1"/>
    <w:rsid w:val="002257FA"/>
    <w:rsid w:val="002266AD"/>
    <w:rsid w:val="00226C6F"/>
    <w:rsid w:val="00227DC2"/>
    <w:rsid w:val="002309FD"/>
    <w:rsid w:val="002325A5"/>
    <w:rsid w:val="002345E2"/>
    <w:rsid w:val="00235808"/>
    <w:rsid w:val="002410FD"/>
    <w:rsid w:val="00243436"/>
    <w:rsid w:val="00243E5A"/>
    <w:rsid w:val="00244FF2"/>
    <w:rsid w:val="0024561F"/>
    <w:rsid w:val="00245DC9"/>
    <w:rsid w:val="00245E0E"/>
    <w:rsid w:val="002472A2"/>
    <w:rsid w:val="00247331"/>
    <w:rsid w:val="00250424"/>
    <w:rsid w:val="0025075C"/>
    <w:rsid w:val="00250EE2"/>
    <w:rsid w:val="00251025"/>
    <w:rsid w:val="00251432"/>
    <w:rsid w:val="00251641"/>
    <w:rsid w:val="0025234B"/>
    <w:rsid w:val="00252507"/>
    <w:rsid w:val="00252834"/>
    <w:rsid w:val="0025324A"/>
    <w:rsid w:val="002533FA"/>
    <w:rsid w:val="00254629"/>
    <w:rsid w:val="00255664"/>
    <w:rsid w:val="00255DD4"/>
    <w:rsid w:val="00256044"/>
    <w:rsid w:val="002561AC"/>
    <w:rsid w:val="0025736D"/>
    <w:rsid w:val="002601B7"/>
    <w:rsid w:val="00260948"/>
    <w:rsid w:val="00260B02"/>
    <w:rsid w:val="002610F6"/>
    <w:rsid w:val="00261E06"/>
    <w:rsid w:val="0026249F"/>
    <w:rsid w:val="00263015"/>
    <w:rsid w:val="002630DD"/>
    <w:rsid w:val="00263896"/>
    <w:rsid w:val="00264A86"/>
    <w:rsid w:val="00265B47"/>
    <w:rsid w:val="00265CE2"/>
    <w:rsid w:val="00266007"/>
    <w:rsid w:val="00270DD0"/>
    <w:rsid w:val="00270F98"/>
    <w:rsid w:val="00271316"/>
    <w:rsid w:val="00271AA0"/>
    <w:rsid w:val="00272848"/>
    <w:rsid w:val="00272CA1"/>
    <w:rsid w:val="00274C7E"/>
    <w:rsid w:val="00275B52"/>
    <w:rsid w:val="0027612F"/>
    <w:rsid w:val="002771AC"/>
    <w:rsid w:val="00280445"/>
    <w:rsid w:val="00283520"/>
    <w:rsid w:val="002854AF"/>
    <w:rsid w:val="00285731"/>
    <w:rsid w:val="00285BE1"/>
    <w:rsid w:val="00286462"/>
    <w:rsid w:val="0029031C"/>
    <w:rsid w:val="00290861"/>
    <w:rsid w:val="00290E99"/>
    <w:rsid w:val="00290FA9"/>
    <w:rsid w:val="00291F2B"/>
    <w:rsid w:val="00292310"/>
    <w:rsid w:val="00293602"/>
    <w:rsid w:val="002938D4"/>
    <w:rsid w:val="002939A2"/>
    <w:rsid w:val="002944E7"/>
    <w:rsid w:val="0029515D"/>
    <w:rsid w:val="00295AE8"/>
    <w:rsid w:val="002960B3"/>
    <w:rsid w:val="00296DA7"/>
    <w:rsid w:val="00297120"/>
    <w:rsid w:val="00297C60"/>
    <w:rsid w:val="002A0DC2"/>
    <w:rsid w:val="002A11A6"/>
    <w:rsid w:val="002A13ED"/>
    <w:rsid w:val="002A1ADC"/>
    <w:rsid w:val="002A1AF8"/>
    <w:rsid w:val="002A3A40"/>
    <w:rsid w:val="002A3AD5"/>
    <w:rsid w:val="002A3DA4"/>
    <w:rsid w:val="002A4317"/>
    <w:rsid w:val="002A7345"/>
    <w:rsid w:val="002B0C1F"/>
    <w:rsid w:val="002B1523"/>
    <w:rsid w:val="002B1745"/>
    <w:rsid w:val="002B1A15"/>
    <w:rsid w:val="002B1E67"/>
    <w:rsid w:val="002B290C"/>
    <w:rsid w:val="002B36F6"/>
    <w:rsid w:val="002B4A1D"/>
    <w:rsid w:val="002B5392"/>
    <w:rsid w:val="002B5AC1"/>
    <w:rsid w:val="002B5B74"/>
    <w:rsid w:val="002B5C73"/>
    <w:rsid w:val="002B627E"/>
    <w:rsid w:val="002B6720"/>
    <w:rsid w:val="002B69A8"/>
    <w:rsid w:val="002B7737"/>
    <w:rsid w:val="002B7AB8"/>
    <w:rsid w:val="002C03D3"/>
    <w:rsid w:val="002C0CDA"/>
    <w:rsid w:val="002C1511"/>
    <w:rsid w:val="002C1C2D"/>
    <w:rsid w:val="002C2A78"/>
    <w:rsid w:val="002C322F"/>
    <w:rsid w:val="002C3767"/>
    <w:rsid w:val="002C3F73"/>
    <w:rsid w:val="002C5D45"/>
    <w:rsid w:val="002C6490"/>
    <w:rsid w:val="002D013B"/>
    <w:rsid w:val="002D031A"/>
    <w:rsid w:val="002D1533"/>
    <w:rsid w:val="002D153A"/>
    <w:rsid w:val="002D1567"/>
    <w:rsid w:val="002D2246"/>
    <w:rsid w:val="002D2711"/>
    <w:rsid w:val="002D3F47"/>
    <w:rsid w:val="002D4F99"/>
    <w:rsid w:val="002D5E0D"/>
    <w:rsid w:val="002D7617"/>
    <w:rsid w:val="002E17AF"/>
    <w:rsid w:val="002E1F49"/>
    <w:rsid w:val="002E1F6F"/>
    <w:rsid w:val="002E3CEC"/>
    <w:rsid w:val="002E4469"/>
    <w:rsid w:val="002E49ED"/>
    <w:rsid w:val="002E519D"/>
    <w:rsid w:val="002E60D6"/>
    <w:rsid w:val="002E6B62"/>
    <w:rsid w:val="002E6C61"/>
    <w:rsid w:val="002E7548"/>
    <w:rsid w:val="002E78C4"/>
    <w:rsid w:val="002F064D"/>
    <w:rsid w:val="002F0BF9"/>
    <w:rsid w:val="002F0E6A"/>
    <w:rsid w:val="002F1384"/>
    <w:rsid w:val="002F1A3C"/>
    <w:rsid w:val="002F1AA9"/>
    <w:rsid w:val="002F2F37"/>
    <w:rsid w:val="002F3656"/>
    <w:rsid w:val="002F3782"/>
    <w:rsid w:val="002F3D80"/>
    <w:rsid w:val="002F40E0"/>
    <w:rsid w:val="002F5F7F"/>
    <w:rsid w:val="002F6114"/>
    <w:rsid w:val="002F67A1"/>
    <w:rsid w:val="002F7549"/>
    <w:rsid w:val="002F7CC0"/>
    <w:rsid w:val="003000F7"/>
    <w:rsid w:val="00300806"/>
    <w:rsid w:val="00300BC4"/>
    <w:rsid w:val="003018BF"/>
    <w:rsid w:val="003025A0"/>
    <w:rsid w:val="00302913"/>
    <w:rsid w:val="003029DC"/>
    <w:rsid w:val="00303EFD"/>
    <w:rsid w:val="00304E5B"/>
    <w:rsid w:val="0031050E"/>
    <w:rsid w:val="00310DFE"/>
    <w:rsid w:val="00310F1F"/>
    <w:rsid w:val="00312037"/>
    <w:rsid w:val="0031420F"/>
    <w:rsid w:val="003147E4"/>
    <w:rsid w:val="00314AD4"/>
    <w:rsid w:val="00315256"/>
    <w:rsid w:val="00315DF0"/>
    <w:rsid w:val="003169E6"/>
    <w:rsid w:val="00320257"/>
    <w:rsid w:val="003207E8"/>
    <w:rsid w:val="003228D5"/>
    <w:rsid w:val="00322F58"/>
    <w:rsid w:val="00326254"/>
    <w:rsid w:val="00326287"/>
    <w:rsid w:val="00326413"/>
    <w:rsid w:val="003268A3"/>
    <w:rsid w:val="003269FD"/>
    <w:rsid w:val="00326F4E"/>
    <w:rsid w:val="003304B4"/>
    <w:rsid w:val="00330EAC"/>
    <w:rsid w:val="00330EFC"/>
    <w:rsid w:val="0033238F"/>
    <w:rsid w:val="00332AAE"/>
    <w:rsid w:val="0033320F"/>
    <w:rsid w:val="003333B7"/>
    <w:rsid w:val="00333BA2"/>
    <w:rsid w:val="00333C5B"/>
    <w:rsid w:val="00333D53"/>
    <w:rsid w:val="0033434B"/>
    <w:rsid w:val="003347BE"/>
    <w:rsid w:val="00335932"/>
    <w:rsid w:val="0033711C"/>
    <w:rsid w:val="0033750E"/>
    <w:rsid w:val="00340163"/>
    <w:rsid w:val="0034060F"/>
    <w:rsid w:val="0034073F"/>
    <w:rsid w:val="00340DDB"/>
    <w:rsid w:val="0034130B"/>
    <w:rsid w:val="003416B1"/>
    <w:rsid w:val="00341FA6"/>
    <w:rsid w:val="003425BE"/>
    <w:rsid w:val="003435B9"/>
    <w:rsid w:val="0034379B"/>
    <w:rsid w:val="00343AF5"/>
    <w:rsid w:val="00344719"/>
    <w:rsid w:val="0034478E"/>
    <w:rsid w:val="003449D5"/>
    <w:rsid w:val="00345D38"/>
    <w:rsid w:val="00345E39"/>
    <w:rsid w:val="003467BD"/>
    <w:rsid w:val="003474D4"/>
    <w:rsid w:val="0034769C"/>
    <w:rsid w:val="0035003C"/>
    <w:rsid w:val="00350CFA"/>
    <w:rsid w:val="003517D6"/>
    <w:rsid w:val="00351855"/>
    <w:rsid w:val="00351B8B"/>
    <w:rsid w:val="00351C29"/>
    <w:rsid w:val="00352C70"/>
    <w:rsid w:val="00352E7D"/>
    <w:rsid w:val="0035417B"/>
    <w:rsid w:val="0035422C"/>
    <w:rsid w:val="0035435B"/>
    <w:rsid w:val="00354AFB"/>
    <w:rsid w:val="003557C4"/>
    <w:rsid w:val="00355838"/>
    <w:rsid w:val="00355C27"/>
    <w:rsid w:val="00356AB7"/>
    <w:rsid w:val="00356FC7"/>
    <w:rsid w:val="00361000"/>
    <w:rsid w:val="0036199C"/>
    <w:rsid w:val="003622FE"/>
    <w:rsid w:val="00362803"/>
    <w:rsid w:val="00362C4D"/>
    <w:rsid w:val="00362C76"/>
    <w:rsid w:val="003633E4"/>
    <w:rsid w:val="003643AF"/>
    <w:rsid w:val="00364AD7"/>
    <w:rsid w:val="00364CC6"/>
    <w:rsid w:val="00364F53"/>
    <w:rsid w:val="00366EAA"/>
    <w:rsid w:val="0036770C"/>
    <w:rsid w:val="0037069C"/>
    <w:rsid w:val="00372060"/>
    <w:rsid w:val="00374FDE"/>
    <w:rsid w:val="00375A39"/>
    <w:rsid w:val="00375A4F"/>
    <w:rsid w:val="0037644C"/>
    <w:rsid w:val="00376E6A"/>
    <w:rsid w:val="00376F1A"/>
    <w:rsid w:val="003778DD"/>
    <w:rsid w:val="00377EB2"/>
    <w:rsid w:val="00380494"/>
    <w:rsid w:val="0038063F"/>
    <w:rsid w:val="00380B02"/>
    <w:rsid w:val="00380D7A"/>
    <w:rsid w:val="003811D1"/>
    <w:rsid w:val="003812D1"/>
    <w:rsid w:val="003821E5"/>
    <w:rsid w:val="00382341"/>
    <w:rsid w:val="00382A5B"/>
    <w:rsid w:val="00382D3C"/>
    <w:rsid w:val="00384340"/>
    <w:rsid w:val="003845DD"/>
    <w:rsid w:val="00384E25"/>
    <w:rsid w:val="00385608"/>
    <w:rsid w:val="00386286"/>
    <w:rsid w:val="00391461"/>
    <w:rsid w:val="00392A93"/>
    <w:rsid w:val="00392EAB"/>
    <w:rsid w:val="00394427"/>
    <w:rsid w:val="00394477"/>
    <w:rsid w:val="00395E73"/>
    <w:rsid w:val="0039683F"/>
    <w:rsid w:val="003977C9"/>
    <w:rsid w:val="003A0392"/>
    <w:rsid w:val="003A042B"/>
    <w:rsid w:val="003A3737"/>
    <w:rsid w:val="003A3A55"/>
    <w:rsid w:val="003A48F8"/>
    <w:rsid w:val="003A7155"/>
    <w:rsid w:val="003A7285"/>
    <w:rsid w:val="003A78DB"/>
    <w:rsid w:val="003B02FF"/>
    <w:rsid w:val="003B0467"/>
    <w:rsid w:val="003B091D"/>
    <w:rsid w:val="003B0E85"/>
    <w:rsid w:val="003B149D"/>
    <w:rsid w:val="003B1EC7"/>
    <w:rsid w:val="003B2166"/>
    <w:rsid w:val="003B28E5"/>
    <w:rsid w:val="003B315A"/>
    <w:rsid w:val="003B32C1"/>
    <w:rsid w:val="003B3B05"/>
    <w:rsid w:val="003B4E63"/>
    <w:rsid w:val="003B4F25"/>
    <w:rsid w:val="003B4FDA"/>
    <w:rsid w:val="003B55CE"/>
    <w:rsid w:val="003B59F2"/>
    <w:rsid w:val="003B6514"/>
    <w:rsid w:val="003B7383"/>
    <w:rsid w:val="003C146D"/>
    <w:rsid w:val="003C1519"/>
    <w:rsid w:val="003C15B6"/>
    <w:rsid w:val="003C2068"/>
    <w:rsid w:val="003C2714"/>
    <w:rsid w:val="003C3C11"/>
    <w:rsid w:val="003C3F59"/>
    <w:rsid w:val="003C4BF9"/>
    <w:rsid w:val="003C4C54"/>
    <w:rsid w:val="003C58F9"/>
    <w:rsid w:val="003D0AF2"/>
    <w:rsid w:val="003D19A9"/>
    <w:rsid w:val="003D1E56"/>
    <w:rsid w:val="003D4389"/>
    <w:rsid w:val="003D4B94"/>
    <w:rsid w:val="003D54E9"/>
    <w:rsid w:val="003D58CD"/>
    <w:rsid w:val="003D677F"/>
    <w:rsid w:val="003D6A4F"/>
    <w:rsid w:val="003E0B04"/>
    <w:rsid w:val="003E0E4C"/>
    <w:rsid w:val="003E0EA4"/>
    <w:rsid w:val="003E18A4"/>
    <w:rsid w:val="003E2795"/>
    <w:rsid w:val="003E2D91"/>
    <w:rsid w:val="003E31AE"/>
    <w:rsid w:val="003E4B11"/>
    <w:rsid w:val="003E59D2"/>
    <w:rsid w:val="003E6633"/>
    <w:rsid w:val="003E6962"/>
    <w:rsid w:val="003E6B54"/>
    <w:rsid w:val="003E721C"/>
    <w:rsid w:val="003E7537"/>
    <w:rsid w:val="003E75B0"/>
    <w:rsid w:val="003F0B68"/>
    <w:rsid w:val="003F0CF1"/>
    <w:rsid w:val="003F0D0E"/>
    <w:rsid w:val="003F0D86"/>
    <w:rsid w:val="003F1642"/>
    <w:rsid w:val="003F20B1"/>
    <w:rsid w:val="003F231E"/>
    <w:rsid w:val="003F2750"/>
    <w:rsid w:val="003F33DD"/>
    <w:rsid w:val="003F353C"/>
    <w:rsid w:val="003F3859"/>
    <w:rsid w:val="003F3B95"/>
    <w:rsid w:val="003F3D30"/>
    <w:rsid w:val="003F436E"/>
    <w:rsid w:val="003F4925"/>
    <w:rsid w:val="003F5C7C"/>
    <w:rsid w:val="003F659C"/>
    <w:rsid w:val="003F758E"/>
    <w:rsid w:val="004010FF"/>
    <w:rsid w:val="00401336"/>
    <w:rsid w:val="0040245F"/>
    <w:rsid w:val="00403618"/>
    <w:rsid w:val="0040421E"/>
    <w:rsid w:val="00405297"/>
    <w:rsid w:val="00405C2D"/>
    <w:rsid w:val="004069FA"/>
    <w:rsid w:val="0041022B"/>
    <w:rsid w:val="0041039D"/>
    <w:rsid w:val="00411D11"/>
    <w:rsid w:val="00411F5B"/>
    <w:rsid w:val="004145AB"/>
    <w:rsid w:val="0041515F"/>
    <w:rsid w:val="00416012"/>
    <w:rsid w:val="00416068"/>
    <w:rsid w:val="00420224"/>
    <w:rsid w:val="0042061F"/>
    <w:rsid w:val="004208D8"/>
    <w:rsid w:val="0042173B"/>
    <w:rsid w:val="00421FC5"/>
    <w:rsid w:val="00422317"/>
    <w:rsid w:val="00422599"/>
    <w:rsid w:val="00422DBC"/>
    <w:rsid w:val="0042340A"/>
    <w:rsid w:val="0042400D"/>
    <w:rsid w:val="004255C1"/>
    <w:rsid w:val="004279B4"/>
    <w:rsid w:val="00430401"/>
    <w:rsid w:val="0043083B"/>
    <w:rsid w:val="004308B4"/>
    <w:rsid w:val="00431D01"/>
    <w:rsid w:val="00433A2D"/>
    <w:rsid w:val="00434D44"/>
    <w:rsid w:val="00435365"/>
    <w:rsid w:val="004356E7"/>
    <w:rsid w:val="00440262"/>
    <w:rsid w:val="00442F62"/>
    <w:rsid w:val="004430A3"/>
    <w:rsid w:val="00443432"/>
    <w:rsid w:val="004434D1"/>
    <w:rsid w:val="00443A75"/>
    <w:rsid w:val="00444693"/>
    <w:rsid w:val="00444B1E"/>
    <w:rsid w:val="0044515E"/>
    <w:rsid w:val="00446385"/>
    <w:rsid w:val="0045189A"/>
    <w:rsid w:val="00452623"/>
    <w:rsid w:val="00453283"/>
    <w:rsid w:val="004534DC"/>
    <w:rsid w:val="004538E9"/>
    <w:rsid w:val="00454FCC"/>
    <w:rsid w:val="0045546D"/>
    <w:rsid w:val="00455C28"/>
    <w:rsid w:val="00456FC7"/>
    <w:rsid w:val="0045766F"/>
    <w:rsid w:val="0046128F"/>
    <w:rsid w:val="00463E9F"/>
    <w:rsid w:val="004640A6"/>
    <w:rsid w:val="004645C6"/>
    <w:rsid w:val="004665C5"/>
    <w:rsid w:val="00466E57"/>
    <w:rsid w:val="0047024C"/>
    <w:rsid w:val="00471DF3"/>
    <w:rsid w:val="004724B1"/>
    <w:rsid w:val="00472504"/>
    <w:rsid w:val="004725CB"/>
    <w:rsid w:val="0047296D"/>
    <w:rsid w:val="004733DA"/>
    <w:rsid w:val="00473DDE"/>
    <w:rsid w:val="00474B63"/>
    <w:rsid w:val="0047645A"/>
    <w:rsid w:val="0047656C"/>
    <w:rsid w:val="00477A06"/>
    <w:rsid w:val="00481EA8"/>
    <w:rsid w:val="00482542"/>
    <w:rsid w:val="004826F1"/>
    <w:rsid w:val="0048294D"/>
    <w:rsid w:val="004848D1"/>
    <w:rsid w:val="0048490B"/>
    <w:rsid w:val="00485D7A"/>
    <w:rsid w:val="004873FF"/>
    <w:rsid w:val="00487737"/>
    <w:rsid w:val="00490502"/>
    <w:rsid w:val="004913EC"/>
    <w:rsid w:val="00494690"/>
    <w:rsid w:val="004949C6"/>
    <w:rsid w:val="00494A61"/>
    <w:rsid w:val="00495213"/>
    <w:rsid w:val="00496C85"/>
    <w:rsid w:val="00496C8E"/>
    <w:rsid w:val="004A0127"/>
    <w:rsid w:val="004A1903"/>
    <w:rsid w:val="004A1D0B"/>
    <w:rsid w:val="004A28DF"/>
    <w:rsid w:val="004A2E2B"/>
    <w:rsid w:val="004A31AA"/>
    <w:rsid w:val="004A3A49"/>
    <w:rsid w:val="004A5346"/>
    <w:rsid w:val="004A5643"/>
    <w:rsid w:val="004A6F82"/>
    <w:rsid w:val="004A709A"/>
    <w:rsid w:val="004A7377"/>
    <w:rsid w:val="004A74CE"/>
    <w:rsid w:val="004B025C"/>
    <w:rsid w:val="004B09E7"/>
    <w:rsid w:val="004B0B5E"/>
    <w:rsid w:val="004B13C7"/>
    <w:rsid w:val="004B1F47"/>
    <w:rsid w:val="004B225C"/>
    <w:rsid w:val="004B3704"/>
    <w:rsid w:val="004B3E78"/>
    <w:rsid w:val="004B4C05"/>
    <w:rsid w:val="004B54B3"/>
    <w:rsid w:val="004B6158"/>
    <w:rsid w:val="004B6F4A"/>
    <w:rsid w:val="004B78AC"/>
    <w:rsid w:val="004C00ED"/>
    <w:rsid w:val="004C0810"/>
    <w:rsid w:val="004C087B"/>
    <w:rsid w:val="004C097B"/>
    <w:rsid w:val="004C0B40"/>
    <w:rsid w:val="004C1798"/>
    <w:rsid w:val="004C49BE"/>
    <w:rsid w:val="004C4ADF"/>
    <w:rsid w:val="004C5C10"/>
    <w:rsid w:val="004C7B3C"/>
    <w:rsid w:val="004D0539"/>
    <w:rsid w:val="004D0A4B"/>
    <w:rsid w:val="004D0E76"/>
    <w:rsid w:val="004D18F3"/>
    <w:rsid w:val="004D1BAE"/>
    <w:rsid w:val="004D315E"/>
    <w:rsid w:val="004D45EA"/>
    <w:rsid w:val="004D68E7"/>
    <w:rsid w:val="004E1084"/>
    <w:rsid w:val="004E1CFE"/>
    <w:rsid w:val="004E2331"/>
    <w:rsid w:val="004E32CA"/>
    <w:rsid w:val="004E35CF"/>
    <w:rsid w:val="004E611B"/>
    <w:rsid w:val="004E61C1"/>
    <w:rsid w:val="004E6982"/>
    <w:rsid w:val="004F026C"/>
    <w:rsid w:val="004F0781"/>
    <w:rsid w:val="004F095C"/>
    <w:rsid w:val="004F0C0E"/>
    <w:rsid w:val="004F102C"/>
    <w:rsid w:val="004F15FB"/>
    <w:rsid w:val="004F2B8E"/>
    <w:rsid w:val="004F69EF"/>
    <w:rsid w:val="0050050B"/>
    <w:rsid w:val="00502941"/>
    <w:rsid w:val="00502B6E"/>
    <w:rsid w:val="0050447C"/>
    <w:rsid w:val="00504838"/>
    <w:rsid w:val="00504BDE"/>
    <w:rsid w:val="0050623B"/>
    <w:rsid w:val="005078F1"/>
    <w:rsid w:val="00510CAF"/>
    <w:rsid w:val="00511AA6"/>
    <w:rsid w:val="00511B87"/>
    <w:rsid w:val="005123D1"/>
    <w:rsid w:val="005126C5"/>
    <w:rsid w:val="005127B2"/>
    <w:rsid w:val="00513D39"/>
    <w:rsid w:val="00514FD3"/>
    <w:rsid w:val="0051552C"/>
    <w:rsid w:val="0051606A"/>
    <w:rsid w:val="00516AF2"/>
    <w:rsid w:val="00516D36"/>
    <w:rsid w:val="00516F12"/>
    <w:rsid w:val="00517B9A"/>
    <w:rsid w:val="00517C18"/>
    <w:rsid w:val="00520BFE"/>
    <w:rsid w:val="00521346"/>
    <w:rsid w:val="0052275C"/>
    <w:rsid w:val="0052326D"/>
    <w:rsid w:val="0052352E"/>
    <w:rsid w:val="00523592"/>
    <w:rsid w:val="0052372B"/>
    <w:rsid w:val="0052377F"/>
    <w:rsid w:val="00523927"/>
    <w:rsid w:val="00524730"/>
    <w:rsid w:val="00526350"/>
    <w:rsid w:val="00526612"/>
    <w:rsid w:val="00526635"/>
    <w:rsid w:val="00531083"/>
    <w:rsid w:val="00531356"/>
    <w:rsid w:val="0053137F"/>
    <w:rsid w:val="00532B2E"/>
    <w:rsid w:val="005332FF"/>
    <w:rsid w:val="00534145"/>
    <w:rsid w:val="00534E85"/>
    <w:rsid w:val="0053570A"/>
    <w:rsid w:val="00536079"/>
    <w:rsid w:val="00536B24"/>
    <w:rsid w:val="005410CE"/>
    <w:rsid w:val="00541697"/>
    <w:rsid w:val="005428AA"/>
    <w:rsid w:val="00542F5E"/>
    <w:rsid w:val="0054593E"/>
    <w:rsid w:val="0054663E"/>
    <w:rsid w:val="00546A39"/>
    <w:rsid w:val="005476B2"/>
    <w:rsid w:val="005478A7"/>
    <w:rsid w:val="00547C28"/>
    <w:rsid w:val="00547C67"/>
    <w:rsid w:val="00551AE4"/>
    <w:rsid w:val="005526B2"/>
    <w:rsid w:val="005529BE"/>
    <w:rsid w:val="00553395"/>
    <w:rsid w:val="00553B13"/>
    <w:rsid w:val="00553CA5"/>
    <w:rsid w:val="00553F01"/>
    <w:rsid w:val="00554112"/>
    <w:rsid w:val="00554868"/>
    <w:rsid w:val="00554E22"/>
    <w:rsid w:val="00555A4F"/>
    <w:rsid w:val="00555F12"/>
    <w:rsid w:val="00555FD2"/>
    <w:rsid w:val="00557E3F"/>
    <w:rsid w:val="00557FE4"/>
    <w:rsid w:val="0056090B"/>
    <w:rsid w:val="00560FCD"/>
    <w:rsid w:val="00561962"/>
    <w:rsid w:val="00562AEA"/>
    <w:rsid w:val="00562E10"/>
    <w:rsid w:val="005645BC"/>
    <w:rsid w:val="0056529D"/>
    <w:rsid w:val="005659AF"/>
    <w:rsid w:val="00567EE0"/>
    <w:rsid w:val="0057047F"/>
    <w:rsid w:val="00570DB9"/>
    <w:rsid w:val="00573342"/>
    <w:rsid w:val="005736DE"/>
    <w:rsid w:val="00574AED"/>
    <w:rsid w:val="00575C1C"/>
    <w:rsid w:val="00576044"/>
    <w:rsid w:val="005762F6"/>
    <w:rsid w:val="0057644C"/>
    <w:rsid w:val="00576A24"/>
    <w:rsid w:val="00576B0A"/>
    <w:rsid w:val="005776ED"/>
    <w:rsid w:val="005804E3"/>
    <w:rsid w:val="00580EB4"/>
    <w:rsid w:val="00581116"/>
    <w:rsid w:val="00581C36"/>
    <w:rsid w:val="00581F0B"/>
    <w:rsid w:val="00582371"/>
    <w:rsid w:val="00583192"/>
    <w:rsid w:val="0058394D"/>
    <w:rsid w:val="005850B5"/>
    <w:rsid w:val="0058576D"/>
    <w:rsid w:val="0058604A"/>
    <w:rsid w:val="00586815"/>
    <w:rsid w:val="00587797"/>
    <w:rsid w:val="00587FAC"/>
    <w:rsid w:val="00590C26"/>
    <w:rsid w:val="00590E34"/>
    <w:rsid w:val="00591675"/>
    <w:rsid w:val="00591AF4"/>
    <w:rsid w:val="00592115"/>
    <w:rsid w:val="00592C1B"/>
    <w:rsid w:val="0059364B"/>
    <w:rsid w:val="00593E64"/>
    <w:rsid w:val="0059400D"/>
    <w:rsid w:val="00595F69"/>
    <w:rsid w:val="0059697E"/>
    <w:rsid w:val="00596E26"/>
    <w:rsid w:val="005A01D1"/>
    <w:rsid w:val="005A174B"/>
    <w:rsid w:val="005A3375"/>
    <w:rsid w:val="005A3755"/>
    <w:rsid w:val="005A5B4E"/>
    <w:rsid w:val="005A619A"/>
    <w:rsid w:val="005A6A51"/>
    <w:rsid w:val="005A762B"/>
    <w:rsid w:val="005A7CE9"/>
    <w:rsid w:val="005B1748"/>
    <w:rsid w:val="005B17E0"/>
    <w:rsid w:val="005B22CF"/>
    <w:rsid w:val="005B4166"/>
    <w:rsid w:val="005B5014"/>
    <w:rsid w:val="005B6A8A"/>
    <w:rsid w:val="005B71D4"/>
    <w:rsid w:val="005B72E5"/>
    <w:rsid w:val="005B73D2"/>
    <w:rsid w:val="005B7402"/>
    <w:rsid w:val="005C0010"/>
    <w:rsid w:val="005C0385"/>
    <w:rsid w:val="005C06D7"/>
    <w:rsid w:val="005C0A18"/>
    <w:rsid w:val="005C210E"/>
    <w:rsid w:val="005C27F1"/>
    <w:rsid w:val="005C2806"/>
    <w:rsid w:val="005C296A"/>
    <w:rsid w:val="005C3320"/>
    <w:rsid w:val="005C4402"/>
    <w:rsid w:val="005C5A33"/>
    <w:rsid w:val="005C6280"/>
    <w:rsid w:val="005C6ACF"/>
    <w:rsid w:val="005C6E5D"/>
    <w:rsid w:val="005C71E4"/>
    <w:rsid w:val="005D0722"/>
    <w:rsid w:val="005D0B4E"/>
    <w:rsid w:val="005D1437"/>
    <w:rsid w:val="005D1FFB"/>
    <w:rsid w:val="005D2068"/>
    <w:rsid w:val="005D247A"/>
    <w:rsid w:val="005D2DE6"/>
    <w:rsid w:val="005D2EAF"/>
    <w:rsid w:val="005D334A"/>
    <w:rsid w:val="005D3472"/>
    <w:rsid w:val="005D34E8"/>
    <w:rsid w:val="005D3A13"/>
    <w:rsid w:val="005D3B18"/>
    <w:rsid w:val="005D4DF4"/>
    <w:rsid w:val="005D60A2"/>
    <w:rsid w:val="005D6A04"/>
    <w:rsid w:val="005E0401"/>
    <w:rsid w:val="005E0CE0"/>
    <w:rsid w:val="005E0D40"/>
    <w:rsid w:val="005E1956"/>
    <w:rsid w:val="005E3A3A"/>
    <w:rsid w:val="005E4291"/>
    <w:rsid w:val="005E740B"/>
    <w:rsid w:val="005F0897"/>
    <w:rsid w:val="005F0E6A"/>
    <w:rsid w:val="005F1836"/>
    <w:rsid w:val="005F2973"/>
    <w:rsid w:val="005F32F0"/>
    <w:rsid w:val="005F4878"/>
    <w:rsid w:val="005F52DB"/>
    <w:rsid w:val="005F6586"/>
    <w:rsid w:val="005F658A"/>
    <w:rsid w:val="005F6864"/>
    <w:rsid w:val="005F71D9"/>
    <w:rsid w:val="005F7A46"/>
    <w:rsid w:val="006008AC"/>
    <w:rsid w:val="00600CE3"/>
    <w:rsid w:val="00602847"/>
    <w:rsid w:val="006033A7"/>
    <w:rsid w:val="00603CBB"/>
    <w:rsid w:val="00603E42"/>
    <w:rsid w:val="00604388"/>
    <w:rsid w:val="00605B80"/>
    <w:rsid w:val="00606EA6"/>
    <w:rsid w:val="00606FE2"/>
    <w:rsid w:val="00607C16"/>
    <w:rsid w:val="006108F8"/>
    <w:rsid w:val="00612BCE"/>
    <w:rsid w:val="00612F96"/>
    <w:rsid w:val="00612FCB"/>
    <w:rsid w:val="00614D4B"/>
    <w:rsid w:val="006153BB"/>
    <w:rsid w:val="00615744"/>
    <w:rsid w:val="00616E56"/>
    <w:rsid w:val="00620257"/>
    <w:rsid w:val="00621C97"/>
    <w:rsid w:val="00621F5B"/>
    <w:rsid w:val="00621FFC"/>
    <w:rsid w:val="006223B3"/>
    <w:rsid w:val="00622B3D"/>
    <w:rsid w:val="0062359F"/>
    <w:rsid w:val="00624231"/>
    <w:rsid w:val="00624DF6"/>
    <w:rsid w:val="0062648C"/>
    <w:rsid w:val="00626547"/>
    <w:rsid w:val="00626E6F"/>
    <w:rsid w:val="006271E4"/>
    <w:rsid w:val="00627C53"/>
    <w:rsid w:val="006303F4"/>
    <w:rsid w:val="00630F79"/>
    <w:rsid w:val="00631309"/>
    <w:rsid w:val="00634704"/>
    <w:rsid w:val="00637A82"/>
    <w:rsid w:val="006415FF"/>
    <w:rsid w:val="0064221B"/>
    <w:rsid w:val="006422FB"/>
    <w:rsid w:val="00643348"/>
    <w:rsid w:val="00643377"/>
    <w:rsid w:val="00644427"/>
    <w:rsid w:val="006455AF"/>
    <w:rsid w:val="0064577B"/>
    <w:rsid w:val="00646761"/>
    <w:rsid w:val="00646B81"/>
    <w:rsid w:val="0064703B"/>
    <w:rsid w:val="00651171"/>
    <w:rsid w:val="00651603"/>
    <w:rsid w:val="00652330"/>
    <w:rsid w:val="00652B80"/>
    <w:rsid w:val="00652F60"/>
    <w:rsid w:val="00653039"/>
    <w:rsid w:val="006532A1"/>
    <w:rsid w:val="00655CC0"/>
    <w:rsid w:val="00656B6E"/>
    <w:rsid w:val="0065798E"/>
    <w:rsid w:val="006600E7"/>
    <w:rsid w:val="006622B4"/>
    <w:rsid w:val="00662AA6"/>
    <w:rsid w:val="00663811"/>
    <w:rsid w:val="006646D0"/>
    <w:rsid w:val="006649CC"/>
    <w:rsid w:val="0066670C"/>
    <w:rsid w:val="00671117"/>
    <w:rsid w:val="00671A21"/>
    <w:rsid w:val="00671DBC"/>
    <w:rsid w:val="00672948"/>
    <w:rsid w:val="0067378C"/>
    <w:rsid w:val="006746A8"/>
    <w:rsid w:val="0067533D"/>
    <w:rsid w:val="00675AA5"/>
    <w:rsid w:val="00675ACD"/>
    <w:rsid w:val="00676543"/>
    <w:rsid w:val="0068012C"/>
    <w:rsid w:val="00681170"/>
    <w:rsid w:val="00681434"/>
    <w:rsid w:val="00681E18"/>
    <w:rsid w:val="0068203F"/>
    <w:rsid w:val="006821E2"/>
    <w:rsid w:val="0068260A"/>
    <w:rsid w:val="00682868"/>
    <w:rsid w:val="00682B33"/>
    <w:rsid w:val="00683156"/>
    <w:rsid w:val="006836EB"/>
    <w:rsid w:val="006845A6"/>
    <w:rsid w:val="00684E45"/>
    <w:rsid w:val="006850C1"/>
    <w:rsid w:val="00685965"/>
    <w:rsid w:val="00685F19"/>
    <w:rsid w:val="00686511"/>
    <w:rsid w:val="006872E1"/>
    <w:rsid w:val="00690157"/>
    <w:rsid w:val="006917C8"/>
    <w:rsid w:val="0069212F"/>
    <w:rsid w:val="0069216C"/>
    <w:rsid w:val="00692854"/>
    <w:rsid w:val="00692892"/>
    <w:rsid w:val="006929B1"/>
    <w:rsid w:val="00692B03"/>
    <w:rsid w:val="00692D94"/>
    <w:rsid w:val="00693ACF"/>
    <w:rsid w:val="00693B49"/>
    <w:rsid w:val="006950D7"/>
    <w:rsid w:val="00695245"/>
    <w:rsid w:val="00696DB7"/>
    <w:rsid w:val="006A056A"/>
    <w:rsid w:val="006A2168"/>
    <w:rsid w:val="006A28B4"/>
    <w:rsid w:val="006A31E4"/>
    <w:rsid w:val="006A3AA0"/>
    <w:rsid w:val="006A3AAF"/>
    <w:rsid w:val="006A3D77"/>
    <w:rsid w:val="006A4DE2"/>
    <w:rsid w:val="006A6F2A"/>
    <w:rsid w:val="006B1166"/>
    <w:rsid w:val="006B1579"/>
    <w:rsid w:val="006B1B4A"/>
    <w:rsid w:val="006B1DBC"/>
    <w:rsid w:val="006B2004"/>
    <w:rsid w:val="006B27DF"/>
    <w:rsid w:val="006B2BD4"/>
    <w:rsid w:val="006B3403"/>
    <w:rsid w:val="006B61E6"/>
    <w:rsid w:val="006B62AF"/>
    <w:rsid w:val="006C07E8"/>
    <w:rsid w:val="006C0EA4"/>
    <w:rsid w:val="006C1578"/>
    <w:rsid w:val="006C1917"/>
    <w:rsid w:val="006C1E4C"/>
    <w:rsid w:val="006C22D1"/>
    <w:rsid w:val="006C3CAA"/>
    <w:rsid w:val="006C5AC4"/>
    <w:rsid w:val="006C6A6F"/>
    <w:rsid w:val="006C6EB9"/>
    <w:rsid w:val="006C7D05"/>
    <w:rsid w:val="006D109C"/>
    <w:rsid w:val="006D12F8"/>
    <w:rsid w:val="006D1CB9"/>
    <w:rsid w:val="006D2127"/>
    <w:rsid w:val="006D2763"/>
    <w:rsid w:val="006D43ED"/>
    <w:rsid w:val="006D43FB"/>
    <w:rsid w:val="006D512B"/>
    <w:rsid w:val="006D657F"/>
    <w:rsid w:val="006D6697"/>
    <w:rsid w:val="006D74EF"/>
    <w:rsid w:val="006D7BA6"/>
    <w:rsid w:val="006D7D56"/>
    <w:rsid w:val="006E1C7D"/>
    <w:rsid w:val="006E2C6B"/>
    <w:rsid w:val="006E3E7A"/>
    <w:rsid w:val="006E4891"/>
    <w:rsid w:val="006E5802"/>
    <w:rsid w:val="006E59E6"/>
    <w:rsid w:val="006E6C33"/>
    <w:rsid w:val="006E708E"/>
    <w:rsid w:val="006E7F5E"/>
    <w:rsid w:val="006F0059"/>
    <w:rsid w:val="006F0212"/>
    <w:rsid w:val="006F0D9F"/>
    <w:rsid w:val="006F13FC"/>
    <w:rsid w:val="006F18EB"/>
    <w:rsid w:val="00700EAC"/>
    <w:rsid w:val="00701004"/>
    <w:rsid w:val="00701A81"/>
    <w:rsid w:val="00702758"/>
    <w:rsid w:val="00702E21"/>
    <w:rsid w:val="007031D2"/>
    <w:rsid w:val="0070389E"/>
    <w:rsid w:val="00703C87"/>
    <w:rsid w:val="00703E66"/>
    <w:rsid w:val="00704514"/>
    <w:rsid w:val="00704ACB"/>
    <w:rsid w:val="00704CBD"/>
    <w:rsid w:val="00705D8D"/>
    <w:rsid w:val="00706A35"/>
    <w:rsid w:val="00706C05"/>
    <w:rsid w:val="00707130"/>
    <w:rsid w:val="007078F9"/>
    <w:rsid w:val="007100EC"/>
    <w:rsid w:val="007102DC"/>
    <w:rsid w:val="00710CB3"/>
    <w:rsid w:val="007113F1"/>
    <w:rsid w:val="00711571"/>
    <w:rsid w:val="00711731"/>
    <w:rsid w:val="00711BB5"/>
    <w:rsid w:val="007121F1"/>
    <w:rsid w:val="007123FF"/>
    <w:rsid w:val="00712BBC"/>
    <w:rsid w:val="00713B8C"/>
    <w:rsid w:val="00714355"/>
    <w:rsid w:val="0071449D"/>
    <w:rsid w:val="00714999"/>
    <w:rsid w:val="0071535C"/>
    <w:rsid w:val="00715648"/>
    <w:rsid w:val="007169E0"/>
    <w:rsid w:val="00716CED"/>
    <w:rsid w:val="00717780"/>
    <w:rsid w:val="007207F0"/>
    <w:rsid w:val="00721E5B"/>
    <w:rsid w:val="00722922"/>
    <w:rsid w:val="00723DC0"/>
    <w:rsid w:val="00724593"/>
    <w:rsid w:val="00724E6A"/>
    <w:rsid w:val="00725B3A"/>
    <w:rsid w:val="007302E6"/>
    <w:rsid w:val="00730420"/>
    <w:rsid w:val="00730FB8"/>
    <w:rsid w:val="007312FB"/>
    <w:rsid w:val="00731B59"/>
    <w:rsid w:val="00731C47"/>
    <w:rsid w:val="00731F7C"/>
    <w:rsid w:val="007330FA"/>
    <w:rsid w:val="00733747"/>
    <w:rsid w:val="00734034"/>
    <w:rsid w:val="0073517E"/>
    <w:rsid w:val="00735C55"/>
    <w:rsid w:val="0073650F"/>
    <w:rsid w:val="00737279"/>
    <w:rsid w:val="007376D0"/>
    <w:rsid w:val="007377C1"/>
    <w:rsid w:val="00737B19"/>
    <w:rsid w:val="00737F8B"/>
    <w:rsid w:val="00740261"/>
    <w:rsid w:val="00740323"/>
    <w:rsid w:val="0074161B"/>
    <w:rsid w:val="00742173"/>
    <w:rsid w:val="00742CBB"/>
    <w:rsid w:val="00742E5E"/>
    <w:rsid w:val="007430BB"/>
    <w:rsid w:val="007430D9"/>
    <w:rsid w:val="0074327D"/>
    <w:rsid w:val="00743416"/>
    <w:rsid w:val="007449CE"/>
    <w:rsid w:val="00744EB1"/>
    <w:rsid w:val="00744FD7"/>
    <w:rsid w:val="00746183"/>
    <w:rsid w:val="007464D4"/>
    <w:rsid w:val="0075064C"/>
    <w:rsid w:val="0075192B"/>
    <w:rsid w:val="0075243B"/>
    <w:rsid w:val="007524D8"/>
    <w:rsid w:val="00752B57"/>
    <w:rsid w:val="00752C5D"/>
    <w:rsid w:val="00752D89"/>
    <w:rsid w:val="007530D8"/>
    <w:rsid w:val="0075323E"/>
    <w:rsid w:val="0075466F"/>
    <w:rsid w:val="00755198"/>
    <w:rsid w:val="0075629F"/>
    <w:rsid w:val="007565D9"/>
    <w:rsid w:val="0075665D"/>
    <w:rsid w:val="007571D4"/>
    <w:rsid w:val="00761D9A"/>
    <w:rsid w:val="0076210D"/>
    <w:rsid w:val="007629F0"/>
    <w:rsid w:val="00764438"/>
    <w:rsid w:val="007644E1"/>
    <w:rsid w:val="00764F1B"/>
    <w:rsid w:val="00765377"/>
    <w:rsid w:val="0076651B"/>
    <w:rsid w:val="007666EF"/>
    <w:rsid w:val="007676EF"/>
    <w:rsid w:val="00767F47"/>
    <w:rsid w:val="00767FC5"/>
    <w:rsid w:val="0077010D"/>
    <w:rsid w:val="007706A1"/>
    <w:rsid w:val="00770C74"/>
    <w:rsid w:val="00773125"/>
    <w:rsid w:val="00773526"/>
    <w:rsid w:val="00773B0E"/>
    <w:rsid w:val="00775DB2"/>
    <w:rsid w:val="0077641B"/>
    <w:rsid w:val="00776586"/>
    <w:rsid w:val="00776D18"/>
    <w:rsid w:val="00777B62"/>
    <w:rsid w:val="00780796"/>
    <w:rsid w:val="00780918"/>
    <w:rsid w:val="00781692"/>
    <w:rsid w:val="00781848"/>
    <w:rsid w:val="0078373E"/>
    <w:rsid w:val="00783B9C"/>
    <w:rsid w:val="00784F0B"/>
    <w:rsid w:val="007852EB"/>
    <w:rsid w:val="007858FF"/>
    <w:rsid w:val="00785ACC"/>
    <w:rsid w:val="00786512"/>
    <w:rsid w:val="007865F6"/>
    <w:rsid w:val="007868A8"/>
    <w:rsid w:val="0078733B"/>
    <w:rsid w:val="007903BF"/>
    <w:rsid w:val="00790EDE"/>
    <w:rsid w:val="00791649"/>
    <w:rsid w:val="00791D1D"/>
    <w:rsid w:val="00791EAD"/>
    <w:rsid w:val="0079234D"/>
    <w:rsid w:val="00792A04"/>
    <w:rsid w:val="00794A8C"/>
    <w:rsid w:val="00794C95"/>
    <w:rsid w:val="00795723"/>
    <w:rsid w:val="007957DA"/>
    <w:rsid w:val="0079646A"/>
    <w:rsid w:val="00796D78"/>
    <w:rsid w:val="0079700B"/>
    <w:rsid w:val="00797C79"/>
    <w:rsid w:val="007A0067"/>
    <w:rsid w:val="007A073B"/>
    <w:rsid w:val="007A2954"/>
    <w:rsid w:val="007A2E16"/>
    <w:rsid w:val="007A520B"/>
    <w:rsid w:val="007A5997"/>
    <w:rsid w:val="007A5ADA"/>
    <w:rsid w:val="007A630F"/>
    <w:rsid w:val="007A6A16"/>
    <w:rsid w:val="007B2F5D"/>
    <w:rsid w:val="007B3297"/>
    <w:rsid w:val="007B3FE8"/>
    <w:rsid w:val="007B427F"/>
    <w:rsid w:val="007C0377"/>
    <w:rsid w:val="007C1311"/>
    <w:rsid w:val="007C1912"/>
    <w:rsid w:val="007C37D5"/>
    <w:rsid w:val="007C4897"/>
    <w:rsid w:val="007C4D57"/>
    <w:rsid w:val="007C580C"/>
    <w:rsid w:val="007D135B"/>
    <w:rsid w:val="007D1502"/>
    <w:rsid w:val="007D29F1"/>
    <w:rsid w:val="007D741E"/>
    <w:rsid w:val="007E000F"/>
    <w:rsid w:val="007E025F"/>
    <w:rsid w:val="007E1BE1"/>
    <w:rsid w:val="007E1BE6"/>
    <w:rsid w:val="007E35AE"/>
    <w:rsid w:val="007E35B3"/>
    <w:rsid w:val="007E5392"/>
    <w:rsid w:val="007E5EE7"/>
    <w:rsid w:val="007E7B07"/>
    <w:rsid w:val="007F01A1"/>
    <w:rsid w:val="007F0C2E"/>
    <w:rsid w:val="007F0EFD"/>
    <w:rsid w:val="007F111A"/>
    <w:rsid w:val="007F1D01"/>
    <w:rsid w:val="007F1F01"/>
    <w:rsid w:val="007F233D"/>
    <w:rsid w:val="007F27DD"/>
    <w:rsid w:val="007F308B"/>
    <w:rsid w:val="007F36E9"/>
    <w:rsid w:val="007F5261"/>
    <w:rsid w:val="007F5C98"/>
    <w:rsid w:val="007F5D11"/>
    <w:rsid w:val="007F6539"/>
    <w:rsid w:val="007F6ADE"/>
    <w:rsid w:val="007F6EDD"/>
    <w:rsid w:val="007F7189"/>
    <w:rsid w:val="007F722A"/>
    <w:rsid w:val="007F7566"/>
    <w:rsid w:val="007F78DB"/>
    <w:rsid w:val="007F7942"/>
    <w:rsid w:val="007F7C5B"/>
    <w:rsid w:val="00801DB1"/>
    <w:rsid w:val="008028D4"/>
    <w:rsid w:val="00802A14"/>
    <w:rsid w:val="0080366E"/>
    <w:rsid w:val="008042D7"/>
    <w:rsid w:val="00804888"/>
    <w:rsid w:val="00804EB4"/>
    <w:rsid w:val="008056A8"/>
    <w:rsid w:val="008056C3"/>
    <w:rsid w:val="00805959"/>
    <w:rsid w:val="008065AF"/>
    <w:rsid w:val="00807C0F"/>
    <w:rsid w:val="0081039F"/>
    <w:rsid w:val="00810F50"/>
    <w:rsid w:val="00811137"/>
    <w:rsid w:val="008129F4"/>
    <w:rsid w:val="008133C0"/>
    <w:rsid w:val="008133DE"/>
    <w:rsid w:val="0081370F"/>
    <w:rsid w:val="008138CD"/>
    <w:rsid w:val="00813D1D"/>
    <w:rsid w:val="008151FE"/>
    <w:rsid w:val="008158B3"/>
    <w:rsid w:val="00815930"/>
    <w:rsid w:val="00815B23"/>
    <w:rsid w:val="0081647D"/>
    <w:rsid w:val="0081658B"/>
    <w:rsid w:val="00820257"/>
    <w:rsid w:val="008214BE"/>
    <w:rsid w:val="008219E0"/>
    <w:rsid w:val="0082362E"/>
    <w:rsid w:val="00824059"/>
    <w:rsid w:val="0082524D"/>
    <w:rsid w:val="00826124"/>
    <w:rsid w:val="0082717B"/>
    <w:rsid w:val="00827909"/>
    <w:rsid w:val="00827EC6"/>
    <w:rsid w:val="00827FE0"/>
    <w:rsid w:val="00830534"/>
    <w:rsid w:val="008310B6"/>
    <w:rsid w:val="00831900"/>
    <w:rsid w:val="00831EB6"/>
    <w:rsid w:val="00832091"/>
    <w:rsid w:val="0083263F"/>
    <w:rsid w:val="0083311C"/>
    <w:rsid w:val="00835208"/>
    <w:rsid w:val="0083567D"/>
    <w:rsid w:val="008356B5"/>
    <w:rsid w:val="00835ECB"/>
    <w:rsid w:val="008362D4"/>
    <w:rsid w:val="0083751A"/>
    <w:rsid w:val="008404AE"/>
    <w:rsid w:val="0084208D"/>
    <w:rsid w:val="00842858"/>
    <w:rsid w:val="00844218"/>
    <w:rsid w:val="00844AE1"/>
    <w:rsid w:val="00844DE4"/>
    <w:rsid w:val="00845301"/>
    <w:rsid w:val="00846DFF"/>
    <w:rsid w:val="00846E28"/>
    <w:rsid w:val="00847037"/>
    <w:rsid w:val="00850EDE"/>
    <w:rsid w:val="00851490"/>
    <w:rsid w:val="008518CD"/>
    <w:rsid w:val="008518CF"/>
    <w:rsid w:val="0085208F"/>
    <w:rsid w:val="00852752"/>
    <w:rsid w:val="00853FF8"/>
    <w:rsid w:val="0085405D"/>
    <w:rsid w:val="00854B03"/>
    <w:rsid w:val="00855BD6"/>
    <w:rsid w:val="00855EF9"/>
    <w:rsid w:val="008562C5"/>
    <w:rsid w:val="0085658A"/>
    <w:rsid w:val="00857CF4"/>
    <w:rsid w:val="008615B1"/>
    <w:rsid w:val="00862FC6"/>
    <w:rsid w:val="008630B1"/>
    <w:rsid w:val="0086348F"/>
    <w:rsid w:val="00863B05"/>
    <w:rsid w:val="00863B5E"/>
    <w:rsid w:val="00865075"/>
    <w:rsid w:val="00865B2A"/>
    <w:rsid w:val="00867AE8"/>
    <w:rsid w:val="00867C18"/>
    <w:rsid w:val="00870004"/>
    <w:rsid w:val="008703EB"/>
    <w:rsid w:val="00872804"/>
    <w:rsid w:val="0087298E"/>
    <w:rsid w:val="0087404F"/>
    <w:rsid w:val="008745CC"/>
    <w:rsid w:val="008751FD"/>
    <w:rsid w:val="008765DC"/>
    <w:rsid w:val="008774C2"/>
    <w:rsid w:val="008774E0"/>
    <w:rsid w:val="008823B9"/>
    <w:rsid w:val="0088280B"/>
    <w:rsid w:val="00884BE8"/>
    <w:rsid w:val="008851FE"/>
    <w:rsid w:val="00885C79"/>
    <w:rsid w:val="00885CAC"/>
    <w:rsid w:val="00885FA0"/>
    <w:rsid w:val="00886302"/>
    <w:rsid w:val="0088650B"/>
    <w:rsid w:val="008913DE"/>
    <w:rsid w:val="00891524"/>
    <w:rsid w:val="00891C8F"/>
    <w:rsid w:val="008925D8"/>
    <w:rsid w:val="008937D5"/>
    <w:rsid w:val="00893B4F"/>
    <w:rsid w:val="00894AAF"/>
    <w:rsid w:val="00894E98"/>
    <w:rsid w:val="0089627A"/>
    <w:rsid w:val="008962C1"/>
    <w:rsid w:val="008A0D4B"/>
    <w:rsid w:val="008A1CCA"/>
    <w:rsid w:val="008A2042"/>
    <w:rsid w:val="008A2783"/>
    <w:rsid w:val="008A4B4A"/>
    <w:rsid w:val="008A4CA7"/>
    <w:rsid w:val="008A55BD"/>
    <w:rsid w:val="008A63B8"/>
    <w:rsid w:val="008A66F4"/>
    <w:rsid w:val="008A6E8F"/>
    <w:rsid w:val="008A7081"/>
    <w:rsid w:val="008A7DC7"/>
    <w:rsid w:val="008B1DE8"/>
    <w:rsid w:val="008B248B"/>
    <w:rsid w:val="008B2B80"/>
    <w:rsid w:val="008B37B0"/>
    <w:rsid w:val="008B4218"/>
    <w:rsid w:val="008C009D"/>
    <w:rsid w:val="008C0690"/>
    <w:rsid w:val="008C07A9"/>
    <w:rsid w:val="008C0D29"/>
    <w:rsid w:val="008C32C7"/>
    <w:rsid w:val="008C38D6"/>
    <w:rsid w:val="008C400D"/>
    <w:rsid w:val="008C5F6B"/>
    <w:rsid w:val="008C6717"/>
    <w:rsid w:val="008C74B7"/>
    <w:rsid w:val="008C7755"/>
    <w:rsid w:val="008C78EB"/>
    <w:rsid w:val="008C7F72"/>
    <w:rsid w:val="008D30BA"/>
    <w:rsid w:val="008D3496"/>
    <w:rsid w:val="008D53DE"/>
    <w:rsid w:val="008D58D0"/>
    <w:rsid w:val="008D58FD"/>
    <w:rsid w:val="008D6814"/>
    <w:rsid w:val="008D6E09"/>
    <w:rsid w:val="008D6E5C"/>
    <w:rsid w:val="008D6F22"/>
    <w:rsid w:val="008D6F37"/>
    <w:rsid w:val="008E02D3"/>
    <w:rsid w:val="008E1880"/>
    <w:rsid w:val="008E4FE7"/>
    <w:rsid w:val="008E6838"/>
    <w:rsid w:val="008E7787"/>
    <w:rsid w:val="008F181F"/>
    <w:rsid w:val="008F2876"/>
    <w:rsid w:val="008F39C5"/>
    <w:rsid w:val="008F4257"/>
    <w:rsid w:val="008F4437"/>
    <w:rsid w:val="008F46E0"/>
    <w:rsid w:val="008F477E"/>
    <w:rsid w:val="008F601B"/>
    <w:rsid w:val="008F7DF8"/>
    <w:rsid w:val="009005BD"/>
    <w:rsid w:val="00900BEC"/>
    <w:rsid w:val="00901E40"/>
    <w:rsid w:val="00906892"/>
    <w:rsid w:val="0091076C"/>
    <w:rsid w:val="009107DB"/>
    <w:rsid w:val="0091196D"/>
    <w:rsid w:val="00912C89"/>
    <w:rsid w:val="009139AD"/>
    <w:rsid w:val="00914358"/>
    <w:rsid w:val="00915095"/>
    <w:rsid w:val="009152B4"/>
    <w:rsid w:val="009154E1"/>
    <w:rsid w:val="00915A9F"/>
    <w:rsid w:val="00915CFE"/>
    <w:rsid w:val="00916508"/>
    <w:rsid w:val="009166BA"/>
    <w:rsid w:val="009177CE"/>
    <w:rsid w:val="00920468"/>
    <w:rsid w:val="00920835"/>
    <w:rsid w:val="00920B11"/>
    <w:rsid w:val="00921A2C"/>
    <w:rsid w:val="00922973"/>
    <w:rsid w:val="00922B5B"/>
    <w:rsid w:val="00923623"/>
    <w:rsid w:val="0092457A"/>
    <w:rsid w:val="00924A5A"/>
    <w:rsid w:val="00924B9E"/>
    <w:rsid w:val="009250F2"/>
    <w:rsid w:val="009251AF"/>
    <w:rsid w:val="009255EC"/>
    <w:rsid w:val="00926725"/>
    <w:rsid w:val="00926ED1"/>
    <w:rsid w:val="009271AE"/>
    <w:rsid w:val="00927992"/>
    <w:rsid w:val="009300EF"/>
    <w:rsid w:val="009319DB"/>
    <w:rsid w:val="00934C06"/>
    <w:rsid w:val="00936BF7"/>
    <w:rsid w:val="00936D4B"/>
    <w:rsid w:val="00937126"/>
    <w:rsid w:val="00940E21"/>
    <w:rsid w:val="0094216D"/>
    <w:rsid w:val="00942EFB"/>
    <w:rsid w:val="009435B1"/>
    <w:rsid w:val="009454AE"/>
    <w:rsid w:val="009457A1"/>
    <w:rsid w:val="009459EC"/>
    <w:rsid w:val="009515F0"/>
    <w:rsid w:val="00952664"/>
    <w:rsid w:val="00952934"/>
    <w:rsid w:val="00952947"/>
    <w:rsid w:val="0095311A"/>
    <w:rsid w:val="009548C6"/>
    <w:rsid w:val="0095612E"/>
    <w:rsid w:val="00956316"/>
    <w:rsid w:val="00956850"/>
    <w:rsid w:val="00957A58"/>
    <w:rsid w:val="00957BB4"/>
    <w:rsid w:val="00962C0C"/>
    <w:rsid w:val="00963C5D"/>
    <w:rsid w:val="00964873"/>
    <w:rsid w:val="009654C3"/>
    <w:rsid w:val="009665B6"/>
    <w:rsid w:val="00966EA6"/>
    <w:rsid w:val="00966EF5"/>
    <w:rsid w:val="00967765"/>
    <w:rsid w:val="00967824"/>
    <w:rsid w:val="00970108"/>
    <w:rsid w:val="0097066C"/>
    <w:rsid w:val="00971E0B"/>
    <w:rsid w:val="0097217E"/>
    <w:rsid w:val="00972B04"/>
    <w:rsid w:val="00972B49"/>
    <w:rsid w:val="00974F3D"/>
    <w:rsid w:val="009752F1"/>
    <w:rsid w:val="0097536E"/>
    <w:rsid w:val="00976952"/>
    <w:rsid w:val="009769A5"/>
    <w:rsid w:val="009813DC"/>
    <w:rsid w:val="00981526"/>
    <w:rsid w:val="009821BD"/>
    <w:rsid w:val="00982F6C"/>
    <w:rsid w:val="00984802"/>
    <w:rsid w:val="00984C6D"/>
    <w:rsid w:val="00985D34"/>
    <w:rsid w:val="0098654A"/>
    <w:rsid w:val="009867DB"/>
    <w:rsid w:val="00986BF8"/>
    <w:rsid w:val="00987DE6"/>
    <w:rsid w:val="00987F3F"/>
    <w:rsid w:val="00990273"/>
    <w:rsid w:val="00990A51"/>
    <w:rsid w:val="00990B08"/>
    <w:rsid w:val="009918B9"/>
    <w:rsid w:val="00992390"/>
    <w:rsid w:val="00992446"/>
    <w:rsid w:val="00993365"/>
    <w:rsid w:val="00993995"/>
    <w:rsid w:val="0099404C"/>
    <w:rsid w:val="009946DF"/>
    <w:rsid w:val="00994F69"/>
    <w:rsid w:val="009962E3"/>
    <w:rsid w:val="00996780"/>
    <w:rsid w:val="0099687C"/>
    <w:rsid w:val="00996910"/>
    <w:rsid w:val="0099750E"/>
    <w:rsid w:val="00997730"/>
    <w:rsid w:val="009A0EF8"/>
    <w:rsid w:val="009A116F"/>
    <w:rsid w:val="009A3F1B"/>
    <w:rsid w:val="009A44C9"/>
    <w:rsid w:val="009A4A11"/>
    <w:rsid w:val="009A6D74"/>
    <w:rsid w:val="009A6D7D"/>
    <w:rsid w:val="009A6DBE"/>
    <w:rsid w:val="009A71C5"/>
    <w:rsid w:val="009A7279"/>
    <w:rsid w:val="009A7CBC"/>
    <w:rsid w:val="009B0328"/>
    <w:rsid w:val="009B0580"/>
    <w:rsid w:val="009B0845"/>
    <w:rsid w:val="009B0B44"/>
    <w:rsid w:val="009B1106"/>
    <w:rsid w:val="009B11B0"/>
    <w:rsid w:val="009B1D7F"/>
    <w:rsid w:val="009B4CCD"/>
    <w:rsid w:val="009B524E"/>
    <w:rsid w:val="009B6248"/>
    <w:rsid w:val="009B6E25"/>
    <w:rsid w:val="009C0580"/>
    <w:rsid w:val="009C1817"/>
    <w:rsid w:val="009C1E65"/>
    <w:rsid w:val="009C3156"/>
    <w:rsid w:val="009C347C"/>
    <w:rsid w:val="009C3975"/>
    <w:rsid w:val="009C40B3"/>
    <w:rsid w:val="009C42D0"/>
    <w:rsid w:val="009C46F1"/>
    <w:rsid w:val="009C5089"/>
    <w:rsid w:val="009C607F"/>
    <w:rsid w:val="009C6657"/>
    <w:rsid w:val="009C6E41"/>
    <w:rsid w:val="009C7993"/>
    <w:rsid w:val="009C7BB8"/>
    <w:rsid w:val="009D05FF"/>
    <w:rsid w:val="009D06DA"/>
    <w:rsid w:val="009D08F3"/>
    <w:rsid w:val="009D0BE0"/>
    <w:rsid w:val="009D12EE"/>
    <w:rsid w:val="009D1680"/>
    <w:rsid w:val="009D36B0"/>
    <w:rsid w:val="009D55EB"/>
    <w:rsid w:val="009D768C"/>
    <w:rsid w:val="009D7ABB"/>
    <w:rsid w:val="009E06A4"/>
    <w:rsid w:val="009E0D42"/>
    <w:rsid w:val="009E1F03"/>
    <w:rsid w:val="009E3A24"/>
    <w:rsid w:val="009E43BD"/>
    <w:rsid w:val="009E4952"/>
    <w:rsid w:val="009E5038"/>
    <w:rsid w:val="009E6B33"/>
    <w:rsid w:val="009E6D25"/>
    <w:rsid w:val="009E6E29"/>
    <w:rsid w:val="009E73DE"/>
    <w:rsid w:val="009E76D2"/>
    <w:rsid w:val="009F040B"/>
    <w:rsid w:val="009F0989"/>
    <w:rsid w:val="009F0CF8"/>
    <w:rsid w:val="009F1A3C"/>
    <w:rsid w:val="009F26EC"/>
    <w:rsid w:val="009F333C"/>
    <w:rsid w:val="009F3B46"/>
    <w:rsid w:val="009F3E88"/>
    <w:rsid w:val="009F4C61"/>
    <w:rsid w:val="009F4DC0"/>
    <w:rsid w:val="009F4FDD"/>
    <w:rsid w:val="00A02105"/>
    <w:rsid w:val="00A031B9"/>
    <w:rsid w:val="00A04A11"/>
    <w:rsid w:val="00A05442"/>
    <w:rsid w:val="00A054BB"/>
    <w:rsid w:val="00A05856"/>
    <w:rsid w:val="00A062D5"/>
    <w:rsid w:val="00A066D8"/>
    <w:rsid w:val="00A068FC"/>
    <w:rsid w:val="00A06F7C"/>
    <w:rsid w:val="00A077B9"/>
    <w:rsid w:val="00A1266B"/>
    <w:rsid w:val="00A12EFA"/>
    <w:rsid w:val="00A130E3"/>
    <w:rsid w:val="00A132D0"/>
    <w:rsid w:val="00A133FD"/>
    <w:rsid w:val="00A1394F"/>
    <w:rsid w:val="00A13E9A"/>
    <w:rsid w:val="00A14725"/>
    <w:rsid w:val="00A16634"/>
    <w:rsid w:val="00A175D8"/>
    <w:rsid w:val="00A17A0A"/>
    <w:rsid w:val="00A2023A"/>
    <w:rsid w:val="00A203DD"/>
    <w:rsid w:val="00A203FC"/>
    <w:rsid w:val="00A20744"/>
    <w:rsid w:val="00A2138E"/>
    <w:rsid w:val="00A2154D"/>
    <w:rsid w:val="00A21562"/>
    <w:rsid w:val="00A2209F"/>
    <w:rsid w:val="00A22742"/>
    <w:rsid w:val="00A2287D"/>
    <w:rsid w:val="00A23211"/>
    <w:rsid w:val="00A23BFA"/>
    <w:rsid w:val="00A24E4C"/>
    <w:rsid w:val="00A25214"/>
    <w:rsid w:val="00A26820"/>
    <w:rsid w:val="00A26F62"/>
    <w:rsid w:val="00A2731B"/>
    <w:rsid w:val="00A310A2"/>
    <w:rsid w:val="00A3112E"/>
    <w:rsid w:val="00A31E4E"/>
    <w:rsid w:val="00A326D6"/>
    <w:rsid w:val="00A326E4"/>
    <w:rsid w:val="00A32D67"/>
    <w:rsid w:val="00A345AA"/>
    <w:rsid w:val="00A346BA"/>
    <w:rsid w:val="00A3526F"/>
    <w:rsid w:val="00A36B8D"/>
    <w:rsid w:val="00A36FAB"/>
    <w:rsid w:val="00A379E9"/>
    <w:rsid w:val="00A401B9"/>
    <w:rsid w:val="00A418C7"/>
    <w:rsid w:val="00A428C8"/>
    <w:rsid w:val="00A42AC8"/>
    <w:rsid w:val="00A42F73"/>
    <w:rsid w:val="00A4346E"/>
    <w:rsid w:val="00A4397C"/>
    <w:rsid w:val="00A43D59"/>
    <w:rsid w:val="00A44226"/>
    <w:rsid w:val="00A446F1"/>
    <w:rsid w:val="00A44E9C"/>
    <w:rsid w:val="00A46000"/>
    <w:rsid w:val="00A46270"/>
    <w:rsid w:val="00A46698"/>
    <w:rsid w:val="00A46E55"/>
    <w:rsid w:val="00A47239"/>
    <w:rsid w:val="00A47C47"/>
    <w:rsid w:val="00A47C80"/>
    <w:rsid w:val="00A50292"/>
    <w:rsid w:val="00A506EC"/>
    <w:rsid w:val="00A512E7"/>
    <w:rsid w:val="00A52A1A"/>
    <w:rsid w:val="00A53470"/>
    <w:rsid w:val="00A53559"/>
    <w:rsid w:val="00A54049"/>
    <w:rsid w:val="00A55207"/>
    <w:rsid w:val="00A55A92"/>
    <w:rsid w:val="00A569E7"/>
    <w:rsid w:val="00A56D36"/>
    <w:rsid w:val="00A5796D"/>
    <w:rsid w:val="00A61738"/>
    <w:rsid w:val="00A62CA9"/>
    <w:rsid w:val="00A62F2A"/>
    <w:rsid w:val="00A64051"/>
    <w:rsid w:val="00A643FD"/>
    <w:rsid w:val="00A65039"/>
    <w:rsid w:val="00A6513C"/>
    <w:rsid w:val="00A65C70"/>
    <w:rsid w:val="00A67133"/>
    <w:rsid w:val="00A67E19"/>
    <w:rsid w:val="00A72A38"/>
    <w:rsid w:val="00A730A6"/>
    <w:rsid w:val="00A74289"/>
    <w:rsid w:val="00A75566"/>
    <w:rsid w:val="00A7695F"/>
    <w:rsid w:val="00A76F17"/>
    <w:rsid w:val="00A7709C"/>
    <w:rsid w:val="00A771B6"/>
    <w:rsid w:val="00A773D8"/>
    <w:rsid w:val="00A800DF"/>
    <w:rsid w:val="00A80E23"/>
    <w:rsid w:val="00A81178"/>
    <w:rsid w:val="00A84B71"/>
    <w:rsid w:val="00A85E28"/>
    <w:rsid w:val="00A85E56"/>
    <w:rsid w:val="00A862D3"/>
    <w:rsid w:val="00A867C7"/>
    <w:rsid w:val="00A87853"/>
    <w:rsid w:val="00A9398D"/>
    <w:rsid w:val="00A94090"/>
    <w:rsid w:val="00A95042"/>
    <w:rsid w:val="00A96776"/>
    <w:rsid w:val="00AA009D"/>
    <w:rsid w:val="00AA15A3"/>
    <w:rsid w:val="00AA36AD"/>
    <w:rsid w:val="00AA3843"/>
    <w:rsid w:val="00AA3A44"/>
    <w:rsid w:val="00AA3D0D"/>
    <w:rsid w:val="00AA3EB8"/>
    <w:rsid w:val="00AA3F0B"/>
    <w:rsid w:val="00AA4182"/>
    <w:rsid w:val="00AA4FAB"/>
    <w:rsid w:val="00AA5946"/>
    <w:rsid w:val="00AA5E03"/>
    <w:rsid w:val="00AA661C"/>
    <w:rsid w:val="00AA6B81"/>
    <w:rsid w:val="00AB06D1"/>
    <w:rsid w:val="00AB16CD"/>
    <w:rsid w:val="00AB2546"/>
    <w:rsid w:val="00AB3489"/>
    <w:rsid w:val="00AB3BFB"/>
    <w:rsid w:val="00AB3DD9"/>
    <w:rsid w:val="00AB4070"/>
    <w:rsid w:val="00AB4C0E"/>
    <w:rsid w:val="00AB56E0"/>
    <w:rsid w:val="00AB624E"/>
    <w:rsid w:val="00AB64BD"/>
    <w:rsid w:val="00AB664D"/>
    <w:rsid w:val="00AB6990"/>
    <w:rsid w:val="00AB7668"/>
    <w:rsid w:val="00AB7917"/>
    <w:rsid w:val="00AC017E"/>
    <w:rsid w:val="00AC044F"/>
    <w:rsid w:val="00AC12B0"/>
    <w:rsid w:val="00AC220D"/>
    <w:rsid w:val="00AC2A68"/>
    <w:rsid w:val="00AC4B86"/>
    <w:rsid w:val="00AC66B9"/>
    <w:rsid w:val="00AC6B15"/>
    <w:rsid w:val="00AD1D3B"/>
    <w:rsid w:val="00AD24A4"/>
    <w:rsid w:val="00AD2C92"/>
    <w:rsid w:val="00AD3A58"/>
    <w:rsid w:val="00AD5B16"/>
    <w:rsid w:val="00AD6707"/>
    <w:rsid w:val="00AD69B0"/>
    <w:rsid w:val="00AE1562"/>
    <w:rsid w:val="00AE373C"/>
    <w:rsid w:val="00AE4708"/>
    <w:rsid w:val="00AE5253"/>
    <w:rsid w:val="00AE5AF6"/>
    <w:rsid w:val="00AF0FD4"/>
    <w:rsid w:val="00AF17A0"/>
    <w:rsid w:val="00AF388F"/>
    <w:rsid w:val="00AF481C"/>
    <w:rsid w:val="00AF4EEE"/>
    <w:rsid w:val="00AF5CE1"/>
    <w:rsid w:val="00AF6C53"/>
    <w:rsid w:val="00AF7C10"/>
    <w:rsid w:val="00B00507"/>
    <w:rsid w:val="00B020AB"/>
    <w:rsid w:val="00B03066"/>
    <w:rsid w:val="00B038A3"/>
    <w:rsid w:val="00B038E7"/>
    <w:rsid w:val="00B0398E"/>
    <w:rsid w:val="00B03E8C"/>
    <w:rsid w:val="00B04B99"/>
    <w:rsid w:val="00B061C8"/>
    <w:rsid w:val="00B074DA"/>
    <w:rsid w:val="00B07AB7"/>
    <w:rsid w:val="00B07C78"/>
    <w:rsid w:val="00B10CB8"/>
    <w:rsid w:val="00B13FB3"/>
    <w:rsid w:val="00B1569F"/>
    <w:rsid w:val="00B15D3A"/>
    <w:rsid w:val="00B17900"/>
    <w:rsid w:val="00B179EE"/>
    <w:rsid w:val="00B214E0"/>
    <w:rsid w:val="00B21604"/>
    <w:rsid w:val="00B218BF"/>
    <w:rsid w:val="00B21CAE"/>
    <w:rsid w:val="00B224C7"/>
    <w:rsid w:val="00B22B13"/>
    <w:rsid w:val="00B2313B"/>
    <w:rsid w:val="00B239B5"/>
    <w:rsid w:val="00B242C0"/>
    <w:rsid w:val="00B2466C"/>
    <w:rsid w:val="00B24B1C"/>
    <w:rsid w:val="00B25A41"/>
    <w:rsid w:val="00B25DDE"/>
    <w:rsid w:val="00B26384"/>
    <w:rsid w:val="00B276A8"/>
    <w:rsid w:val="00B27D1A"/>
    <w:rsid w:val="00B301F1"/>
    <w:rsid w:val="00B30550"/>
    <w:rsid w:val="00B30C0E"/>
    <w:rsid w:val="00B3191A"/>
    <w:rsid w:val="00B31CAD"/>
    <w:rsid w:val="00B31EDC"/>
    <w:rsid w:val="00B32923"/>
    <w:rsid w:val="00B3316E"/>
    <w:rsid w:val="00B33823"/>
    <w:rsid w:val="00B33D4C"/>
    <w:rsid w:val="00B341AD"/>
    <w:rsid w:val="00B349AC"/>
    <w:rsid w:val="00B34A60"/>
    <w:rsid w:val="00B34C24"/>
    <w:rsid w:val="00B34F47"/>
    <w:rsid w:val="00B361BE"/>
    <w:rsid w:val="00B3647F"/>
    <w:rsid w:val="00B368FB"/>
    <w:rsid w:val="00B373E4"/>
    <w:rsid w:val="00B3742E"/>
    <w:rsid w:val="00B379D2"/>
    <w:rsid w:val="00B419E3"/>
    <w:rsid w:val="00B42301"/>
    <w:rsid w:val="00B42838"/>
    <w:rsid w:val="00B4298B"/>
    <w:rsid w:val="00B43037"/>
    <w:rsid w:val="00B43729"/>
    <w:rsid w:val="00B439C3"/>
    <w:rsid w:val="00B44C08"/>
    <w:rsid w:val="00B45A2E"/>
    <w:rsid w:val="00B4657E"/>
    <w:rsid w:val="00B46C21"/>
    <w:rsid w:val="00B47A88"/>
    <w:rsid w:val="00B47BD7"/>
    <w:rsid w:val="00B47E35"/>
    <w:rsid w:val="00B5035F"/>
    <w:rsid w:val="00B51578"/>
    <w:rsid w:val="00B51E43"/>
    <w:rsid w:val="00B52B96"/>
    <w:rsid w:val="00B544EE"/>
    <w:rsid w:val="00B54F49"/>
    <w:rsid w:val="00B550C1"/>
    <w:rsid w:val="00B55D6C"/>
    <w:rsid w:val="00B57B27"/>
    <w:rsid w:val="00B57EF4"/>
    <w:rsid w:val="00B60608"/>
    <w:rsid w:val="00B62666"/>
    <w:rsid w:val="00B6286B"/>
    <w:rsid w:val="00B633BC"/>
    <w:rsid w:val="00B64B8F"/>
    <w:rsid w:val="00B65B44"/>
    <w:rsid w:val="00B66035"/>
    <w:rsid w:val="00B660F3"/>
    <w:rsid w:val="00B70BB7"/>
    <w:rsid w:val="00B71CF3"/>
    <w:rsid w:val="00B72BEA"/>
    <w:rsid w:val="00B72E0D"/>
    <w:rsid w:val="00B7388C"/>
    <w:rsid w:val="00B743A7"/>
    <w:rsid w:val="00B75091"/>
    <w:rsid w:val="00B75759"/>
    <w:rsid w:val="00B75DAF"/>
    <w:rsid w:val="00B76D1D"/>
    <w:rsid w:val="00B80B9D"/>
    <w:rsid w:val="00B810A9"/>
    <w:rsid w:val="00B812AC"/>
    <w:rsid w:val="00B81578"/>
    <w:rsid w:val="00B82234"/>
    <w:rsid w:val="00B829AE"/>
    <w:rsid w:val="00B832FC"/>
    <w:rsid w:val="00B849D2"/>
    <w:rsid w:val="00B84A9A"/>
    <w:rsid w:val="00B85A36"/>
    <w:rsid w:val="00B85A3B"/>
    <w:rsid w:val="00B86AD3"/>
    <w:rsid w:val="00B86C29"/>
    <w:rsid w:val="00B9051E"/>
    <w:rsid w:val="00B908B4"/>
    <w:rsid w:val="00B9128C"/>
    <w:rsid w:val="00B92B08"/>
    <w:rsid w:val="00B9366A"/>
    <w:rsid w:val="00B94325"/>
    <w:rsid w:val="00B96952"/>
    <w:rsid w:val="00B96EC7"/>
    <w:rsid w:val="00B971A2"/>
    <w:rsid w:val="00B972E5"/>
    <w:rsid w:val="00B97556"/>
    <w:rsid w:val="00B978A2"/>
    <w:rsid w:val="00B97E83"/>
    <w:rsid w:val="00BA05D4"/>
    <w:rsid w:val="00BA19E0"/>
    <w:rsid w:val="00BA1B48"/>
    <w:rsid w:val="00BA2292"/>
    <w:rsid w:val="00BA3423"/>
    <w:rsid w:val="00BA38B7"/>
    <w:rsid w:val="00BA3A04"/>
    <w:rsid w:val="00BA3B75"/>
    <w:rsid w:val="00BA3CEF"/>
    <w:rsid w:val="00BA41FA"/>
    <w:rsid w:val="00BA46D3"/>
    <w:rsid w:val="00BA52D9"/>
    <w:rsid w:val="00BA664C"/>
    <w:rsid w:val="00BA6EAE"/>
    <w:rsid w:val="00BA7C83"/>
    <w:rsid w:val="00BB0C92"/>
    <w:rsid w:val="00BB0CB7"/>
    <w:rsid w:val="00BB0CC7"/>
    <w:rsid w:val="00BB1B33"/>
    <w:rsid w:val="00BB2C71"/>
    <w:rsid w:val="00BB2E80"/>
    <w:rsid w:val="00BB3A50"/>
    <w:rsid w:val="00BB3F65"/>
    <w:rsid w:val="00BB43A1"/>
    <w:rsid w:val="00BB4AF9"/>
    <w:rsid w:val="00BB5049"/>
    <w:rsid w:val="00BB6A4D"/>
    <w:rsid w:val="00BB757F"/>
    <w:rsid w:val="00BB7951"/>
    <w:rsid w:val="00BB7F04"/>
    <w:rsid w:val="00BC013E"/>
    <w:rsid w:val="00BC104F"/>
    <w:rsid w:val="00BC1976"/>
    <w:rsid w:val="00BC20F2"/>
    <w:rsid w:val="00BC2C56"/>
    <w:rsid w:val="00BC2E51"/>
    <w:rsid w:val="00BC37DF"/>
    <w:rsid w:val="00BC45D8"/>
    <w:rsid w:val="00BC5C42"/>
    <w:rsid w:val="00BC611C"/>
    <w:rsid w:val="00BC720A"/>
    <w:rsid w:val="00BD0785"/>
    <w:rsid w:val="00BD0EFA"/>
    <w:rsid w:val="00BD173B"/>
    <w:rsid w:val="00BD1AF1"/>
    <w:rsid w:val="00BD1D7A"/>
    <w:rsid w:val="00BD3E23"/>
    <w:rsid w:val="00BD42B3"/>
    <w:rsid w:val="00BD46D4"/>
    <w:rsid w:val="00BD574D"/>
    <w:rsid w:val="00BD724B"/>
    <w:rsid w:val="00BE16D4"/>
    <w:rsid w:val="00BE175F"/>
    <w:rsid w:val="00BE1AA9"/>
    <w:rsid w:val="00BE2E81"/>
    <w:rsid w:val="00BE30D7"/>
    <w:rsid w:val="00BE42CD"/>
    <w:rsid w:val="00BE53EF"/>
    <w:rsid w:val="00BE7149"/>
    <w:rsid w:val="00BE7561"/>
    <w:rsid w:val="00BE76C7"/>
    <w:rsid w:val="00BE7972"/>
    <w:rsid w:val="00BF09ED"/>
    <w:rsid w:val="00BF35AF"/>
    <w:rsid w:val="00BF425E"/>
    <w:rsid w:val="00BF4C25"/>
    <w:rsid w:val="00BF575F"/>
    <w:rsid w:val="00BF6889"/>
    <w:rsid w:val="00BF6FF5"/>
    <w:rsid w:val="00C00425"/>
    <w:rsid w:val="00C00EFC"/>
    <w:rsid w:val="00C03061"/>
    <w:rsid w:val="00C03597"/>
    <w:rsid w:val="00C03846"/>
    <w:rsid w:val="00C03984"/>
    <w:rsid w:val="00C03BB1"/>
    <w:rsid w:val="00C04A5B"/>
    <w:rsid w:val="00C04D29"/>
    <w:rsid w:val="00C05C79"/>
    <w:rsid w:val="00C06B0C"/>
    <w:rsid w:val="00C072BC"/>
    <w:rsid w:val="00C079CF"/>
    <w:rsid w:val="00C12E6C"/>
    <w:rsid w:val="00C1391C"/>
    <w:rsid w:val="00C14D4B"/>
    <w:rsid w:val="00C14E25"/>
    <w:rsid w:val="00C1595A"/>
    <w:rsid w:val="00C15C6C"/>
    <w:rsid w:val="00C16714"/>
    <w:rsid w:val="00C2197A"/>
    <w:rsid w:val="00C22CDF"/>
    <w:rsid w:val="00C23156"/>
    <w:rsid w:val="00C24788"/>
    <w:rsid w:val="00C24E8C"/>
    <w:rsid w:val="00C25010"/>
    <w:rsid w:val="00C26A09"/>
    <w:rsid w:val="00C26D32"/>
    <w:rsid w:val="00C27205"/>
    <w:rsid w:val="00C27320"/>
    <w:rsid w:val="00C27473"/>
    <w:rsid w:val="00C300B6"/>
    <w:rsid w:val="00C307A5"/>
    <w:rsid w:val="00C31E3D"/>
    <w:rsid w:val="00C33541"/>
    <w:rsid w:val="00C338F9"/>
    <w:rsid w:val="00C33C45"/>
    <w:rsid w:val="00C34277"/>
    <w:rsid w:val="00C35A99"/>
    <w:rsid w:val="00C360ED"/>
    <w:rsid w:val="00C370F5"/>
    <w:rsid w:val="00C37A9F"/>
    <w:rsid w:val="00C37AC0"/>
    <w:rsid w:val="00C40BB3"/>
    <w:rsid w:val="00C40C33"/>
    <w:rsid w:val="00C420B8"/>
    <w:rsid w:val="00C42332"/>
    <w:rsid w:val="00C436D0"/>
    <w:rsid w:val="00C437EB"/>
    <w:rsid w:val="00C43959"/>
    <w:rsid w:val="00C43DEF"/>
    <w:rsid w:val="00C4424A"/>
    <w:rsid w:val="00C44711"/>
    <w:rsid w:val="00C46AA0"/>
    <w:rsid w:val="00C46DAD"/>
    <w:rsid w:val="00C47C5D"/>
    <w:rsid w:val="00C47CBC"/>
    <w:rsid w:val="00C50093"/>
    <w:rsid w:val="00C50BD4"/>
    <w:rsid w:val="00C516CB"/>
    <w:rsid w:val="00C51FE6"/>
    <w:rsid w:val="00C53549"/>
    <w:rsid w:val="00C54209"/>
    <w:rsid w:val="00C553B1"/>
    <w:rsid w:val="00C55626"/>
    <w:rsid w:val="00C558EB"/>
    <w:rsid w:val="00C55C5A"/>
    <w:rsid w:val="00C55E54"/>
    <w:rsid w:val="00C56FF4"/>
    <w:rsid w:val="00C57C06"/>
    <w:rsid w:val="00C603A4"/>
    <w:rsid w:val="00C60CAA"/>
    <w:rsid w:val="00C629DB"/>
    <w:rsid w:val="00C63B68"/>
    <w:rsid w:val="00C63CF2"/>
    <w:rsid w:val="00C6466F"/>
    <w:rsid w:val="00C65A52"/>
    <w:rsid w:val="00C668EC"/>
    <w:rsid w:val="00C6726A"/>
    <w:rsid w:val="00C67D11"/>
    <w:rsid w:val="00C67ED3"/>
    <w:rsid w:val="00C704BD"/>
    <w:rsid w:val="00C70A86"/>
    <w:rsid w:val="00C71407"/>
    <w:rsid w:val="00C71A0A"/>
    <w:rsid w:val="00C73CF9"/>
    <w:rsid w:val="00C747FB"/>
    <w:rsid w:val="00C75FB4"/>
    <w:rsid w:val="00C774E7"/>
    <w:rsid w:val="00C80B77"/>
    <w:rsid w:val="00C80F05"/>
    <w:rsid w:val="00C817D7"/>
    <w:rsid w:val="00C81F46"/>
    <w:rsid w:val="00C83359"/>
    <w:rsid w:val="00C83F14"/>
    <w:rsid w:val="00C862F3"/>
    <w:rsid w:val="00C86DCB"/>
    <w:rsid w:val="00C86DD8"/>
    <w:rsid w:val="00C86E27"/>
    <w:rsid w:val="00C86F10"/>
    <w:rsid w:val="00C87FB9"/>
    <w:rsid w:val="00C900CC"/>
    <w:rsid w:val="00C906A8"/>
    <w:rsid w:val="00C911D7"/>
    <w:rsid w:val="00C9188E"/>
    <w:rsid w:val="00C91A9F"/>
    <w:rsid w:val="00C91D51"/>
    <w:rsid w:val="00C933C0"/>
    <w:rsid w:val="00C936D4"/>
    <w:rsid w:val="00C94471"/>
    <w:rsid w:val="00C94518"/>
    <w:rsid w:val="00C94A71"/>
    <w:rsid w:val="00C96A30"/>
    <w:rsid w:val="00C96BED"/>
    <w:rsid w:val="00C97211"/>
    <w:rsid w:val="00CA0606"/>
    <w:rsid w:val="00CA1448"/>
    <w:rsid w:val="00CA2D53"/>
    <w:rsid w:val="00CA31A5"/>
    <w:rsid w:val="00CA326F"/>
    <w:rsid w:val="00CA466F"/>
    <w:rsid w:val="00CA4BAF"/>
    <w:rsid w:val="00CA7A20"/>
    <w:rsid w:val="00CB0531"/>
    <w:rsid w:val="00CB0AAE"/>
    <w:rsid w:val="00CB1D91"/>
    <w:rsid w:val="00CB395E"/>
    <w:rsid w:val="00CB3B6B"/>
    <w:rsid w:val="00CB4AD0"/>
    <w:rsid w:val="00CB4F87"/>
    <w:rsid w:val="00CC0004"/>
    <w:rsid w:val="00CC4B5E"/>
    <w:rsid w:val="00CC4FC3"/>
    <w:rsid w:val="00CC4FCD"/>
    <w:rsid w:val="00CC53DF"/>
    <w:rsid w:val="00CC5E7F"/>
    <w:rsid w:val="00CC672F"/>
    <w:rsid w:val="00CC7A91"/>
    <w:rsid w:val="00CC7AC9"/>
    <w:rsid w:val="00CD0FE1"/>
    <w:rsid w:val="00CD10D8"/>
    <w:rsid w:val="00CD19C2"/>
    <w:rsid w:val="00CD2381"/>
    <w:rsid w:val="00CD239F"/>
    <w:rsid w:val="00CD2844"/>
    <w:rsid w:val="00CD2FAF"/>
    <w:rsid w:val="00CD3CA5"/>
    <w:rsid w:val="00CD49CE"/>
    <w:rsid w:val="00CD4C36"/>
    <w:rsid w:val="00CD50FA"/>
    <w:rsid w:val="00CD5A30"/>
    <w:rsid w:val="00CD5CB9"/>
    <w:rsid w:val="00CD61E8"/>
    <w:rsid w:val="00CD6A2F"/>
    <w:rsid w:val="00CD7D42"/>
    <w:rsid w:val="00CE3B14"/>
    <w:rsid w:val="00CE421A"/>
    <w:rsid w:val="00CE5CF0"/>
    <w:rsid w:val="00CE5E1A"/>
    <w:rsid w:val="00CE7922"/>
    <w:rsid w:val="00CE7CFC"/>
    <w:rsid w:val="00CF0BD7"/>
    <w:rsid w:val="00CF2F6E"/>
    <w:rsid w:val="00CF34CC"/>
    <w:rsid w:val="00CF394E"/>
    <w:rsid w:val="00CF4441"/>
    <w:rsid w:val="00CF4477"/>
    <w:rsid w:val="00CF4D4D"/>
    <w:rsid w:val="00CF74DA"/>
    <w:rsid w:val="00CF79A8"/>
    <w:rsid w:val="00D015E8"/>
    <w:rsid w:val="00D016E9"/>
    <w:rsid w:val="00D02392"/>
    <w:rsid w:val="00D02EE2"/>
    <w:rsid w:val="00D034CC"/>
    <w:rsid w:val="00D043B9"/>
    <w:rsid w:val="00D04FFC"/>
    <w:rsid w:val="00D05C4A"/>
    <w:rsid w:val="00D05F66"/>
    <w:rsid w:val="00D05F8B"/>
    <w:rsid w:val="00D065C4"/>
    <w:rsid w:val="00D0710E"/>
    <w:rsid w:val="00D07781"/>
    <w:rsid w:val="00D07C45"/>
    <w:rsid w:val="00D1096E"/>
    <w:rsid w:val="00D10B31"/>
    <w:rsid w:val="00D110B2"/>
    <w:rsid w:val="00D11464"/>
    <w:rsid w:val="00D119D8"/>
    <w:rsid w:val="00D11D9E"/>
    <w:rsid w:val="00D11EA4"/>
    <w:rsid w:val="00D12C49"/>
    <w:rsid w:val="00D1393B"/>
    <w:rsid w:val="00D140C5"/>
    <w:rsid w:val="00D14691"/>
    <w:rsid w:val="00D15307"/>
    <w:rsid w:val="00D153E4"/>
    <w:rsid w:val="00D16DDB"/>
    <w:rsid w:val="00D17C9C"/>
    <w:rsid w:val="00D20018"/>
    <w:rsid w:val="00D202C5"/>
    <w:rsid w:val="00D2040E"/>
    <w:rsid w:val="00D20895"/>
    <w:rsid w:val="00D229EE"/>
    <w:rsid w:val="00D22B8E"/>
    <w:rsid w:val="00D23068"/>
    <w:rsid w:val="00D230AA"/>
    <w:rsid w:val="00D23804"/>
    <w:rsid w:val="00D23E6B"/>
    <w:rsid w:val="00D2402D"/>
    <w:rsid w:val="00D2402F"/>
    <w:rsid w:val="00D2466D"/>
    <w:rsid w:val="00D25BE0"/>
    <w:rsid w:val="00D2623B"/>
    <w:rsid w:val="00D26923"/>
    <w:rsid w:val="00D26B68"/>
    <w:rsid w:val="00D27FA0"/>
    <w:rsid w:val="00D30004"/>
    <w:rsid w:val="00D30F03"/>
    <w:rsid w:val="00D3245D"/>
    <w:rsid w:val="00D3288F"/>
    <w:rsid w:val="00D32D05"/>
    <w:rsid w:val="00D33B4F"/>
    <w:rsid w:val="00D33F6C"/>
    <w:rsid w:val="00D346F2"/>
    <w:rsid w:val="00D3486D"/>
    <w:rsid w:val="00D35FCE"/>
    <w:rsid w:val="00D413FB"/>
    <w:rsid w:val="00D4147B"/>
    <w:rsid w:val="00D414A1"/>
    <w:rsid w:val="00D41BA4"/>
    <w:rsid w:val="00D42648"/>
    <w:rsid w:val="00D429B3"/>
    <w:rsid w:val="00D42B90"/>
    <w:rsid w:val="00D45162"/>
    <w:rsid w:val="00D45206"/>
    <w:rsid w:val="00D453C5"/>
    <w:rsid w:val="00D457CB"/>
    <w:rsid w:val="00D45DE7"/>
    <w:rsid w:val="00D4701A"/>
    <w:rsid w:val="00D5033B"/>
    <w:rsid w:val="00D5086B"/>
    <w:rsid w:val="00D50E03"/>
    <w:rsid w:val="00D512A4"/>
    <w:rsid w:val="00D51527"/>
    <w:rsid w:val="00D51D18"/>
    <w:rsid w:val="00D51D90"/>
    <w:rsid w:val="00D529DA"/>
    <w:rsid w:val="00D533A8"/>
    <w:rsid w:val="00D55B5F"/>
    <w:rsid w:val="00D568E2"/>
    <w:rsid w:val="00D568FB"/>
    <w:rsid w:val="00D5710F"/>
    <w:rsid w:val="00D57A3D"/>
    <w:rsid w:val="00D57C82"/>
    <w:rsid w:val="00D57E45"/>
    <w:rsid w:val="00D57F18"/>
    <w:rsid w:val="00D61A60"/>
    <w:rsid w:val="00D654B1"/>
    <w:rsid w:val="00D65F27"/>
    <w:rsid w:val="00D67D21"/>
    <w:rsid w:val="00D702C7"/>
    <w:rsid w:val="00D711FE"/>
    <w:rsid w:val="00D7206A"/>
    <w:rsid w:val="00D72874"/>
    <w:rsid w:val="00D733F9"/>
    <w:rsid w:val="00D73AC8"/>
    <w:rsid w:val="00D7411D"/>
    <w:rsid w:val="00D743BC"/>
    <w:rsid w:val="00D7479D"/>
    <w:rsid w:val="00D74AD7"/>
    <w:rsid w:val="00D74D30"/>
    <w:rsid w:val="00D74DD7"/>
    <w:rsid w:val="00D75370"/>
    <w:rsid w:val="00D758E0"/>
    <w:rsid w:val="00D75E04"/>
    <w:rsid w:val="00D762CD"/>
    <w:rsid w:val="00D76B4C"/>
    <w:rsid w:val="00D76BB8"/>
    <w:rsid w:val="00D7746E"/>
    <w:rsid w:val="00D801F3"/>
    <w:rsid w:val="00D80515"/>
    <w:rsid w:val="00D80ADA"/>
    <w:rsid w:val="00D81185"/>
    <w:rsid w:val="00D82DCE"/>
    <w:rsid w:val="00D83E34"/>
    <w:rsid w:val="00D8568C"/>
    <w:rsid w:val="00D863A2"/>
    <w:rsid w:val="00D911C2"/>
    <w:rsid w:val="00D91B62"/>
    <w:rsid w:val="00D91DEC"/>
    <w:rsid w:val="00D924F8"/>
    <w:rsid w:val="00D96459"/>
    <w:rsid w:val="00D96561"/>
    <w:rsid w:val="00D96BBE"/>
    <w:rsid w:val="00D97184"/>
    <w:rsid w:val="00D9797B"/>
    <w:rsid w:val="00DA0ACE"/>
    <w:rsid w:val="00DA100F"/>
    <w:rsid w:val="00DA10F4"/>
    <w:rsid w:val="00DA20D2"/>
    <w:rsid w:val="00DA229A"/>
    <w:rsid w:val="00DA2A64"/>
    <w:rsid w:val="00DA348A"/>
    <w:rsid w:val="00DA3DF0"/>
    <w:rsid w:val="00DA3E1B"/>
    <w:rsid w:val="00DA54CC"/>
    <w:rsid w:val="00DA5795"/>
    <w:rsid w:val="00DA5C12"/>
    <w:rsid w:val="00DA6C7C"/>
    <w:rsid w:val="00DA7D11"/>
    <w:rsid w:val="00DB08F0"/>
    <w:rsid w:val="00DB133C"/>
    <w:rsid w:val="00DB21EC"/>
    <w:rsid w:val="00DB27F8"/>
    <w:rsid w:val="00DB2E5A"/>
    <w:rsid w:val="00DB36EB"/>
    <w:rsid w:val="00DB4053"/>
    <w:rsid w:val="00DB5078"/>
    <w:rsid w:val="00DB5106"/>
    <w:rsid w:val="00DB518E"/>
    <w:rsid w:val="00DB5E45"/>
    <w:rsid w:val="00DB6E83"/>
    <w:rsid w:val="00DB75A7"/>
    <w:rsid w:val="00DC027C"/>
    <w:rsid w:val="00DC0A00"/>
    <w:rsid w:val="00DC1495"/>
    <w:rsid w:val="00DC2A3A"/>
    <w:rsid w:val="00DC2C87"/>
    <w:rsid w:val="00DC386E"/>
    <w:rsid w:val="00DC429C"/>
    <w:rsid w:val="00DC442E"/>
    <w:rsid w:val="00DC44A1"/>
    <w:rsid w:val="00DC5FA9"/>
    <w:rsid w:val="00DC601B"/>
    <w:rsid w:val="00DC6611"/>
    <w:rsid w:val="00DC765D"/>
    <w:rsid w:val="00DC7DC1"/>
    <w:rsid w:val="00DD036D"/>
    <w:rsid w:val="00DD05EE"/>
    <w:rsid w:val="00DD121D"/>
    <w:rsid w:val="00DD3083"/>
    <w:rsid w:val="00DD424C"/>
    <w:rsid w:val="00DD459E"/>
    <w:rsid w:val="00DD4713"/>
    <w:rsid w:val="00DD4A50"/>
    <w:rsid w:val="00DD4D29"/>
    <w:rsid w:val="00DD6027"/>
    <w:rsid w:val="00DD724B"/>
    <w:rsid w:val="00DE0351"/>
    <w:rsid w:val="00DE171C"/>
    <w:rsid w:val="00DE2015"/>
    <w:rsid w:val="00DE208B"/>
    <w:rsid w:val="00DE2EDC"/>
    <w:rsid w:val="00DE3CF8"/>
    <w:rsid w:val="00DE3F1B"/>
    <w:rsid w:val="00DE49E5"/>
    <w:rsid w:val="00DE49F0"/>
    <w:rsid w:val="00DE4EF3"/>
    <w:rsid w:val="00DE5430"/>
    <w:rsid w:val="00DE5C9E"/>
    <w:rsid w:val="00DE5EA8"/>
    <w:rsid w:val="00DE6797"/>
    <w:rsid w:val="00DE6EA3"/>
    <w:rsid w:val="00DE6F50"/>
    <w:rsid w:val="00DE7040"/>
    <w:rsid w:val="00DE7515"/>
    <w:rsid w:val="00DE79B9"/>
    <w:rsid w:val="00DF0746"/>
    <w:rsid w:val="00DF1F15"/>
    <w:rsid w:val="00DF232F"/>
    <w:rsid w:val="00DF2ABE"/>
    <w:rsid w:val="00DF2C0E"/>
    <w:rsid w:val="00E002F1"/>
    <w:rsid w:val="00E01B60"/>
    <w:rsid w:val="00E01D34"/>
    <w:rsid w:val="00E024A7"/>
    <w:rsid w:val="00E0286B"/>
    <w:rsid w:val="00E0494E"/>
    <w:rsid w:val="00E104D2"/>
    <w:rsid w:val="00E108BB"/>
    <w:rsid w:val="00E10BAD"/>
    <w:rsid w:val="00E1120A"/>
    <w:rsid w:val="00E11FDF"/>
    <w:rsid w:val="00E12B31"/>
    <w:rsid w:val="00E12D92"/>
    <w:rsid w:val="00E13935"/>
    <w:rsid w:val="00E16F6B"/>
    <w:rsid w:val="00E1763B"/>
    <w:rsid w:val="00E17DFC"/>
    <w:rsid w:val="00E2126F"/>
    <w:rsid w:val="00E2159A"/>
    <w:rsid w:val="00E21AF1"/>
    <w:rsid w:val="00E21BB8"/>
    <w:rsid w:val="00E21F00"/>
    <w:rsid w:val="00E23368"/>
    <w:rsid w:val="00E23601"/>
    <w:rsid w:val="00E23627"/>
    <w:rsid w:val="00E238BF"/>
    <w:rsid w:val="00E23A1B"/>
    <w:rsid w:val="00E243EE"/>
    <w:rsid w:val="00E25B00"/>
    <w:rsid w:val="00E2621A"/>
    <w:rsid w:val="00E26512"/>
    <w:rsid w:val="00E27426"/>
    <w:rsid w:val="00E30125"/>
    <w:rsid w:val="00E31304"/>
    <w:rsid w:val="00E31DB4"/>
    <w:rsid w:val="00E32046"/>
    <w:rsid w:val="00E3479D"/>
    <w:rsid w:val="00E35A55"/>
    <w:rsid w:val="00E364E6"/>
    <w:rsid w:val="00E3697A"/>
    <w:rsid w:val="00E3758C"/>
    <w:rsid w:val="00E40487"/>
    <w:rsid w:val="00E40BD2"/>
    <w:rsid w:val="00E415CC"/>
    <w:rsid w:val="00E41E79"/>
    <w:rsid w:val="00E41F30"/>
    <w:rsid w:val="00E42246"/>
    <w:rsid w:val="00E43005"/>
    <w:rsid w:val="00E438F0"/>
    <w:rsid w:val="00E44C92"/>
    <w:rsid w:val="00E44DF5"/>
    <w:rsid w:val="00E469B0"/>
    <w:rsid w:val="00E46ECB"/>
    <w:rsid w:val="00E53117"/>
    <w:rsid w:val="00E5371D"/>
    <w:rsid w:val="00E53B7B"/>
    <w:rsid w:val="00E549FD"/>
    <w:rsid w:val="00E5659C"/>
    <w:rsid w:val="00E5794B"/>
    <w:rsid w:val="00E60053"/>
    <w:rsid w:val="00E608FA"/>
    <w:rsid w:val="00E60933"/>
    <w:rsid w:val="00E616A8"/>
    <w:rsid w:val="00E6276B"/>
    <w:rsid w:val="00E66476"/>
    <w:rsid w:val="00E66A67"/>
    <w:rsid w:val="00E66BB7"/>
    <w:rsid w:val="00E70A40"/>
    <w:rsid w:val="00E71197"/>
    <w:rsid w:val="00E7148E"/>
    <w:rsid w:val="00E7193D"/>
    <w:rsid w:val="00E719F0"/>
    <w:rsid w:val="00E71F5B"/>
    <w:rsid w:val="00E724E0"/>
    <w:rsid w:val="00E7298C"/>
    <w:rsid w:val="00E73547"/>
    <w:rsid w:val="00E73A1A"/>
    <w:rsid w:val="00E76892"/>
    <w:rsid w:val="00E77191"/>
    <w:rsid w:val="00E80AEC"/>
    <w:rsid w:val="00E8189E"/>
    <w:rsid w:val="00E81DAF"/>
    <w:rsid w:val="00E8242F"/>
    <w:rsid w:val="00E83433"/>
    <w:rsid w:val="00E83929"/>
    <w:rsid w:val="00E83B25"/>
    <w:rsid w:val="00E841A6"/>
    <w:rsid w:val="00E84420"/>
    <w:rsid w:val="00E84A44"/>
    <w:rsid w:val="00E84D87"/>
    <w:rsid w:val="00E852DA"/>
    <w:rsid w:val="00E85484"/>
    <w:rsid w:val="00E854AF"/>
    <w:rsid w:val="00E8589C"/>
    <w:rsid w:val="00E86B07"/>
    <w:rsid w:val="00E907ED"/>
    <w:rsid w:val="00E90A42"/>
    <w:rsid w:val="00E91E36"/>
    <w:rsid w:val="00E92991"/>
    <w:rsid w:val="00E943F3"/>
    <w:rsid w:val="00E95A7A"/>
    <w:rsid w:val="00E95B87"/>
    <w:rsid w:val="00E95CA3"/>
    <w:rsid w:val="00E96989"/>
    <w:rsid w:val="00E97465"/>
    <w:rsid w:val="00E9782E"/>
    <w:rsid w:val="00EA2137"/>
    <w:rsid w:val="00EA38B8"/>
    <w:rsid w:val="00EA3DB9"/>
    <w:rsid w:val="00EA3DEF"/>
    <w:rsid w:val="00EA54E1"/>
    <w:rsid w:val="00EA58F9"/>
    <w:rsid w:val="00EA5E68"/>
    <w:rsid w:val="00EB098E"/>
    <w:rsid w:val="00EB10B7"/>
    <w:rsid w:val="00EB183C"/>
    <w:rsid w:val="00EB25F0"/>
    <w:rsid w:val="00EB3F21"/>
    <w:rsid w:val="00EB596B"/>
    <w:rsid w:val="00EB79A8"/>
    <w:rsid w:val="00EB7D78"/>
    <w:rsid w:val="00EC0DF7"/>
    <w:rsid w:val="00EC1248"/>
    <w:rsid w:val="00EC18B6"/>
    <w:rsid w:val="00EC1F36"/>
    <w:rsid w:val="00EC23CA"/>
    <w:rsid w:val="00EC25BE"/>
    <w:rsid w:val="00EC2826"/>
    <w:rsid w:val="00EC295A"/>
    <w:rsid w:val="00EC2CF2"/>
    <w:rsid w:val="00EC2F1C"/>
    <w:rsid w:val="00EC3FA3"/>
    <w:rsid w:val="00EC5801"/>
    <w:rsid w:val="00EC58D0"/>
    <w:rsid w:val="00EC5FE8"/>
    <w:rsid w:val="00EC607C"/>
    <w:rsid w:val="00EC66B6"/>
    <w:rsid w:val="00EC7941"/>
    <w:rsid w:val="00ED0B48"/>
    <w:rsid w:val="00ED194F"/>
    <w:rsid w:val="00ED1DB4"/>
    <w:rsid w:val="00ED21A4"/>
    <w:rsid w:val="00ED2D0F"/>
    <w:rsid w:val="00ED2E71"/>
    <w:rsid w:val="00ED333D"/>
    <w:rsid w:val="00ED362E"/>
    <w:rsid w:val="00ED53E2"/>
    <w:rsid w:val="00ED6F4A"/>
    <w:rsid w:val="00ED7472"/>
    <w:rsid w:val="00ED787E"/>
    <w:rsid w:val="00EE0A15"/>
    <w:rsid w:val="00EE0D83"/>
    <w:rsid w:val="00EE160C"/>
    <w:rsid w:val="00EE1737"/>
    <w:rsid w:val="00EE1DE7"/>
    <w:rsid w:val="00EE2437"/>
    <w:rsid w:val="00EE2E1B"/>
    <w:rsid w:val="00EE3075"/>
    <w:rsid w:val="00EE309C"/>
    <w:rsid w:val="00EE3141"/>
    <w:rsid w:val="00EE35B8"/>
    <w:rsid w:val="00EE3BBD"/>
    <w:rsid w:val="00EE53BE"/>
    <w:rsid w:val="00EE6647"/>
    <w:rsid w:val="00EE6A58"/>
    <w:rsid w:val="00EE769D"/>
    <w:rsid w:val="00EF0E7E"/>
    <w:rsid w:val="00EF222C"/>
    <w:rsid w:val="00EF2454"/>
    <w:rsid w:val="00EF3EB9"/>
    <w:rsid w:val="00EF3ED5"/>
    <w:rsid w:val="00EF45C6"/>
    <w:rsid w:val="00EF625D"/>
    <w:rsid w:val="00EF74BB"/>
    <w:rsid w:val="00EF76B4"/>
    <w:rsid w:val="00F001BC"/>
    <w:rsid w:val="00F00F93"/>
    <w:rsid w:val="00F010A6"/>
    <w:rsid w:val="00F015B7"/>
    <w:rsid w:val="00F01F85"/>
    <w:rsid w:val="00F02B36"/>
    <w:rsid w:val="00F04AD8"/>
    <w:rsid w:val="00F054E7"/>
    <w:rsid w:val="00F056A1"/>
    <w:rsid w:val="00F06319"/>
    <w:rsid w:val="00F06646"/>
    <w:rsid w:val="00F066D4"/>
    <w:rsid w:val="00F06DF1"/>
    <w:rsid w:val="00F07867"/>
    <w:rsid w:val="00F100D9"/>
    <w:rsid w:val="00F10A3E"/>
    <w:rsid w:val="00F11552"/>
    <w:rsid w:val="00F1271A"/>
    <w:rsid w:val="00F13447"/>
    <w:rsid w:val="00F147BB"/>
    <w:rsid w:val="00F14A09"/>
    <w:rsid w:val="00F15824"/>
    <w:rsid w:val="00F16532"/>
    <w:rsid w:val="00F16954"/>
    <w:rsid w:val="00F16BE7"/>
    <w:rsid w:val="00F17E89"/>
    <w:rsid w:val="00F20E31"/>
    <w:rsid w:val="00F22750"/>
    <w:rsid w:val="00F22BDE"/>
    <w:rsid w:val="00F22F87"/>
    <w:rsid w:val="00F240EA"/>
    <w:rsid w:val="00F241BA"/>
    <w:rsid w:val="00F246A3"/>
    <w:rsid w:val="00F246E3"/>
    <w:rsid w:val="00F249BB"/>
    <w:rsid w:val="00F2526A"/>
    <w:rsid w:val="00F2532B"/>
    <w:rsid w:val="00F2556A"/>
    <w:rsid w:val="00F259CC"/>
    <w:rsid w:val="00F25E8B"/>
    <w:rsid w:val="00F26340"/>
    <w:rsid w:val="00F2707E"/>
    <w:rsid w:val="00F31E8D"/>
    <w:rsid w:val="00F31F85"/>
    <w:rsid w:val="00F32C60"/>
    <w:rsid w:val="00F33122"/>
    <w:rsid w:val="00F33631"/>
    <w:rsid w:val="00F3515F"/>
    <w:rsid w:val="00F36F30"/>
    <w:rsid w:val="00F37563"/>
    <w:rsid w:val="00F4011F"/>
    <w:rsid w:val="00F401F5"/>
    <w:rsid w:val="00F409A9"/>
    <w:rsid w:val="00F41B40"/>
    <w:rsid w:val="00F424A4"/>
    <w:rsid w:val="00F42B98"/>
    <w:rsid w:val="00F42E64"/>
    <w:rsid w:val="00F4322D"/>
    <w:rsid w:val="00F44FB4"/>
    <w:rsid w:val="00F453FE"/>
    <w:rsid w:val="00F45B46"/>
    <w:rsid w:val="00F45CB3"/>
    <w:rsid w:val="00F46E5E"/>
    <w:rsid w:val="00F46F19"/>
    <w:rsid w:val="00F4735E"/>
    <w:rsid w:val="00F515AC"/>
    <w:rsid w:val="00F51648"/>
    <w:rsid w:val="00F530F6"/>
    <w:rsid w:val="00F53A36"/>
    <w:rsid w:val="00F53BF1"/>
    <w:rsid w:val="00F547FE"/>
    <w:rsid w:val="00F54ED9"/>
    <w:rsid w:val="00F555C3"/>
    <w:rsid w:val="00F56D2A"/>
    <w:rsid w:val="00F5700E"/>
    <w:rsid w:val="00F5776F"/>
    <w:rsid w:val="00F60ABE"/>
    <w:rsid w:val="00F61398"/>
    <w:rsid w:val="00F624BE"/>
    <w:rsid w:val="00F630B4"/>
    <w:rsid w:val="00F632BE"/>
    <w:rsid w:val="00F63CED"/>
    <w:rsid w:val="00F63D31"/>
    <w:rsid w:val="00F63FEF"/>
    <w:rsid w:val="00F648D7"/>
    <w:rsid w:val="00F65449"/>
    <w:rsid w:val="00F659E6"/>
    <w:rsid w:val="00F66136"/>
    <w:rsid w:val="00F66985"/>
    <w:rsid w:val="00F66F09"/>
    <w:rsid w:val="00F67029"/>
    <w:rsid w:val="00F67207"/>
    <w:rsid w:val="00F67596"/>
    <w:rsid w:val="00F704CD"/>
    <w:rsid w:val="00F70B15"/>
    <w:rsid w:val="00F71B05"/>
    <w:rsid w:val="00F71BC6"/>
    <w:rsid w:val="00F72987"/>
    <w:rsid w:val="00F73EEA"/>
    <w:rsid w:val="00F74027"/>
    <w:rsid w:val="00F7438C"/>
    <w:rsid w:val="00F7455C"/>
    <w:rsid w:val="00F74EFC"/>
    <w:rsid w:val="00F75F8E"/>
    <w:rsid w:val="00F76142"/>
    <w:rsid w:val="00F7669C"/>
    <w:rsid w:val="00F777C9"/>
    <w:rsid w:val="00F82E30"/>
    <w:rsid w:val="00F830CF"/>
    <w:rsid w:val="00F8382D"/>
    <w:rsid w:val="00F84029"/>
    <w:rsid w:val="00F84E36"/>
    <w:rsid w:val="00F86DAE"/>
    <w:rsid w:val="00F87621"/>
    <w:rsid w:val="00F87C48"/>
    <w:rsid w:val="00F91A08"/>
    <w:rsid w:val="00F91D05"/>
    <w:rsid w:val="00F9203C"/>
    <w:rsid w:val="00F9371F"/>
    <w:rsid w:val="00F948B7"/>
    <w:rsid w:val="00F94A59"/>
    <w:rsid w:val="00F94ABB"/>
    <w:rsid w:val="00F95788"/>
    <w:rsid w:val="00F95E21"/>
    <w:rsid w:val="00F95EAD"/>
    <w:rsid w:val="00F96FF4"/>
    <w:rsid w:val="00F972E2"/>
    <w:rsid w:val="00F97BC6"/>
    <w:rsid w:val="00FA06E5"/>
    <w:rsid w:val="00FA0D76"/>
    <w:rsid w:val="00FA1CC4"/>
    <w:rsid w:val="00FA2ED0"/>
    <w:rsid w:val="00FA3843"/>
    <w:rsid w:val="00FA3F7F"/>
    <w:rsid w:val="00FA4866"/>
    <w:rsid w:val="00FA49FE"/>
    <w:rsid w:val="00FA4D60"/>
    <w:rsid w:val="00FA5A80"/>
    <w:rsid w:val="00FA5BE6"/>
    <w:rsid w:val="00FA5E59"/>
    <w:rsid w:val="00FA611F"/>
    <w:rsid w:val="00FA6612"/>
    <w:rsid w:val="00FA66A2"/>
    <w:rsid w:val="00FA7216"/>
    <w:rsid w:val="00FB02B8"/>
    <w:rsid w:val="00FB0FD2"/>
    <w:rsid w:val="00FB1375"/>
    <w:rsid w:val="00FB1550"/>
    <w:rsid w:val="00FB227B"/>
    <w:rsid w:val="00FB235B"/>
    <w:rsid w:val="00FB4396"/>
    <w:rsid w:val="00FB4ED4"/>
    <w:rsid w:val="00FB52B4"/>
    <w:rsid w:val="00FB5616"/>
    <w:rsid w:val="00FC048C"/>
    <w:rsid w:val="00FC0AEC"/>
    <w:rsid w:val="00FC0C9E"/>
    <w:rsid w:val="00FC0F02"/>
    <w:rsid w:val="00FC1D2C"/>
    <w:rsid w:val="00FC1F86"/>
    <w:rsid w:val="00FC2666"/>
    <w:rsid w:val="00FC320A"/>
    <w:rsid w:val="00FC3432"/>
    <w:rsid w:val="00FC4808"/>
    <w:rsid w:val="00FC4FD6"/>
    <w:rsid w:val="00FC5450"/>
    <w:rsid w:val="00FC6D2A"/>
    <w:rsid w:val="00FD206A"/>
    <w:rsid w:val="00FD3485"/>
    <w:rsid w:val="00FD4328"/>
    <w:rsid w:val="00FD47D2"/>
    <w:rsid w:val="00FD5844"/>
    <w:rsid w:val="00FD5E90"/>
    <w:rsid w:val="00FD7383"/>
    <w:rsid w:val="00FD79EA"/>
    <w:rsid w:val="00FE06BC"/>
    <w:rsid w:val="00FE0A00"/>
    <w:rsid w:val="00FE1362"/>
    <w:rsid w:val="00FE1D9B"/>
    <w:rsid w:val="00FE2131"/>
    <w:rsid w:val="00FE3645"/>
    <w:rsid w:val="00FE3878"/>
    <w:rsid w:val="00FE3A51"/>
    <w:rsid w:val="00FE3F94"/>
    <w:rsid w:val="00FE4F6A"/>
    <w:rsid w:val="00FE7214"/>
    <w:rsid w:val="00FE7392"/>
    <w:rsid w:val="00FE7429"/>
    <w:rsid w:val="00FE7466"/>
    <w:rsid w:val="00FE77F8"/>
    <w:rsid w:val="00FE789E"/>
    <w:rsid w:val="00FE7F38"/>
    <w:rsid w:val="00FF25DA"/>
    <w:rsid w:val="00FF2873"/>
    <w:rsid w:val="00FF2EFD"/>
    <w:rsid w:val="00FF31D6"/>
    <w:rsid w:val="00FF4D3C"/>
    <w:rsid w:val="00FF4E2B"/>
    <w:rsid w:val="00FF537D"/>
    <w:rsid w:val="00FF5FC9"/>
    <w:rsid w:val="00FF72B5"/>
    <w:rsid w:val="00FF7B59"/>
    <w:rsid w:val="00FF7B70"/>
    <w:rsid w:val="010C94E7"/>
    <w:rsid w:val="02367B60"/>
    <w:rsid w:val="02ACAE67"/>
    <w:rsid w:val="031F7925"/>
    <w:rsid w:val="034E6FE0"/>
    <w:rsid w:val="051605B7"/>
    <w:rsid w:val="060BA239"/>
    <w:rsid w:val="0622283A"/>
    <w:rsid w:val="06E0B3B3"/>
    <w:rsid w:val="0702628C"/>
    <w:rsid w:val="073C9660"/>
    <w:rsid w:val="08CA3446"/>
    <w:rsid w:val="0A1E4746"/>
    <w:rsid w:val="0A4E824F"/>
    <w:rsid w:val="0AEF7FFD"/>
    <w:rsid w:val="0B46602A"/>
    <w:rsid w:val="0C5CCC2B"/>
    <w:rsid w:val="0E16B4AB"/>
    <w:rsid w:val="101DBAE7"/>
    <w:rsid w:val="11DF8626"/>
    <w:rsid w:val="11FD5347"/>
    <w:rsid w:val="121DC9EA"/>
    <w:rsid w:val="12B27FFD"/>
    <w:rsid w:val="12EA25CE"/>
    <w:rsid w:val="1367A8B7"/>
    <w:rsid w:val="137B5687"/>
    <w:rsid w:val="143CF0F9"/>
    <w:rsid w:val="15326453"/>
    <w:rsid w:val="16F7859E"/>
    <w:rsid w:val="1792E41C"/>
    <w:rsid w:val="18C751DB"/>
    <w:rsid w:val="1B91786C"/>
    <w:rsid w:val="1F65B995"/>
    <w:rsid w:val="2279C8BD"/>
    <w:rsid w:val="2402520A"/>
    <w:rsid w:val="27547A18"/>
    <w:rsid w:val="2792D1FD"/>
    <w:rsid w:val="2963A7E7"/>
    <w:rsid w:val="29CF69DA"/>
    <w:rsid w:val="2AA1F72E"/>
    <w:rsid w:val="2AF86A1D"/>
    <w:rsid w:val="2B472CB0"/>
    <w:rsid w:val="2D75BB92"/>
    <w:rsid w:val="2F1D96D5"/>
    <w:rsid w:val="33E4181E"/>
    <w:rsid w:val="34346B50"/>
    <w:rsid w:val="34D34073"/>
    <w:rsid w:val="36B3BFEC"/>
    <w:rsid w:val="36DE7387"/>
    <w:rsid w:val="37471BB4"/>
    <w:rsid w:val="37E300D6"/>
    <w:rsid w:val="37F8BC77"/>
    <w:rsid w:val="3820901D"/>
    <w:rsid w:val="382F7784"/>
    <w:rsid w:val="3845327A"/>
    <w:rsid w:val="38AE4E82"/>
    <w:rsid w:val="38B7A37F"/>
    <w:rsid w:val="3B3C3A40"/>
    <w:rsid w:val="3BADCC65"/>
    <w:rsid w:val="3BCAF90E"/>
    <w:rsid w:val="3D9FD7C4"/>
    <w:rsid w:val="3E6DA05A"/>
    <w:rsid w:val="3F087BE5"/>
    <w:rsid w:val="3F6D8926"/>
    <w:rsid w:val="3F98C7D3"/>
    <w:rsid w:val="3FA5938B"/>
    <w:rsid w:val="400F56AC"/>
    <w:rsid w:val="40DF5C41"/>
    <w:rsid w:val="40EA3238"/>
    <w:rsid w:val="41FD9D41"/>
    <w:rsid w:val="433886B9"/>
    <w:rsid w:val="43B228EC"/>
    <w:rsid w:val="44CD14B2"/>
    <w:rsid w:val="45E538F7"/>
    <w:rsid w:val="4629C2D3"/>
    <w:rsid w:val="46D15F21"/>
    <w:rsid w:val="47ACBB64"/>
    <w:rsid w:val="48110139"/>
    <w:rsid w:val="486CCBC1"/>
    <w:rsid w:val="494B502E"/>
    <w:rsid w:val="4A157643"/>
    <w:rsid w:val="4A5A0E05"/>
    <w:rsid w:val="4B6B28FA"/>
    <w:rsid w:val="4CD23B66"/>
    <w:rsid w:val="4E81A5FA"/>
    <w:rsid w:val="4FC78F13"/>
    <w:rsid w:val="4FC8E541"/>
    <w:rsid w:val="5229C6B2"/>
    <w:rsid w:val="5347EC49"/>
    <w:rsid w:val="53B6C575"/>
    <w:rsid w:val="54B3A9C8"/>
    <w:rsid w:val="56923553"/>
    <w:rsid w:val="57FD7421"/>
    <w:rsid w:val="596F5DE2"/>
    <w:rsid w:val="59EAFD68"/>
    <w:rsid w:val="5BA1C10F"/>
    <w:rsid w:val="5D768A8A"/>
    <w:rsid w:val="5E2A9BD5"/>
    <w:rsid w:val="5ED2AFBE"/>
    <w:rsid w:val="6051514A"/>
    <w:rsid w:val="605320F2"/>
    <w:rsid w:val="613AABCE"/>
    <w:rsid w:val="62B46D60"/>
    <w:rsid w:val="632D6B3E"/>
    <w:rsid w:val="6333BF6D"/>
    <w:rsid w:val="6460639A"/>
    <w:rsid w:val="6541F142"/>
    <w:rsid w:val="661803E4"/>
    <w:rsid w:val="6633B58C"/>
    <w:rsid w:val="6721159B"/>
    <w:rsid w:val="68957548"/>
    <w:rsid w:val="69D5FD77"/>
    <w:rsid w:val="69DE45A9"/>
    <w:rsid w:val="6D4BACF9"/>
    <w:rsid w:val="6EC7ABB8"/>
    <w:rsid w:val="6F0DA814"/>
    <w:rsid w:val="717E9EAD"/>
    <w:rsid w:val="7210841B"/>
    <w:rsid w:val="732C8992"/>
    <w:rsid w:val="74074FDE"/>
    <w:rsid w:val="74201ECE"/>
    <w:rsid w:val="745637CB"/>
    <w:rsid w:val="74A8998F"/>
    <w:rsid w:val="76F1C5F1"/>
    <w:rsid w:val="780140B1"/>
    <w:rsid w:val="78C24E89"/>
    <w:rsid w:val="79288105"/>
    <w:rsid w:val="7A60874D"/>
    <w:rsid w:val="7C946E50"/>
    <w:rsid w:val="7D2F3F32"/>
    <w:rsid w:val="7E84E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069985D"/>
  <w15:chartTrackingRefBased/>
  <w15:docId w15:val="{34D9695F-9B73-4BD9-AAA6-E5EF62B9E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12">
    <w:name w:val="Einfache Tabelle 12"/>
    <w:basedOn w:val="NormaleTabelle"/>
    <w:next w:val="EinfacheTabelle1"/>
    <w:uiPriority w:val="41"/>
    <w:rsid w:val="000C63CA"/>
    <w:pPr>
      <w:spacing w:after="0" w:line="240" w:lineRule="auto"/>
      <w:jc w:val="both"/>
    </w:pPr>
    <w:rPr>
      <w:rFonts w:asciiTheme="minorHAnsi" w:hAnsiTheme="minorHAnsi" w:cstheme="minorBidi"/>
      <w:sz w:val="22"/>
      <w:szCs w:val="22"/>
      <w:lang w:val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Listenabsatz">
    <w:name w:val="List Paragraph"/>
    <w:aliases w:val="Bullet List,Colorful List - Accent 11,FooterText,List Paragraph1,numbered,Paragraphe de liste1,Bulletr List Paragraph,列出段落,列出段落1,List Paragraph2,List Paragraph21,Parágrafo da Lista1,リスト段落1,List Paragraph11,Listeafsnit1,Párrafo de lista1,F"/>
    <w:basedOn w:val="Standard"/>
    <w:link w:val="ListenabsatzZchn"/>
    <w:uiPriority w:val="34"/>
    <w:qFormat/>
    <w:rsid w:val="00B10CB8"/>
    <w:pPr>
      <w:numPr>
        <w:numId w:val="27"/>
      </w:numPr>
      <w:spacing w:line="480" w:lineRule="auto"/>
      <w:contextualSpacing/>
    </w:pPr>
  </w:style>
  <w:style w:type="table" w:styleId="EinfacheTabelle1">
    <w:name w:val="Plain Table 1"/>
    <w:basedOn w:val="NormaleTabelle"/>
    <w:uiPriority w:val="41"/>
    <w:rsid w:val="000C63C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unhideWhenUsed/>
    <w:rsid w:val="000C63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C63CA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0C63C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63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63CA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63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63CA"/>
    <w:rPr>
      <w:rFonts w:ascii="Segoe UI" w:hAnsi="Segoe UI" w:cs="Segoe UI"/>
      <w:sz w:val="18"/>
      <w:szCs w:val="18"/>
    </w:rPr>
  </w:style>
  <w:style w:type="table" w:customStyle="1" w:styleId="EinfacheTabelle13">
    <w:name w:val="Einfache Tabelle 13"/>
    <w:basedOn w:val="NormaleTabelle"/>
    <w:next w:val="EinfacheTabelle1"/>
    <w:uiPriority w:val="41"/>
    <w:rsid w:val="000C63CA"/>
    <w:pPr>
      <w:spacing w:after="0" w:line="240" w:lineRule="auto"/>
      <w:jc w:val="both"/>
    </w:pPr>
    <w:rPr>
      <w:rFonts w:asciiTheme="minorHAnsi" w:hAnsiTheme="minorHAnsi" w:cstheme="minorBidi"/>
      <w:sz w:val="22"/>
      <w:szCs w:val="22"/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14">
    <w:name w:val="Einfache Tabelle 14"/>
    <w:basedOn w:val="NormaleTabelle"/>
    <w:next w:val="EinfacheTabelle1"/>
    <w:uiPriority w:val="41"/>
    <w:rsid w:val="000C63CA"/>
    <w:pPr>
      <w:spacing w:after="0" w:line="240" w:lineRule="auto"/>
      <w:jc w:val="both"/>
    </w:pPr>
    <w:rPr>
      <w:rFonts w:asciiTheme="minorHAnsi" w:hAnsiTheme="minorHAnsi" w:cstheme="minorBidi"/>
      <w:sz w:val="22"/>
      <w:szCs w:val="22"/>
      <w:lang w:val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StandardWeb">
    <w:name w:val="Normal (Web)"/>
    <w:basedOn w:val="Standard"/>
    <w:uiPriority w:val="99"/>
    <w:unhideWhenUsed/>
    <w:rsid w:val="000544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customStyle="1" w:styleId="Gitternetztabelle4Akzent61">
    <w:name w:val="Gitternetztabelle 4 – Akzent 61"/>
    <w:basedOn w:val="NormaleTabelle"/>
    <w:next w:val="Gitternetztabelle4Akzent6"/>
    <w:uiPriority w:val="49"/>
    <w:rsid w:val="002C03D3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Gitternetztabelle4Akzent6">
    <w:name w:val="Grid Table 4 Accent 6"/>
    <w:basedOn w:val="NormaleTabelle"/>
    <w:uiPriority w:val="49"/>
    <w:rsid w:val="002C03D3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EinfacheTabelle5">
    <w:name w:val="Plain Table 5"/>
    <w:basedOn w:val="NormaleTabelle"/>
    <w:uiPriority w:val="45"/>
    <w:rsid w:val="002C03D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2C03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2C03D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1hellAkzent3">
    <w:name w:val="Grid Table 1 Light Accent 3"/>
    <w:basedOn w:val="NormaleTabelle"/>
    <w:uiPriority w:val="46"/>
    <w:rsid w:val="002C03D3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4">
    <w:name w:val="Grid Table 4"/>
    <w:basedOn w:val="NormaleTabelle"/>
    <w:uiPriority w:val="49"/>
    <w:rsid w:val="002C03D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3">
    <w:name w:val="List Table 4 Accent 3"/>
    <w:basedOn w:val="NormaleTabelle"/>
    <w:uiPriority w:val="49"/>
    <w:rsid w:val="002C03D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4Akzent3">
    <w:name w:val="Grid Table 4 Accent 3"/>
    <w:basedOn w:val="NormaleTabelle"/>
    <w:uiPriority w:val="49"/>
    <w:rsid w:val="00685F1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E71F5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71F5B"/>
  </w:style>
  <w:style w:type="paragraph" w:styleId="Fuzeile">
    <w:name w:val="footer"/>
    <w:basedOn w:val="Standard"/>
    <w:link w:val="FuzeileZchn"/>
    <w:uiPriority w:val="99"/>
    <w:unhideWhenUsed/>
    <w:rsid w:val="00E71F5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1F5B"/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E238BF"/>
    <w:pPr>
      <w:spacing w:after="0" w:line="240" w:lineRule="auto"/>
    </w:pPr>
  </w:style>
  <w:style w:type="character" w:styleId="BesuchterLink">
    <w:name w:val="FollowedHyperlink"/>
    <w:basedOn w:val="Absatz-Standardschriftart"/>
    <w:uiPriority w:val="99"/>
    <w:semiHidden/>
    <w:unhideWhenUsed/>
    <w:rsid w:val="001B768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Char"/>
    <w:rsid w:val="00F16BE7"/>
    <w:pPr>
      <w:spacing w:after="0"/>
      <w:jc w:val="center"/>
    </w:pPr>
    <w:rPr>
      <w:noProof/>
    </w:rPr>
  </w:style>
  <w:style w:type="character" w:customStyle="1" w:styleId="ListenabsatzZchn">
    <w:name w:val="Listenabsatz Zchn"/>
    <w:aliases w:val="Bullet List Zchn,Colorful List - Accent 11 Zchn,FooterText Zchn,List Paragraph1 Zchn,numbered Zchn,Paragraphe de liste1 Zchn,Bulletr List Paragraph Zchn,列出段落 Zchn,列出段落1 Zchn,List Paragraph2 Zchn,List Paragraph21 Zchn,リスト段落1 Zchn,F Zchn"/>
    <w:basedOn w:val="Absatz-Standardschriftart"/>
    <w:link w:val="Listenabsatz"/>
    <w:uiPriority w:val="34"/>
    <w:rsid w:val="00B10CB8"/>
  </w:style>
  <w:style w:type="character" w:customStyle="1" w:styleId="EndNoteBibliographyTitleChar">
    <w:name w:val="EndNote Bibliography Title Char"/>
    <w:basedOn w:val="ListenabsatzZchn"/>
    <w:link w:val="EndNoteBibliographyTitle"/>
    <w:rsid w:val="00F16BE7"/>
    <w:rPr>
      <w:noProof/>
    </w:rPr>
  </w:style>
  <w:style w:type="paragraph" w:customStyle="1" w:styleId="EndNoteBibliography">
    <w:name w:val="EndNote Bibliography"/>
    <w:basedOn w:val="Standard"/>
    <w:link w:val="EndNoteBibliographyChar"/>
    <w:rsid w:val="00F16BE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ListenabsatzZchn"/>
    <w:link w:val="EndNoteBibliography"/>
    <w:rsid w:val="00F16BE7"/>
    <w:rPr>
      <w:noProof/>
    </w:rPr>
  </w:style>
  <w:style w:type="character" w:customStyle="1" w:styleId="csl-left-margin">
    <w:name w:val="csl-left-margin"/>
    <w:basedOn w:val="Absatz-Standardschriftart"/>
    <w:rsid w:val="002E60D6"/>
  </w:style>
  <w:style w:type="character" w:customStyle="1" w:styleId="csl-right-inline">
    <w:name w:val="csl-right-inline"/>
    <w:basedOn w:val="Absatz-Standardschriftart"/>
    <w:rsid w:val="002E60D6"/>
  </w:style>
  <w:style w:type="character" w:styleId="NichtaufgelsteErwhnung">
    <w:name w:val="Unresolved Mention"/>
    <w:basedOn w:val="Absatz-Standardschriftart"/>
    <w:uiPriority w:val="99"/>
    <w:semiHidden/>
    <w:unhideWhenUsed/>
    <w:rsid w:val="00EC1248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9C46F1"/>
    <w:rPr>
      <w:i/>
      <w:iCs/>
    </w:rPr>
  </w:style>
  <w:style w:type="character" w:styleId="Fett">
    <w:name w:val="Strong"/>
    <w:basedOn w:val="Absatz-Standardschriftart"/>
    <w:uiPriority w:val="22"/>
    <w:qFormat/>
    <w:rsid w:val="00153B57"/>
    <w:rPr>
      <w:b/>
      <w:bCs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D4B94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D4B94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table" w:customStyle="1" w:styleId="EinfacheTabelle131">
    <w:name w:val="Einfache Tabelle 131"/>
    <w:basedOn w:val="NormaleTabelle"/>
    <w:next w:val="EinfacheTabelle1"/>
    <w:uiPriority w:val="41"/>
    <w:rsid w:val="00CE3B14"/>
    <w:pPr>
      <w:spacing w:after="0" w:line="240" w:lineRule="auto"/>
      <w:jc w:val="both"/>
    </w:pPr>
    <w:rPr>
      <w:rFonts w:asciiTheme="minorHAnsi" w:hAnsiTheme="minorHAnsi" w:cstheme="minorBidi"/>
      <w:sz w:val="22"/>
      <w:szCs w:val="22"/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132">
    <w:name w:val="Einfache Tabelle 132"/>
    <w:basedOn w:val="NormaleTabelle"/>
    <w:next w:val="EinfacheTabelle1"/>
    <w:uiPriority w:val="41"/>
    <w:rsid w:val="001837BD"/>
    <w:pPr>
      <w:spacing w:after="0" w:line="240" w:lineRule="auto"/>
      <w:jc w:val="both"/>
    </w:pPr>
    <w:rPr>
      <w:rFonts w:asciiTheme="minorHAnsi" w:hAnsiTheme="minorHAnsi" w:cstheme="minorBidi"/>
      <w:sz w:val="22"/>
      <w:szCs w:val="22"/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0029DE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table" w:styleId="Tabellenraster">
    <w:name w:val="Table Grid"/>
    <w:basedOn w:val="NormaleTabelle"/>
    <w:uiPriority w:val="39"/>
    <w:rsid w:val="00A13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E61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F777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1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94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10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8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016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21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8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33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2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31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90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78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50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0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68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42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3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97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3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51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1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03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15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0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05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17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34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00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76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8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0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9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7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2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21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60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5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23f5a0e8e357425b" Type="http://schemas.microsoft.com/office/2019/09/relationships/intelligence" Target="intelligence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D0A934BE372EF42B05DB153FE0A7484" ma:contentTypeVersion="14" ma:contentTypeDescription="Ein neues Dokument erstellen." ma:contentTypeScope="" ma:versionID="16be4480b88750bea4f7afa3c25f6ac3">
  <xsd:schema xmlns:xsd="http://www.w3.org/2001/XMLSchema" xmlns:xs="http://www.w3.org/2001/XMLSchema" xmlns:p="http://schemas.microsoft.com/office/2006/metadata/properties" xmlns:ns2="6b9ac9c4-8b83-493f-8b75-dc486c9d9e98" xmlns:ns3="009b0407-447e-453c-8621-9a55a89a468c" targetNamespace="http://schemas.microsoft.com/office/2006/metadata/properties" ma:root="true" ma:fieldsID="8df2487f45c6226d9f32c88df6a190ed" ns2:_="" ns3:_="">
    <xsd:import namespace="6b9ac9c4-8b83-493f-8b75-dc486c9d9e98"/>
    <xsd:import namespace="009b0407-447e-453c-8621-9a55a89a468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ac9c4-8b83-493f-8b75-dc486c9d9e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9b0407-447e-453c-8621-9a55a89a468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FF3D3C-A48A-4CE2-9334-F8EBE1CD22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ac9c4-8b83-493f-8b75-dc486c9d9e98"/>
    <ds:schemaRef ds:uri="009b0407-447e-453c-8621-9a55a89a46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FE1812A-BB35-482E-928C-212EBACC337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E34F561-1239-4730-9DFA-B30D208C302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9540180-9510-4BA4-9B7E-3ED2C6F0AB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631</Words>
  <Characters>10280</Characters>
  <Application>Microsoft Office Word</Application>
  <DocSecurity>0</DocSecurity>
  <Lines>85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chele, Karin (Ext)</dc:creator>
  <cp:keywords/>
  <dc:description/>
  <cp:lastModifiedBy>Eichele, Karin (Ext)</cp:lastModifiedBy>
  <cp:revision>6</cp:revision>
  <cp:lastPrinted>2022-04-16T19:51:00Z</cp:lastPrinted>
  <dcterms:created xsi:type="dcterms:W3CDTF">2022-10-03T12:02:00Z</dcterms:created>
  <dcterms:modified xsi:type="dcterms:W3CDTF">2022-11-07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3-09T15:34:26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cd2ae53a-c1cb-481d-8749-960cffec210d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FD0A934BE372EF42B05DB153FE0A7484</vt:lpwstr>
  </property>
</Properties>
</file>